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B5423" w14:textId="4273B7E4" w:rsidR="003D429E" w:rsidRPr="00E026E9" w:rsidRDefault="002C0AA9" w:rsidP="00B449ED">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Additional file 1</w:t>
      </w:r>
    </w:p>
    <w:p w14:paraId="4E4D4C1C" w14:textId="6F2B0D54" w:rsidR="007B711B" w:rsidRPr="00E026E9" w:rsidRDefault="00E650B8" w:rsidP="00B449ED">
      <w:pPr>
        <w:spacing w:after="0" w:line="480" w:lineRule="auto"/>
        <w:jc w:val="center"/>
        <w:rPr>
          <w:rFonts w:ascii="Times New Roman" w:hAnsi="Times New Roman" w:cs="Times New Roman"/>
          <w:b/>
          <w:bCs/>
          <w:sz w:val="24"/>
          <w:szCs w:val="24"/>
        </w:rPr>
      </w:pPr>
      <w:r w:rsidRPr="00E026E9">
        <w:rPr>
          <w:rFonts w:ascii="Times New Roman" w:hAnsi="Times New Roman" w:cs="Times New Roman"/>
          <w:b/>
          <w:bCs/>
          <w:sz w:val="24"/>
          <w:szCs w:val="24"/>
        </w:rPr>
        <w:t>How to use l</w:t>
      </w:r>
      <w:r w:rsidR="00C17C76" w:rsidRPr="00E026E9">
        <w:rPr>
          <w:rFonts w:ascii="Times New Roman" w:hAnsi="Times New Roman" w:cs="Times New Roman"/>
          <w:b/>
          <w:bCs/>
          <w:sz w:val="24"/>
          <w:szCs w:val="24"/>
        </w:rPr>
        <w:t>earning curves</w:t>
      </w:r>
      <w:r w:rsidRPr="00E026E9">
        <w:rPr>
          <w:rFonts w:ascii="Times New Roman" w:hAnsi="Times New Roman" w:cs="Times New Roman"/>
          <w:b/>
          <w:bCs/>
          <w:sz w:val="24"/>
          <w:szCs w:val="24"/>
        </w:rPr>
        <w:t xml:space="preserve"> to evaluate the sample size for </w:t>
      </w:r>
      <w:r w:rsidR="00667B5F" w:rsidRPr="00E026E9">
        <w:rPr>
          <w:rFonts w:ascii="Times New Roman" w:hAnsi="Times New Roman" w:cs="Times New Roman"/>
          <w:b/>
          <w:bCs/>
          <w:sz w:val="24"/>
          <w:szCs w:val="24"/>
        </w:rPr>
        <w:t xml:space="preserve">malaria prediction models developed using </w:t>
      </w:r>
      <w:r w:rsidRPr="00E026E9">
        <w:rPr>
          <w:rFonts w:ascii="Times New Roman" w:hAnsi="Times New Roman" w:cs="Times New Roman"/>
          <w:b/>
          <w:bCs/>
          <w:sz w:val="24"/>
          <w:szCs w:val="24"/>
        </w:rPr>
        <w:t xml:space="preserve">machine learning </w:t>
      </w:r>
      <w:r w:rsidR="00940101" w:rsidRPr="00E026E9">
        <w:rPr>
          <w:rFonts w:ascii="Times New Roman" w:hAnsi="Times New Roman" w:cs="Times New Roman"/>
          <w:b/>
          <w:bCs/>
          <w:sz w:val="24"/>
          <w:szCs w:val="24"/>
        </w:rPr>
        <w:t>algorithms</w:t>
      </w:r>
    </w:p>
    <w:p w14:paraId="313AFD2E" w14:textId="77777777" w:rsidR="00CE7B3F" w:rsidRPr="0040174F" w:rsidRDefault="00CE7B3F" w:rsidP="00B449ED"/>
    <w:p w14:paraId="6DA46E1E" w14:textId="4799BA25" w:rsidR="00C17C76" w:rsidRPr="0040174F" w:rsidRDefault="00C17C76" w:rsidP="000F3B45">
      <w:pPr>
        <w:spacing w:after="0" w:line="480" w:lineRule="auto"/>
        <w:rPr>
          <w:rFonts w:ascii="Times New Roman" w:hAnsi="Times New Roman" w:cs="Times New Roman"/>
          <w:b/>
          <w:bCs/>
          <w:sz w:val="24"/>
          <w:szCs w:val="24"/>
        </w:rPr>
      </w:pPr>
      <w:r w:rsidRPr="0040174F">
        <w:rPr>
          <w:rFonts w:ascii="Times New Roman" w:hAnsi="Times New Roman" w:cs="Times New Roman"/>
          <w:b/>
          <w:bCs/>
          <w:sz w:val="24"/>
          <w:szCs w:val="24"/>
        </w:rPr>
        <w:t>Methods</w:t>
      </w:r>
    </w:p>
    <w:p w14:paraId="1D1F8B17" w14:textId="343A8275" w:rsidR="00A5560D" w:rsidRDefault="00E67036" w:rsidP="006F18BC">
      <w:pPr>
        <w:spacing w:after="0" w:line="480" w:lineRule="auto"/>
      </w:pPr>
      <w:r w:rsidRPr="0040174F">
        <w:rPr>
          <w:rFonts w:ascii="Times New Roman" w:hAnsi="Times New Roman" w:cs="Times New Roman"/>
          <w:b/>
          <w:bCs/>
          <w:sz w:val="24"/>
          <w:szCs w:val="24"/>
        </w:rPr>
        <w:t>Microarray</w:t>
      </w:r>
      <w:r w:rsidR="006A51EA" w:rsidRPr="0040174F">
        <w:rPr>
          <w:rFonts w:ascii="Times New Roman" w:hAnsi="Times New Roman" w:cs="Times New Roman"/>
          <w:b/>
          <w:bCs/>
          <w:sz w:val="24"/>
          <w:szCs w:val="24"/>
        </w:rPr>
        <w:t xml:space="preserve"> data simulation</w:t>
      </w:r>
    </w:p>
    <w:p w14:paraId="112CA71C" w14:textId="29B66C59" w:rsidR="00A5560D" w:rsidRPr="00A5560D" w:rsidRDefault="00A5560D" w:rsidP="00A5560D">
      <w:pPr>
        <w:pStyle w:val="Compact"/>
        <w:spacing w:after="0" w:line="480" w:lineRule="auto"/>
        <w:rPr>
          <w:rFonts w:ascii="Times New Roman" w:hAnsi="Times New Roman" w:cs="Times New Roman"/>
          <w:lang w:val="en-AU"/>
        </w:rPr>
      </w:pPr>
      <w:r w:rsidRPr="00A5560D">
        <w:rPr>
          <w:rFonts w:ascii="Times New Roman" w:hAnsi="Times New Roman" w:cs="Times New Roman"/>
          <w:lang w:val="en-AU"/>
        </w:rPr>
        <w:t xml:space="preserve">Microarray data were simulated based on the </w:t>
      </w:r>
      <w:r w:rsidRPr="0040174F">
        <w:rPr>
          <w:rFonts w:ascii="Times New Roman" w:hAnsi="Times New Roman" w:cs="Times New Roman"/>
        </w:rPr>
        <w:t xml:space="preserve">Tracking Resistance to Artemisinin Collaboration (TRAC) study </w:t>
      </w:r>
      <w:r w:rsidRPr="00A5560D">
        <w:rPr>
          <w:rFonts w:ascii="Times New Roman" w:hAnsi="Times New Roman" w:cs="Times New Roman"/>
          <w:lang w:val="en-AU"/>
        </w:rPr>
        <w:t>transcriptomics data published in Mok et al. 2015</w:t>
      </w:r>
      <w:r w:rsidR="000F3894">
        <w:rPr>
          <w:rFonts w:ascii="Times New Roman" w:hAnsi="Times New Roman" w:cs="Times New Roman"/>
          <w:lang w:val="en-AU"/>
        </w:rPr>
        <w:t xml:space="preserve"> </w:t>
      </w:r>
      <w:r w:rsidR="000F3894">
        <w:rPr>
          <w:rFonts w:ascii="Times New Roman" w:hAnsi="Times New Roman" w:cs="Times New Roman"/>
          <w:lang w:val="en-AU"/>
        </w:rPr>
        <w:fldChar w:fldCharType="begin"/>
      </w:r>
      <w:r w:rsidR="000F3894">
        <w:rPr>
          <w:rFonts w:ascii="Times New Roman" w:hAnsi="Times New Roman" w:cs="Times New Roman"/>
          <w:lang w:val="en-AU"/>
        </w:rPr>
        <w:instrText xml:space="preserve"> ADDIN ZOTERO_ITEM CSL_CITATION {"citationID":"iJ3CFskT","properties":{"formattedCitation":"[1]","plainCitation":"[1]","noteIndex":0},"citationItems":[{"id":269,"uris":["http://zotero.org/users/9774669/items/N8VQ37XL"],"itemData":{"id":269,"type":"article-journal","abstract":"Artemisinin resistance in Plasmodium falciparum threatens global efforts to control and eliminate malaria. Polymorphisms in the kelch domain-carrying protein K13 are associated with artemisinin resistance, but the underlying molecular mechanisms are unknown. We analyzed the in vivo transcriptomes of 1043 P. falciparum isolates from patients with acute malaria and found that artemisinin resistance is associated with increased expression of unfolded protein response (UPR) pathways involving the major PROSC and TRiC chaperone complexes. Artemisinin-resistant parasites also exhibit decelerated progression through the first part of the asexual intraerythrocytic development cycle. These findings suggest that artemisinin-resistant parasites remain in a state of decelerated development at the young ring stage, whereas their up-regulated UPR pathways mitigate protein damage caused by artemisinin. The expression profiles of UPR-related genes also associate with the geographical origin of parasite isolates, further suggesting their role in emerging artemisinin resistance in the Greater Mekong Subregion.","container-title":"Science","DOI":"10.1126/science.1260403","issue":"6220","page":"431-435","title":"Population transcriptomics of human malaria parasites reveals the mechanism of artemisinin resistance","volume":"347","author":[{"family":"Mok","given":"S."},{"family":"Ashley","given":"E. A."},{"family":"Ferreira","given":"P. E."},{"family":"Zhu","given":"L."},{"family":"Lin","given":"Z."},{"family":"Yeo","given":"T."},{"family":"Chotivanich","given":"K."},{"family":"Imwong","given":"M."},{"family":"Pukrittayakamee","given":"S."},{"family":"Dhorda","given":"M."},{"family":"Nguon","given":"C."},{"family":"Lim","given":"P."},{"family":"Amaratunga","given":"C."},{"family":"Suon","given":"S."},{"family":"Hien","given":"T. T."},{"family":"Htut","given":"Y."},{"family":"Faiz","given":"M. A."},{"family":"Onyamboko","given":"M. A."},{"family":"Mayxay","given":"M."},{"family":"Newton","given":"P. N."},{"family":"Tripura","given":"R."},{"family":"Woodrow","given":"C. J."},{"family":"Miotto","given":"O."},{"family":"Kwiatkowski","given":"D. P."},{"family":"Nosten","given":"F."},{"family":"Day","given":"N. P. J."},{"family":"Preiser","given":"P. R."},{"family":"White","given":"N. J."},{"family":"Dondorp","given":"A. M."},{"family":"Fairhurst","given":"R. M."},{"family":"Bozdech","given":"Z."}],"issued":{"date-parts":[["2015",1]]}}}],"schema":"https://github.com/citation-style-language/schema/raw/master/csl-citation.json"} </w:instrText>
      </w:r>
      <w:r w:rsidR="000F3894">
        <w:rPr>
          <w:rFonts w:ascii="Times New Roman" w:hAnsi="Times New Roman" w:cs="Times New Roman"/>
          <w:lang w:val="en-AU"/>
        </w:rPr>
        <w:fldChar w:fldCharType="separate"/>
      </w:r>
      <w:r w:rsidR="000F3894" w:rsidRPr="000F3894">
        <w:rPr>
          <w:rFonts w:ascii="Times New Roman" w:hAnsi="Times New Roman" w:cs="Times New Roman"/>
        </w:rPr>
        <w:t>[1]</w:t>
      </w:r>
      <w:r w:rsidR="000F3894">
        <w:rPr>
          <w:rFonts w:ascii="Times New Roman" w:hAnsi="Times New Roman" w:cs="Times New Roman"/>
          <w:lang w:val="en-AU"/>
        </w:rPr>
        <w:fldChar w:fldCharType="end"/>
      </w:r>
      <w:r w:rsidRPr="00A5560D">
        <w:rPr>
          <w:rFonts w:ascii="Times New Roman" w:hAnsi="Times New Roman" w:cs="Times New Roman"/>
          <w:lang w:val="en-AU"/>
        </w:rPr>
        <w:t>.</w:t>
      </w:r>
    </w:p>
    <w:p w14:paraId="607D9A1C" w14:textId="6C233119" w:rsidR="00143523" w:rsidRPr="0040174F" w:rsidRDefault="00FA686D" w:rsidP="000F3B45">
      <w:pPr>
        <w:pStyle w:val="Compact"/>
        <w:spacing w:after="0" w:line="480" w:lineRule="auto"/>
        <w:rPr>
          <w:rFonts w:ascii="Times New Roman" w:hAnsi="Times New Roman" w:cs="Times New Roman"/>
        </w:rPr>
      </w:pPr>
      <w:r>
        <w:rPr>
          <w:rFonts w:ascii="Times New Roman" w:hAnsi="Times New Roman" w:cs="Times New Roman"/>
        </w:rPr>
        <w:t>2229</w:t>
      </w:r>
      <w:r w:rsidR="00D90C08">
        <w:rPr>
          <w:rFonts w:ascii="Times New Roman" w:hAnsi="Times New Roman" w:cs="Times New Roman"/>
        </w:rPr>
        <w:t xml:space="preserve"> out of the </w:t>
      </w:r>
      <w:r>
        <w:rPr>
          <w:rFonts w:ascii="Times New Roman" w:hAnsi="Times New Roman" w:cs="Times New Roman"/>
        </w:rPr>
        <w:t xml:space="preserve">5061 </w:t>
      </w:r>
      <w:r w:rsidR="00D57D11" w:rsidRPr="00E026E9">
        <w:rPr>
          <w:rFonts w:ascii="Times New Roman" w:hAnsi="Times New Roman" w:cs="Times New Roman"/>
          <w:i/>
          <w:iCs/>
        </w:rPr>
        <w:t xml:space="preserve">P. </w:t>
      </w:r>
      <w:r w:rsidR="00D90C08" w:rsidRPr="00E026E9">
        <w:rPr>
          <w:rFonts w:ascii="Times New Roman" w:hAnsi="Times New Roman" w:cs="Times New Roman"/>
          <w:i/>
          <w:iCs/>
        </w:rPr>
        <w:t>falciparum</w:t>
      </w:r>
      <w:r w:rsidR="00D90C08">
        <w:rPr>
          <w:rFonts w:ascii="Times New Roman" w:hAnsi="Times New Roman" w:cs="Times New Roman"/>
        </w:rPr>
        <w:t xml:space="preserve"> </w:t>
      </w:r>
      <w:r>
        <w:rPr>
          <w:rFonts w:ascii="Times New Roman" w:hAnsi="Times New Roman" w:cs="Times New Roman"/>
        </w:rPr>
        <w:t>genes had no missing transcript levels</w:t>
      </w:r>
      <w:r w:rsidR="00D57D11">
        <w:rPr>
          <w:rFonts w:ascii="Times New Roman" w:hAnsi="Times New Roman" w:cs="Times New Roman"/>
        </w:rPr>
        <w:t>.</w:t>
      </w:r>
      <w:r>
        <w:rPr>
          <w:rFonts w:ascii="Times New Roman" w:hAnsi="Times New Roman" w:cs="Times New Roman"/>
        </w:rPr>
        <w:t xml:space="preserve"> </w:t>
      </w:r>
      <w:r w:rsidR="00D57D11">
        <w:rPr>
          <w:rFonts w:ascii="Times New Roman" w:hAnsi="Times New Roman" w:cs="Times New Roman"/>
        </w:rPr>
        <w:t>F</w:t>
      </w:r>
      <w:r>
        <w:rPr>
          <w:rFonts w:ascii="Times New Roman" w:hAnsi="Times New Roman" w:cs="Times New Roman"/>
        </w:rPr>
        <w:t xml:space="preserve">or those </w:t>
      </w:r>
      <w:r w:rsidR="004474F2">
        <w:rPr>
          <w:rFonts w:ascii="Times New Roman" w:hAnsi="Times New Roman" w:cs="Times New Roman"/>
        </w:rPr>
        <w:t xml:space="preserve">genes with </w:t>
      </w:r>
      <w:r>
        <w:rPr>
          <w:rFonts w:ascii="Times New Roman" w:hAnsi="Times New Roman" w:cs="Times New Roman"/>
        </w:rPr>
        <w:t xml:space="preserve">missing </w:t>
      </w:r>
      <w:r w:rsidR="004474F2">
        <w:rPr>
          <w:rFonts w:ascii="Times New Roman" w:hAnsi="Times New Roman" w:cs="Times New Roman"/>
        </w:rPr>
        <w:t>transcript levels</w:t>
      </w:r>
      <w:r w:rsidR="00CA6A30">
        <w:rPr>
          <w:rFonts w:ascii="Times New Roman" w:hAnsi="Times New Roman" w:cs="Times New Roman"/>
        </w:rPr>
        <w:t xml:space="preserve"> (remaining 283</w:t>
      </w:r>
      <w:r w:rsidR="006C1C6C">
        <w:rPr>
          <w:rFonts w:ascii="Times New Roman" w:hAnsi="Times New Roman" w:cs="Times New Roman"/>
        </w:rPr>
        <w:t>2</w:t>
      </w:r>
      <w:r w:rsidR="00CA6A30">
        <w:rPr>
          <w:rFonts w:ascii="Times New Roman" w:hAnsi="Times New Roman" w:cs="Times New Roman"/>
        </w:rPr>
        <w:t>)</w:t>
      </w:r>
      <w:r>
        <w:rPr>
          <w:rFonts w:ascii="Times New Roman" w:hAnsi="Times New Roman" w:cs="Times New Roman"/>
        </w:rPr>
        <w:t xml:space="preserve">, the median number of missing values was 7 </w:t>
      </w:r>
      <w:r w:rsidR="00E026E9">
        <w:rPr>
          <w:rFonts w:ascii="Times New Roman" w:hAnsi="Times New Roman" w:cs="Times New Roman"/>
        </w:rPr>
        <w:t>(</w:t>
      </w:r>
      <w:r>
        <w:rPr>
          <w:rFonts w:ascii="Times New Roman" w:hAnsi="Times New Roman" w:cs="Times New Roman"/>
        </w:rPr>
        <w:t xml:space="preserve">(interquartile range: 2, 25) [min, max: 1, 338]). </w:t>
      </w:r>
      <w:r w:rsidR="009A680E" w:rsidRPr="0040174F">
        <w:rPr>
          <w:rFonts w:ascii="Times New Roman" w:hAnsi="Times New Roman" w:cs="Times New Roman"/>
        </w:rPr>
        <w:t>T</w:t>
      </w:r>
      <w:r w:rsidR="000D5A3E" w:rsidRPr="0040174F">
        <w:rPr>
          <w:rFonts w:ascii="Times New Roman" w:hAnsi="Times New Roman" w:cs="Times New Roman"/>
        </w:rPr>
        <w:t xml:space="preserve">he </w:t>
      </w:r>
      <w:r w:rsidR="00EB058D" w:rsidRPr="0040174F">
        <w:rPr>
          <w:rFonts w:ascii="Times New Roman" w:hAnsi="Times New Roman" w:cs="Times New Roman"/>
        </w:rPr>
        <w:t>missing observation</w:t>
      </w:r>
      <w:r w:rsidR="00E541D2" w:rsidRPr="0040174F">
        <w:rPr>
          <w:rFonts w:ascii="Times New Roman" w:hAnsi="Times New Roman" w:cs="Times New Roman"/>
        </w:rPr>
        <w:t>s</w:t>
      </w:r>
      <w:r w:rsidR="00E737A9">
        <w:rPr>
          <w:rFonts w:ascii="Times New Roman" w:hAnsi="Times New Roman" w:cs="Times New Roman"/>
        </w:rPr>
        <w:t xml:space="preserve"> </w:t>
      </w:r>
      <w:r w:rsidR="000B7458" w:rsidRPr="0040174F">
        <w:rPr>
          <w:rFonts w:ascii="Times New Roman" w:hAnsi="Times New Roman" w:cs="Times New Roman"/>
        </w:rPr>
        <w:t>in the TRAC transcriptomics data</w:t>
      </w:r>
      <w:r w:rsidR="00E541D2" w:rsidRPr="0040174F">
        <w:rPr>
          <w:rFonts w:ascii="Times New Roman" w:hAnsi="Times New Roman" w:cs="Times New Roman"/>
        </w:rPr>
        <w:t xml:space="preserve"> were replaced </w:t>
      </w:r>
      <w:r w:rsidR="00EB058D" w:rsidRPr="0040174F">
        <w:rPr>
          <w:rFonts w:ascii="Times New Roman" w:hAnsi="Times New Roman" w:cs="Times New Roman"/>
        </w:rPr>
        <w:t>with the mean of the non-missing observations for that variable</w:t>
      </w:r>
      <w:r w:rsidR="00E541D2" w:rsidRPr="0040174F">
        <w:rPr>
          <w:rFonts w:ascii="Times New Roman" w:hAnsi="Times New Roman" w:cs="Times New Roman"/>
        </w:rPr>
        <w:t xml:space="preserve"> (</w:t>
      </w:r>
      <w:r w:rsidR="00CC48DE" w:rsidRPr="0040174F">
        <w:rPr>
          <w:rFonts w:ascii="Times New Roman" w:hAnsi="Times New Roman" w:cs="Times New Roman"/>
        </w:rPr>
        <w:t xml:space="preserve">i.e., </w:t>
      </w:r>
      <w:r w:rsidR="00E541D2" w:rsidRPr="0040174F">
        <w:rPr>
          <w:rFonts w:ascii="Times New Roman" w:hAnsi="Times New Roman" w:cs="Times New Roman"/>
        </w:rPr>
        <w:t xml:space="preserve">mean </w:t>
      </w:r>
      <w:r w:rsidR="00135290" w:rsidRPr="0040174F">
        <w:rPr>
          <w:rFonts w:ascii="Times New Roman" w:hAnsi="Times New Roman" w:cs="Times New Roman"/>
        </w:rPr>
        <w:t>imputed</w:t>
      </w:r>
      <w:r w:rsidR="00E541D2" w:rsidRPr="0040174F">
        <w:rPr>
          <w:rFonts w:ascii="Times New Roman" w:hAnsi="Times New Roman" w:cs="Times New Roman"/>
        </w:rPr>
        <w:t>).</w:t>
      </w:r>
      <w:r w:rsidR="00CC48DE" w:rsidRPr="0040174F">
        <w:rPr>
          <w:rFonts w:ascii="Times New Roman" w:hAnsi="Times New Roman" w:cs="Times New Roman"/>
        </w:rPr>
        <w:t xml:space="preserve"> </w:t>
      </w:r>
      <w:r w:rsidR="00143523" w:rsidRPr="0040174F">
        <w:rPr>
          <w:rFonts w:ascii="Times New Roman" w:hAnsi="Times New Roman" w:cs="Times New Roman"/>
        </w:rPr>
        <w:t xml:space="preserve">The </w:t>
      </w:r>
      <w:r w:rsidR="00C8767E" w:rsidRPr="0040174F">
        <w:rPr>
          <w:rFonts w:ascii="Times New Roman" w:hAnsi="Times New Roman" w:cs="Times New Roman"/>
        </w:rPr>
        <w:t xml:space="preserve">5061 </w:t>
      </w:r>
      <m:oMath>
        <m:r>
          <m:rPr>
            <m:sty m:val="p"/>
          </m:rPr>
          <w:rPr>
            <w:rFonts w:ascii="Cambria Math" w:hAnsi="Cambria Math" w:cs="Times New Roman"/>
          </w:rPr>
          <m:t>×</m:t>
        </m:r>
      </m:oMath>
      <w:r w:rsidR="007C0D3F">
        <w:rPr>
          <w:rFonts w:ascii="Times New Roman" w:hAnsi="Times New Roman" w:cs="Times New Roman"/>
        </w:rPr>
        <w:t xml:space="preserve"> </w:t>
      </w:r>
      <w:r w:rsidR="00C8767E" w:rsidRPr="0040174F">
        <w:rPr>
          <w:rFonts w:ascii="Times New Roman" w:hAnsi="Times New Roman" w:cs="Times New Roman"/>
        </w:rPr>
        <w:t xml:space="preserve">5061 </w:t>
      </w:r>
      <w:r w:rsidR="00143523" w:rsidRPr="0040174F">
        <w:rPr>
          <w:rFonts w:ascii="Times New Roman" w:hAnsi="Times New Roman" w:cs="Times New Roman"/>
        </w:rPr>
        <w:t xml:space="preserve">sample covariance </w:t>
      </w:r>
      <w:proofErr w:type="gramStart"/>
      <w:r w:rsidR="00143523" w:rsidRPr="0040174F">
        <w:rPr>
          <w:rFonts w:ascii="Times New Roman" w:hAnsi="Times New Roman" w:cs="Times New Roman"/>
        </w:rPr>
        <w:t>matrix</w:t>
      </w:r>
      <w:proofErr w:type="gramEnd"/>
      <w:r w:rsidR="00143523" w:rsidRPr="0040174F">
        <w:rPr>
          <w:rFonts w:ascii="Times New Roman" w:hAnsi="Times New Roman" w:cs="Times New Roman"/>
        </w:rPr>
        <w:t xml:space="preserve"> </w:t>
      </w:r>
      <w:r w:rsidR="004E6ECC">
        <w:rPr>
          <w:rFonts w:ascii="Times New Roman" w:hAnsi="Times New Roman" w:cs="Times New Roman"/>
        </w:rPr>
        <w:t>derived</w:t>
      </w:r>
      <w:r w:rsidR="004E6ECC" w:rsidRPr="0040174F">
        <w:rPr>
          <w:rFonts w:ascii="Times New Roman" w:hAnsi="Times New Roman" w:cs="Times New Roman"/>
        </w:rPr>
        <w:t xml:space="preserve"> </w:t>
      </w:r>
      <w:r w:rsidR="000D5A3E" w:rsidRPr="0040174F">
        <w:rPr>
          <w:rFonts w:ascii="Times New Roman" w:hAnsi="Times New Roman" w:cs="Times New Roman"/>
        </w:rPr>
        <w:t>from the transcriptomics data</w:t>
      </w:r>
      <w:r w:rsidR="00315FF4">
        <w:rPr>
          <w:rFonts w:ascii="Times New Roman" w:hAnsi="Times New Roman" w:cs="Times New Roman"/>
        </w:rPr>
        <w:t xml:space="preserve"> (observed data plus mean imputed</w:t>
      </w:r>
      <w:r w:rsidR="00762075">
        <w:rPr>
          <w:rFonts w:ascii="Times New Roman" w:hAnsi="Times New Roman" w:cs="Times New Roman"/>
        </w:rPr>
        <w:t xml:space="preserve"> values)</w:t>
      </w:r>
      <w:r w:rsidR="000D5A3E" w:rsidRPr="0040174F">
        <w:rPr>
          <w:rFonts w:ascii="Times New Roman" w:hAnsi="Times New Roman" w:cs="Times New Roman"/>
        </w:rPr>
        <w:t xml:space="preserve"> </w:t>
      </w:r>
      <w:r w:rsidR="00D57742" w:rsidRPr="0040174F">
        <w:rPr>
          <w:rFonts w:ascii="Times New Roman" w:hAnsi="Times New Roman" w:cs="Times New Roman"/>
        </w:rPr>
        <w:t>was not positive definite</w:t>
      </w:r>
      <w:r w:rsidR="002F5DC9" w:rsidRPr="0040174F">
        <w:rPr>
          <w:rFonts w:ascii="Times New Roman" w:hAnsi="Times New Roman" w:cs="Times New Roman"/>
        </w:rPr>
        <w:t xml:space="preserve">, consequently </w:t>
      </w:r>
      <w:r w:rsidR="00421354" w:rsidRPr="0040174F">
        <w:rPr>
          <w:rFonts w:ascii="Times New Roman" w:hAnsi="Times New Roman" w:cs="Times New Roman"/>
        </w:rPr>
        <w:t xml:space="preserve">singular value decomposition (SVD) was used to </w:t>
      </w:r>
      <w:r w:rsidR="003447FD" w:rsidRPr="0040174F">
        <w:rPr>
          <w:rFonts w:ascii="Times New Roman" w:hAnsi="Times New Roman" w:cs="Times New Roman"/>
        </w:rPr>
        <w:t>compute</w:t>
      </w:r>
      <w:r w:rsidR="00421354" w:rsidRPr="0040174F">
        <w:rPr>
          <w:rFonts w:ascii="Times New Roman" w:hAnsi="Times New Roman" w:cs="Times New Roman"/>
        </w:rPr>
        <w:t xml:space="preserve"> the square root of the </w:t>
      </w:r>
      <w:r w:rsidR="0027141B" w:rsidRPr="0040174F">
        <w:rPr>
          <w:rFonts w:ascii="Times New Roman" w:hAnsi="Times New Roman" w:cs="Times New Roman"/>
        </w:rPr>
        <w:t xml:space="preserve">sample </w:t>
      </w:r>
      <w:r w:rsidR="00421354" w:rsidRPr="0040174F">
        <w:rPr>
          <w:rFonts w:ascii="Times New Roman" w:hAnsi="Times New Roman" w:cs="Times New Roman"/>
        </w:rPr>
        <w:t xml:space="preserve">covariance </w:t>
      </w:r>
      <w:r w:rsidR="003447FD" w:rsidRPr="0040174F">
        <w:rPr>
          <w:rFonts w:ascii="Times New Roman" w:hAnsi="Times New Roman" w:cs="Times New Roman"/>
        </w:rPr>
        <w:t>matrix</w:t>
      </w:r>
      <w:r w:rsidR="006B5873" w:rsidRPr="0040174F">
        <w:rPr>
          <w:rFonts w:ascii="Times New Roman" w:hAnsi="Times New Roman" w:cs="Times New Roman"/>
        </w:rPr>
        <w:t xml:space="preserve">. </w:t>
      </w:r>
      <w:r w:rsidR="002B40C7">
        <w:rPr>
          <w:rFonts w:ascii="Times New Roman" w:hAnsi="Times New Roman" w:cs="Times New Roman"/>
        </w:rPr>
        <w:t xml:space="preserve">A total of </w:t>
      </w:r>
      <w:r w:rsidR="002F4FE5" w:rsidRPr="0040174F">
        <w:rPr>
          <w:rFonts w:ascii="Times New Roman" w:hAnsi="Times New Roman" w:cs="Times New Roman"/>
        </w:rPr>
        <w:t>1043</w:t>
      </w:r>
      <w:r w:rsidR="00337794" w:rsidRPr="0040174F">
        <w:rPr>
          <w:rFonts w:ascii="Times New Roman" w:hAnsi="Times New Roman" w:cs="Times New Roman"/>
        </w:rPr>
        <w:t xml:space="preserve"> vectors</w:t>
      </w:r>
      <w:r w:rsidR="002B40C7">
        <w:rPr>
          <w:rFonts w:ascii="Times New Roman" w:hAnsi="Times New Roman" w:cs="Times New Roman"/>
        </w:rPr>
        <w:t xml:space="preserve"> (</w:t>
      </w:r>
      <w:r w:rsidR="00045D9A">
        <w:rPr>
          <w:rFonts w:ascii="Times New Roman" w:hAnsi="Times New Roman" w:cs="Times New Roman"/>
        </w:rPr>
        <w:t>i.e. 1043 individuals in the TRAC dataset)</w:t>
      </w:r>
      <w:r w:rsidR="00337794" w:rsidRPr="0040174F">
        <w:rPr>
          <w:rFonts w:ascii="Times New Roman" w:hAnsi="Times New Roman" w:cs="Times New Roman"/>
        </w:rPr>
        <w:t xml:space="preserve"> of length </w:t>
      </w:r>
      <w:r w:rsidR="00FD283B" w:rsidRPr="0040174F">
        <w:rPr>
          <w:rFonts w:ascii="Times New Roman" w:hAnsi="Times New Roman" w:cs="Times New Roman"/>
        </w:rPr>
        <w:t>5061</w:t>
      </w:r>
      <w:r w:rsidR="00240720">
        <w:rPr>
          <w:rFonts w:ascii="Times New Roman" w:hAnsi="Times New Roman" w:cs="Times New Roman"/>
        </w:rPr>
        <w:t xml:space="preserve"> (i.e. 5061 </w:t>
      </w:r>
      <w:r w:rsidR="00CD20CD">
        <w:rPr>
          <w:rFonts w:ascii="Times New Roman" w:hAnsi="Times New Roman" w:cs="Times New Roman"/>
        </w:rPr>
        <w:t>transcriptomes</w:t>
      </w:r>
      <w:r w:rsidR="00A22452">
        <w:rPr>
          <w:rFonts w:ascii="Times New Roman" w:hAnsi="Times New Roman" w:cs="Times New Roman"/>
        </w:rPr>
        <w:t xml:space="preserve"> per individual)</w:t>
      </w:r>
      <w:r w:rsidR="00337794" w:rsidRPr="0040174F">
        <w:rPr>
          <w:rFonts w:ascii="Times New Roman" w:hAnsi="Times New Roman" w:cs="Times New Roman"/>
        </w:rPr>
        <w:t xml:space="preserve"> were simulated from the following affine transformation of </w:t>
      </w:r>
      <w:r w:rsidR="00255DD6" w:rsidRPr="0040174F">
        <w:rPr>
          <w:rFonts w:ascii="Times New Roman" w:hAnsi="Times New Roman" w:cs="Times New Roman"/>
        </w:rPr>
        <w:t>a standard multivariate normal distribution</w:t>
      </w:r>
      <w:r w:rsidR="002F4FE5" w:rsidRPr="0040174F">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6"/>
        <w:gridCol w:w="630"/>
      </w:tblGrid>
      <w:tr w:rsidR="0098545B" w14:paraId="7A3361B4" w14:textId="77777777" w:rsidTr="0006562D">
        <w:tc>
          <w:tcPr>
            <w:tcW w:w="8777" w:type="dxa"/>
          </w:tcPr>
          <w:p w14:paraId="7E6567E0" w14:textId="7E150B52" w:rsidR="009F2A9F" w:rsidRDefault="00396771" w:rsidP="000F3B45">
            <w:pPr>
              <w:pStyle w:val="Compact"/>
              <w:spacing w:after="0" w:line="480" w:lineRule="auto"/>
              <w:rPr>
                <w:rFonts w:ascii="Times New Roman" w:hAnsi="Times New Roman" w:cs="Times New Roman"/>
              </w:rPr>
            </w:pPr>
            <m:oMathPara>
              <m:oMath>
                <m:r>
                  <w:rPr>
                    <w:rFonts w:ascii="Cambria Math" w:hAnsi="Cambria Math" w:cs="Times New Roman"/>
                  </w:rPr>
                  <m:t>y=</m:t>
                </m:r>
                <m:r>
                  <m:rPr>
                    <m:sty m:val="p"/>
                  </m:rPr>
                  <w:rPr>
                    <w:rFonts w:ascii="Cambria Math" w:hAnsi="Cambria Math" w:cs="Times New Roman"/>
                  </w:rPr>
                  <m:t>μ</m:t>
                </m:r>
                <m:r>
                  <w:rPr>
                    <w:rFonts w:ascii="Cambria Math" w:hAnsi="Cambria Math" w:cs="Times New Roman"/>
                  </w:rPr>
                  <m:t>+U</m:t>
                </m:r>
                <m:sSup>
                  <m:sSupPr>
                    <m:ctrlPr>
                      <w:rPr>
                        <w:rFonts w:ascii="Cambria Math" w:hAnsi="Cambria Math" w:cs="Times New Roman"/>
                        <w:i/>
                      </w:rPr>
                    </m:ctrlPr>
                  </m:sSupPr>
                  <m:e>
                    <m:r>
                      <m:rPr>
                        <m:sty m:val="p"/>
                      </m:rPr>
                      <w:rPr>
                        <w:rFonts w:ascii="Cambria Math" w:hAnsi="Cambria Math" w:cs="Times New Roman"/>
                      </w:rPr>
                      <m:t>Λ</m:t>
                    </m:r>
                    <m:ctrlPr>
                      <w:rPr>
                        <w:rFonts w:ascii="Cambria Math" w:hAnsi="Cambria Math" w:cs="Times New Roman"/>
                      </w:rPr>
                    </m:ctrlPr>
                  </m:e>
                  <m:sup>
                    <m:r>
                      <w:rPr>
                        <w:rFonts w:ascii="Cambria Math" w:hAnsi="Cambria Math" w:cs="Times New Roman"/>
                      </w:rPr>
                      <m:t>1</m:t>
                    </m:r>
                    <m:r>
                      <m:rPr>
                        <m:lit/>
                      </m:rPr>
                      <w:rPr>
                        <w:rFonts w:ascii="Cambria Math" w:hAnsi="Cambria Math" w:cs="Times New Roman"/>
                      </w:rPr>
                      <m:t>/</m:t>
                    </m:r>
                    <m:r>
                      <w:rPr>
                        <w:rFonts w:ascii="Cambria Math" w:hAnsi="Cambria Math" w:cs="Times New Roman"/>
                      </w:rPr>
                      <m:t>2</m:t>
                    </m:r>
                  </m:sup>
                </m:sSup>
                <m:r>
                  <w:rPr>
                    <w:rFonts w:ascii="Cambria Math" w:hAnsi="Cambria Math" w:cs="Times New Roman"/>
                  </w:rPr>
                  <m:t>z</m:t>
                </m:r>
              </m:oMath>
            </m:oMathPara>
          </w:p>
        </w:tc>
        <w:tc>
          <w:tcPr>
            <w:tcW w:w="239" w:type="dxa"/>
          </w:tcPr>
          <w:p w14:paraId="134EFED4" w14:textId="75DE3CA2" w:rsidR="009F2A9F" w:rsidRDefault="00396771" w:rsidP="000F3B45">
            <w:pPr>
              <w:pStyle w:val="Compact"/>
              <w:spacing w:after="0" w:line="480" w:lineRule="auto"/>
              <w:rPr>
                <w:rFonts w:ascii="Times New Roman" w:hAnsi="Times New Roman" w:cs="Times New Roman"/>
              </w:rPr>
            </w:pPr>
            <w:r>
              <w:rPr>
                <w:rFonts w:ascii="Times New Roman" w:hAnsi="Times New Roman" w:cs="Times New Roman"/>
              </w:rPr>
              <w:t>(</w:t>
            </w:r>
            <w:r w:rsidR="00137980">
              <w:rPr>
                <w:rFonts w:ascii="Times New Roman" w:hAnsi="Times New Roman" w:cs="Times New Roman"/>
              </w:rPr>
              <w:t>S</w:t>
            </w:r>
            <w:r w:rsidR="00E026E9">
              <w:rPr>
                <w:rFonts w:ascii="Times New Roman" w:hAnsi="Times New Roman" w:cs="Times New Roman"/>
              </w:rPr>
              <w:t>1</w:t>
            </w:r>
            <w:r>
              <w:rPr>
                <w:rFonts w:ascii="Times New Roman" w:hAnsi="Times New Roman" w:cs="Times New Roman"/>
              </w:rPr>
              <w:t>)</w:t>
            </w:r>
          </w:p>
        </w:tc>
      </w:tr>
    </w:tbl>
    <w:p w14:paraId="58DA5663" w14:textId="566768E0" w:rsidR="00D7023D" w:rsidRPr="0040174F" w:rsidRDefault="000C0D99" w:rsidP="000F3B45">
      <w:pPr>
        <w:pStyle w:val="Compact"/>
        <w:spacing w:after="0" w:line="480" w:lineRule="auto"/>
        <w:rPr>
          <w:rFonts w:ascii="Times New Roman" w:hAnsi="Times New Roman" w:cs="Times New Roman"/>
        </w:rPr>
      </w:pPr>
      <w:r w:rsidRPr="0040174F">
        <w:rPr>
          <w:rFonts w:ascii="Times New Roman" w:hAnsi="Times New Roman" w:cs="Times New Roman"/>
        </w:rPr>
        <w:t>In equation (</w:t>
      </w:r>
      <w:r w:rsidR="00137980">
        <w:rPr>
          <w:rFonts w:ascii="Times New Roman" w:hAnsi="Times New Roman" w:cs="Times New Roman"/>
        </w:rPr>
        <w:t>S</w:t>
      </w:r>
      <w:r w:rsidR="00E026E9">
        <w:rPr>
          <w:rFonts w:ascii="Times New Roman" w:hAnsi="Times New Roman" w:cs="Times New Roman"/>
        </w:rPr>
        <w:t>1</w:t>
      </w:r>
      <w:r w:rsidRPr="0040174F">
        <w:rPr>
          <w:rFonts w:ascii="Times New Roman" w:hAnsi="Times New Roman" w:cs="Times New Roman"/>
        </w:rPr>
        <w:t xml:space="preserve">), </w:t>
      </w:r>
      <m:oMath>
        <m:r>
          <m:rPr>
            <m:sty m:val="p"/>
          </m:rPr>
          <w:rPr>
            <w:rFonts w:ascii="Cambria Math" w:hAnsi="Cambria Math" w:cs="Times New Roman"/>
          </w:rPr>
          <m:t>μ</m:t>
        </m:r>
      </m:oMath>
      <w:r w:rsidR="00433C64" w:rsidRPr="0040174F" w:rsidDel="00433C64">
        <w:rPr>
          <w:rFonts w:ascii="Times New Roman" w:hAnsi="Times New Roman" w:cs="Times New Roman"/>
        </w:rPr>
        <w:t xml:space="preserve"> </w:t>
      </w:r>
      <w:r w:rsidR="007931EB" w:rsidRPr="0040174F">
        <w:rPr>
          <w:rFonts w:ascii="Times New Roman" w:hAnsi="Times New Roman" w:cs="Times New Roman"/>
        </w:rPr>
        <w:t xml:space="preserve">is </w:t>
      </w:r>
      <w:r w:rsidR="007947C2" w:rsidRPr="0040174F">
        <w:rPr>
          <w:rFonts w:ascii="Times New Roman" w:hAnsi="Times New Roman" w:cs="Times New Roman"/>
        </w:rPr>
        <w:t xml:space="preserve">a </w:t>
      </w:r>
      <m:oMath>
        <m:r>
          <w:rPr>
            <w:rFonts w:ascii="Cambria Math" w:hAnsi="Cambria Math" w:cs="Times New Roman"/>
          </w:rPr>
          <m:t>P</m:t>
        </m:r>
      </m:oMath>
      <w:r w:rsidR="006E194D">
        <w:rPr>
          <w:rFonts w:ascii="Times New Roman" w:eastAsiaTheme="minorEastAsia" w:hAnsi="Times New Roman" w:cs="Times New Roman"/>
        </w:rPr>
        <w:t xml:space="preserve"> (=</w:t>
      </w:r>
      <w:r w:rsidR="007947C2" w:rsidRPr="0040174F">
        <w:rPr>
          <w:rFonts w:ascii="Times New Roman" w:hAnsi="Times New Roman" w:cs="Times New Roman"/>
        </w:rPr>
        <w:t>5061</w:t>
      </w:r>
      <w:r w:rsidR="006E194D">
        <w:rPr>
          <w:rFonts w:ascii="Times New Roman" w:hAnsi="Times New Roman" w:cs="Times New Roman"/>
        </w:rPr>
        <w:t>)</w:t>
      </w:r>
      <w:r w:rsidR="007947C2" w:rsidRPr="0040174F">
        <w:rPr>
          <w:rFonts w:ascii="Times New Roman" w:hAnsi="Times New Roman" w:cs="Times New Roman"/>
        </w:rPr>
        <w:t xml:space="preserve"> </w:t>
      </w:r>
      <m:oMath>
        <m:r>
          <m:rPr>
            <m:sty m:val="p"/>
          </m:rPr>
          <w:rPr>
            <w:rFonts w:ascii="Cambria Math" w:hAnsi="Cambria Math" w:cs="Times New Roman"/>
          </w:rPr>
          <m:t>×</m:t>
        </m:r>
      </m:oMath>
      <w:r w:rsidR="007947C2" w:rsidRPr="0040174F">
        <w:rPr>
          <w:rFonts w:ascii="Times New Roman" w:hAnsi="Times New Roman" w:cs="Times New Roman"/>
        </w:rPr>
        <w:t xml:space="preserve"> 1 vector </w:t>
      </w:r>
      <w:r w:rsidR="009D521F" w:rsidRPr="0040174F">
        <w:rPr>
          <w:rFonts w:ascii="Times New Roman" w:hAnsi="Times New Roman" w:cs="Times New Roman"/>
        </w:rPr>
        <w:t xml:space="preserve">containing </w:t>
      </w:r>
      <w:r w:rsidR="007931EB" w:rsidRPr="0040174F">
        <w:rPr>
          <w:rFonts w:ascii="Times New Roman" w:hAnsi="Times New Roman" w:cs="Times New Roman"/>
        </w:rPr>
        <w:t xml:space="preserve">the sample means of the </w:t>
      </w:r>
      <w:r w:rsidR="00697404" w:rsidRPr="0040174F">
        <w:rPr>
          <w:rFonts w:ascii="Times New Roman" w:hAnsi="Times New Roman" w:cs="Times New Roman"/>
        </w:rPr>
        <w:t xml:space="preserve">non-missing </w:t>
      </w:r>
      <w:r w:rsidR="007931EB" w:rsidRPr="0040174F">
        <w:rPr>
          <w:rFonts w:ascii="Times New Roman" w:hAnsi="Times New Roman" w:cs="Times New Roman"/>
        </w:rPr>
        <w:t>transcriptomics measurements</w:t>
      </w:r>
      <w:r w:rsidR="00697404" w:rsidRPr="0040174F">
        <w:rPr>
          <w:rFonts w:ascii="Times New Roman" w:hAnsi="Times New Roman" w:cs="Times New Roman"/>
        </w:rPr>
        <w:t xml:space="preserve"> (</w:t>
      </w:r>
      <w:r w:rsidR="00BF748A" w:rsidRPr="0040174F">
        <w:rPr>
          <w:rFonts w:ascii="Times New Roman" w:hAnsi="Times New Roman" w:cs="Times New Roman"/>
        </w:rPr>
        <w:t>not mean imputed</w:t>
      </w:r>
      <w:r w:rsidR="00697404" w:rsidRPr="0040174F">
        <w:rPr>
          <w:rFonts w:ascii="Times New Roman" w:hAnsi="Times New Roman" w:cs="Times New Roman"/>
        </w:rPr>
        <w:t>)</w:t>
      </w:r>
      <w:r w:rsidR="00413E9D" w:rsidRPr="0040174F">
        <w:rPr>
          <w:rFonts w:ascii="Times New Roman" w:hAnsi="Times New Roman" w:cs="Times New Roman"/>
        </w:rPr>
        <w:t xml:space="preserve">; </w:t>
      </w:r>
      <m:oMath>
        <m:r>
          <w:rPr>
            <w:rFonts w:ascii="Cambria Math" w:hAnsi="Cambria Math" w:cs="Times New Roman"/>
          </w:rPr>
          <m:t>U</m:t>
        </m:r>
      </m:oMath>
      <w:r w:rsidR="00154256" w:rsidRPr="0040174F" w:rsidDel="00154256">
        <w:rPr>
          <w:rFonts w:ascii="Times New Roman" w:hAnsi="Times New Roman" w:cs="Times New Roman"/>
        </w:rPr>
        <w:t xml:space="preserve"> </w:t>
      </w:r>
      <w:r w:rsidR="0079108E" w:rsidRPr="0040174F">
        <w:rPr>
          <w:rFonts w:ascii="Times New Roman" w:hAnsi="Times New Roman" w:cs="Times New Roman"/>
        </w:rPr>
        <w:t xml:space="preserve">and </w:t>
      </w:r>
      <m:oMath>
        <m:r>
          <m:rPr>
            <m:sty m:val="p"/>
          </m:rPr>
          <w:rPr>
            <w:rFonts w:ascii="Cambria Math" w:hAnsi="Cambria Math" w:cs="Times New Roman"/>
          </w:rPr>
          <m:t>Λ</m:t>
        </m:r>
      </m:oMath>
      <w:r w:rsidR="00154256" w:rsidRPr="0040174F" w:rsidDel="00154256">
        <w:rPr>
          <w:rFonts w:ascii="Times New Roman" w:hAnsi="Times New Roman" w:cs="Times New Roman"/>
        </w:rPr>
        <w:t xml:space="preserve"> </w:t>
      </w:r>
      <w:r w:rsidR="0079108E" w:rsidRPr="0040174F">
        <w:rPr>
          <w:rFonts w:ascii="Times New Roman" w:hAnsi="Times New Roman" w:cs="Times New Roman"/>
        </w:rPr>
        <w:t>are derived from the SVD</w:t>
      </w:r>
      <w:r w:rsidR="00E14B75" w:rsidRPr="0040174F">
        <w:rPr>
          <w:rFonts w:ascii="Times New Roman" w:hAnsi="Times New Roman" w:cs="Times New Roman"/>
        </w:rPr>
        <w:t xml:space="preserve"> of the sample covariance matrix</w:t>
      </w:r>
      <w:r w:rsidR="00410B83" w:rsidRPr="0040174F">
        <w:rPr>
          <w:rFonts w:ascii="Times New Roman" w:hAnsi="Times New Roman" w:cs="Times New Roman"/>
        </w:rPr>
        <w:t xml:space="preserve"> </w:t>
      </w:r>
      <w:r w:rsidR="00163003">
        <w:rPr>
          <w:rFonts w:ascii="Times New Roman" w:hAnsi="Times New Roman" w:cs="Times New Roman"/>
        </w:rPr>
        <w:t>resulting</w:t>
      </w:r>
      <w:r w:rsidR="00163003" w:rsidRPr="0040174F">
        <w:rPr>
          <w:rFonts w:ascii="Times New Roman" w:hAnsi="Times New Roman" w:cs="Times New Roman"/>
        </w:rPr>
        <w:t xml:space="preserve"> </w:t>
      </w:r>
      <w:r w:rsidR="00410B83" w:rsidRPr="0040174F">
        <w:rPr>
          <w:rFonts w:ascii="Times New Roman" w:hAnsi="Times New Roman" w:cs="Times New Roman"/>
        </w:rPr>
        <w:t xml:space="preserve">from the </w:t>
      </w:r>
      <w:r w:rsidR="001B5FA8">
        <w:rPr>
          <w:rFonts w:ascii="Times New Roman" w:hAnsi="Times New Roman" w:cs="Times New Roman"/>
        </w:rPr>
        <w:t xml:space="preserve">observed </w:t>
      </w:r>
      <w:r w:rsidR="00DD6749">
        <w:rPr>
          <w:rFonts w:ascii="Times New Roman" w:hAnsi="Times New Roman" w:cs="Times New Roman"/>
        </w:rPr>
        <w:t xml:space="preserve">plus </w:t>
      </w:r>
      <w:r w:rsidR="00410B83" w:rsidRPr="0040174F">
        <w:rPr>
          <w:rFonts w:ascii="Times New Roman" w:hAnsi="Times New Roman" w:cs="Times New Roman"/>
        </w:rPr>
        <w:t>mean imputed transcriptomics data</w:t>
      </w:r>
      <w:r w:rsidR="00E14B75" w:rsidRPr="0040174F">
        <w:rPr>
          <w:rFonts w:ascii="Times New Roman" w:hAnsi="Times New Roman" w:cs="Times New Roman"/>
        </w:rPr>
        <w:t>.</w:t>
      </w:r>
      <w:r w:rsidR="00497842" w:rsidRPr="0040174F">
        <w:rPr>
          <w:rFonts w:ascii="Times New Roman" w:hAnsi="Times New Roman" w:cs="Times New Roman"/>
        </w:rPr>
        <w:t xml:space="preserve"> </w:t>
      </w:r>
      <m:oMath>
        <m:sSup>
          <m:sSupPr>
            <m:ctrlPr>
              <w:rPr>
                <w:rFonts w:ascii="Cambria Math" w:hAnsi="Cambria Math" w:cs="Times New Roman"/>
                <w:i/>
              </w:rPr>
            </m:ctrlPr>
          </m:sSupPr>
          <m:e>
            <m:r>
              <m:rPr>
                <m:sty m:val="p"/>
              </m:rPr>
              <w:rPr>
                <w:rFonts w:ascii="Cambria Math" w:hAnsi="Cambria Math" w:cs="Times New Roman"/>
              </w:rPr>
              <m:t>Λ</m:t>
            </m:r>
            <m:ctrlPr>
              <w:rPr>
                <w:rFonts w:ascii="Cambria Math" w:hAnsi="Cambria Math" w:cs="Times New Roman"/>
              </w:rPr>
            </m:ctrlPr>
          </m:e>
          <m:sup>
            <m:r>
              <w:rPr>
                <w:rFonts w:ascii="Cambria Math" w:hAnsi="Cambria Math" w:cs="Times New Roman"/>
              </w:rPr>
              <m:t>1</m:t>
            </m:r>
            <m:r>
              <m:rPr>
                <m:lit/>
              </m:rPr>
              <w:rPr>
                <w:rFonts w:ascii="Cambria Math" w:hAnsi="Cambria Math" w:cs="Times New Roman"/>
              </w:rPr>
              <m:t>/</m:t>
            </m:r>
            <m:r>
              <w:rPr>
                <w:rFonts w:ascii="Cambria Math" w:hAnsi="Cambria Math" w:cs="Times New Roman"/>
              </w:rPr>
              <m:t>2</m:t>
            </m:r>
          </m:sup>
        </m:sSup>
      </m:oMath>
      <w:r w:rsidR="00024F34" w:rsidRPr="0040174F">
        <w:rPr>
          <w:rFonts w:ascii="Times New Roman" w:hAnsi="Times New Roman" w:cs="Times New Roman"/>
        </w:rPr>
        <w:t xml:space="preserve"> </w:t>
      </w:r>
      <w:r w:rsidR="00983AAF">
        <w:rPr>
          <w:rFonts w:ascii="Times New Roman" w:hAnsi="Times New Roman" w:cs="Times New Roman"/>
        </w:rPr>
        <w:t xml:space="preserve">= </w:t>
      </w:r>
      <w:proofErr w:type="spellStart"/>
      <m:oMath>
        <m:r>
          <m:rPr>
            <m:nor/>
          </m:rPr>
          <w:rPr>
            <w:rFonts w:ascii="Cambria Math" w:hAnsi="Cambria Math" w:cs="Times New Roman"/>
          </w:rPr>
          <m:t>diag</m:t>
        </m:r>
        <w:proofErr w:type="spellEnd"/>
        <m:d>
          <m:dPr>
            <m:ctrlPr>
              <w:rPr>
                <w:rFonts w:ascii="Cambria Math" w:hAnsi="Cambria Math" w:cs="Times New Roman"/>
                <w:i/>
              </w:rPr>
            </m:ctrlPr>
          </m:dPr>
          <m:e>
            <m:sSubSup>
              <m:sSubSupPr>
                <m:ctrlPr>
                  <w:rPr>
                    <w:rFonts w:ascii="Cambria Math" w:hAnsi="Cambria Math" w:cs="Times New Roman"/>
                    <w:i/>
                  </w:rPr>
                </m:ctrlPr>
              </m:sSubSupPr>
              <m:e>
                <m:r>
                  <m:rPr>
                    <m:sty m:val="p"/>
                  </m:rPr>
                  <w:rPr>
                    <w:rFonts w:ascii="Cambria Math" w:hAnsi="Cambria Math" w:cs="Times New Roman"/>
                  </w:rPr>
                  <m:t>λ</m:t>
                </m:r>
              </m:e>
              <m:sub>
                <m:r>
                  <w:rPr>
                    <w:rFonts w:ascii="Cambria Math" w:hAnsi="Cambria Math" w:cs="Times New Roman"/>
                  </w:rPr>
                  <m:t>1</m:t>
                </m:r>
              </m:sub>
              <m:sup>
                <m:r>
                  <w:rPr>
                    <w:rFonts w:ascii="Cambria Math" w:hAnsi="Cambria Math" w:cs="Times New Roman"/>
                  </w:rPr>
                  <m:t>1</m:t>
                </m:r>
                <m:r>
                  <m:rPr>
                    <m:lit/>
                  </m:rPr>
                  <w:rPr>
                    <w:rFonts w:ascii="Cambria Math" w:hAnsi="Cambria Math" w:cs="Times New Roman"/>
                  </w:rPr>
                  <m:t>/</m:t>
                </m:r>
                <m:r>
                  <w:rPr>
                    <w:rFonts w:ascii="Cambria Math" w:hAnsi="Cambria Math" w:cs="Times New Roman"/>
                  </w:rPr>
                  <m:t>2</m:t>
                </m:r>
              </m:sup>
            </m:sSubSup>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λ</m:t>
                </m:r>
              </m:e>
              <m:sub>
                <m:r>
                  <w:rPr>
                    <w:rFonts w:ascii="Cambria Math" w:hAnsi="Cambria Math" w:cs="Times New Roman"/>
                  </w:rPr>
                  <m:t>P</m:t>
                </m:r>
              </m:sub>
              <m:sup>
                <m:r>
                  <w:rPr>
                    <w:rFonts w:ascii="Cambria Math" w:hAnsi="Cambria Math" w:cs="Times New Roman"/>
                  </w:rPr>
                  <m:t>1</m:t>
                </m:r>
                <m:r>
                  <m:rPr>
                    <m:lit/>
                  </m:rPr>
                  <w:rPr>
                    <w:rFonts w:ascii="Cambria Math" w:hAnsi="Cambria Math" w:cs="Times New Roman"/>
                  </w:rPr>
                  <m:t>/</m:t>
                </m:r>
                <m:r>
                  <w:rPr>
                    <w:rFonts w:ascii="Cambria Math" w:hAnsi="Cambria Math" w:cs="Times New Roman"/>
                  </w:rPr>
                  <m:t>2</m:t>
                </m:r>
              </m:sup>
            </m:sSubSup>
          </m:e>
        </m:d>
      </m:oMath>
      <w:r w:rsidR="00024F34" w:rsidRPr="0040174F">
        <w:rPr>
          <w:rFonts w:ascii="Times New Roman" w:hAnsi="Times New Roman" w:cs="Times New Roman"/>
        </w:rPr>
        <w:t xml:space="preserve"> </w:t>
      </w:r>
      <w:r w:rsidR="00F6303B" w:rsidRPr="0040174F">
        <w:rPr>
          <w:rFonts w:ascii="Times New Roman" w:hAnsi="Times New Roman" w:cs="Times New Roman"/>
        </w:rPr>
        <w:t xml:space="preserve">is </w:t>
      </w:r>
      <w:r w:rsidR="00024F34" w:rsidRPr="0040174F">
        <w:rPr>
          <w:rFonts w:ascii="Times New Roman" w:hAnsi="Times New Roman" w:cs="Times New Roman"/>
        </w:rPr>
        <w:t xml:space="preserve">a </w:t>
      </w:r>
      <m:oMath>
        <m:r>
          <w:rPr>
            <w:rFonts w:ascii="Cambria Math" w:hAnsi="Cambria Math" w:cs="Times New Roman"/>
          </w:rPr>
          <m:t>P</m:t>
        </m:r>
      </m:oMath>
      <w:r w:rsidR="00FD0910" w:rsidRPr="0040174F" w:rsidDel="00FD0910">
        <w:rPr>
          <w:rFonts w:ascii="Times New Roman" w:hAnsi="Times New Roman" w:cs="Times New Roman"/>
        </w:rPr>
        <w:t xml:space="preserve"> </w:t>
      </w:r>
      <m:oMath>
        <m:r>
          <m:rPr>
            <m:sty m:val="p"/>
          </m:rPr>
          <w:rPr>
            <w:rFonts w:ascii="Cambria Math" w:hAnsi="Cambria Math" w:cs="Times New Roman"/>
          </w:rPr>
          <m:t>×</m:t>
        </m:r>
      </m:oMath>
      <w:r w:rsidR="009D3528">
        <w:rPr>
          <w:rFonts w:ascii="Times New Roman" w:eastAsiaTheme="minorEastAsia" w:hAnsi="Times New Roman" w:cs="Times New Roman"/>
        </w:rPr>
        <w:t xml:space="preserve"> </w:t>
      </w:r>
      <m:oMath>
        <m:r>
          <w:rPr>
            <w:rFonts w:ascii="Cambria Math" w:hAnsi="Cambria Math" w:cs="Times New Roman"/>
          </w:rPr>
          <m:t>P</m:t>
        </m:r>
      </m:oMath>
      <w:r w:rsidR="00414E4B" w:rsidRPr="0040174F">
        <w:rPr>
          <w:rFonts w:ascii="Times New Roman" w:hAnsi="Times New Roman" w:cs="Times New Roman"/>
        </w:rPr>
        <w:t xml:space="preserve"> </w:t>
      </w:r>
      <w:r w:rsidR="00F6303B" w:rsidRPr="0040174F">
        <w:rPr>
          <w:rFonts w:ascii="Times New Roman" w:hAnsi="Times New Roman" w:cs="Times New Roman"/>
        </w:rPr>
        <w:t xml:space="preserve">diagonal matrix </w:t>
      </w:r>
      <w:r w:rsidR="00024F34" w:rsidRPr="0040174F">
        <w:rPr>
          <w:rFonts w:ascii="Times New Roman" w:hAnsi="Times New Roman" w:cs="Times New Roman"/>
        </w:rPr>
        <w:t xml:space="preserve">containing </w:t>
      </w:r>
      <w:r w:rsidR="006361B0" w:rsidRPr="0040174F">
        <w:rPr>
          <w:rFonts w:ascii="Times New Roman" w:hAnsi="Times New Roman" w:cs="Times New Roman"/>
        </w:rPr>
        <w:t xml:space="preserve">the </w:t>
      </w:r>
      <w:r w:rsidR="004F64A1" w:rsidRPr="0040174F">
        <w:rPr>
          <w:rFonts w:ascii="Times New Roman" w:hAnsi="Times New Roman" w:cs="Times New Roman"/>
        </w:rPr>
        <w:t xml:space="preserve">square root of the </w:t>
      </w:r>
      <w:r w:rsidR="009829EA" w:rsidRPr="0040174F">
        <w:rPr>
          <w:rFonts w:ascii="Times New Roman" w:hAnsi="Times New Roman" w:cs="Times New Roman"/>
        </w:rPr>
        <w:t xml:space="preserve">singular </w:t>
      </w:r>
      <w:r w:rsidR="00F6303B" w:rsidRPr="0040174F">
        <w:rPr>
          <w:rFonts w:ascii="Times New Roman" w:hAnsi="Times New Roman" w:cs="Times New Roman"/>
        </w:rPr>
        <w:t>values</w:t>
      </w:r>
      <w:r w:rsidR="00363172" w:rsidRPr="0040174F">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λ</m:t>
            </m:r>
            <m:ctrlPr>
              <w:rPr>
                <w:rFonts w:ascii="Cambria Math" w:hAnsi="Cambria Math" w:cs="Times New Roman"/>
              </w:rPr>
            </m:ctrlPr>
          </m:e>
          <m:sub>
            <m:r>
              <w:rPr>
                <w:rFonts w:ascii="Cambria Math" w:hAnsi="Cambria Math" w:cs="Times New Roman"/>
              </w:rPr>
              <m:t>p</m:t>
            </m:r>
          </m:sub>
        </m:sSub>
      </m:oMath>
      <w:r w:rsidR="004E214B">
        <w:rPr>
          <w:rFonts w:ascii="Times New Roman" w:hAnsi="Times New Roman" w:cs="Times New Roman"/>
        </w:rPr>
        <w:t xml:space="preserve"> for </w:t>
      </w:r>
      <m:oMath>
        <m:r>
          <w:rPr>
            <w:rFonts w:ascii="Cambria Math" w:hAnsi="Cambria Math" w:cs="Times New Roman"/>
          </w:rPr>
          <m:t xml:space="preserve">p = 1, </m:t>
        </m:r>
        <m:r>
          <m:rPr>
            <m:sty m:val="p"/>
          </m:rPr>
          <w:rPr>
            <w:rFonts w:ascii="Cambria Math" w:hAnsi="Cambria Math" w:cs="Times New Roman"/>
          </w:rPr>
          <m:t>…</m:t>
        </m:r>
        <m:r>
          <w:rPr>
            <w:rFonts w:ascii="Cambria Math" w:hAnsi="Cambria Math" w:cs="Times New Roman"/>
          </w:rPr>
          <m:t>, P</m:t>
        </m:r>
      </m:oMath>
      <w:r w:rsidR="00363172" w:rsidRPr="0040174F">
        <w:rPr>
          <w:rFonts w:ascii="Times New Roman" w:hAnsi="Times New Roman" w:cs="Times New Roman"/>
        </w:rPr>
        <w:t>)</w:t>
      </w:r>
      <w:r w:rsidR="00F6303B" w:rsidRPr="0040174F">
        <w:rPr>
          <w:rFonts w:ascii="Times New Roman" w:hAnsi="Times New Roman" w:cs="Times New Roman"/>
        </w:rPr>
        <w:t xml:space="preserve"> </w:t>
      </w:r>
      <w:r w:rsidR="00B47DE3" w:rsidRPr="0040174F">
        <w:rPr>
          <w:rFonts w:ascii="Times New Roman" w:hAnsi="Times New Roman" w:cs="Times New Roman"/>
        </w:rPr>
        <w:t xml:space="preserve">from the SVD </w:t>
      </w:r>
      <w:r w:rsidR="00F6303B" w:rsidRPr="0040174F">
        <w:rPr>
          <w:rFonts w:ascii="Times New Roman" w:hAnsi="Times New Roman" w:cs="Times New Roman"/>
        </w:rPr>
        <w:t xml:space="preserve">arranged in </w:t>
      </w:r>
      <w:r w:rsidR="00B120FB" w:rsidRPr="0040174F">
        <w:rPr>
          <w:rFonts w:ascii="Times New Roman" w:hAnsi="Times New Roman" w:cs="Times New Roman"/>
        </w:rPr>
        <w:t>descending</w:t>
      </w:r>
      <w:r w:rsidR="006361B0" w:rsidRPr="0040174F">
        <w:rPr>
          <w:rFonts w:ascii="Times New Roman" w:hAnsi="Times New Roman" w:cs="Times New Roman"/>
        </w:rPr>
        <w:t xml:space="preserve"> </w:t>
      </w:r>
      <w:r w:rsidR="00F6303B" w:rsidRPr="0040174F">
        <w:rPr>
          <w:rFonts w:ascii="Times New Roman" w:hAnsi="Times New Roman" w:cs="Times New Roman"/>
        </w:rPr>
        <w:t xml:space="preserve">order and </w:t>
      </w:r>
      <m:oMath>
        <m:r>
          <w:rPr>
            <w:rFonts w:ascii="Cambria Math" w:hAnsi="Cambria Math" w:cs="Times New Roman"/>
          </w:rPr>
          <m:t>U</m:t>
        </m:r>
      </m:oMath>
      <w:r w:rsidR="00EA6A12" w:rsidRPr="0040174F" w:rsidDel="00EA6A12">
        <w:rPr>
          <w:rFonts w:ascii="Times New Roman" w:hAnsi="Times New Roman" w:cs="Times New Roman"/>
        </w:rPr>
        <w:t xml:space="preserve"> </w:t>
      </w:r>
      <w:r w:rsidR="008F733B" w:rsidRPr="0040174F">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m:t>
                </m:r>
              </m:sub>
            </m:sSub>
          </m:e>
        </m:d>
      </m:oMath>
      <w:r w:rsidR="00860E8D">
        <w:rPr>
          <w:rFonts w:ascii="Times New Roman" w:hAnsi="Times New Roman" w:cs="Times New Roman"/>
        </w:rPr>
        <w:t xml:space="preserve"> </w:t>
      </w:r>
      <w:r w:rsidR="008F733B" w:rsidRPr="0040174F">
        <w:rPr>
          <w:rFonts w:ascii="Times New Roman" w:hAnsi="Times New Roman" w:cs="Times New Roman"/>
        </w:rPr>
        <w:t>is</w:t>
      </w:r>
      <w:r w:rsidR="00E14B75" w:rsidRPr="0040174F">
        <w:rPr>
          <w:rFonts w:ascii="Times New Roman" w:hAnsi="Times New Roman" w:cs="Times New Roman"/>
        </w:rPr>
        <w:t xml:space="preserve"> </w:t>
      </w:r>
      <w:r w:rsidR="008F733B" w:rsidRPr="0040174F">
        <w:rPr>
          <w:rFonts w:ascii="Times New Roman" w:hAnsi="Times New Roman" w:cs="Times New Roman"/>
        </w:rPr>
        <w:t>an</w:t>
      </w:r>
      <w:r w:rsidR="00E14B75" w:rsidRPr="0040174F">
        <w:rPr>
          <w:rFonts w:ascii="Times New Roman" w:hAnsi="Times New Roman" w:cs="Times New Roman"/>
        </w:rPr>
        <w:t xml:space="preserve"> </w:t>
      </w:r>
      <w:r w:rsidR="008F733B" w:rsidRPr="0040174F">
        <w:rPr>
          <w:rFonts w:ascii="Times New Roman" w:hAnsi="Times New Roman" w:cs="Times New Roman"/>
        </w:rPr>
        <w:t>orthogonal</w:t>
      </w:r>
      <w:r w:rsidR="00E14B75" w:rsidRPr="0040174F">
        <w:rPr>
          <w:rFonts w:ascii="Times New Roman" w:hAnsi="Times New Roman" w:cs="Times New Roman"/>
        </w:rPr>
        <w:t xml:space="preserve"> </w:t>
      </w:r>
      <w:r w:rsidR="008F733B" w:rsidRPr="0040174F">
        <w:rPr>
          <w:rFonts w:ascii="Times New Roman" w:hAnsi="Times New Roman" w:cs="Times New Roman"/>
        </w:rPr>
        <w:t>matrix</w:t>
      </w:r>
      <w:r w:rsidR="00E14B75" w:rsidRPr="0040174F">
        <w:rPr>
          <w:rFonts w:ascii="Times New Roman" w:hAnsi="Times New Roman" w:cs="Times New Roman"/>
        </w:rPr>
        <w:t xml:space="preserve"> </w:t>
      </w:r>
      <w:r w:rsidR="008F733B" w:rsidRPr="0040174F">
        <w:rPr>
          <w:rFonts w:ascii="Times New Roman" w:hAnsi="Times New Roman" w:cs="Times New Roman"/>
        </w:rPr>
        <w:t>where</w:t>
      </w:r>
      <w:r w:rsidR="00E14B75" w:rsidRPr="0040174F">
        <w:rPr>
          <w:rFonts w:ascii="Times New Roman" w:hAnsi="Times New Roman" w:cs="Times New Roman"/>
        </w:rPr>
        <w:t xml:space="preserve"> </w:t>
      </w:r>
      <w:r w:rsidR="008F733B" w:rsidRPr="0040174F">
        <w:rPr>
          <w:rFonts w:ascii="Times New Roman" w:hAnsi="Times New Roman" w:cs="Times New Roman"/>
        </w:rPr>
        <w:t>each</w:t>
      </w:r>
      <w:r w:rsidR="00E14B75" w:rsidRPr="0040174F">
        <w:rPr>
          <w:rFonts w:ascii="Times New Roman" w:hAnsi="Times New Roman" w:cs="Times New Roman"/>
        </w:rPr>
        <w:t xml:space="preserve"> </w:t>
      </w:r>
      <w:r w:rsidR="008F733B" w:rsidRPr="0040174F">
        <w:rPr>
          <w:rFonts w:ascii="Times New Roman" w:hAnsi="Times New Roman" w:cs="Times New Roman"/>
        </w:rPr>
        <w:t>column</w:t>
      </w:r>
      <w:r w:rsidR="00E14B75" w:rsidRPr="0040174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p</m:t>
            </m:r>
          </m:sub>
        </m:sSub>
      </m:oMath>
      <w:r w:rsidR="00E14B75" w:rsidRPr="0040174F">
        <w:rPr>
          <w:rFonts w:ascii="Times New Roman" w:hAnsi="Times New Roman" w:cs="Times New Roman"/>
        </w:rPr>
        <w:t xml:space="preserve"> </w:t>
      </w:r>
      <w:r w:rsidR="008F733B" w:rsidRPr="0040174F">
        <w:rPr>
          <w:rFonts w:ascii="Times New Roman" w:hAnsi="Times New Roman" w:cs="Times New Roman"/>
        </w:rPr>
        <w:t>is</w:t>
      </w:r>
      <w:r w:rsidR="00E14B75" w:rsidRPr="0040174F">
        <w:rPr>
          <w:rFonts w:ascii="Times New Roman" w:hAnsi="Times New Roman" w:cs="Times New Roman"/>
        </w:rPr>
        <w:t xml:space="preserve"> </w:t>
      </w:r>
      <w:r w:rsidR="008F733B" w:rsidRPr="0040174F">
        <w:rPr>
          <w:rFonts w:ascii="Times New Roman" w:hAnsi="Times New Roman" w:cs="Times New Roman"/>
        </w:rPr>
        <w:t>the</w:t>
      </w:r>
      <w:r w:rsidR="00E14B75" w:rsidRPr="0040174F">
        <w:rPr>
          <w:rFonts w:ascii="Times New Roman" w:hAnsi="Times New Roman" w:cs="Times New Roman"/>
        </w:rPr>
        <w:t xml:space="preserve"> </w:t>
      </w:r>
      <m:oMath>
        <m:r>
          <w:rPr>
            <w:rFonts w:ascii="Cambria Math" w:hAnsi="Cambria Math" w:cs="Times New Roman"/>
          </w:rPr>
          <m:t>P</m:t>
        </m:r>
      </m:oMath>
      <w:r w:rsidR="001C04CC" w:rsidRPr="0040174F" w:rsidDel="001C04CC">
        <w:rPr>
          <w:rFonts w:ascii="Times New Roman" w:hAnsi="Times New Roman" w:cs="Times New Roman"/>
        </w:rPr>
        <w:t xml:space="preserve"> </w:t>
      </w:r>
      <m:oMath>
        <m:r>
          <m:rPr>
            <m:sty m:val="p"/>
          </m:rPr>
          <w:rPr>
            <w:rFonts w:ascii="Cambria Math" w:hAnsi="Cambria Math" w:cs="Times New Roman"/>
          </w:rPr>
          <m:t>×</m:t>
        </m:r>
      </m:oMath>
      <w:r w:rsidR="001F5EE9" w:rsidRPr="0040174F">
        <w:rPr>
          <w:rFonts w:ascii="Times New Roman" w:hAnsi="Times New Roman" w:cs="Times New Roman"/>
        </w:rPr>
        <w:t xml:space="preserve"> 1 </w:t>
      </w:r>
      <w:r w:rsidR="00A17308" w:rsidRPr="0040174F">
        <w:rPr>
          <w:rFonts w:ascii="Times New Roman" w:hAnsi="Times New Roman" w:cs="Times New Roman"/>
        </w:rPr>
        <w:t xml:space="preserve">left singular </w:t>
      </w:r>
      <w:r w:rsidR="008F733B" w:rsidRPr="0040174F">
        <w:rPr>
          <w:rFonts w:ascii="Times New Roman" w:hAnsi="Times New Roman" w:cs="Times New Roman"/>
        </w:rPr>
        <w:t>vector</w:t>
      </w:r>
      <w:r w:rsidR="00E14B75" w:rsidRPr="0040174F">
        <w:rPr>
          <w:rFonts w:ascii="Times New Roman" w:hAnsi="Times New Roman" w:cs="Times New Roman"/>
        </w:rPr>
        <w:t xml:space="preserve"> </w:t>
      </w:r>
      <w:r w:rsidR="008F733B" w:rsidRPr="0040174F">
        <w:rPr>
          <w:rFonts w:ascii="Times New Roman" w:hAnsi="Times New Roman" w:cs="Times New Roman"/>
        </w:rPr>
        <w:lastRenderedPageBreak/>
        <w:t>that</w:t>
      </w:r>
      <w:r w:rsidR="00E14B75" w:rsidRPr="0040174F">
        <w:rPr>
          <w:rFonts w:ascii="Times New Roman" w:hAnsi="Times New Roman" w:cs="Times New Roman"/>
        </w:rPr>
        <w:t xml:space="preserve"> </w:t>
      </w:r>
      <w:r w:rsidR="008F733B" w:rsidRPr="0040174F">
        <w:rPr>
          <w:rFonts w:ascii="Times New Roman" w:hAnsi="Times New Roman" w:cs="Times New Roman"/>
        </w:rPr>
        <w:t>corresponds</w:t>
      </w:r>
      <w:r w:rsidR="00E14B75" w:rsidRPr="0040174F">
        <w:rPr>
          <w:rFonts w:ascii="Times New Roman" w:hAnsi="Times New Roman" w:cs="Times New Roman"/>
        </w:rPr>
        <w:t xml:space="preserve"> </w:t>
      </w:r>
      <w:r w:rsidR="008F733B" w:rsidRPr="0040174F">
        <w:rPr>
          <w:rFonts w:ascii="Times New Roman" w:hAnsi="Times New Roman" w:cs="Times New Roman"/>
        </w:rPr>
        <w:t>to</w:t>
      </w:r>
      <w:r w:rsidR="00E14B75" w:rsidRPr="0040174F">
        <w:rPr>
          <w:rFonts w:ascii="Times New Roman" w:hAnsi="Times New Roman" w:cs="Times New Roman"/>
        </w:rPr>
        <w:t xml:space="preserve"> </w:t>
      </w:r>
      <w:r w:rsidR="008F733B" w:rsidRPr="0040174F">
        <w:rPr>
          <w:rFonts w:ascii="Times New Roman" w:hAnsi="Times New Roman" w:cs="Times New Roman"/>
        </w:rPr>
        <w:t>the</w:t>
      </w:r>
      <w:r w:rsidR="00E14B75" w:rsidRPr="0040174F">
        <w:rPr>
          <w:rFonts w:ascii="Times New Roman" w:hAnsi="Times New Roman" w:cs="Times New Roman"/>
        </w:rPr>
        <w:t xml:space="preserve"> </w:t>
      </w:r>
      <w:r w:rsidR="00A17308" w:rsidRPr="0040174F">
        <w:rPr>
          <w:rFonts w:ascii="Times New Roman" w:hAnsi="Times New Roman" w:cs="Times New Roman"/>
        </w:rPr>
        <w:t xml:space="preserve">singular value </w:t>
      </w:r>
      <m:oMath>
        <m:sSub>
          <m:sSubPr>
            <m:ctrlPr>
              <w:rPr>
                <w:rFonts w:ascii="Cambria Math" w:hAnsi="Cambria Math" w:cs="Times New Roman"/>
                <w:i/>
              </w:rPr>
            </m:ctrlPr>
          </m:sSubPr>
          <m:e>
            <m:r>
              <m:rPr>
                <m:sty m:val="p"/>
              </m:rPr>
              <w:rPr>
                <w:rFonts w:ascii="Cambria Math" w:hAnsi="Cambria Math" w:cs="Times New Roman"/>
              </w:rPr>
              <m:t>λ</m:t>
            </m:r>
            <m:ctrlPr>
              <w:rPr>
                <w:rFonts w:ascii="Cambria Math" w:hAnsi="Cambria Math" w:cs="Times New Roman"/>
              </w:rPr>
            </m:ctrlPr>
          </m:e>
          <m:sub>
            <m:r>
              <w:rPr>
                <w:rFonts w:ascii="Cambria Math" w:hAnsi="Cambria Math" w:cs="Times New Roman"/>
              </w:rPr>
              <m:t>p</m:t>
            </m:r>
          </m:sub>
        </m:sSub>
      </m:oMath>
      <w:r w:rsidR="00F6303B" w:rsidRPr="0040174F">
        <w:rPr>
          <w:rFonts w:ascii="Times New Roman" w:hAnsi="Times New Roman" w:cs="Times New Roman"/>
        </w:rPr>
        <w:t>.</w:t>
      </w:r>
      <w:r w:rsidR="00941D7B" w:rsidRPr="0040174F">
        <w:rPr>
          <w:rFonts w:ascii="Times New Roman" w:hAnsi="Times New Roman" w:cs="Times New Roman"/>
        </w:rPr>
        <w:t xml:space="preserve"> </w:t>
      </w:r>
      <w:r w:rsidR="00AD6028" w:rsidRPr="0040174F">
        <w:rPr>
          <w:rFonts w:ascii="Times New Roman" w:hAnsi="Times New Roman" w:cs="Times New Roman"/>
        </w:rPr>
        <w:t xml:space="preserve">Let </w:t>
      </w:r>
      <m:oMath>
        <m:r>
          <w:rPr>
            <w:rFonts w:ascii="Cambria Math" w:hAnsi="Cambria Math" w:cs="Times New Roman"/>
          </w:rPr>
          <m:t>M&lt;P</m:t>
        </m:r>
      </m:oMath>
      <w:r w:rsidR="00E37034" w:rsidRPr="0040174F">
        <w:rPr>
          <w:rFonts w:ascii="Times New Roman" w:hAnsi="Times New Roman" w:cs="Times New Roman"/>
        </w:rPr>
        <w:t xml:space="preserve"> be the </w:t>
      </w:r>
      <w:r w:rsidR="00C26520">
        <w:rPr>
          <w:rFonts w:ascii="Times New Roman" w:hAnsi="Times New Roman" w:cs="Times New Roman"/>
        </w:rPr>
        <w:t>sum</w:t>
      </w:r>
      <w:r w:rsidR="00C26520" w:rsidRPr="0040174F">
        <w:rPr>
          <w:rFonts w:ascii="Times New Roman" w:hAnsi="Times New Roman" w:cs="Times New Roman"/>
        </w:rPr>
        <w:t xml:space="preserve"> </w:t>
      </w:r>
      <w:r w:rsidR="00E37034" w:rsidRPr="0040174F">
        <w:rPr>
          <w:rFonts w:ascii="Times New Roman" w:hAnsi="Times New Roman" w:cs="Times New Roman"/>
        </w:rPr>
        <w:t xml:space="preserve">of </w:t>
      </w:r>
      <w:r w:rsidR="00C26520">
        <w:rPr>
          <w:rFonts w:ascii="Times New Roman" w:hAnsi="Times New Roman" w:cs="Times New Roman"/>
        </w:rPr>
        <w:t xml:space="preserve">the </w:t>
      </w:r>
      <w:r w:rsidR="00E37034" w:rsidRPr="0040174F">
        <w:rPr>
          <w:rFonts w:ascii="Times New Roman" w:hAnsi="Times New Roman" w:cs="Times New Roman"/>
        </w:rPr>
        <w:t xml:space="preserve">nonzero </w:t>
      </w:r>
      <w:r w:rsidR="00ED28BF" w:rsidRPr="0040174F">
        <w:rPr>
          <w:rFonts w:ascii="Times New Roman" w:hAnsi="Times New Roman" w:cs="Times New Roman"/>
        </w:rPr>
        <w:t>singular</w:t>
      </w:r>
      <w:r w:rsidR="00300FF2" w:rsidRPr="0040174F">
        <w:rPr>
          <w:rFonts w:ascii="Times New Roman" w:hAnsi="Times New Roman" w:cs="Times New Roman"/>
        </w:rPr>
        <w:t xml:space="preserve"> values</w:t>
      </w:r>
      <w:r w:rsidR="00515031" w:rsidRPr="0040174F">
        <w:rPr>
          <w:rFonts w:ascii="Times New Roman" w:hAnsi="Times New Roman" w:cs="Times New Roman"/>
        </w:rPr>
        <w:t xml:space="preserve"> </w:t>
      </w:r>
      <w:r w:rsidR="002D1764" w:rsidRPr="0040174F">
        <w:rPr>
          <w:rFonts w:ascii="Times New Roman" w:hAnsi="Times New Roman" w:cs="Times New Roman"/>
        </w:rPr>
        <w:t xml:space="preserve">or the rank of the </w:t>
      </w:r>
      <w:r w:rsidR="006D28BD" w:rsidRPr="0040174F">
        <w:rPr>
          <w:rFonts w:ascii="Times New Roman" w:hAnsi="Times New Roman" w:cs="Times New Roman"/>
        </w:rPr>
        <w:t>sample covariance matrix</w:t>
      </w:r>
      <w:r w:rsidR="00AC71F5" w:rsidRPr="0040174F">
        <w:rPr>
          <w:rFonts w:ascii="Times New Roman" w:hAnsi="Times New Roman" w:cs="Times New Roman"/>
        </w:rPr>
        <w:t>.</w:t>
      </w:r>
      <w:r w:rsidR="00FA3BD0" w:rsidRPr="0040174F">
        <w:rPr>
          <w:rFonts w:ascii="Times New Roman" w:hAnsi="Times New Roman" w:cs="Times New Roman"/>
        </w:rPr>
        <w:t xml:space="preserve"> </w:t>
      </w:r>
      <m:oMath>
        <m:r>
          <w:rPr>
            <w:rFonts w:ascii="Cambria Math" w:hAnsi="Cambria Math" w:cs="Times New Roman"/>
          </w:rPr>
          <m:t>z</m:t>
        </m:r>
      </m:oMath>
      <w:r w:rsidR="00C26520" w:rsidRPr="0040174F" w:rsidDel="00C26520">
        <w:rPr>
          <w:rFonts w:ascii="Times New Roman" w:hAnsi="Times New Roman" w:cs="Times New Roman"/>
        </w:rPr>
        <w:t xml:space="preserve"> </w:t>
      </w:r>
      <w:r w:rsidR="003F2698" w:rsidRPr="0040174F">
        <w:rPr>
          <w:rFonts w:ascii="Times New Roman" w:hAnsi="Times New Roman" w:cs="Times New Roman"/>
        </w:rPr>
        <w:t xml:space="preserve">is a </w:t>
      </w:r>
      <m:oMath>
        <m:r>
          <w:rPr>
            <w:rFonts w:ascii="Cambria Math" w:hAnsi="Cambria Math" w:cs="Times New Roman"/>
          </w:rPr>
          <m:t>M</m:t>
        </m:r>
      </m:oMath>
      <w:r w:rsidR="00C26520" w:rsidRPr="0040174F" w:rsidDel="00C26520">
        <w:rPr>
          <w:rFonts w:ascii="Times New Roman" w:hAnsi="Times New Roman" w:cs="Times New Roman"/>
        </w:rPr>
        <w:t xml:space="preserve"> </w:t>
      </w:r>
      <m:oMath>
        <m:r>
          <m:rPr>
            <m:sty m:val="p"/>
          </m:rPr>
          <w:rPr>
            <w:rFonts w:ascii="Cambria Math" w:hAnsi="Cambria Math" w:cs="Times New Roman"/>
          </w:rPr>
          <m:t>×</m:t>
        </m:r>
      </m:oMath>
      <w:r w:rsidR="003F2698" w:rsidRPr="0040174F">
        <w:rPr>
          <w:rFonts w:ascii="Times New Roman" w:hAnsi="Times New Roman" w:cs="Times New Roman"/>
        </w:rPr>
        <w:t xml:space="preserve"> </w:t>
      </w:r>
      <m:oMath>
        <m:r>
          <w:rPr>
            <w:rFonts w:ascii="Cambria Math" w:hAnsi="Cambria Math" w:cs="Times New Roman"/>
          </w:rPr>
          <m:t>N</m:t>
        </m:r>
      </m:oMath>
      <w:r w:rsidR="00F94705">
        <w:rPr>
          <w:rFonts w:ascii="Times New Roman" w:eastAsiaTheme="minorEastAsia" w:hAnsi="Times New Roman" w:cs="Times New Roman"/>
        </w:rPr>
        <w:t xml:space="preserve"> (=</w:t>
      </w:r>
      <w:r w:rsidR="003F2698" w:rsidRPr="0040174F">
        <w:rPr>
          <w:rFonts w:ascii="Times New Roman" w:hAnsi="Times New Roman" w:cs="Times New Roman"/>
        </w:rPr>
        <w:t>1</w:t>
      </w:r>
      <w:r w:rsidR="006055A9" w:rsidRPr="0040174F">
        <w:rPr>
          <w:rFonts w:ascii="Times New Roman" w:hAnsi="Times New Roman" w:cs="Times New Roman"/>
        </w:rPr>
        <w:t>043</w:t>
      </w:r>
      <w:r w:rsidR="00B455E6">
        <w:rPr>
          <w:rFonts w:ascii="Times New Roman" w:hAnsi="Times New Roman" w:cs="Times New Roman"/>
        </w:rPr>
        <w:t>, i.e., the number of samples</w:t>
      </w:r>
      <w:r w:rsidR="00F94705">
        <w:rPr>
          <w:rFonts w:ascii="Times New Roman" w:hAnsi="Times New Roman" w:cs="Times New Roman"/>
        </w:rPr>
        <w:t>)</w:t>
      </w:r>
      <w:r w:rsidR="003F2698" w:rsidRPr="0040174F">
        <w:rPr>
          <w:rFonts w:ascii="Times New Roman" w:hAnsi="Times New Roman" w:cs="Times New Roman"/>
        </w:rPr>
        <w:t xml:space="preserve"> </w:t>
      </w:r>
      <w:r w:rsidR="00FA29B8" w:rsidRPr="0040174F">
        <w:rPr>
          <w:rFonts w:ascii="Times New Roman" w:hAnsi="Times New Roman" w:cs="Times New Roman"/>
        </w:rPr>
        <w:t>matrix</w:t>
      </w:r>
      <w:r w:rsidR="003F2698" w:rsidRPr="0040174F">
        <w:rPr>
          <w:rFonts w:ascii="Times New Roman" w:hAnsi="Times New Roman" w:cs="Times New Roman"/>
        </w:rPr>
        <w:t xml:space="preserve"> </w:t>
      </w:r>
      <w:r w:rsidR="00FA29B8" w:rsidRPr="0040174F">
        <w:rPr>
          <w:rFonts w:ascii="Times New Roman" w:hAnsi="Times New Roman" w:cs="Times New Roman"/>
        </w:rPr>
        <w:t xml:space="preserve">containing values </w:t>
      </w:r>
      <w:r w:rsidR="003F2698" w:rsidRPr="0040174F">
        <w:rPr>
          <w:rFonts w:ascii="Times New Roman" w:hAnsi="Times New Roman" w:cs="Times New Roman"/>
        </w:rPr>
        <w:t xml:space="preserve">sampled from a </w:t>
      </w:r>
      <w:r w:rsidR="00FA29B8" w:rsidRPr="0040174F">
        <w:rPr>
          <w:rFonts w:ascii="Times New Roman" w:hAnsi="Times New Roman" w:cs="Times New Roman"/>
        </w:rPr>
        <w:t xml:space="preserve">standard </w:t>
      </w:r>
      <w:r w:rsidR="003F2698" w:rsidRPr="0040174F">
        <w:rPr>
          <w:rFonts w:ascii="Times New Roman" w:hAnsi="Times New Roman" w:cs="Times New Roman"/>
        </w:rPr>
        <w:t>normal distribution.</w:t>
      </w:r>
      <w:r w:rsidR="00D7023D" w:rsidRPr="0040174F">
        <w:rPr>
          <w:rFonts w:ascii="Times New Roman" w:hAnsi="Times New Roman" w:cs="Times New Roman"/>
        </w:rPr>
        <w:t xml:space="preserve"> </w:t>
      </w:r>
      <m:oMath>
        <m:r>
          <w:rPr>
            <w:rFonts w:ascii="Cambria Math" w:hAnsi="Cambria Math" w:cs="Times New Roman"/>
          </w:rPr>
          <m:t>z</m:t>
        </m:r>
      </m:oMath>
      <w:r w:rsidR="00192B46" w:rsidRPr="0040174F" w:rsidDel="00192B46">
        <w:rPr>
          <w:rFonts w:ascii="Times New Roman" w:hAnsi="Times New Roman" w:cs="Times New Roman"/>
        </w:rPr>
        <w:t xml:space="preserve"> </w:t>
      </w:r>
      <w:r w:rsidR="005F5150" w:rsidRPr="0040174F">
        <w:rPr>
          <w:rFonts w:ascii="Times New Roman" w:hAnsi="Times New Roman" w:cs="Times New Roman"/>
        </w:rPr>
        <w:t xml:space="preserve">is extended </w:t>
      </w:r>
      <w:r w:rsidR="00D7023D" w:rsidRPr="0040174F">
        <w:rPr>
          <w:rFonts w:ascii="Times New Roman" w:hAnsi="Times New Roman" w:cs="Times New Roman"/>
        </w:rPr>
        <w:t xml:space="preserve">with </w:t>
      </w:r>
      <m:oMath>
        <m:r>
          <w:rPr>
            <w:rFonts w:ascii="Cambria Math" w:hAnsi="Cambria Math" w:cs="Times New Roman"/>
          </w:rPr>
          <m:t>P-M</m:t>
        </m:r>
      </m:oMath>
      <w:r w:rsidR="00367840" w:rsidRPr="0040174F">
        <w:rPr>
          <w:rFonts w:ascii="Times New Roman" w:hAnsi="Times New Roman" w:cs="Times New Roman"/>
        </w:rPr>
        <w:t xml:space="preserve"> rows of zeros to make it a </w:t>
      </w:r>
      <m:oMath>
        <m:r>
          <w:rPr>
            <w:rFonts w:ascii="Cambria Math" w:hAnsi="Cambria Math" w:cs="Times New Roman"/>
          </w:rPr>
          <m:t>P</m:t>
        </m:r>
      </m:oMath>
      <w:r w:rsidR="00192B46" w:rsidRPr="0040174F" w:rsidDel="00192B46">
        <w:rPr>
          <w:rFonts w:ascii="Times New Roman" w:hAnsi="Times New Roman" w:cs="Times New Roman"/>
        </w:rPr>
        <w:t xml:space="preserve"> </w:t>
      </w:r>
      <m:oMath>
        <m:r>
          <m:rPr>
            <m:sty m:val="p"/>
          </m:rPr>
          <w:rPr>
            <w:rFonts w:ascii="Cambria Math" w:hAnsi="Cambria Math" w:cs="Times New Roman"/>
          </w:rPr>
          <m:t>×</m:t>
        </m:r>
      </m:oMath>
      <w:r w:rsidR="00367840" w:rsidRPr="0040174F">
        <w:rPr>
          <w:rFonts w:ascii="Times New Roman" w:hAnsi="Times New Roman" w:cs="Times New Roman"/>
        </w:rPr>
        <w:t xml:space="preserve"> </w:t>
      </w:r>
      <m:oMath>
        <m:r>
          <w:rPr>
            <w:rFonts w:ascii="Cambria Math" w:hAnsi="Cambria Math" w:cs="Times New Roman"/>
          </w:rPr>
          <m:t>N</m:t>
        </m:r>
      </m:oMath>
      <w:r w:rsidR="00192B46" w:rsidRPr="0040174F" w:rsidDel="00192B46">
        <w:rPr>
          <w:rFonts w:ascii="Times New Roman" w:hAnsi="Times New Roman" w:cs="Times New Roman"/>
        </w:rPr>
        <w:t xml:space="preserve"> </w:t>
      </w:r>
      <w:r w:rsidR="00367840" w:rsidRPr="0040174F">
        <w:rPr>
          <w:rFonts w:ascii="Times New Roman" w:hAnsi="Times New Roman" w:cs="Times New Roman"/>
        </w:rPr>
        <w:t>matrix</w:t>
      </w:r>
      <w:r w:rsidR="00F92141" w:rsidRPr="0040174F">
        <w:rPr>
          <w:rFonts w:ascii="Times New Roman" w:hAnsi="Times New Roman" w:cs="Times New Roman"/>
        </w:rPr>
        <w:t>,</w:t>
      </w:r>
      <w:r w:rsidR="007B2C83" w:rsidRPr="0040174F">
        <w:rPr>
          <w:rFonts w:ascii="Times New Roman" w:hAnsi="Times New Roman" w:cs="Times New Roman"/>
        </w:rPr>
        <w:t xml:space="preserve"> and </w:t>
      </w:r>
      <w:r w:rsidR="00F92141" w:rsidRPr="0040174F">
        <w:rPr>
          <w:rFonts w:ascii="Times New Roman" w:hAnsi="Times New Roman" w:cs="Times New Roman"/>
        </w:rPr>
        <w:t xml:space="preserve">then </w:t>
      </w:r>
      <w:r w:rsidR="007B2C83" w:rsidRPr="0040174F">
        <w:rPr>
          <w:rFonts w:ascii="Times New Roman" w:hAnsi="Times New Roman" w:cs="Times New Roman"/>
        </w:rPr>
        <w:t xml:space="preserve">equation </w:t>
      </w:r>
      <w:r w:rsidR="00D32282">
        <w:rPr>
          <w:rFonts w:ascii="Times New Roman" w:hAnsi="Times New Roman" w:cs="Times New Roman"/>
        </w:rPr>
        <w:t>(</w:t>
      </w:r>
      <w:r w:rsidR="005872AC">
        <w:rPr>
          <w:rFonts w:ascii="Times New Roman" w:hAnsi="Times New Roman" w:cs="Times New Roman"/>
        </w:rPr>
        <w:t>S1</w:t>
      </w:r>
      <w:r w:rsidR="00D32282">
        <w:rPr>
          <w:rFonts w:ascii="Times New Roman" w:hAnsi="Times New Roman" w:cs="Times New Roman"/>
        </w:rPr>
        <w:t xml:space="preserve">) </w:t>
      </w:r>
      <w:r w:rsidR="007B2C83" w:rsidRPr="0040174F">
        <w:rPr>
          <w:rFonts w:ascii="Times New Roman" w:hAnsi="Times New Roman" w:cs="Times New Roman"/>
        </w:rPr>
        <w:t>is evaluated</w:t>
      </w:r>
      <w:r w:rsidR="0089250B">
        <w:rPr>
          <w:rFonts w:ascii="Times New Roman" w:hAnsi="Times New Roman" w:cs="Times New Roman"/>
        </w:rPr>
        <w:t xml:space="preserve"> to generat</w:t>
      </w:r>
      <w:r w:rsidR="00416DBC">
        <w:rPr>
          <w:rFonts w:ascii="Times New Roman" w:hAnsi="Times New Roman" w:cs="Times New Roman"/>
        </w:rPr>
        <w:t xml:space="preserve">e </w:t>
      </w:r>
      <m:oMath>
        <m:r>
          <w:rPr>
            <w:rFonts w:ascii="Cambria Math" w:hAnsi="Cambria Math" w:cs="Times New Roman"/>
          </w:rPr>
          <m:t>y</m:t>
        </m:r>
      </m:oMath>
      <w:r w:rsidR="00416DBC">
        <w:rPr>
          <w:rFonts w:ascii="Times New Roman" w:hAnsi="Times New Roman" w:cs="Times New Roman"/>
        </w:rPr>
        <w:t>, a</w:t>
      </w:r>
      <w:r w:rsidR="0089250B">
        <w:rPr>
          <w:rFonts w:ascii="Times New Roman" w:hAnsi="Times New Roman" w:cs="Times New Roman"/>
        </w:rPr>
        <w:t xml:space="preserve"> </w:t>
      </w:r>
      <w:r w:rsidR="0089250B" w:rsidRPr="0089250B">
        <w:rPr>
          <w:rFonts w:ascii="Cambria Math" w:hAnsi="Cambria Math" w:cs="Times New Roman"/>
          <w:i/>
        </w:rPr>
        <w:t xml:space="preserve"> </w:t>
      </w:r>
      <m:oMath>
        <m:r>
          <w:rPr>
            <w:rFonts w:ascii="Cambria Math" w:hAnsi="Cambria Math" w:cs="Times New Roman"/>
          </w:rPr>
          <m:t>P</m:t>
        </m:r>
      </m:oMath>
      <w:r w:rsidR="0089250B" w:rsidRPr="0040174F" w:rsidDel="00192B46">
        <w:rPr>
          <w:rFonts w:ascii="Times New Roman" w:hAnsi="Times New Roman" w:cs="Times New Roman"/>
        </w:rPr>
        <w:t xml:space="preserve"> </w:t>
      </w:r>
      <m:oMath>
        <m:r>
          <m:rPr>
            <m:sty m:val="p"/>
          </m:rPr>
          <w:rPr>
            <w:rFonts w:ascii="Cambria Math" w:hAnsi="Cambria Math" w:cs="Times New Roman"/>
          </w:rPr>
          <m:t>×</m:t>
        </m:r>
      </m:oMath>
      <w:r w:rsidR="0089250B" w:rsidRPr="0040174F">
        <w:rPr>
          <w:rFonts w:ascii="Times New Roman" w:hAnsi="Times New Roman" w:cs="Times New Roman"/>
        </w:rPr>
        <w:t xml:space="preserve"> </w:t>
      </w:r>
      <m:oMath>
        <m:r>
          <w:rPr>
            <w:rFonts w:ascii="Cambria Math" w:hAnsi="Cambria Math" w:cs="Times New Roman"/>
          </w:rPr>
          <m:t>N</m:t>
        </m:r>
      </m:oMath>
      <w:r w:rsidR="0089250B" w:rsidRPr="0040174F" w:rsidDel="00192B46">
        <w:rPr>
          <w:rFonts w:ascii="Times New Roman" w:hAnsi="Times New Roman" w:cs="Times New Roman"/>
        </w:rPr>
        <w:t xml:space="preserve"> </w:t>
      </w:r>
      <w:r w:rsidR="0089250B" w:rsidRPr="0040174F">
        <w:rPr>
          <w:rFonts w:ascii="Times New Roman" w:hAnsi="Times New Roman" w:cs="Times New Roman"/>
        </w:rPr>
        <w:t>matrix</w:t>
      </w:r>
      <w:r w:rsidR="0089250B">
        <w:rPr>
          <w:rFonts w:ascii="Times New Roman" w:hAnsi="Times New Roman" w:cs="Times New Roman"/>
        </w:rPr>
        <w:t xml:space="preserve"> </w:t>
      </w:r>
      <w:r w:rsidR="00416DBC">
        <w:rPr>
          <w:rFonts w:ascii="Times New Roman" w:hAnsi="Times New Roman" w:cs="Times New Roman"/>
        </w:rPr>
        <w:t>containing the simulated transcriptomics data</w:t>
      </w:r>
      <w:r w:rsidR="00A63AA3" w:rsidRPr="0040174F">
        <w:rPr>
          <w:rFonts w:ascii="Times New Roman" w:hAnsi="Times New Roman" w:cs="Times New Roman"/>
        </w:rPr>
        <w:t>.</w:t>
      </w:r>
      <w:r w:rsidR="004F4797">
        <w:rPr>
          <w:rFonts w:ascii="Times New Roman" w:hAnsi="Times New Roman" w:cs="Times New Roman"/>
        </w:rPr>
        <w:t xml:space="preserve"> </w:t>
      </w:r>
    </w:p>
    <w:p w14:paraId="59D872A8" w14:textId="77777777" w:rsidR="0076067A" w:rsidRPr="0040174F" w:rsidRDefault="0076067A" w:rsidP="000F3B45">
      <w:pPr>
        <w:pStyle w:val="Compact"/>
        <w:spacing w:after="0" w:line="480" w:lineRule="auto"/>
        <w:rPr>
          <w:rFonts w:ascii="Times New Roman" w:hAnsi="Times New Roman" w:cs="Times New Roman"/>
        </w:rPr>
      </w:pPr>
    </w:p>
    <w:p w14:paraId="57DDAF64" w14:textId="37BA625D" w:rsidR="008B4097" w:rsidRPr="0040174F" w:rsidRDefault="00DA518E" w:rsidP="000F3B4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Outcome</w:t>
      </w:r>
      <w:r w:rsidR="00FD16E8" w:rsidRPr="0040174F">
        <w:rPr>
          <w:rFonts w:ascii="Times New Roman" w:hAnsi="Times New Roman" w:cs="Times New Roman"/>
          <w:b/>
          <w:bCs/>
          <w:sz w:val="24"/>
          <w:szCs w:val="24"/>
        </w:rPr>
        <w:t xml:space="preserve"> </w:t>
      </w:r>
      <w:r w:rsidR="006A51EA" w:rsidRPr="0040174F">
        <w:rPr>
          <w:rFonts w:ascii="Times New Roman" w:hAnsi="Times New Roman" w:cs="Times New Roman"/>
          <w:b/>
          <w:bCs/>
          <w:sz w:val="24"/>
          <w:szCs w:val="24"/>
        </w:rPr>
        <w:t>simulation</w:t>
      </w:r>
    </w:p>
    <w:p w14:paraId="421D95D8" w14:textId="6998C04C" w:rsidR="0000461A" w:rsidRDefault="00656C53" w:rsidP="000F3B45">
      <w:pPr>
        <w:spacing w:after="0" w:line="480" w:lineRule="auto"/>
        <w:rPr>
          <w:rFonts w:ascii="Times New Roman" w:hAnsi="Times New Roman" w:cs="Times New Roman"/>
          <w:sz w:val="24"/>
          <w:szCs w:val="24"/>
        </w:rPr>
      </w:pPr>
      <w:r w:rsidRPr="00656C53">
        <w:rPr>
          <w:rFonts w:ascii="Times New Roman" w:hAnsi="Times New Roman" w:cs="Times New Roman"/>
          <w:sz w:val="24"/>
          <w:szCs w:val="24"/>
        </w:rPr>
        <w:t xml:space="preserve">The </w:t>
      </w:r>
      <w:r w:rsidR="00DA518E">
        <w:rPr>
          <w:rFonts w:ascii="Times New Roman" w:hAnsi="Times New Roman" w:cs="Times New Roman"/>
          <w:sz w:val="24"/>
          <w:szCs w:val="24"/>
        </w:rPr>
        <w:t>outcome</w:t>
      </w:r>
      <w:r w:rsidRPr="00656C53">
        <w:rPr>
          <w:rFonts w:ascii="Times New Roman" w:hAnsi="Times New Roman" w:cs="Times New Roman"/>
          <w:sz w:val="24"/>
          <w:szCs w:val="24"/>
        </w:rPr>
        <w:t xml:space="preserve"> to be predicted in the mock prediction modelling study is whether a participant had a slow or fast clearing </w:t>
      </w:r>
      <w:r w:rsidRPr="00377CC4">
        <w:rPr>
          <w:rFonts w:ascii="Times New Roman" w:hAnsi="Times New Roman" w:cs="Times New Roman"/>
          <w:i/>
          <w:iCs/>
          <w:sz w:val="24"/>
          <w:szCs w:val="24"/>
        </w:rPr>
        <w:t>Plasmodium falciparum</w:t>
      </w:r>
      <w:r w:rsidRPr="00656C53">
        <w:rPr>
          <w:rFonts w:ascii="Times New Roman" w:hAnsi="Times New Roman" w:cs="Times New Roman"/>
          <w:sz w:val="24"/>
          <w:szCs w:val="24"/>
        </w:rPr>
        <w:t xml:space="preserve"> (</w:t>
      </w:r>
      <w:proofErr w:type="spellStart"/>
      <w:r w:rsidRPr="00656C53">
        <w:rPr>
          <w:rFonts w:ascii="Times New Roman" w:hAnsi="Times New Roman" w:cs="Times New Roman"/>
          <w:sz w:val="24"/>
          <w:szCs w:val="24"/>
        </w:rPr>
        <w:t>Pf</w:t>
      </w:r>
      <w:proofErr w:type="spellEnd"/>
      <w:r w:rsidRPr="00656C53">
        <w:rPr>
          <w:rFonts w:ascii="Times New Roman" w:hAnsi="Times New Roman" w:cs="Times New Roman"/>
          <w:sz w:val="24"/>
          <w:szCs w:val="24"/>
        </w:rPr>
        <w:t>) infection. Slow clearing is defined as a parasite clearance half-life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r>
              <m:rPr>
                <m:lit/>
              </m:rPr>
              <w:rPr>
                <w:rFonts w:ascii="Cambria Math" w:hAnsi="Cambria Math" w:cs="Times New Roman"/>
                <w:sz w:val="24"/>
                <w:szCs w:val="24"/>
              </w:rPr>
              <m:t>/</m:t>
            </m:r>
            <m:r>
              <w:rPr>
                <w:rFonts w:ascii="Cambria Math" w:hAnsi="Cambria Math" w:cs="Times New Roman"/>
                <w:sz w:val="24"/>
                <w:szCs w:val="24"/>
              </w:rPr>
              <m:t>2</m:t>
            </m:r>
          </m:sub>
        </m:sSub>
      </m:oMath>
      <w:r w:rsidRPr="00656C53">
        <w:rPr>
          <w:rFonts w:ascii="Times New Roman" w:hAnsi="Times New Roman" w:cs="Times New Roman"/>
          <w:sz w:val="24"/>
          <w:szCs w:val="24"/>
        </w:rPr>
        <w:t xml:space="preserve"> &gt; 5 hours</w:t>
      </w:r>
      <w:r w:rsidR="00137980">
        <w:rPr>
          <w:rFonts w:ascii="Times New Roman" w:hAnsi="Times New Roman" w:cs="Times New Roman"/>
          <w:sz w:val="24"/>
          <w:szCs w:val="24"/>
        </w:rPr>
        <w:t>)</w:t>
      </w:r>
      <w:r w:rsidRPr="00656C53">
        <w:rPr>
          <w:rFonts w:ascii="Times New Roman" w:hAnsi="Times New Roman" w:cs="Times New Roman"/>
          <w:sz w:val="24"/>
          <w:szCs w:val="24"/>
        </w:rPr>
        <w:t xml:space="preserve">; fast clearing is a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r>
              <m:rPr>
                <m:lit/>
              </m:rPr>
              <w:rPr>
                <w:rFonts w:ascii="Cambria Math" w:hAnsi="Cambria Math" w:cs="Times New Roman"/>
                <w:sz w:val="24"/>
                <w:szCs w:val="24"/>
              </w:rPr>
              <m:t>/</m:t>
            </m:r>
            <m:r>
              <w:rPr>
                <w:rFonts w:ascii="Cambria Math" w:hAnsi="Cambria Math" w:cs="Times New Roman"/>
                <w:sz w:val="24"/>
                <w:szCs w:val="24"/>
              </w:rPr>
              <m:t>2</m:t>
            </m:r>
          </m:sub>
        </m:sSub>
      </m:oMath>
      <w:r w:rsidR="005622F9" w:rsidRPr="00656C53">
        <w:rPr>
          <w:rFonts w:ascii="Times New Roman" w:hAnsi="Times New Roman" w:cs="Times New Roman"/>
          <w:sz w:val="24"/>
          <w:szCs w:val="24"/>
        </w:rPr>
        <w:t xml:space="preserve"> </w:t>
      </w:r>
      <m:oMath>
        <m:r>
          <m:rPr>
            <m:sty m:val="p"/>
          </m:rPr>
          <w:rPr>
            <w:rFonts w:ascii="Cambria Math" w:hAnsi="Cambria Math" w:cs="Times New Roman"/>
            <w:sz w:val="24"/>
            <w:szCs w:val="24"/>
          </w:rPr>
          <m:t>≤</m:t>
        </m:r>
      </m:oMath>
      <w:r w:rsidRPr="00656C53">
        <w:rPr>
          <w:rFonts w:ascii="Times New Roman" w:hAnsi="Times New Roman" w:cs="Times New Roman"/>
          <w:sz w:val="24"/>
          <w:szCs w:val="24"/>
        </w:rPr>
        <w:t xml:space="preserve"> 5 hours.</w:t>
      </w:r>
      <w:r w:rsidR="00B223B7">
        <w:rPr>
          <w:rFonts w:ascii="Times New Roman" w:hAnsi="Times New Roman" w:cs="Times New Roman"/>
          <w:sz w:val="24"/>
          <w:szCs w:val="24"/>
        </w:rPr>
        <w:t xml:space="preserve"> </w:t>
      </w:r>
      <w:r w:rsidR="00BA39B7" w:rsidRPr="00BA39B7">
        <w:rPr>
          <w:rFonts w:ascii="Times New Roman" w:hAnsi="Times New Roman" w:cs="Times New Roman"/>
          <w:sz w:val="24"/>
          <w:szCs w:val="24"/>
        </w:rPr>
        <w:t xml:space="preserve">In the TRAC study, 29% (299/1043) of participants had slow clearing infections, 70% (735/1043) had fast clearing infections, and for 1% (9/1043) the  </w:t>
      </w:r>
      <m:oMath>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r>
              <m:rPr>
                <m:lit/>
              </m:rPr>
              <w:rPr>
                <w:rFonts w:ascii="Cambria Math" w:hAnsi="Cambria Math" w:cs="Times New Roman"/>
                <w:sz w:val="24"/>
                <w:szCs w:val="24"/>
              </w:rPr>
              <m:t>/</m:t>
            </m:r>
            <m:r>
              <w:rPr>
                <w:rFonts w:ascii="Cambria Math" w:hAnsi="Cambria Math" w:cs="Times New Roman"/>
                <w:sz w:val="24"/>
                <w:szCs w:val="24"/>
              </w:rPr>
              <m:t>2</m:t>
            </m:r>
          </m:sub>
        </m:sSub>
      </m:oMath>
      <w:r w:rsidR="00F80DF1">
        <w:rPr>
          <w:rFonts w:ascii="Times New Roman" w:eastAsiaTheme="minorEastAsia" w:hAnsi="Times New Roman" w:cs="Times New Roman"/>
          <w:sz w:val="24"/>
          <w:szCs w:val="24"/>
        </w:rPr>
        <w:t xml:space="preserve"> </w:t>
      </w:r>
      <w:r w:rsidR="00BA39B7" w:rsidRPr="00BA39B7">
        <w:rPr>
          <w:rFonts w:ascii="Times New Roman" w:hAnsi="Times New Roman" w:cs="Times New Roman"/>
          <w:sz w:val="24"/>
          <w:szCs w:val="24"/>
        </w:rPr>
        <w:t>could not be</w:t>
      </w:r>
      <w:r w:rsidR="001B7F5C">
        <w:rPr>
          <w:rFonts w:ascii="Times New Roman" w:hAnsi="Times New Roman" w:cs="Times New Roman"/>
          <w:sz w:val="24"/>
          <w:szCs w:val="24"/>
        </w:rPr>
        <w:t xml:space="preserve"> </w:t>
      </w:r>
      <w:r w:rsidR="00BA39B7" w:rsidRPr="00BA39B7">
        <w:rPr>
          <w:rFonts w:ascii="Times New Roman" w:hAnsi="Times New Roman" w:cs="Times New Roman"/>
          <w:sz w:val="24"/>
          <w:szCs w:val="24"/>
        </w:rPr>
        <w:t>calculated</w:t>
      </w:r>
      <w:r w:rsidR="00235CA8">
        <w:rPr>
          <w:rFonts w:ascii="Times New Roman" w:hAnsi="Times New Roman" w:cs="Times New Roman"/>
          <w:sz w:val="24"/>
          <w:szCs w:val="24"/>
        </w:rPr>
        <w:t xml:space="preserve"> (</w:t>
      </w:r>
      <w:r w:rsidR="00BD36C7">
        <w:rPr>
          <w:rFonts w:ascii="Times New Roman" w:hAnsi="Times New Roman" w:cs="Times New Roman"/>
          <w:sz w:val="24"/>
          <w:szCs w:val="24"/>
        </w:rPr>
        <w:t xml:space="preserve">in </w:t>
      </w:r>
      <w:r w:rsidR="00235CA8">
        <w:rPr>
          <w:rFonts w:ascii="Times New Roman" w:hAnsi="Times New Roman" w:cs="Times New Roman"/>
          <w:sz w:val="24"/>
          <w:szCs w:val="24"/>
        </w:rPr>
        <w:t xml:space="preserve">Supplementary Material of </w:t>
      </w:r>
      <w:r w:rsidR="00235CA8" w:rsidRPr="004A4A46">
        <w:rPr>
          <w:rFonts w:ascii="Times New Roman" w:hAnsi="Times New Roman" w:cs="Times New Roman"/>
          <w:sz w:val="24"/>
          <w:szCs w:val="24"/>
        </w:rPr>
        <w:t xml:space="preserve">Mok et al. 2015 </w:t>
      </w:r>
      <w:r w:rsidR="0047141D">
        <w:rPr>
          <w:rFonts w:ascii="Times New Roman" w:hAnsi="Times New Roman" w:cs="Times New Roman"/>
          <w:sz w:val="24"/>
          <w:szCs w:val="24"/>
        </w:rPr>
        <w:fldChar w:fldCharType="begin"/>
      </w:r>
      <w:r w:rsidR="0047141D">
        <w:rPr>
          <w:rFonts w:ascii="Times New Roman" w:hAnsi="Times New Roman" w:cs="Times New Roman"/>
          <w:sz w:val="24"/>
          <w:szCs w:val="24"/>
        </w:rPr>
        <w:instrText xml:space="preserve"> ADDIN ZOTERO_ITEM CSL_CITATION {"citationID":"lLua1rbm","properties":{"formattedCitation":"[1]","plainCitation":"[1]","noteIndex":0},"citationItems":[{"id":269,"uris":["http://zotero.org/users/9774669/items/N8VQ37XL"],"itemData":{"id":269,"type":"article-journal","abstract":"Artemisinin resistance in Plasmodium falciparum threatens global efforts to control and eliminate malaria. Polymorphisms in the kelch domain-carrying protein K13 are associated with artemisinin resistance, but the underlying molecular mechanisms are unknown. We analyzed the in vivo transcriptomes of 1043 P. falciparum isolates from patients with acute malaria and found that artemisinin resistance is associated with increased expression of unfolded protein response (UPR) pathways involving the major PROSC and TRiC chaperone complexes. Artemisinin-resistant parasites also exhibit decelerated progression through the first part of the asexual intraerythrocytic development cycle. These findings suggest that artemisinin-resistant parasites remain in a state of decelerated development at the young ring stage, whereas their up-regulated UPR pathways mitigate protein damage caused by artemisinin. The expression profiles of UPR-related genes also associate with the geographical origin of parasite isolates, further suggesting their role in emerging artemisinin resistance in the Greater Mekong Subregion.","container-title":"Science","DOI":"10.1126/science.1260403","issue":"6220","page":"431-435","title":"Population transcriptomics of human malaria parasites reveals the mechanism of artemisinin resistance","volume":"347","author":[{"family":"Mok","given":"S."},{"family":"Ashley","given":"E. A."},{"family":"Ferreira","given":"P. E."},{"family":"Zhu","given":"L."},{"family":"Lin","given":"Z."},{"family":"Yeo","given":"T."},{"family":"Chotivanich","given":"K."},{"family":"Imwong","given":"M."},{"family":"Pukrittayakamee","given":"S."},{"family":"Dhorda","given":"M."},{"family":"Nguon","given":"C."},{"family":"Lim","given":"P."},{"family":"Amaratunga","given":"C."},{"family":"Suon","given":"S."},{"family":"Hien","given":"T. T."},{"family":"Htut","given":"Y."},{"family":"Faiz","given":"M. A."},{"family":"Onyamboko","given":"M. A."},{"family":"Mayxay","given":"M."},{"family":"Newton","given":"P. N."},{"family":"Tripura","given":"R."},{"family":"Woodrow","given":"C. J."},{"family":"Miotto","given":"O."},{"family":"Kwiatkowski","given":"D. P."},{"family":"Nosten","given":"F."},{"family":"Day","given":"N. P. J."},{"family":"Preiser","given":"P. R."},{"family":"White","given":"N. J."},{"family":"Dondorp","given":"A. M."},{"family":"Fairhurst","given":"R. M."},{"family":"Bozdech","given":"Z."}],"issued":{"date-parts":[["2015",1]]}}}],"schema":"https://github.com/citation-style-language/schema/raw/master/csl-citation.json"} </w:instrText>
      </w:r>
      <w:r w:rsidR="0047141D">
        <w:rPr>
          <w:rFonts w:ascii="Times New Roman" w:hAnsi="Times New Roman" w:cs="Times New Roman"/>
          <w:sz w:val="24"/>
          <w:szCs w:val="24"/>
        </w:rPr>
        <w:fldChar w:fldCharType="separate"/>
      </w:r>
      <w:r w:rsidR="0047141D" w:rsidRPr="0047141D">
        <w:rPr>
          <w:rFonts w:ascii="Times New Roman" w:hAnsi="Times New Roman" w:cs="Times New Roman"/>
          <w:sz w:val="24"/>
        </w:rPr>
        <w:t>[1]</w:t>
      </w:r>
      <w:r w:rsidR="0047141D">
        <w:rPr>
          <w:rFonts w:ascii="Times New Roman" w:hAnsi="Times New Roman" w:cs="Times New Roman"/>
          <w:sz w:val="24"/>
          <w:szCs w:val="24"/>
        </w:rPr>
        <w:fldChar w:fldCharType="end"/>
      </w:r>
      <w:r w:rsidR="00235CA8">
        <w:rPr>
          <w:rFonts w:ascii="Times New Roman" w:hAnsi="Times New Roman" w:cs="Times New Roman"/>
          <w:sz w:val="24"/>
          <w:szCs w:val="24"/>
        </w:rPr>
        <w:t>)</w:t>
      </w:r>
      <w:r w:rsidR="00BA39B7" w:rsidRPr="00BA39B7">
        <w:rPr>
          <w:rFonts w:ascii="Times New Roman" w:hAnsi="Times New Roman" w:cs="Times New Roman"/>
          <w:sz w:val="24"/>
          <w:szCs w:val="24"/>
        </w:rPr>
        <w:t xml:space="preserve">. </w:t>
      </w:r>
      <w:r w:rsidR="006E01CD" w:rsidRPr="0040174F">
        <w:rPr>
          <w:rFonts w:ascii="Times New Roman" w:hAnsi="Times New Roman" w:cs="Times New Roman"/>
          <w:sz w:val="24"/>
          <w:szCs w:val="24"/>
        </w:rPr>
        <w:t xml:space="preserve">The following was performed to simulate a percentage of slow clearing infections </w:t>
      </w:r>
      <w:proofErr w:type="gramStart"/>
      <w:r w:rsidR="006E01CD" w:rsidRPr="0040174F">
        <w:rPr>
          <w:rFonts w:ascii="Times New Roman" w:hAnsi="Times New Roman" w:cs="Times New Roman"/>
          <w:sz w:val="24"/>
          <w:szCs w:val="24"/>
        </w:rPr>
        <w:t>similar to</w:t>
      </w:r>
      <w:proofErr w:type="gramEnd"/>
      <w:r w:rsidR="006E01CD" w:rsidRPr="0040174F">
        <w:rPr>
          <w:rFonts w:ascii="Times New Roman" w:hAnsi="Times New Roman" w:cs="Times New Roman"/>
          <w:sz w:val="24"/>
          <w:szCs w:val="24"/>
        </w:rPr>
        <w:t xml:space="preserve"> that observed in the TRAC study</w:t>
      </w:r>
      <w:r w:rsidR="00A1420C">
        <w:rPr>
          <w:rFonts w:ascii="Times New Roman" w:hAnsi="Times New Roman" w:cs="Times New Roman"/>
          <w:sz w:val="24"/>
          <w:szCs w:val="24"/>
        </w:rPr>
        <w:t xml:space="preserve">. </w:t>
      </w:r>
      <w:r w:rsidR="00CF1B42" w:rsidRPr="0040174F">
        <w:rPr>
          <w:rFonts w:ascii="Times New Roman" w:hAnsi="Times New Roman" w:cs="Times New Roman"/>
          <w:sz w:val="24"/>
          <w:szCs w:val="24"/>
        </w:rPr>
        <w:t>Typically,</w:t>
      </w:r>
      <w:r w:rsidR="00213066" w:rsidRPr="0040174F">
        <w:rPr>
          <w:rFonts w:ascii="Times New Roman" w:hAnsi="Times New Roman" w:cs="Times New Roman"/>
          <w:sz w:val="24"/>
          <w:szCs w:val="24"/>
        </w:rPr>
        <w:t xml:space="preserve"> in </w:t>
      </w:r>
      <w:r w:rsidR="00CF1B42" w:rsidRPr="0040174F">
        <w:rPr>
          <w:rFonts w:ascii="Times New Roman" w:hAnsi="Times New Roman" w:cs="Times New Roman"/>
          <w:sz w:val="24"/>
          <w:szCs w:val="24"/>
        </w:rPr>
        <w:t xml:space="preserve">sample size calculations </w:t>
      </w:r>
      <w:r w:rsidR="00213066" w:rsidRPr="0040174F">
        <w:rPr>
          <w:rFonts w:ascii="Times New Roman" w:hAnsi="Times New Roman" w:cs="Times New Roman"/>
          <w:sz w:val="24"/>
          <w:szCs w:val="24"/>
        </w:rPr>
        <w:t xml:space="preserve">we want to assume some of the </w:t>
      </w:r>
      <w:r w:rsidR="008771E7" w:rsidRPr="0040174F">
        <w:rPr>
          <w:rFonts w:ascii="Times New Roman" w:hAnsi="Times New Roman" w:cs="Times New Roman"/>
          <w:sz w:val="24"/>
          <w:szCs w:val="24"/>
        </w:rPr>
        <w:t>predictors</w:t>
      </w:r>
      <w:r w:rsidR="00213066" w:rsidRPr="0040174F">
        <w:rPr>
          <w:rFonts w:ascii="Times New Roman" w:hAnsi="Times New Roman" w:cs="Times New Roman"/>
          <w:sz w:val="24"/>
          <w:szCs w:val="24"/>
        </w:rPr>
        <w:t xml:space="preserve"> are associated with the </w:t>
      </w:r>
      <w:r w:rsidR="00DA518E">
        <w:rPr>
          <w:rFonts w:ascii="Times New Roman" w:hAnsi="Times New Roman" w:cs="Times New Roman"/>
          <w:sz w:val="24"/>
          <w:szCs w:val="24"/>
        </w:rPr>
        <w:t>outcome</w:t>
      </w:r>
      <w:r w:rsidR="00AB3D3B" w:rsidRPr="0040174F">
        <w:rPr>
          <w:rFonts w:ascii="Times New Roman" w:hAnsi="Times New Roman" w:cs="Times New Roman"/>
          <w:sz w:val="24"/>
          <w:szCs w:val="24"/>
        </w:rPr>
        <w:t>. T</w:t>
      </w:r>
      <w:r w:rsidR="009452CD" w:rsidRPr="0040174F">
        <w:rPr>
          <w:rFonts w:ascii="Times New Roman" w:hAnsi="Times New Roman" w:cs="Times New Roman"/>
          <w:sz w:val="24"/>
          <w:szCs w:val="24"/>
        </w:rPr>
        <w:t xml:space="preserve">o </w:t>
      </w:r>
      <w:r w:rsidR="0000461A" w:rsidRPr="0040174F">
        <w:rPr>
          <w:rFonts w:ascii="Times New Roman" w:hAnsi="Times New Roman" w:cs="Times New Roman"/>
          <w:sz w:val="24"/>
          <w:szCs w:val="24"/>
        </w:rPr>
        <w:t xml:space="preserve">incorporate some association between </w:t>
      </w:r>
      <w:r w:rsidR="00397636" w:rsidRPr="0040174F">
        <w:rPr>
          <w:rFonts w:ascii="Times New Roman" w:hAnsi="Times New Roman" w:cs="Times New Roman"/>
          <w:sz w:val="24"/>
          <w:szCs w:val="24"/>
        </w:rPr>
        <w:t xml:space="preserve">the </w:t>
      </w:r>
      <w:r w:rsidR="0000461A" w:rsidRPr="0040174F">
        <w:rPr>
          <w:rFonts w:ascii="Times New Roman" w:hAnsi="Times New Roman" w:cs="Times New Roman"/>
          <w:sz w:val="24"/>
          <w:szCs w:val="24"/>
        </w:rPr>
        <w:t xml:space="preserve">simulated microarray data and simulated </w:t>
      </w:r>
      <w:r w:rsidR="00DA518E">
        <w:rPr>
          <w:rFonts w:ascii="Times New Roman" w:hAnsi="Times New Roman" w:cs="Times New Roman"/>
          <w:sz w:val="24"/>
          <w:szCs w:val="24"/>
        </w:rPr>
        <w:t>outcome</w:t>
      </w:r>
      <w:r w:rsidR="005A6AB1" w:rsidRPr="0040174F">
        <w:rPr>
          <w:rFonts w:ascii="Times New Roman" w:hAnsi="Times New Roman" w:cs="Times New Roman"/>
          <w:sz w:val="24"/>
          <w:szCs w:val="24"/>
        </w:rPr>
        <w:t xml:space="preserve"> </w:t>
      </w:r>
      <w:r w:rsidR="009452CD" w:rsidRPr="0040174F">
        <w:rPr>
          <w:rFonts w:ascii="Times New Roman" w:hAnsi="Times New Roman" w:cs="Times New Roman"/>
          <w:sz w:val="24"/>
          <w:szCs w:val="24"/>
        </w:rPr>
        <w:t>(slow/fast clearing infection)</w:t>
      </w:r>
      <w:r w:rsidR="003727A3" w:rsidRPr="0040174F">
        <w:rPr>
          <w:rFonts w:ascii="Times New Roman" w:hAnsi="Times New Roman" w:cs="Times New Roman"/>
          <w:sz w:val="24"/>
          <w:szCs w:val="24"/>
        </w:rPr>
        <w:t xml:space="preserve">, </w:t>
      </w:r>
      <w:r w:rsidR="00397636" w:rsidRPr="0040174F">
        <w:rPr>
          <w:rFonts w:ascii="Times New Roman" w:hAnsi="Times New Roman" w:cs="Times New Roman"/>
          <w:sz w:val="24"/>
          <w:szCs w:val="24"/>
        </w:rPr>
        <w:t>five</w:t>
      </w:r>
      <w:r w:rsidR="003727A3" w:rsidRPr="0040174F">
        <w:rPr>
          <w:rFonts w:ascii="Times New Roman" w:hAnsi="Times New Roman" w:cs="Times New Roman"/>
          <w:sz w:val="24"/>
          <w:szCs w:val="24"/>
        </w:rPr>
        <w:t xml:space="preserve"> genes were randomly selected</w:t>
      </w:r>
      <w:r w:rsidR="00311170" w:rsidRPr="0040174F">
        <w:rPr>
          <w:rFonts w:ascii="Times New Roman" w:hAnsi="Times New Roman" w:cs="Times New Roman"/>
          <w:sz w:val="24"/>
          <w:szCs w:val="24"/>
        </w:rPr>
        <w:t xml:space="preserve"> to have transcript abundances associated with the </w:t>
      </w:r>
      <w:r w:rsidR="00DA518E">
        <w:rPr>
          <w:rFonts w:ascii="Times New Roman" w:hAnsi="Times New Roman" w:cs="Times New Roman"/>
          <w:sz w:val="24"/>
          <w:szCs w:val="24"/>
        </w:rPr>
        <w:t>outcome</w:t>
      </w:r>
      <w:r w:rsidR="00843D76" w:rsidRPr="0040174F">
        <w:rPr>
          <w:rFonts w:ascii="Times New Roman" w:hAnsi="Times New Roman" w:cs="Times New Roman"/>
          <w:sz w:val="24"/>
          <w:szCs w:val="24"/>
        </w:rPr>
        <w:t xml:space="preserve"> </w:t>
      </w:r>
      <w:r w:rsidR="009452CD" w:rsidRPr="0040174F">
        <w:rPr>
          <w:rFonts w:ascii="Times New Roman" w:hAnsi="Times New Roman" w:cs="Times New Roman"/>
          <w:sz w:val="24"/>
          <w:szCs w:val="24"/>
        </w:rPr>
        <w:t xml:space="preserve">(see Table </w:t>
      </w:r>
      <w:r w:rsidR="00D26EF1">
        <w:rPr>
          <w:rFonts w:ascii="Times New Roman" w:hAnsi="Times New Roman" w:cs="Times New Roman"/>
          <w:sz w:val="24"/>
          <w:szCs w:val="24"/>
        </w:rPr>
        <w:t>S1</w:t>
      </w:r>
      <w:r w:rsidR="00D26EF1" w:rsidRPr="0040174F">
        <w:rPr>
          <w:rFonts w:ascii="Times New Roman" w:hAnsi="Times New Roman" w:cs="Times New Roman"/>
          <w:sz w:val="24"/>
          <w:szCs w:val="24"/>
        </w:rPr>
        <w:t xml:space="preserve"> </w:t>
      </w:r>
      <w:r w:rsidR="009452CD" w:rsidRPr="0040174F">
        <w:rPr>
          <w:rFonts w:ascii="Times New Roman" w:hAnsi="Times New Roman" w:cs="Times New Roman"/>
          <w:sz w:val="24"/>
          <w:szCs w:val="24"/>
        </w:rPr>
        <w:t>for the randomly selected genes)</w:t>
      </w:r>
      <w:r w:rsidR="00213066" w:rsidRPr="0040174F">
        <w:rPr>
          <w:rFonts w:ascii="Times New Roman" w:hAnsi="Times New Roman" w:cs="Times New Roman"/>
          <w:sz w:val="24"/>
          <w:szCs w:val="24"/>
        </w:rPr>
        <w:t>.</w:t>
      </w:r>
      <w:r w:rsidR="001D4CCE" w:rsidRPr="0040174F">
        <w:rPr>
          <w:rFonts w:ascii="Times New Roman" w:hAnsi="Times New Roman" w:cs="Times New Roman"/>
          <w:sz w:val="24"/>
          <w:szCs w:val="24"/>
        </w:rPr>
        <w:t xml:space="preserve"> </w:t>
      </w:r>
      <w:r w:rsidR="00C62B7F" w:rsidRPr="0040174F">
        <w:rPr>
          <w:rFonts w:ascii="Times New Roman" w:hAnsi="Times New Roman" w:cs="Times New Roman"/>
          <w:sz w:val="24"/>
          <w:szCs w:val="24"/>
        </w:rPr>
        <w:t xml:space="preserve">The </w:t>
      </w:r>
      <w:r w:rsidR="00DA518E">
        <w:rPr>
          <w:rFonts w:ascii="Times New Roman" w:hAnsi="Times New Roman" w:cs="Times New Roman"/>
          <w:sz w:val="24"/>
          <w:szCs w:val="24"/>
        </w:rPr>
        <w:t>outcome</w:t>
      </w:r>
      <w:r w:rsidR="0000461A" w:rsidRPr="0040174F">
        <w:rPr>
          <w:rFonts w:ascii="Times New Roman" w:hAnsi="Times New Roman" w:cs="Times New Roman"/>
          <w:sz w:val="24"/>
          <w:szCs w:val="24"/>
        </w:rPr>
        <w:t xml:space="preserve"> </w:t>
      </w:r>
      <w:r w:rsidR="00C62B7F" w:rsidRPr="0040174F">
        <w:rPr>
          <w:rFonts w:ascii="Times New Roman" w:hAnsi="Times New Roman" w:cs="Times New Roman"/>
          <w:sz w:val="24"/>
          <w:szCs w:val="24"/>
        </w:rPr>
        <w:t xml:space="preserve">was then simulated </w:t>
      </w:r>
      <w:r w:rsidR="0000461A" w:rsidRPr="0040174F">
        <w:rPr>
          <w:rFonts w:ascii="Times New Roman" w:hAnsi="Times New Roman" w:cs="Times New Roman"/>
          <w:sz w:val="24"/>
          <w:szCs w:val="24"/>
        </w:rPr>
        <w:t xml:space="preserve">from the following </w:t>
      </w:r>
      <w:r w:rsidR="00B94A9D" w:rsidRPr="0040174F">
        <w:rPr>
          <w:rFonts w:ascii="Times New Roman" w:hAnsi="Times New Roman" w:cs="Times New Roman"/>
          <w:sz w:val="24"/>
          <w:szCs w:val="24"/>
        </w:rPr>
        <w:t xml:space="preserve">logistic regression </w:t>
      </w:r>
      <w:r w:rsidR="0000461A" w:rsidRPr="0040174F">
        <w:rPr>
          <w:rFonts w:ascii="Times New Roman" w:hAnsi="Times New Roman" w:cs="Times New Roman"/>
          <w:sz w:val="24"/>
          <w:szCs w:val="24"/>
        </w:rPr>
        <w:t>model</w:t>
      </w:r>
      <w:r w:rsidR="00E11DD1" w:rsidRPr="0040174F">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6"/>
        <w:gridCol w:w="630"/>
      </w:tblGrid>
      <w:tr w:rsidR="00846732" w14:paraId="7A37F7AA" w14:textId="77777777" w:rsidTr="0006562D">
        <w:tc>
          <w:tcPr>
            <w:tcW w:w="8777" w:type="dxa"/>
          </w:tcPr>
          <w:p w14:paraId="66A4E7C0" w14:textId="2DFAC7DC" w:rsidR="00AF08BC" w:rsidRDefault="00000000" w:rsidP="000F3B45">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m:rPr>
                    <m:sty m:val="p"/>
                  </m:rPr>
                  <w:rPr>
                    <w:rFonts w:ascii="Cambria Math" w:hAnsi="Cambria Math" w:cs="Times New Roman"/>
                    <w:sz w:val="24"/>
                    <w:szCs w:val="24"/>
                  </w:rPr>
                  <m:t>∼</m:t>
                </m:r>
                <m:r>
                  <m:rPr>
                    <m:nor/>
                  </m:rPr>
                  <w:rPr>
                    <w:rFonts w:ascii="Cambria Math" w:hAnsi="Cambria Math" w:cs="Times New Roman"/>
                    <w:sz w:val="24"/>
                    <w:szCs w:val="24"/>
                  </w:rPr>
                  <m:t>Ber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oMath>
            </m:oMathPara>
          </w:p>
        </w:tc>
        <w:tc>
          <w:tcPr>
            <w:tcW w:w="239" w:type="dxa"/>
          </w:tcPr>
          <w:p w14:paraId="5F5B9DC5" w14:textId="5DD0C12A" w:rsidR="00AF08BC" w:rsidRDefault="00AF08BC" w:rsidP="000F3B45">
            <w:pPr>
              <w:spacing w:line="480" w:lineRule="auto"/>
              <w:rPr>
                <w:rFonts w:ascii="Times New Roman" w:hAnsi="Times New Roman" w:cs="Times New Roman"/>
                <w:sz w:val="24"/>
                <w:szCs w:val="24"/>
              </w:rPr>
            </w:pPr>
            <w:r>
              <w:rPr>
                <w:rFonts w:ascii="Times New Roman" w:hAnsi="Times New Roman" w:cs="Times New Roman"/>
                <w:sz w:val="24"/>
                <w:szCs w:val="24"/>
              </w:rPr>
              <w:t>(</w:t>
            </w:r>
            <w:r w:rsidR="00137980">
              <w:rPr>
                <w:rFonts w:ascii="Times New Roman" w:hAnsi="Times New Roman" w:cs="Times New Roman"/>
                <w:sz w:val="24"/>
                <w:szCs w:val="24"/>
              </w:rPr>
              <w:t>S2</w:t>
            </w:r>
            <w:r>
              <w:rPr>
                <w:rFonts w:ascii="Times New Roman" w:hAnsi="Times New Roman" w:cs="Times New Roman"/>
                <w:sz w:val="24"/>
                <w:szCs w:val="24"/>
              </w:rPr>
              <w:t>)</w:t>
            </w:r>
          </w:p>
        </w:tc>
      </w:tr>
      <w:tr w:rsidR="00846732" w14:paraId="2E9E1F3E" w14:textId="77777777" w:rsidTr="0006562D">
        <w:tc>
          <w:tcPr>
            <w:tcW w:w="8777" w:type="dxa"/>
          </w:tcPr>
          <w:p w14:paraId="6A18BC71" w14:textId="35A30255" w:rsidR="00AF08BC" w:rsidRDefault="00080FF2" w:rsidP="000F3B45">
            <w:pPr>
              <w:spacing w:line="480" w:lineRule="auto"/>
              <w:rPr>
                <w:rFonts w:ascii="Times New Roman" w:hAnsi="Times New Roman" w:cs="Times New Roman"/>
                <w:sz w:val="24"/>
                <w:szCs w:val="24"/>
              </w:rPr>
            </w:pPr>
            <m:oMathPara>
              <m:oMath>
                <m:r>
                  <m:rPr>
                    <m:nor/>
                  </m:rP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4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5</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5i</m:t>
                    </m:r>
                  </m:sub>
                </m:sSub>
              </m:oMath>
            </m:oMathPara>
          </w:p>
        </w:tc>
        <w:tc>
          <w:tcPr>
            <w:tcW w:w="239" w:type="dxa"/>
          </w:tcPr>
          <w:p w14:paraId="52021C75" w14:textId="77777777" w:rsidR="00AF08BC" w:rsidRDefault="00AF08BC" w:rsidP="000F3B45">
            <w:pPr>
              <w:spacing w:line="480" w:lineRule="auto"/>
              <w:rPr>
                <w:rFonts w:ascii="Times New Roman" w:hAnsi="Times New Roman" w:cs="Times New Roman"/>
                <w:sz w:val="24"/>
                <w:szCs w:val="24"/>
              </w:rPr>
            </w:pPr>
          </w:p>
        </w:tc>
      </w:tr>
    </w:tbl>
    <w:p w14:paraId="240CF7FC" w14:textId="30171277" w:rsidR="0000461A" w:rsidRPr="0040174F" w:rsidRDefault="007B0F66" w:rsidP="000F3B45">
      <w:pPr>
        <w:spacing w:after="0" w:line="480" w:lineRule="auto"/>
        <w:rPr>
          <w:rFonts w:ascii="Times New Roman" w:hAnsi="Times New Roman" w:cs="Times New Roman"/>
          <w:sz w:val="24"/>
          <w:szCs w:val="24"/>
        </w:rPr>
      </w:pPr>
      <w:r w:rsidRPr="0040174F">
        <w:rPr>
          <w:rFonts w:ascii="Times New Roman" w:hAnsi="Times New Roman" w:cs="Times New Roman"/>
          <w:sz w:val="24"/>
          <w:szCs w:val="24"/>
        </w:rPr>
        <w:t>In equation (</w:t>
      </w:r>
      <w:r w:rsidR="00137980">
        <w:rPr>
          <w:rFonts w:ascii="Times New Roman" w:hAnsi="Times New Roman" w:cs="Times New Roman"/>
          <w:sz w:val="24"/>
          <w:szCs w:val="24"/>
        </w:rPr>
        <w:t>S2</w:t>
      </w:r>
      <w:r w:rsidRPr="0040174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007F51F3" w:rsidRPr="0040174F">
        <w:rPr>
          <w:rFonts w:ascii="Times New Roman" w:eastAsiaTheme="minorEastAsia" w:hAnsi="Times New Roman" w:cs="Times New Roman"/>
          <w:sz w:val="24"/>
          <w:szCs w:val="24"/>
        </w:rPr>
        <w:t xml:space="preserve"> is </w:t>
      </w:r>
      <w:r w:rsidR="007C575E">
        <w:rPr>
          <w:rFonts w:ascii="Times New Roman" w:eastAsiaTheme="minorEastAsia" w:hAnsi="Times New Roman" w:cs="Times New Roman"/>
          <w:sz w:val="24"/>
          <w:szCs w:val="24"/>
        </w:rPr>
        <w:t>a</w:t>
      </w:r>
      <w:r w:rsidR="007C575E" w:rsidRPr="0040174F">
        <w:rPr>
          <w:rFonts w:ascii="Times New Roman" w:eastAsiaTheme="minorEastAsia" w:hAnsi="Times New Roman" w:cs="Times New Roman"/>
          <w:sz w:val="24"/>
          <w:szCs w:val="24"/>
        </w:rPr>
        <w:t xml:space="preserve"> </w:t>
      </w:r>
      <w:r w:rsidR="007F51F3" w:rsidRPr="0040174F">
        <w:rPr>
          <w:rFonts w:ascii="Times New Roman" w:eastAsiaTheme="minorEastAsia" w:hAnsi="Times New Roman" w:cs="Times New Roman"/>
          <w:sz w:val="24"/>
          <w:szCs w:val="24"/>
        </w:rPr>
        <w:t xml:space="preserve">binary </w:t>
      </w:r>
      <w:r w:rsidR="00DA518E">
        <w:rPr>
          <w:rFonts w:ascii="Times New Roman" w:eastAsiaTheme="minorEastAsia" w:hAnsi="Times New Roman" w:cs="Times New Roman"/>
          <w:sz w:val="24"/>
          <w:szCs w:val="24"/>
        </w:rPr>
        <w:t>outcome</w:t>
      </w:r>
      <w:r w:rsidR="007F51F3" w:rsidRPr="0040174F">
        <w:rPr>
          <w:rFonts w:ascii="Times New Roman" w:eastAsiaTheme="minorEastAsia" w:hAnsi="Times New Roman" w:cs="Times New Roman"/>
          <w:sz w:val="24"/>
          <w:szCs w:val="24"/>
        </w:rPr>
        <w:t xml:space="preserve"> variable</w:t>
      </w:r>
      <w:r w:rsidR="00B1409D" w:rsidRPr="0040174F">
        <w:rPr>
          <w:rFonts w:ascii="Times New Roman" w:eastAsiaTheme="minorEastAsia" w:hAnsi="Times New Roman" w:cs="Times New Roman"/>
          <w:sz w:val="24"/>
          <w:szCs w:val="24"/>
        </w:rPr>
        <w:t xml:space="preserve"> </w:t>
      </w:r>
      <w:r w:rsidR="004C5BFC">
        <w:rPr>
          <w:rFonts w:ascii="Times New Roman" w:eastAsiaTheme="minorEastAsia" w:hAnsi="Times New Roman" w:cs="Times New Roman"/>
          <w:sz w:val="24"/>
          <w:szCs w:val="24"/>
        </w:rPr>
        <w:t>that</w:t>
      </w:r>
      <w:r w:rsidR="004C5BFC" w:rsidRPr="0040174F">
        <w:rPr>
          <w:rFonts w:ascii="Times New Roman" w:eastAsiaTheme="minorEastAsia" w:hAnsi="Times New Roman" w:cs="Times New Roman"/>
          <w:sz w:val="24"/>
          <w:szCs w:val="24"/>
        </w:rPr>
        <w:t xml:space="preserve"> </w:t>
      </w:r>
      <w:r w:rsidR="00B1409D" w:rsidRPr="0040174F">
        <w:rPr>
          <w:rFonts w:ascii="Times New Roman" w:eastAsiaTheme="minorEastAsia" w:hAnsi="Times New Roman" w:cs="Times New Roman"/>
          <w:sz w:val="24"/>
          <w:szCs w:val="24"/>
        </w:rPr>
        <w:t xml:space="preserve">takes value 1 for a slow clearing </w:t>
      </w:r>
      <w:r w:rsidR="007C575E" w:rsidRPr="0040174F">
        <w:rPr>
          <w:rFonts w:ascii="Times New Roman" w:eastAsiaTheme="minorEastAsia" w:hAnsi="Times New Roman" w:cs="Times New Roman"/>
          <w:sz w:val="24"/>
          <w:szCs w:val="24"/>
        </w:rPr>
        <w:t>infection</w:t>
      </w:r>
      <w:r w:rsidR="00B1409D" w:rsidRPr="0040174F">
        <w:rPr>
          <w:rFonts w:ascii="Times New Roman" w:eastAsiaTheme="minorEastAsia" w:hAnsi="Times New Roman" w:cs="Times New Roman"/>
          <w:sz w:val="24"/>
          <w:szCs w:val="24"/>
        </w:rPr>
        <w:t xml:space="preserve"> and 0 for a fast clearing infection</w:t>
      </w:r>
      <w:r w:rsidR="00B410AF">
        <w:rPr>
          <w:rFonts w:ascii="Times New Roman" w:eastAsiaTheme="minorEastAsia" w:hAnsi="Times New Roman" w:cs="Times New Roman"/>
          <w:sz w:val="24"/>
          <w:szCs w:val="24"/>
        </w:rPr>
        <w:t xml:space="preserve"> and </w:t>
      </w:r>
      <w:r w:rsidR="004C5BFC">
        <w:rPr>
          <w:rFonts w:ascii="Times New Roman" w:eastAsiaTheme="minorEastAsia" w:hAnsi="Times New Roman" w:cs="Times New Roman"/>
          <w:sz w:val="24"/>
          <w:szCs w:val="24"/>
        </w:rPr>
        <w:t>is assumed to follow a Bernoulli distribution (Bern)</w:t>
      </w:r>
      <w:r w:rsidR="00B1409D" w:rsidRPr="0040174F">
        <w:rPr>
          <w:rFonts w:ascii="Times New Roman" w:eastAsiaTheme="minorEastAsia" w:hAnsi="Times New Roman" w:cs="Times New Roman"/>
          <w:sz w:val="24"/>
          <w:szCs w:val="24"/>
        </w:rPr>
        <w:t>;</w:t>
      </w:r>
      <w:r w:rsidR="00F477D4">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Pr</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d>
      </m:oMath>
      <w:r w:rsidR="0060328B">
        <w:rPr>
          <w:rFonts w:ascii="Times New Roman" w:eastAsiaTheme="minorEastAsia" w:hAnsi="Times New Roman" w:cs="Times New Roman"/>
          <w:sz w:val="24"/>
          <w:szCs w:val="24"/>
        </w:rPr>
        <w:t xml:space="preserve"> </w:t>
      </w:r>
      <w:r w:rsidR="0000461A" w:rsidRPr="0040174F">
        <w:rPr>
          <w:rFonts w:ascii="Times New Roman" w:hAnsi="Times New Roman" w:cs="Times New Roman"/>
          <w:sz w:val="24"/>
          <w:szCs w:val="24"/>
        </w:rPr>
        <w:t xml:space="preserve"> is the probability of a slow </w:t>
      </w:r>
      <w:r w:rsidR="00081350" w:rsidRPr="0040174F">
        <w:rPr>
          <w:rFonts w:ascii="Times New Roman" w:hAnsi="Times New Roman" w:cs="Times New Roman"/>
          <w:sz w:val="24"/>
          <w:szCs w:val="24"/>
        </w:rPr>
        <w:t xml:space="preserve">clearing </w:t>
      </w:r>
      <w:r w:rsidR="0000461A" w:rsidRPr="0040174F">
        <w:rPr>
          <w:rFonts w:ascii="Times New Roman" w:hAnsi="Times New Roman" w:cs="Times New Roman"/>
          <w:sz w:val="24"/>
          <w:szCs w:val="24"/>
        </w:rPr>
        <w:t>infection</w:t>
      </w:r>
      <m:oMath>
        <m:r>
          <w:rPr>
            <w:rFonts w:ascii="Cambria Math" w:eastAsiaTheme="minorEastAsia"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oMath>
      <w:r w:rsidR="0000461A" w:rsidRPr="0040174F">
        <w:rPr>
          <w:rFonts w:ascii="Times New Roman" w:hAnsi="Times New Roman" w:cs="Times New Roman"/>
          <w:sz w:val="24"/>
          <w:szCs w:val="24"/>
        </w:rPr>
        <w:t xml:space="preserve"> to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5i</m:t>
            </m:r>
          </m:sub>
        </m:sSub>
      </m:oMath>
      <w:r w:rsidR="0000461A" w:rsidRPr="0040174F">
        <w:rPr>
          <w:rFonts w:ascii="Times New Roman" w:hAnsi="Times New Roman" w:cs="Times New Roman"/>
          <w:sz w:val="24"/>
          <w:szCs w:val="24"/>
        </w:rPr>
        <w:t xml:space="preserve"> represent the simulated transcript levels of the genes in </w:t>
      </w:r>
      <w:r w:rsidR="004F385A" w:rsidRPr="0040174F">
        <w:rPr>
          <w:rFonts w:ascii="Times New Roman" w:hAnsi="Times New Roman" w:cs="Times New Roman"/>
          <w:sz w:val="24"/>
          <w:szCs w:val="24"/>
        </w:rPr>
        <w:t>T</w:t>
      </w:r>
      <w:r w:rsidR="0000461A" w:rsidRPr="0040174F">
        <w:rPr>
          <w:rFonts w:ascii="Times New Roman" w:hAnsi="Times New Roman" w:cs="Times New Roman"/>
          <w:sz w:val="24"/>
          <w:szCs w:val="24"/>
        </w:rPr>
        <w:t>able</w:t>
      </w:r>
      <w:r w:rsidR="004F385A" w:rsidRPr="0040174F">
        <w:rPr>
          <w:rFonts w:ascii="Times New Roman" w:hAnsi="Times New Roman" w:cs="Times New Roman"/>
          <w:sz w:val="24"/>
          <w:szCs w:val="24"/>
        </w:rPr>
        <w:t xml:space="preserve"> </w:t>
      </w:r>
      <w:r w:rsidR="00F825FA">
        <w:rPr>
          <w:rFonts w:ascii="Times New Roman" w:hAnsi="Times New Roman" w:cs="Times New Roman"/>
          <w:sz w:val="24"/>
          <w:szCs w:val="24"/>
        </w:rPr>
        <w:t>S1</w:t>
      </w:r>
      <w:r w:rsidR="00DC610F">
        <w:rPr>
          <w:rFonts w:ascii="Times New Roman" w:hAnsi="Times New Roman" w:cs="Times New Roman"/>
          <w:sz w:val="24"/>
          <w:szCs w:val="24"/>
        </w:rPr>
        <w:t xml:space="preserve">; </w:t>
      </w:r>
      <w:r w:rsidR="007B65EB" w:rsidRPr="0040174F">
        <w:rPr>
          <w:rFonts w:ascii="Times New Roman" w:hAnsi="Times New Roman" w:cs="Times New Roman"/>
          <w:sz w:val="24"/>
          <w:szCs w:val="24"/>
        </w:rPr>
        <w:t>t</w:t>
      </w:r>
      <w:r w:rsidR="0000461A" w:rsidRPr="0040174F">
        <w:rPr>
          <w:rFonts w:ascii="Times New Roman" w:hAnsi="Times New Roman" w:cs="Times New Roman"/>
          <w:sz w:val="24"/>
          <w:szCs w:val="24"/>
        </w:rPr>
        <w:t xml:space="preserve">he remaining </w:t>
      </w:r>
      <w:r w:rsidR="00DE5F65" w:rsidRPr="0040174F">
        <w:rPr>
          <w:rFonts w:ascii="Times New Roman" w:hAnsi="Times New Roman" w:cs="Times New Roman"/>
          <w:sz w:val="24"/>
          <w:szCs w:val="24"/>
        </w:rPr>
        <w:t xml:space="preserve">5056 </w:t>
      </w:r>
      <w:r w:rsidR="0000461A" w:rsidRPr="0040174F">
        <w:rPr>
          <w:rFonts w:ascii="Times New Roman" w:hAnsi="Times New Roman" w:cs="Times New Roman"/>
          <w:sz w:val="24"/>
          <w:szCs w:val="24"/>
        </w:rPr>
        <w:t xml:space="preserve">transcript levels </w:t>
      </w:r>
      <w:r w:rsidR="0000461A" w:rsidRPr="0040174F">
        <w:rPr>
          <w:rFonts w:ascii="Times New Roman" w:hAnsi="Times New Roman" w:cs="Times New Roman"/>
          <w:sz w:val="24"/>
          <w:szCs w:val="24"/>
        </w:rPr>
        <w:lastRenderedPageBreak/>
        <w:t xml:space="preserve">are considered noise or </w:t>
      </w:r>
      <w:r w:rsidR="00DC610F">
        <w:rPr>
          <w:rFonts w:ascii="Times New Roman" w:hAnsi="Times New Roman" w:cs="Times New Roman"/>
          <w:sz w:val="24"/>
          <w:szCs w:val="24"/>
        </w:rPr>
        <w:t xml:space="preserve">not </w:t>
      </w:r>
      <w:r w:rsidR="00DC610F" w:rsidRPr="0040174F">
        <w:rPr>
          <w:rFonts w:ascii="Times New Roman" w:hAnsi="Times New Roman" w:cs="Times New Roman"/>
          <w:sz w:val="24"/>
          <w:szCs w:val="24"/>
        </w:rPr>
        <w:t>associated</w:t>
      </w:r>
      <w:r w:rsidR="008560D3" w:rsidRPr="0040174F">
        <w:rPr>
          <w:rFonts w:ascii="Times New Roman" w:hAnsi="Times New Roman" w:cs="Times New Roman"/>
          <w:sz w:val="24"/>
          <w:szCs w:val="24"/>
        </w:rPr>
        <w:t>;</w:t>
      </w:r>
      <w:r w:rsidR="00F85964">
        <w:rPr>
          <w:rFonts w:ascii="Times New Roman" w:hAnsi="Times New Roman" w:cs="Times New Roman"/>
          <w:sz w:val="24"/>
          <w:szCs w:val="24"/>
        </w:rPr>
        <w:t xml:space="preserve"> </w:t>
      </w:r>
      <m:oMath>
        <m:r>
          <m:rPr>
            <m:sty m:val="p"/>
          </m:rPr>
          <w:rPr>
            <w:rFonts w:ascii="Cambria Math" w:hAnsi="Cambria Math" w:cs="Times New Roman"/>
            <w:sz w:val="24"/>
            <w:szCs w:val="24"/>
          </w:rPr>
          <m:t>β</m:t>
        </m:r>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5</m:t>
                </m:r>
              </m:sub>
            </m:sSub>
          </m:e>
        </m:d>
      </m:oMath>
      <w:r w:rsidR="007F192B" w:rsidRPr="0040174F">
        <w:rPr>
          <w:rFonts w:ascii="Times New Roman" w:hAnsi="Times New Roman" w:cs="Times New Roman"/>
          <w:sz w:val="24"/>
          <w:szCs w:val="24"/>
        </w:rPr>
        <w:t xml:space="preserve"> </w:t>
      </w:r>
      <w:r w:rsidR="00A861A1">
        <w:rPr>
          <w:rFonts w:ascii="Times New Roman" w:hAnsi="Times New Roman" w:cs="Times New Roman"/>
          <w:sz w:val="24"/>
          <w:szCs w:val="24"/>
        </w:rPr>
        <w:t>are regression coefficients</w:t>
      </w:r>
      <w:r w:rsidR="00F85964">
        <w:rPr>
          <w:rFonts w:ascii="Times New Roman" w:hAnsi="Times New Roman" w:cs="Times New Roman"/>
          <w:sz w:val="24"/>
          <w:szCs w:val="24"/>
        </w:rPr>
        <w:t>;</w:t>
      </w:r>
      <w:r w:rsidR="00CC035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0</m:t>
            </m:r>
          </m:sub>
        </m:sSub>
      </m:oMath>
      <w:r w:rsidR="00D033E8">
        <w:rPr>
          <w:rFonts w:ascii="Times New Roman" w:eastAsiaTheme="minorEastAsia" w:hAnsi="Times New Roman" w:cs="Times New Roman"/>
          <w:sz w:val="24"/>
          <w:szCs w:val="24"/>
        </w:rPr>
        <w:t xml:space="preserve"> is the</w:t>
      </w:r>
      <w:r w:rsidR="00CC0350">
        <w:rPr>
          <w:rFonts w:ascii="Times New Roman" w:eastAsiaTheme="minorEastAsia" w:hAnsi="Times New Roman" w:cs="Times New Roman"/>
          <w:sz w:val="24"/>
          <w:szCs w:val="24"/>
        </w:rPr>
        <w:t xml:space="preserve"> intercept term and represents the</w:t>
      </w:r>
      <w:r w:rsidR="00D033E8">
        <w:rPr>
          <w:rFonts w:ascii="Times New Roman" w:eastAsiaTheme="minorEastAsia" w:hAnsi="Times New Roman" w:cs="Times New Roman"/>
          <w:sz w:val="24"/>
          <w:szCs w:val="24"/>
        </w:rPr>
        <w:t xml:space="preserve"> log</w:t>
      </w:r>
      <w:r w:rsidR="00A30BF6">
        <w:rPr>
          <w:rFonts w:ascii="Times New Roman" w:eastAsiaTheme="minorEastAsia" w:hAnsi="Times New Roman" w:cs="Times New Roman"/>
          <w:sz w:val="24"/>
          <w:szCs w:val="24"/>
        </w:rPr>
        <w:t>-</w:t>
      </w:r>
      <w:r w:rsidR="00D033E8">
        <w:rPr>
          <w:rFonts w:ascii="Times New Roman" w:eastAsiaTheme="minorEastAsia" w:hAnsi="Times New Roman" w:cs="Times New Roman"/>
          <w:sz w:val="24"/>
          <w:szCs w:val="24"/>
        </w:rPr>
        <w:t xml:space="preserve">odds of a slow clearing infection </w:t>
      </w:r>
      <w:r w:rsidR="000F322D">
        <w:rPr>
          <w:rFonts w:ascii="Times New Roman" w:eastAsiaTheme="minorEastAsia" w:hAnsi="Times New Roman" w:cs="Times New Roman"/>
          <w:sz w:val="24"/>
          <w:szCs w:val="24"/>
        </w:rPr>
        <w:t xml:space="preserve">when the </w:t>
      </w:r>
      <w:r w:rsidR="00660929">
        <w:rPr>
          <w:rFonts w:ascii="Times New Roman" w:eastAsiaTheme="minorEastAsia" w:hAnsi="Times New Roman" w:cs="Times New Roman"/>
          <w:sz w:val="24"/>
          <w:szCs w:val="24"/>
        </w:rPr>
        <w:t>transcript levels (</w:t>
      </w:r>
      <w:r w:rsidR="000F322D">
        <w:rPr>
          <w:rFonts w:ascii="Times New Roman" w:eastAsiaTheme="minorEastAsia" w:hAnsi="Times New Roman" w:cs="Times New Roman"/>
          <w:sz w:val="24"/>
          <w:szCs w:val="24"/>
        </w:rPr>
        <w:t>predict</w:t>
      </w:r>
      <w:r w:rsidR="00EB67AD">
        <w:rPr>
          <w:rFonts w:ascii="Times New Roman" w:eastAsiaTheme="minorEastAsia" w:hAnsi="Times New Roman" w:cs="Times New Roman"/>
          <w:sz w:val="24"/>
          <w:szCs w:val="24"/>
        </w:rPr>
        <w:t>or</w:t>
      </w:r>
      <w:r w:rsidR="000F322D">
        <w:rPr>
          <w:rFonts w:ascii="Times New Roman" w:eastAsiaTheme="minorEastAsia" w:hAnsi="Times New Roman" w:cs="Times New Roman"/>
          <w:sz w:val="24"/>
          <w:szCs w:val="24"/>
        </w:rPr>
        <w:t>s</w:t>
      </w:r>
      <w:r w:rsidR="00660929">
        <w:rPr>
          <w:rFonts w:ascii="Times New Roman" w:eastAsiaTheme="minorEastAsia" w:hAnsi="Times New Roman" w:cs="Times New Roman"/>
          <w:sz w:val="24"/>
          <w:szCs w:val="24"/>
        </w:rPr>
        <w:t>)</w:t>
      </w:r>
      <w:r w:rsidR="000F322D">
        <w:rPr>
          <w:rFonts w:ascii="Times New Roman" w:eastAsiaTheme="minorEastAsia" w:hAnsi="Times New Roman" w:cs="Times New Roman"/>
          <w:sz w:val="24"/>
          <w:szCs w:val="24"/>
        </w:rPr>
        <w:t xml:space="preserve"> are 0;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sup>
        </m:sSup>
      </m:oMath>
      <w:r w:rsidR="00C8465E">
        <w:rPr>
          <w:rFonts w:ascii="Times New Roman" w:eastAsiaTheme="minorEastAsia" w:hAnsi="Times New Roman" w:cs="Times New Roman"/>
          <w:sz w:val="24"/>
          <w:szCs w:val="24"/>
        </w:rPr>
        <w:t xml:space="preserve"> is the odds of a slow clearing infection when the transcript levels are 0</w:t>
      </w:r>
      <w:r w:rsidR="007760E4">
        <w:rPr>
          <w:rFonts w:ascii="Times New Roman" w:eastAsiaTheme="minorEastAsia" w:hAnsi="Times New Roman" w:cs="Times New Roman"/>
          <w:sz w:val="24"/>
          <w:szCs w:val="24"/>
        </w:rPr>
        <w:t>;</w:t>
      </w:r>
      <w:r w:rsidR="00804F5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j</m:t>
            </m:r>
          </m:sub>
        </m:sSub>
      </m:oMath>
      <w:r w:rsidR="00FD715B">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 xml:space="preserve">j=1, </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 5</m:t>
        </m:r>
      </m:oMath>
      <w:r w:rsidR="009361FD">
        <w:rPr>
          <w:rFonts w:ascii="Times New Roman" w:eastAsiaTheme="minorEastAsia" w:hAnsi="Times New Roman" w:cs="Times New Roman"/>
          <w:sz w:val="24"/>
          <w:szCs w:val="24"/>
        </w:rPr>
        <w:t xml:space="preserve">, </w:t>
      </w:r>
      <w:r w:rsidR="00F617CB">
        <w:rPr>
          <w:rFonts w:ascii="Times New Roman" w:eastAsiaTheme="minorEastAsia" w:hAnsi="Times New Roman" w:cs="Times New Roman"/>
          <w:sz w:val="24"/>
          <w:szCs w:val="24"/>
        </w:rPr>
        <w:t>is</w:t>
      </w:r>
      <w:r w:rsidR="000F6CF6" w:rsidRPr="0040174F">
        <w:rPr>
          <w:rFonts w:ascii="Times New Roman" w:eastAsiaTheme="minorEastAsia" w:hAnsi="Times New Roman" w:cs="Times New Roman"/>
          <w:sz w:val="24"/>
          <w:szCs w:val="24"/>
        </w:rPr>
        <w:t xml:space="preserve"> the </w:t>
      </w:r>
      <w:r w:rsidR="00794E0B">
        <w:rPr>
          <w:rFonts w:ascii="Times New Roman" w:eastAsiaTheme="minorEastAsia" w:hAnsi="Times New Roman" w:cs="Times New Roman"/>
          <w:sz w:val="24"/>
          <w:szCs w:val="24"/>
        </w:rPr>
        <w:t xml:space="preserve">change in </w:t>
      </w:r>
      <w:r w:rsidR="000F6CF6" w:rsidRPr="0040174F">
        <w:rPr>
          <w:rFonts w:ascii="Times New Roman" w:eastAsiaTheme="minorEastAsia" w:hAnsi="Times New Roman" w:cs="Times New Roman"/>
          <w:sz w:val="24"/>
          <w:szCs w:val="24"/>
        </w:rPr>
        <w:t xml:space="preserve">log-odds of a slow clearing infection for a unit increase in </w:t>
      </w:r>
      <w:r w:rsidR="00C4736F" w:rsidRPr="0040174F">
        <w:rPr>
          <w:rFonts w:ascii="Times New Roman" w:eastAsiaTheme="minorEastAsia" w:hAnsi="Times New Roman" w:cs="Times New Roman"/>
          <w:sz w:val="24"/>
          <w:szCs w:val="24"/>
        </w:rPr>
        <w:t xml:space="preserve">simulated </w:t>
      </w:r>
      <w:r w:rsidR="007F192B" w:rsidRPr="0040174F">
        <w:rPr>
          <w:rFonts w:ascii="Times New Roman" w:eastAsiaTheme="minorEastAsia" w:hAnsi="Times New Roman" w:cs="Times New Roman"/>
          <w:sz w:val="24"/>
          <w:szCs w:val="24"/>
        </w:rPr>
        <w:t xml:space="preserve">transcript </w:t>
      </w:r>
      <w:r w:rsidR="00C4736F" w:rsidRPr="0040174F">
        <w:rPr>
          <w:rFonts w:ascii="Times New Roman" w:eastAsiaTheme="minorEastAsia" w:hAnsi="Times New Roman" w:cs="Times New Roman"/>
          <w:sz w:val="24"/>
          <w:szCs w:val="24"/>
        </w:rPr>
        <w:t>levels</w:t>
      </w:r>
      <w:r w:rsidR="009A2FA4">
        <w:rPr>
          <w:rFonts w:ascii="Times New Roman" w:eastAsiaTheme="minorEastAsia" w:hAnsi="Times New Roman" w:cs="Times New Roman"/>
          <w:sz w:val="24"/>
          <w:szCs w:val="24"/>
        </w:rPr>
        <w:t xml:space="preserve">, after holding the other </w:t>
      </w:r>
      <w:r w:rsidR="00034132">
        <w:rPr>
          <w:rFonts w:ascii="Times New Roman" w:eastAsiaTheme="minorEastAsia" w:hAnsi="Times New Roman" w:cs="Times New Roman"/>
          <w:sz w:val="24"/>
          <w:szCs w:val="24"/>
        </w:rPr>
        <w:t>transcript levels constant</w:t>
      </w:r>
      <w:r w:rsidR="0091235A">
        <w:rPr>
          <w:rFonts w:ascii="Times New Roman" w:eastAsiaTheme="minorEastAsia" w:hAnsi="Times New Roman" w:cs="Times New Roman"/>
          <w:sz w:val="24"/>
          <w:szCs w:val="24"/>
        </w:rPr>
        <w:t>;</w:t>
      </w:r>
      <w:r w:rsidR="006323C1">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j</m:t>
                </m:r>
              </m:sub>
            </m:sSub>
          </m:sup>
        </m:sSup>
      </m:oMath>
      <w:r w:rsidR="005465A5">
        <w:rPr>
          <w:rFonts w:ascii="Times New Roman" w:eastAsiaTheme="minorEastAsia" w:hAnsi="Times New Roman" w:cs="Times New Roman"/>
          <w:sz w:val="24"/>
          <w:szCs w:val="24"/>
        </w:rPr>
        <w:t xml:space="preserve"> </w:t>
      </w:r>
      <w:r w:rsidR="00D33121" w:rsidRPr="0040174F">
        <w:rPr>
          <w:rFonts w:ascii="Times New Roman" w:eastAsiaTheme="minorEastAsia" w:hAnsi="Times New Roman" w:cs="Times New Roman"/>
          <w:sz w:val="24"/>
          <w:szCs w:val="24"/>
        </w:rPr>
        <w:t xml:space="preserve">the </w:t>
      </w:r>
      <w:r w:rsidR="008650AC">
        <w:rPr>
          <w:rFonts w:ascii="Times New Roman" w:eastAsiaTheme="minorEastAsia" w:hAnsi="Times New Roman" w:cs="Times New Roman"/>
          <w:sz w:val="24"/>
          <w:szCs w:val="24"/>
        </w:rPr>
        <w:t>fold-</w:t>
      </w:r>
      <w:r w:rsidR="00D33121">
        <w:rPr>
          <w:rFonts w:ascii="Times New Roman" w:eastAsiaTheme="minorEastAsia" w:hAnsi="Times New Roman" w:cs="Times New Roman"/>
          <w:sz w:val="24"/>
          <w:szCs w:val="24"/>
        </w:rPr>
        <w:t xml:space="preserve">change in </w:t>
      </w:r>
      <w:r w:rsidR="00D33121" w:rsidRPr="0040174F">
        <w:rPr>
          <w:rFonts w:ascii="Times New Roman" w:eastAsiaTheme="minorEastAsia" w:hAnsi="Times New Roman" w:cs="Times New Roman"/>
          <w:sz w:val="24"/>
          <w:szCs w:val="24"/>
        </w:rPr>
        <w:t>odds of a slow clearing infection for a unit increase in simulated transcript levels</w:t>
      </w:r>
      <w:r w:rsidR="00D33121">
        <w:rPr>
          <w:rFonts w:ascii="Times New Roman" w:eastAsiaTheme="minorEastAsia" w:hAnsi="Times New Roman" w:cs="Times New Roman"/>
          <w:sz w:val="24"/>
          <w:szCs w:val="24"/>
        </w:rPr>
        <w:t>, after holding the other transcript levels constant</w:t>
      </w:r>
      <w:r w:rsidR="00BF6BCD" w:rsidRPr="0040174F">
        <w:rPr>
          <w:rFonts w:ascii="Times New Roman" w:eastAsiaTheme="minorEastAsia" w:hAnsi="Times New Roman" w:cs="Times New Roman"/>
          <w:sz w:val="24"/>
          <w:szCs w:val="24"/>
        </w:rPr>
        <w:t>.</w:t>
      </w:r>
      <w:r w:rsidR="00BB781C" w:rsidRPr="0040174F">
        <w:rPr>
          <w:rFonts w:ascii="Times New Roman" w:eastAsiaTheme="minorEastAsia" w:hAnsi="Times New Roman" w:cs="Times New Roman"/>
          <w:sz w:val="24"/>
          <w:szCs w:val="24"/>
        </w:rPr>
        <w:t xml:space="preserve"> </w:t>
      </w:r>
      <w:r w:rsidR="00396A3A">
        <w:rPr>
          <w:rFonts w:ascii="Times New Roman" w:eastAsiaTheme="minorEastAsia" w:hAnsi="Times New Roman" w:cs="Times New Roman"/>
          <w:sz w:val="24"/>
          <w:szCs w:val="24"/>
        </w:rPr>
        <w:t>T</w:t>
      </w:r>
      <w:r w:rsidR="00396A3A" w:rsidRPr="0040174F">
        <w:rPr>
          <w:rFonts w:ascii="Times New Roman" w:eastAsiaTheme="minorEastAsia" w:hAnsi="Times New Roman" w:cs="Times New Roman"/>
          <w:sz w:val="24"/>
          <w:szCs w:val="24"/>
        </w:rPr>
        <w:t xml:space="preserve">he </w:t>
      </w:r>
      <w:r w:rsidR="00806D5A">
        <w:rPr>
          <w:rFonts w:ascii="Times New Roman" w:eastAsiaTheme="minorEastAsia" w:hAnsi="Times New Roman" w:cs="Times New Roman"/>
          <w:sz w:val="24"/>
          <w:szCs w:val="24"/>
        </w:rPr>
        <w:t>regression coefficients (</w:t>
      </w:r>
      <m:oMath>
        <m:r>
          <m:rPr>
            <m:sty m:val="p"/>
          </m:rPr>
          <w:rPr>
            <w:rFonts w:ascii="Cambria Math" w:eastAsiaTheme="minorEastAsia" w:hAnsi="Cambria Math" w:cs="Times New Roman"/>
            <w:sz w:val="24"/>
            <w:szCs w:val="24"/>
          </w:rPr>
          <m:t>β</m:t>
        </m:r>
      </m:oMath>
      <w:r w:rsidR="00806D5A">
        <w:rPr>
          <w:rFonts w:ascii="Times New Roman" w:eastAsiaTheme="minorEastAsia" w:hAnsi="Times New Roman" w:cs="Times New Roman"/>
          <w:sz w:val="24"/>
          <w:szCs w:val="24"/>
        </w:rPr>
        <w:t>)</w:t>
      </w:r>
      <w:r w:rsidR="00396A3A" w:rsidRPr="0040174F">
        <w:rPr>
          <w:rFonts w:ascii="Times New Roman" w:eastAsiaTheme="minorEastAsia" w:hAnsi="Times New Roman" w:cs="Times New Roman"/>
          <w:sz w:val="24"/>
          <w:szCs w:val="24"/>
        </w:rPr>
        <w:t xml:space="preserve"> in</w:t>
      </w:r>
      <w:r w:rsidR="00396A3A">
        <w:rPr>
          <w:rFonts w:ascii="Times New Roman" w:eastAsiaTheme="minorEastAsia" w:hAnsi="Times New Roman" w:cs="Times New Roman"/>
          <w:sz w:val="24"/>
          <w:szCs w:val="24"/>
        </w:rPr>
        <w:t xml:space="preserve"> equation (</w:t>
      </w:r>
      <w:r w:rsidR="00D47088">
        <w:rPr>
          <w:rFonts w:ascii="Times New Roman" w:eastAsiaTheme="minorEastAsia" w:hAnsi="Times New Roman" w:cs="Times New Roman"/>
          <w:sz w:val="24"/>
          <w:szCs w:val="24"/>
        </w:rPr>
        <w:t>S2</w:t>
      </w:r>
      <w:r w:rsidR="00396A3A">
        <w:rPr>
          <w:rFonts w:ascii="Times New Roman" w:eastAsiaTheme="minorEastAsia" w:hAnsi="Times New Roman" w:cs="Times New Roman"/>
          <w:sz w:val="24"/>
          <w:szCs w:val="24"/>
        </w:rPr>
        <w:t>)</w:t>
      </w:r>
      <w:r w:rsidR="00396A3A" w:rsidRPr="0040174F">
        <w:rPr>
          <w:rFonts w:ascii="Times New Roman" w:eastAsiaTheme="minorEastAsia" w:hAnsi="Times New Roman" w:cs="Times New Roman"/>
          <w:sz w:val="24"/>
          <w:szCs w:val="24"/>
        </w:rPr>
        <w:t xml:space="preserve"> </w:t>
      </w:r>
      <w:r w:rsidR="00396A3A">
        <w:rPr>
          <w:rFonts w:ascii="Times New Roman" w:eastAsiaTheme="minorEastAsia" w:hAnsi="Times New Roman" w:cs="Times New Roman"/>
          <w:sz w:val="24"/>
          <w:szCs w:val="24"/>
        </w:rPr>
        <w:t xml:space="preserve">were set to the values in </w:t>
      </w:r>
      <w:r w:rsidR="009C1551">
        <w:rPr>
          <w:rFonts w:ascii="Times New Roman" w:eastAsiaTheme="minorEastAsia" w:hAnsi="Times New Roman" w:cs="Times New Roman"/>
          <w:sz w:val="24"/>
          <w:szCs w:val="24"/>
        </w:rPr>
        <w:t>T</w:t>
      </w:r>
      <w:r w:rsidR="00396A3A" w:rsidRPr="0040174F">
        <w:rPr>
          <w:rFonts w:ascii="Times New Roman" w:eastAsiaTheme="minorEastAsia" w:hAnsi="Times New Roman" w:cs="Times New Roman"/>
          <w:sz w:val="24"/>
          <w:szCs w:val="24"/>
        </w:rPr>
        <w:t xml:space="preserve">able </w:t>
      </w:r>
      <w:r w:rsidR="00C4353D">
        <w:rPr>
          <w:rFonts w:ascii="Times New Roman" w:eastAsiaTheme="minorEastAsia" w:hAnsi="Times New Roman" w:cs="Times New Roman"/>
          <w:sz w:val="24"/>
          <w:szCs w:val="24"/>
        </w:rPr>
        <w:t xml:space="preserve">S1 </w:t>
      </w:r>
      <w:r w:rsidR="00CF7623">
        <w:rPr>
          <w:rFonts w:ascii="Times New Roman" w:eastAsiaTheme="minorEastAsia" w:hAnsi="Times New Roman" w:cs="Times New Roman"/>
          <w:sz w:val="24"/>
          <w:szCs w:val="24"/>
        </w:rPr>
        <w:t>and predict</w:t>
      </w:r>
      <w:r w:rsidR="00496467">
        <w:rPr>
          <w:rFonts w:ascii="Times New Roman" w:eastAsiaTheme="minorEastAsia" w:hAnsi="Times New Roman" w:cs="Times New Roman"/>
          <w:sz w:val="24"/>
          <w:szCs w:val="24"/>
        </w:rPr>
        <w:t xml:space="preserve">ed </w:t>
      </w:r>
      <w:r w:rsidR="00CF7623">
        <w:rPr>
          <w:rFonts w:ascii="Times New Roman" w:eastAsiaTheme="minorEastAsia" w:hAnsi="Times New Roman" w:cs="Times New Roman"/>
          <w:sz w:val="24"/>
          <w:szCs w:val="24"/>
        </w:rPr>
        <w:t xml:space="preserve">probabilities </w:t>
      </w:r>
      <w:r w:rsidR="00BA5EED">
        <w:rPr>
          <w:rFonts w:ascii="Times New Roman" w:eastAsiaTheme="minorEastAsia" w:hAnsi="Times New Roman" w:cs="Times New Roman"/>
          <w:sz w:val="24"/>
          <w:szCs w:val="24"/>
        </w:rPr>
        <w:t>for all 1043 samples calculated</w:t>
      </w:r>
      <w:r w:rsidR="004E3F4F">
        <w:rPr>
          <w:rFonts w:ascii="Times New Roman" w:eastAsiaTheme="minorEastAsia" w:hAnsi="Times New Roman" w:cs="Times New Roman"/>
          <w:sz w:val="24"/>
          <w:szCs w:val="24"/>
        </w:rPr>
        <w:t>.</w:t>
      </w:r>
      <w:r w:rsidR="00396A3A" w:rsidRPr="0040174F">
        <w:rPr>
          <w:rFonts w:ascii="Times New Roman" w:eastAsiaTheme="minorEastAsia" w:hAnsi="Times New Roman" w:cs="Times New Roman"/>
          <w:sz w:val="24"/>
          <w:szCs w:val="24"/>
        </w:rPr>
        <w:t xml:space="preserve"> </w:t>
      </w:r>
      <w:r w:rsidR="0000783F" w:rsidRPr="0040174F">
        <w:rPr>
          <w:rFonts w:ascii="Times New Roman" w:eastAsiaTheme="minorEastAsia" w:hAnsi="Times New Roman" w:cs="Times New Roman"/>
          <w:sz w:val="24"/>
          <w:szCs w:val="24"/>
        </w:rPr>
        <w:t>Predicted probabilities greater than 0.5 were considered slow clearing infections</w:t>
      </w:r>
      <w:r w:rsidR="00721C0A">
        <w:rPr>
          <w:rFonts w:ascii="Times New Roman" w:eastAsiaTheme="minorEastAsia" w:hAnsi="Times New Roman" w:cs="Times New Roman"/>
          <w:sz w:val="24"/>
          <w:szCs w:val="24"/>
        </w:rPr>
        <w:t>.</w:t>
      </w:r>
      <w:r w:rsidR="000E529A">
        <w:rPr>
          <w:rFonts w:ascii="Times New Roman" w:eastAsiaTheme="minorEastAsia" w:hAnsi="Times New Roman" w:cs="Times New Roman"/>
          <w:sz w:val="24"/>
          <w:szCs w:val="24"/>
        </w:rPr>
        <w:t xml:space="preserve"> </w:t>
      </w:r>
      <w:r w:rsidR="000E529A" w:rsidRPr="000E529A">
        <w:rPr>
          <w:rFonts w:ascii="Times New Roman" w:eastAsiaTheme="minorEastAsia" w:hAnsi="Times New Roman" w:cs="Times New Roman"/>
          <w:sz w:val="24"/>
          <w:szCs w:val="24"/>
        </w:rPr>
        <w:t xml:space="preserve">1043 outcome values were simulated </w:t>
      </w:r>
      <w:r w:rsidR="005045DC" w:rsidRPr="0040174F">
        <w:rPr>
          <w:rFonts w:ascii="Times New Roman" w:eastAsiaTheme="minorEastAsia" w:hAnsi="Times New Roman" w:cs="Times New Roman"/>
          <w:sz w:val="24"/>
          <w:szCs w:val="24"/>
        </w:rPr>
        <w:t>and</w:t>
      </w:r>
      <w:r w:rsidR="004A0AC2">
        <w:rPr>
          <w:rFonts w:ascii="Times New Roman" w:eastAsiaTheme="minorEastAsia" w:hAnsi="Times New Roman" w:cs="Times New Roman"/>
          <w:sz w:val="24"/>
          <w:szCs w:val="24"/>
        </w:rPr>
        <w:t xml:space="preserve"> </w:t>
      </w:r>
      <w:r w:rsidR="006D3DDC" w:rsidRPr="0040174F">
        <w:rPr>
          <w:rFonts w:ascii="Times New Roman" w:eastAsiaTheme="minorEastAsia" w:hAnsi="Times New Roman" w:cs="Times New Roman"/>
          <w:sz w:val="24"/>
          <w:szCs w:val="24"/>
        </w:rPr>
        <w:t xml:space="preserve">the </w:t>
      </w:r>
      <w:r w:rsidR="00E648A7" w:rsidRPr="0040174F">
        <w:rPr>
          <w:rFonts w:ascii="Times New Roman" w:eastAsiaTheme="minorEastAsia" w:hAnsi="Times New Roman" w:cs="Times New Roman"/>
          <w:sz w:val="24"/>
          <w:szCs w:val="24"/>
        </w:rPr>
        <w:t>p</w:t>
      </w:r>
      <w:r w:rsidR="00E648A7">
        <w:rPr>
          <w:rFonts w:ascii="Times New Roman" w:eastAsiaTheme="minorEastAsia" w:hAnsi="Times New Roman" w:cs="Times New Roman"/>
          <w:sz w:val="24"/>
          <w:szCs w:val="24"/>
        </w:rPr>
        <w:t>ercentage</w:t>
      </w:r>
      <w:r w:rsidR="00E648A7" w:rsidRPr="0040174F">
        <w:rPr>
          <w:rFonts w:ascii="Times New Roman" w:eastAsiaTheme="minorEastAsia" w:hAnsi="Times New Roman" w:cs="Times New Roman"/>
          <w:sz w:val="24"/>
          <w:szCs w:val="24"/>
        </w:rPr>
        <w:t xml:space="preserve"> </w:t>
      </w:r>
      <w:r w:rsidR="006D3DDC" w:rsidRPr="0040174F">
        <w:rPr>
          <w:rFonts w:ascii="Times New Roman" w:eastAsiaTheme="minorEastAsia" w:hAnsi="Times New Roman" w:cs="Times New Roman"/>
          <w:sz w:val="24"/>
          <w:szCs w:val="24"/>
        </w:rPr>
        <w:t>of</w:t>
      </w:r>
      <w:r w:rsidR="007610AE" w:rsidRPr="0040174F">
        <w:rPr>
          <w:rFonts w:ascii="Times New Roman" w:eastAsiaTheme="minorEastAsia" w:hAnsi="Times New Roman" w:cs="Times New Roman"/>
          <w:sz w:val="24"/>
          <w:szCs w:val="24"/>
        </w:rPr>
        <w:t xml:space="preserve"> </w:t>
      </w:r>
      <w:r w:rsidR="006D3DDC" w:rsidRPr="0040174F">
        <w:rPr>
          <w:rFonts w:ascii="Times New Roman" w:eastAsiaTheme="minorEastAsia" w:hAnsi="Times New Roman" w:cs="Times New Roman"/>
          <w:sz w:val="24"/>
          <w:szCs w:val="24"/>
        </w:rPr>
        <w:t>s</w:t>
      </w:r>
      <w:r w:rsidR="007610AE" w:rsidRPr="0040174F">
        <w:rPr>
          <w:rFonts w:ascii="Times New Roman" w:eastAsiaTheme="minorEastAsia" w:hAnsi="Times New Roman" w:cs="Times New Roman"/>
          <w:sz w:val="24"/>
          <w:szCs w:val="24"/>
        </w:rPr>
        <w:t xml:space="preserve">low </w:t>
      </w:r>
      <w:r w:rsidR="00D27617" w:rsidRPr="0040174F">
        <w:rPr>
          <w:rFonts w:ascii="Times New Roman" w:eastAsiaTheme="minorEastAsia" w:hAnsi="Times New Roman" w:cs="Times New Roman"/>
          <w:sz w:val="24"/>
          <w:szCs w:val="24"/>
        </w:rPr>
        <w:t xml:space="preserve">clearing </w:t>
      </w:r>
      <w:r w:rsidR="007610AE" w:rsidRPr="0040174F">
        <w:rPr>
          <w:rFonts w:ascii="Times New Roman" w:eastAsiaTheme="minorEastAsia" w:hAnsi="Times New Roman" w:cs="Times New Roman"/>
          <w:sz w:val="24"/>
          <w:szCs w:val="24"/>
        </w:rPr>
        <w:t xml:space="preserve">infections </w:t>
      </w:r>
      <w:r w:rsidR="00B640C8" w:rsidRPr="0040174F">
        <w:rPr>
          <w:rFonts w:ascii="Times New Roman" w:eastAsiaTheme="minorEastAsia" w:hAnsi="Times New Roman" w:cs="Times New Roman"/>
          <w:sz w:val="24"/>
          <w:szCs w:val="24"/>
        </w:rPr>
        <w:t xml:space="preserve">simulated by </w:t>
      </w:r>
      <w:r w:rsidR="002C7115" w:rsidRPr="0040174F">
        <w:rPr>
          <w:rFonts w:ascii="Times New Roman" w:eastAsiaTheme="minorEastAsia" w:hAnsi="Times New Roman" w:cs="Times New Roman"/>
          <w:sz w:val="24"/>
          <w:szCs w:val="24"/>
        </w:rPr>
        <w:t>equation (</w:t>
      </w:r>
      <w:r w:rsidR="00184A6F">
        <w:rPr>
          <w:rFonts w:ascii="Times New Roman" w:eastAsiaTheme="minorEastAsia" w:hAnsi="Times New Roman" w:cs="Times New Roman"/>
          <w:sz w:val="24"/>
          <w:szCs w:val="24"/>
        </w:rPr>
        <w:t>S2</w:t>
      </w:r>
      <w:r w:rsidR="002C7115" w:rsidRPr="0040174F">
        <w:rPr>
          <w:rFonts w:ascii="Times New Roman" w:eastAsiaTheme="minorEastAsia" w:hAnsi="Times New Roman" w:cs="Times New Roman"/>
          <w:sz w:val="24"/>
          <w:szCs w:val="24"/>
        </w:rPr>
        <w:t>)</w:t>
      </w:r>
      <w:r w:rsidR="006D3DDC" w:rsidRPr="0040174F">
        <w:rPr>
          <w:rFonts w:ascii="Times New Roman" w:eastAsiaTheme="minorEastAsia" w:hAnsi="Times New Roman" w:cs="Times New Roman"/>
          <w:sz w:val="24"/>
          <w:szCs w:val="24"/>
        </w:rPr>
        <w:t xml:space="preserve"> was 27% (282/1043)</w:t>
      </w:r>
      <w:r w:rsidR="00F54DA2" w:rsidRPr="0040174F">
        <w:rPr>
          <w:rFonts w:ascii="Times New Roman" w:eastAsiaTheme="minorEastAsia" w:hAnsi="Times New Roman" w:cs="Times New Roman"/>
          <w:sz w:val="24"/>
          <w:szCs w:val="24"/>
        </w:rPr>
        <w:t xml:space="preserve">, which is </w:t>
      </w:r>
      <w:proofErr w:type="gramStart"/>
      <w:r w:rsidR="007610AE" w:rsidRPr="0040174F">
        <w:rPr>
          <w:rFonts w:ascii="Times New Roman" w:eastAsiaTheme="minorEastAsia" w:hAnsi="Times New Roman" w:cs="Times New Roman"/>
          <w:sz w:val="24"/>
          <w:szCs w:val="24"/>
        </w:rPr>
        <w:t>similar to</w:t>
      </w:r>
      <w:proofErr w:type="gramEnd"/>
      <w:r w:rsidR="007610AE" w:rsidRPr="0040174F">
        <w:rPr>
          <w:rFonts w:ascii="Times New Roman" w:eastAsiaTheme="minorEastAsia" w:hAnsi="Times New Roman" w:cs="Times New Roman"/>
          <w:sz w:val="24"/>
          <w:szCs w:val="24"/>
        </w:rPr>
        <w:t xml:space="preserve"> </w:t>
      </w:r>
      <w:r w:rsidR="00EA1660">
        <w:rPr>
          <w:rFonts w:ascii="Times New Roman" w:eastAsiaTheme="minorEastAsia" w:hAnsi="Times New Roman" w:cs="Times New Roman"/>
          <w:sz w:val="24"/>
          <w:szCs w:val="24"/>
        </w:rPr>
        <w:t>that</w:t>
      </w:r>
      <w:r w:rsidR="00BC174F" w:rsidRPr="00BC174F">
        <w:rPr>
          <w:rFonts w:ascii="Times New Roman" w:eastAsiaTheme="minorEastAsia" w:hAnsi="Times New Roman" w:cs="Times New Roman"/>
          <w:sz w:val="24"/>
          <w:szCs w:val="24"/>
        </w:rPr>
        <w:t xml:space="preserve"> </w:t>
      </w:r>
      <w:r w:rsidR="007610AE" w:rsidRPr="0040174F">
        <w:rPr>
          <w:rFonts w:ascii="Times New Roman" w:eastAsiaTheme="minorEastAsia" w:hAnsi="Times New Roman" w:cs="Times New Roman"/>
          <w:sz w:val="24"/>
          <w:szCs w:val="24"/>
        </w:rPr>
        <w:t>observed in the TRAC</w:t>
      </w:r>
      <w:r w:rsidR="006D3DDC" w:rsidRPr="0040174F">
        <w:rPr>
          <w:rFonts w:ascii="Times New Roman" w:eastAsiaTheme="minorEastAsia" w:hAnsi="Times New Roman" w:cs="Times New Roman"/>
          <w:sz w:val="24"/>
          <w:szCs w:val="24"/>
        </w:rPr>
        <w:t xml:space="preserve"> study</w:t>
      </w:r>
      <w:r w:rsidR="005D0664" w:rsidRPr="0040174F">
        <w:rPr>
          <w:rFonts w:ascii="Times New Roman" w:eastAsiaTheme="minorEastAsia" w:hAnsi="Times New Roman" w:cs="Times New Roman"/>
          <w:sz w:val="24"/>
          <w:szCs w:val="24"/>
        </w:rPr>
        <w:t>.</w:t>
      </w:r>
      <w:r w:rsidR="00F402B6">
        <w:rPr>
          <w:rFonts w:ascii="Times New Roman" w:eastAsiaTheme="minorEastAsia" w:hAnsi="Times New Roman" w:cs="Times New Roman"/>
          <w:sz w:val="24"/>
          <w:szCs w:val="24"/>
        </w:rPr>
        <w:t xml:space="preserve"> </w:t>
      </w:r>
    </w:p>
    <w:p w14:paraId="3F52D605" w14:textId="77777777" w:rsidR="00A12173" w:rsidRDefault="00A12173" w:rsidP="000F3B45">
      <w:pPr>
        <w:spacing w:after="0" w:line="480" w:lineRule="auto"/>
        <w:rPr>
          <w:rFonts w:ascii="Times New Roman" w:hAnsi="Times New Roman" w:cs="Times New Roman"/>
          <w:sz w:val="24"/>
          <w:szCs w:val="24"/>
        </w:rPr>
      </w:pPr>
    </w:p>
    <w:p w14:paraId="0B5054CF" w14:textId="263FE648" w:rsidR="00B17DA6" w:rsidRPr="0040174F" w:rsidRDefault="00B17DA6" w:rsidP="000F3B45">
      <w:pPr>
        <w:spacing w:after="0" w:line="480" w:lineRule="auto"/>
        <w:rPr>
          <w:rFonts w:ascii="Times New Roman" w:hAnsi="Times New Roman" w:cs="Times New Roman"/>
          <w:sz w:val="24"/>
          <w:szCs w:val="24"/>
        </w:rPr>
      </w:pPr>
      <w:r w:rsidRPr="0040174F">
        <w:rPr>
          <w:rFonts w:ascii="Times New Roman" w:hAnsi="Times New Roman" w:cs="Times New Roman"/>
          <w:sz w:val="24"/>
          <w:szCs w:val="24"/>
        </w:rPr>
        <w:t xml:space="preserve">Table </w:t>
      </w:r>
      <w:r w:rsidR="00C4353D">
        <w:rPr>
          <w:rFonts w:ascii="Times New Roman" w:hAnsi="Times New Roman" w:cs="Times New Roman"/>
          <w:sz w:val="24"/>
          <w:szCs w:val="24"/>
        </w:rPr>
        <w:t>S1</w:t>
      </w:r>
      <w:r w:rsidRPr="0040174F">
        <w:rPr>
          <w:rFonts w:ascii="Times New Roman" w:hAnsi="Times New Roman" w:cs="Times New Roman"/>
          <w:sz w:val="24"/>
          <w:szCs w:val="24"/>
        </w:rPr>
        <w:t>:</w:t>
      </w:r>
      <w:r w:rsidR="00F03EBA">
        <w:rPr>
          <w:rFonts w:ascii="Times New Roman" w:hAnsi="Times New Roman" w:cs="Times New Roman"/>
          <w:sz w:val="24"/>
          <w:szCs w:val="24"/>
        </w:rPr>
        <w:t xml:space="preserve"> </w:t>
      </w:r>
      <w:r w:rsidR="00AE75DD">
        <w:rPr>
          <w:rFonts w:ascii="Times New Roman" w:hAnsi="Times New Roman" w:cs="Times New Roman"/>
          <w:sz w:val="24"/>
          <w:szCs w:val="24"/>
        </w:rPr>
        <w:t>R</w:t>
      </w:r>
      <w:r w:rsidR="00EB1941">
        <w:rPr>
          <w:rFonts w:ascii="Times New Roman" w:hAnsi="Times New Roman" w:cs="Times New Roman"/>
          <w:sz w:val="24"/>
          <w:szCs w:val="24"/>
        </w:rPr>
        <w:t xml:space="preserve">egression </w:t>
      </w:r>
      <w:r w:rsidR="004E6634">
        <w:rPr>
          <w:rFonts w:ascii="Times New Roman" w:hAnsi="Times New Roman" w:cs="Times New Roman"/>
          <w:sz w:val="24"/>
          <w:szCs w:val="24"/>
        </w:rPr>
        <w:t>coefficient</w:t>
      </w:r>
      <w:r w:rsidR="00EB1941">
        <w:rPr>
          <w:rFonts w:ascii="Times New Roman" w:hAnsi="Times New Roman" w:cs="Times New Roman"/>
          <w:sz w:val="24"/>
          <w:szCs w:val="24"/>
        </w:rPr>
        <w:t xml:space="preserve"> </w:t>
      </w:r>
      <w:r w:rsidR="00A16E34">
        <w:rPr>
          <w:rFonts w:ascii="Times New Roman" w:hAnsi="Times New Roman" w:cs="Times New Roman"/>
          <w:sz w:val="24"/>
          <w:szCs w:val="24"/>
        </w:rPr>
        <w:t xml:space="preserve">values </w:t>
      </w:r>
      <w:r w:rsidR="006D413B">
        <w:rPr>
          <w:rFonts w:ascii="Times New Roman" w:hAnsi="Times New Roman" w:cs="Times New Roman"/>
          <w:sz w:val="24"/>
          <w:szCs w:val="24"/>
        </w:rPr>
        <w:t xml:space="preserve">used </w:t>
      </w:r>
      <w:r w:rsidR="00AA160F">
        <w:rPr>
          <w:rFonts w:ascii="Times New Roman" w:hAnsi="Times New Roman" w:cs="Times New Roman"/>
          <w:sz w:val="24"/>
          <w:szCs w:val="24"/>
        </w:rPr>
        <w:t xml:space="preserve">to </w:t>
      </w:r>
      <w:r w:rsidR="00AE75DD">
        <w:rPr>
          <w:rFonts w:ascii="Times New Roman" w:hAnsi="Times New Roman" w:cs="Times New Roman"/>
          <w:sz w:val="24"/>
          <w:szCs w:val="24"/>
        </w:rPr>
        <w:t xml:space="preserve">simulate </w:t>
      </w:r>
      <w:r w:rsidR="006A708F">
        <w:rPr>
          <w:rFonts w:ascii="Times New Roman" w:hAnsi="Times New Roman" w:cs="Times New Roman"/>
          <w:sz w:val="24"/>
          <w:szCs w:val="24"/>
        </w:rPr>
        <w:t xml:space="preserve">a binary </w:t>
      </w:r>
      <w:r w:rsidR="00DA518E">
        <w:rPr>
          <w:rFonts w:ascii="Times New Roman" w:hAnsi="Times New Roman" w:cs="Times New Roman"/>
          <w:sz w:val="24"/>
          <w:szCs w:val="24"/>
        </w:rPr>
        <w:t>outcome</w:t>
      </w:r>
      <w:r w:rsidR="006A708F">
        <w:rPr>
          <w:rFonts w:ascii="Times New Roman" w:hAnsi="Times New Roman" w:cs="Times New Roman"/>
          <w:sz w:val="24"/>
          <w:szCs w:val="24"/>
        </w:rPr>
        <w:t xml:space="preserve"> variable (slow/fast clearing infection) from equation </w:t>
      </w:r>
      <w:r w:rsidR="00EB1941">
        <w:rPr>
          <w:rFonts w:ascii="Times New Roman" w:hAnsi="Times New Roman" w:cs="Times New Roman"/>
          <w:sz w:val="24"/>
          <w:szCs w:val="24"/>
        </w:rPr>
        <w:t>(</w:t>
      </w:r>
      <w:r w:rsidR="00D47088">
        <w:rPr>
          <w:rFonts w:ascii="Times New Roman" w:hAnsi="Times New Roman" w:cs="Times New Roman"/>
          <w:sz w:val="24"/>
          <w:szCs w:val="24"/>
        </w:rPr>
        <w:t>S2</w:t>
      </w:r>
      <w:r w:rsidR="00EB1941">
        <w:rPr>
          <w:rFonts w:ascii="Times New Roman" w:hAnsi="Times New Roman" w:cs="Times New Roman"/>
          <w:sz w:val="24"/>
          <w:szCs w:val="24"/>
        </w:rPr>
        <w:t>)</w:t>
      </w:r>
      <w:r w:rsidR="001F733B">
        <w:rPr>
          <w:rFonts w:ascii="Times New Roman" w:hAnsi="Times New Roman" w:cs="Times New Roman"/>
          <w:sz w:val="24"/>
          <w:szCs w:val="24"/>
        </w:rPr>
        <w:t>.</w:t>
      </w:r>
      <w:r w:rsidR="00EB1941">
        <w:rPr>
          <w:rFonts w:ascii="Times New Roman" w:hAnsi="Times New Roman" w:cs="Times New Roman"/>
          <w:sz w:val="24"/>
          <w:szCs w:val="24"/>
        </w:rPr>
        <w:t xml:space="preserve"> </w:t>
      </w:r>
      <w:r w:rsidR="009D1DD1">
        <w:rPr>
          <w:rFonts w:ascii="Times New Roman" w:hAnsi="Times New Roman" w:cs="Times New Roman"/>
          <w:sz w:val="24"/>
          <w:szCs w:val="24"/>
        </w:rPr>
        <w:t>The g</w:t>
      </w:r>
      <w:r w:rsidR="009D1DD1" w:rsidRPr="009D1DD1">
        <w:rPr>
          <w:rFonts w:ascii="Times New Roman" w:hAnsi="Times New Roman" w:cs="Times New Roman"/>
          <w:sz w:val="24"/>
          <w:szCs w:val="24"/>
        </w:rPr>
        <w:t xml:space="preserve">enes randomly selected to have simulated transcript abundances associated with the </w:t>
      </w:r>
      <w:r w:rsidR="00DA518E">
        <w:rPr>
          <w:rFonts w:ascii="Times New Roman" w:hAnsi="Times New Roman" w:cs="Times New Roman"/>
          <w:sz w:val="24"/>
          <w:szCs w:val="24"/>
        </w:rPr>
        <w:t>outcome</w:t>
      </w:r>
      <w:r w:rsidR="009D1DD1">
        <w:rPr>
          <w:rFonts w:ascii="Times New Roman" w:hAnsi="Times New Roman" w:cs="Times New Roman"/>
          <w:sz w:val="24"/>
          <w:szCs w:val="24"/>
        </w:rPr>
        <w:t xml:space="preserve"> are listed in the Term column</w:t>
      </w:r>
      <w:r w:rsidR="009D1DD1" w:rsidRPr="009D1DD1">
        <w:rPr>
          <w:rFonts w:ascii="Times New Roman" w:hAnsi="Times New Roman" w:cs="Times New Roman"/>
          <w:sz w:val="24"/>
          <w:szCs w:val="24"/>
        </w:rPr>
        <w:t>.</w:t>
      </w:r>
      <w:r w:rsidR="00F87472">
        <w:rPr>
          <w:rFonts w:ascii="Times New Roman" w:hAnsi="Times New Roman" w:cs="Times New Roman"/>
          <w:sz w:val="24"/>
          <w:szCs w:val="24"/>
        </w:rPr>
        <w:t xml:space="preserve">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5"/>
        <w:gridCol w:w="2076"/>
        <w:gridCol w:w="933"/>
        <w:gridCol w:w="1438"/>
        <w:gridCol w:w="1554"/>
      </w:tblGrid>
      <w:tr w:rsidR="00B04625" w:rsidRPr="0040174F" w14:paraId="51DD7602" w14:textId="23C79FE1" w:rsidTr="00E026E9">
        <w:trPr>
          <w:cnfStyle w:val="100000000000" w:firstRow="1" w:lastRow="0" w:firstColumn="0" w:lastColumn="0" w:oddVBand="0" w:evenVBand="0" w:oddHBand="0" w:evenHBand="0" w:firstRowFirstColumn="0" w:firstRowLastColumn="0" w:lastRowFirstColumn="0" w:lastRowLastColumn="0"/>
        </w:trPr>
        <w:tc>
          <w:tcPr>
            <w:tcW w:w="1685" w:type="pct"/>
          </w:tcPr>
          <w:p w14:paraId="70E9F5CA" w14:textId="0B5B58EE"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Pr>
                <w:rFonts w:ascii="Times New Roman" w:eastAsia="Arial" w:hAnsi="Times New Roman" w:cs="Times New Roman"/>
                <w:color w:val="000000"/>
              </w:rPr>
              <w:t>Term</w:t>
            </w:r>
          </w:p>
        </w:tc>
        <w:tc>
          <w:tcPr>
            <w:tcW w:w="1164" w:type="pct"/>
          </w:tcPr>
          <w:p w14:paraId="483A9983" w14:textId="7C6DF2B6"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proofErr w:type="spellStart"/>
            <w:r>
              <w:rPr>
                <w:rFonts w:ascii="Times New Roman" w:eastAsia="Arial" w:hAnsi="Times New Roman" w:cs="Times New Roman"/>
                <w:color w:val="000000"/>
              </w:rPr>
              <w:t>C</w:t>
            </w:r>
            <w:r w:rsidRPr="0040174F">
              <w:rPr>
                <w:rFonts w:ascii="Times New Roman" w:eastAsia="Arial" w:hAnsi="Times New Roman" w:cs="Times New Roman"/>
                <w:color w:val="000000"/>
              </w:rPr>
              <w:t>ovariate</w:t>
            </w:r>
            <w:r w:rsidRPr="0040174F">
              <w:rPr>
                <w:rFonts w:ascii="Times New Roman" w:eastAsia="Arial" w:hAnsi="Times New Roman" w:cs="Times New Roman"/>
                <w:color w:val="000000"/>
                <w:vertAlign w:val="superscript"/>
              </w:rPr>
              <w:t>a</w:t>
            </w:r>
            <w:proofErr w:type="spellEnd"/>
          </w:p>
        </w:tc>
        <w:tc>
          <w:tcPr>
            <w:tcW w:w="530" w:type="pct"/>
          </w:tcPr>
          <w:p w14:paraId="031C39CF" w14:textId="2568C73D"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
              <m:r>
                <w:rPr>
                  <w:rFonts w:ascii="Cambria Math" w:eastAsia="Arial" w:hAnsi="Cambria Math" w:cs="Times New Roman"/>
                </w:rPr>
                <m:t xml:space="preserve">  </m:t>
              </m:r>
              <m:r>
                <m:rPr>
                  <m:sty m:val="p"/>
                </m:rPr>
                <w:rPr>
                  <w:rFonts w:ascii="Cambria Math" w:hAnsi="Cambria Math" w:cs="Times New Roman"/>
                </w:rPr>
                <m:t>β</m:t>
              </m:r>
            </m:oMath>
            <w:r w:rsidRPr="00C53A52">
              <w:rPr>
                <w:rFonts w:ascii="Times New Roman" w:eastAsiaTheme="minorEastAsia" w:hAnsi="Times New Roman" w:cs="Times New Roman"/>
                <w:vertAlign w:val="superscript"/>
              </w:rPr>
              <w:t>a</w:t>
            </w:r>
          </w:p>
        </w:tc>
        <w:tc>
          <w:tcPr>
            <w:tcW w:w="810" w:type="pct"/>
          </w:tcPr>
          <w:p w14:paraId="5A873101" w14:textId="410AA47A"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proofErr w:type="spellStart"/>
            <w:r>
              <w:rPr>
                <w:rFonts w:ascii="Times New Roman" w:eastAsia="Arial" w:hAnsi="Times New Roman" w:cs="Times New Roman"/>
                <w:color w:val="000000"/>
              </w:rPr>
              <w:t>Value</w:t>
            </w:r>
            <w:r w:rsidR="001A4400" w:rsidRPr="00E026E9">
              <w:rPr>
                <w:rFonts w:ascii="Times New Roman" w:eastAsia="Arial" w:hAnsi="Times New Roman" w:cs="Times New Roman"/>
                <w:color w:val="000000"/>
                <w:vertAlign w:val="superscript"/>
              </w:rPr>
              <w:t>b</w:t>
            </w:r>
            <w:proofErr w:type="spellEnd"/>
            <w:r>
              <w:rPr>
                <w:rFonts w:ascii="Times New Roman" w:eastAsia="Arial" w:hAnsi="Times New Roman" w:cs="Times New Roman"/>
                <w:color w:val="000000"/>
              </w:rPr>
              <w:t xml:space="preserve"> </w:t>
            </w:r>
          </w:p>
        </w:tc>
        <w:tc>
          <w:tcPr>
            <w:tcW w:w="810" w:type="pct"/>
          </w:tcPr>
          <w:p w14:paraId="3C4D461E" w14:textId="6955E0DA" w:rsidR="00B04625" w:rsidRDefault="00CB2DA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Exp(value)</w:t>
            </w:r>
            <w:r w:rsidR="00A54E73" w:rsidRPr="00E026E9">
              <w:rPr>
                <w:rFonts w:ascii="Times New Roman" w:eastAsia="Arial" w:hAnsi="Times New Roman" w:cs="Times New Roman"/>
                <w:color w:val="000000"/>
                <w:vertAlign w:val="superscript"/>
              </w:rPr>
              <w:t>c</w:t>
            </w:r>
          </w:p>
        </w:tc>
      </w:tr>
      <w:tr w:rsidR="00B04625" w:rsidRPr="0040174F" w14:paraId="715EE350" w14:textId="5223F15A" w:rsidTr="00E026E9">
        <w:tc>
          <w:tcPr>
            <w:tcW w:w="1685" w:type="pct"/>
          </w:tcPr>
          <w:p w14:paraId="3804FC06" w14:textId="316310F6"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Pr>
                <w:rFonts w:ascii="Times New Roman" w:eastAsia="Arial" w:hAnsi="Times New Roman" w:cs="Times New Roman"/>
                <w:color w:val="000000"/>
              </w:rPr>
              <w:t>I</w:t>
            </w:r>
            <w:r w:rsidRPr="0040174F">
              <w:rPr>
                <w:rFonts w:ascii="Times New Roman" w:eastAsia="Arial" w:hAnsi="Times New Roman" w:cs="Times New Roman"/>
                <w:color w:val="000000"/>
              </w:rPr>
              <w:t>ntercept</w:t>
            </w:r>
          </w:p>
        </w:tc>
        <w:tc>
          <w:tcPr>
            <w:tcW w:w="1164" w:type="pct"/>
          </w:tcPr>
          <w:p w14:paraId="664456E4" w14:textId="4A7A45C3"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N/A</w:t>
            </w:r>
          </w:p>
        </w:tc>
        <w:tc>
          <w:tcPr>
            <w:tcW w:w="530" w:type="pct"/>
          </w:tcPr>
          <w:p w14:paraId="34A01E55" w14:textId="4FD320AE"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0</m:t>
                    </m:r>
                  </m:sub>
                </m:sSub>
              </m:oMath>
            </m:oMathPara>
          </w:p>
        </w:tc>
        <w:tc>
          <w:tcPr>
            <w:tcW w:w="810" w:type="pct"/>
          </w:tcPr>
          <w:p w14:paraId="32454F18" w14:textId="3815BA7D"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50</w:t>
            </w:r>
          </w:p>
        </w:tc>
        <w:tc>
          <w:tcPr>
            <w:tcW w:w="810" w:type="pct"/>
          </w:tcPr>
          <w:p w14:paraId="47EEEDCD" w14:textId="6FF1CB6A" w:rsidR="00B04625" w:rsidRPr="0040174F" w:rsidRDefault="00D6138B"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0.61</w:t>
            </w:r>
          </w:p>
        </w:tc>
      </w:tr>
      <w:tr w:rsidR="00B04625" w:rsidRPr="0040174F" w14:paraId="018DB4F6" w14:textId="195CA10F" w:rsidTr="00E026E9">
        <w:tc>
          <w:tcPr>
            <w:tcW w:w="1685" w:type="pct"/>
          </w:tcPr>
          <w:p w14:paraId="60437802" w14:textId="7777777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PF3D7_0406100</w:t>
            </w:r>
          </w:p>
        </w:tc>
        <w:tc>
          <w:tcPr>
            <w:tcW w:w="1164" w:type="pct"/>
          </w:tcPr>
          <w:p w14:paraId="593B3AE5" w14:textId="52B0AADD"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oMath>
            </m:oMathPara>
          </w:p>
        </w:tc>
        <w:tc>
          <w:tcPr>
            <w:tcW w:w="530" w:type="pct"/>
          </w:tcPr>
          <w:p w14:paraId="7A20BCC7" w14:textId="5E97BAB9"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1</m:t>
                    </m:r>
                  </m:sub>
                </m:sSub>
              </m:oMath>
            </m:oMathPara>
          </w:p>
        </w:tc>
        <w:tc>
          <w:tcPr>
            <w:tcW w:w="810" w:type="pct"/>
          </w:tcPr>
          <w:p w14:paraId="175FDFFD" w14:textId="4D3EB7DF"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30</w:t>
            </w:r>
          </w:p>
        </w:tc>
        <w:tc>
          <w:tcPr>
            <w:tcW w:w="810" w:type="pct"/>
          </w:tcPr>
          <w:p w14:paraId="119B721A" w14:textId="16A2973F" w:rsidR="00B04625" w:rsidRPr="0040174F" w:rsidRDefault="00AE7B3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1.35</w:t>
            </w:r>
          </w:p>
        </w:tc>
      </w:tr>
      <w:tr w:rsidR="00B04625" w:rsidRPr="0040174F" w14:paraId="3C37757B" w14:textId="59A3A91C" w:rsidTr="00E026E9">
        <w:tc>
          <w:tcPr>
            <w:tcW w:w="1685" w:type="pct"/>
          </w:tcPr>
          <w:p w14:paraId="3463F6DE" w14:textId="7777777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PF3D7_0501500</w:t>
            </w:r>
          </w:p>
        </w:tc>
        <w:tc>
          <w:tcPr>
            <w:tcW w:w="1164" w:type="pct"/>
          </w:tcPr>
          <w:p w14:paraId="371CE097" w14:textId="7DE32E42"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m:oMathPara>
          </w:p>
        </w:tc>
        <w:tc>
          <w:tcPr>
            <w:tcW w:w="530" w:type="pct"/>
          </w:tcPr>
          <w:p w14:paraId="39059170" w14:textId="0F729F21"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2</m:t>
                    </m:r>
                  </m:sub>
                </m:sSub>
              </m:oMath>
            </m:oMathPara>
          </w:p>
        </w:tc>
        <w:tc>
          <w:tcPr>
            <w:tcW w:w="810" w:type="pct"/>
          </w:tcPr>
          <w:p w14:paraId="7A0270A6" w14:textId="202B526B"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15</w:t>
            </w:r>
          </w:p>
        </w:tc>
        <w:tc>
          <w:tcPr>
            <w:tcW w:w="810" w:type="pct"/>
          </w:tcPr>
          <w:p w14:paraId="769B6FE2" w14:textId="35DDD3D9" w:rsidR="00B04625" w:rsidRPr="0040174F" w:rsidRDefault="00AE7B3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0.86</w:t>
            </w:r>
          </w:p>
        </w:tc>
      </w:tr>
      <w:tr w:rsidR="00B04625" w:rsidRPr="0040174F" w14:paraId="59FAB1DF" w14:textId="2F83F57D" w:rsidTr="00E026E9">
        <w:tc>
          <w:tcPr>
            <w:tcW w:w="1685" w:type="pct"/>
          </w:tcPr>
          <w:p w14:paraId="36A2C028" w14:textId="7777777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PF3D7_1002200</w:t>
            </w:r>
          </w:p>
        </w:tc>
        <w:tc>
          <w:tcPr>
            <w:tcW w:w="1164" w:type="pct"/>
          </w:tcPr>
          <w:p w14:paraId="18991FC1" w14:textId="3B4F5FEC"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tc>
        <w:tc>
          <w:tcPr>
            <w:tcW w:w="530" w:type="pct"/>
          </w:tcPr>
          <w:p w14:paraId="0B814EF9" w14:textId="6F1FBDA5"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3</m:t>
                    </m:r>
                  </m:sub>
                </m:sSub>
              </m:oMath>
            </m:oMathPara>
          </w:p>
        </w:tc>
        <w:tc>
          <w:tcPr>
            <w:tcW w:w="810" w:type="pct"/>
          </w:tcPr>
          <w:p w14:paraId="1CB29B85" w14:textId="13B7C15A"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35</w:t>
            </w:r>
          </w:p>
        </w:tc>
        <w:tc>
          <w:tcPr>
            <w:tcW w:w="810" w:type="pct"/>
          </w:tcPr>
          <w:p w14:paraId="746D9280" w14:textId="2104AF9D" w:rsidR="00B04625" w:rsidRPr="0040174F" w:rsidRDefault="00AE7B3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1.42</w:t>
            </w:r>
          </w:p>
        </w:tc>
      </w:tr>
      <w:tr w:rsidR="00B04625" w:rsidRPr="0040174F" w14:paraId="23D3AB83" w14:textId="6B8B80B6" w:rsidTr="00E026E9">
        <w:tc>
          <w:tcPr>
            <w:tcW w:w="1685" w:type="pct"/>
          </w:tcPr>
          <w:p w14:paraId="018695FA" w14:textId="7777777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PF3D7_1406100</w:t>
            </w:r>
          </w:p>
        </w:tc>
        <w:tc>
          <w:tcPr>
            <w:tcW w:w="1164" w:type="pct"/>
          </w:tcPr>
          <w:p w14:paraId="6AE885D6" w14:textId="2FBB45C6"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m:oMathPara>
          </w:p>
        </w:tc>
        <w:tc>
          <w:tcPr>
            <w:tcW w:w="530" w:type="pct"/>
          </w:tcPr>
          <w:p w14:paraId="0588145A" w14:textId="3E7086E2"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4</m:t>
                    </m:r>
                  </m:sub>
                </m:sSub>
              </m:oMath>
            </m:oMathPara>
          </w:p>
        </w:tc>
        <w:tc>
          <w:tcPr>
            <w:tcW w:w="810" w:type="pct"/>
          </w:tcPr>
          <w:p w14:paraId="233442C2" w14:textId="0E69A26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40</w:t>
            </w:r>
          </w:p>
        </w:tc>
        <w:tc>
          <w:tcPr>
            <w:tcW w:w="810" w:type="pct"/>
          </w:tcPr>
          <w:p w14:paraId="61D5A8A5" w14:textId="5D7A890F" w:rsidR="00B04625" w:rsidRPr="0040174F" w:rsidRDefault="00AE7B3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1.49</w:t>
            </w:r>
          </w:p>
        </w:tc>
      </w:tr>
      <w:tr w:rsidR="00B04625" w:rsidRPr="0040174F" w14:paraId="71CBB429" w14:textId="641A84CC" w:rsidTr="00E026E9">
        <w:tc>
          <w:tcPr>
            <w:tcW w:w="1685" w:type="pct"/>
          </w:tcPr>
          <w:p w14:paraId="0A67991F" w14:textId="77777777"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PF3D7_0416800</w:t>
            </w:r>
          </w:p>
        </w:tc>
        <w:tc>
          <w:tcPr>
            <w:tcW w:w="1164" w:type="pct"/>
          </w:tcPr>
          <w:p w14:paraId="21FF2998" w14:textId="7DF370A7"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oMath>
            </m:oMathPara>
          </w:p>
        </w:tc>
        <w:tc>
          <w:tcPr>
            <w:tcW w:w="530" w:type="pct"/>
          </w:tcPr>
          <w:p w14:paraId="7CE13B26" w14:textId="7F35ADBA" w:rsidR="00B04625" w:rsidRPr="0040174F" w:rsidRDefault="00000000" w:rsidP="000F3B45">
            <w:pPr>
              <w:pBdr>
                <w:top w:val="none" w:sz="0" w:space="0" w:color="000000"/>
                <w:left w:val="none" w:sz="0" w:space="0" w:color="000000"/>
                <w:bottom w:val="none" w:sz="0" w:space="0" w:color="000000"/>
                <w:right w:val="none" w:sz="0" w:space="0" w:color="000000"/>
              </w:pBdr>
              <w:spacing w:before="100" w:after="0" w:line="480" w:lineRule="auto"/>
              <w:ind w:right="100"/>
              <w:rPr>
                <w:rFonts w:ascii="Times New Roman" w:eastAsia="Arial" w:hAnsi="Times New Roman" w:cs="Times New Roman"/>
                <w:color w:val="000000"/>
              </w:rPr>
            </w:pPr>
            <m:oMathPara>
              <m:oMath>
                <m:sSub>
                  <m:sSubPr>
                    <m:ctrlPr>
                      <w:rPr>
                        <w:rFonts w:ascii="Cambria Math" w:hAnsi="Cambria Math" w:cs="Times New Roman"/>
                        <w:i/>
                      </w:rPr>
                    </m:ctrlPr>
                  </m:sSubPr>
                  <m:e>
                    <m:r>
                      <m:rPr>
                        <m:sty m:val="p"/>
                      </m:rPr>
                      <w:rPr>
                        <w:rFonts w:ascii="Cambria Math" w:hAnsi="Cambria Math" w:cs="Times New Roman"/>
                      </w:rPr>
                      <m:t>β</m:t>
                    </m:r>
                  </m:e>
                  <m:sub>
                    <m:r>
                      <w:rPr>
                        <w:rFonts w:ascii="Cambria Math" w:hAnsi="Cambria Math" w:cs="Times New Roman"/>
                      </w:rPr>
                      <m:t>5</m:t>
                    </m:r>
                  </m:sub>
                </m:sSub>
              </m:oMath>
            </m:oMathPara>
          </w:p>
        </w:tc>
        <w:tc>
          <w:tcPr>
            <w:tcW w:w="810" w:type="pct"/>
          </w:tcPr>
          <w:p w14:paraId="4369F1E5" w14:textId="64752389" w:rsidR="00B04625" w:rsidRPr="0040174F" w:rsidRDefault="00B04625"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hAnsi="Times New Roman" w:cs="Times New Roman"/>
              </w:rPr>
            </w:pPr>
            <w:r w:rsidRPr="0040174F">
              <w:rPr>
                <w:rFonts w:ascii="Times New Roman" w:eastAsia="Arial" w:hAnsi="Times New Roman" w:cs="Times New Roman"/>
                <w:color w:val="000000"/>
              </w:rPr>
              <w:t>-0.15</w:t>
            </w:r>
          </w:p>
        </w:tc>
        <w:tc>
          <w:tcPr>
            <w:tcW w:w="810" w:type="pct"/>
          </w:tcPr>
          <w:p w14:paraId="68655FCC" w14:textId="5B2BDF04" w:rsidR="00B04625" w:rsidRPr="0040174F" w:rsidRDefault="00AE7B37" w:rsidP="000F3B45">
            <w:pPr>
              <w:pBdr>
                <w:top w:val="none" w:sz="0" w:space="0" w:color="000000"/>
                <w:left w:val="none" w:sz="0" w:space="0" w:color="000000"/>
                <w:bottom w:val="none" w:sz="0" w:space="0" w:color="000000"/>
                <w:right w:val="none" w:sz="0" w:space="0" w:color="000000"/>
              </w:pBdr>
              <w:spacing w:before="100" w:after="0" w:line="480" w:lineRule="auto"/>
              <w:ind w:left="100" w:right="100"/>
              <w:rPr>
                <w:rFonts w:ascii="Times New Roman" w:eastAsia="Arial" w:hAnsi="Times New Roman" w:cs="Times New Roman"/>
                <w:color w:val="000000"/>
              </w:rPr>
            </w:pPr>
            <w:r>
              <w:rPr>
                <w:rFonts w:ascii="Times New Roman" w:eastAsia="Arial" w:hAnsi="Times New Roman" w:cs="Times New Roman"/>
                <w:color w:val="000000"/>
              </w:rPr>
              <w:t>0.86</w:t>
            </w:r>
          </w:p>
        </w:tc>
      </w:tr>
    </w:tbl>
    <w:p w14:paraId="08B962A4" w14:textId="023D1EE0" w:rsidR="006713C0" w:rsidRPr="0098545B" w:rsidRDefault="00DF01E8" w:rsidP="000F3B45">
      <w:pPr>
        <w:spacing w:after="0" w:line="480" w:lineRule="auto"/>
        <w:rPr>
          <w:rFonts w:ascii="Times New Roman" w:hAnsi="Times New Roman" w:cs="Times New Roman"/>
          <w:sz w:val="24"/>
          <w:szCs w:val="24"/>
        </w:rPr>
      </w:pPr>
      <w:r>
        <w:rPr>
          <w:rFonts w:ascii="Times New Roman" w:hAnsi="Times New Roman" w:cs="Times New Roman"/>
          <w:sz w:val="24"/>
          <w:szCs w:val="24"/>
        </w:rPr>
        <w:t>N/A – not applicable</w:t>
      </w:r>
    </w:p>
    <w:p w14:paraId="466EE53E" w14:textId="3EF2CEFD" w:rsidR="002A431C" w:rsidRDefault="00553931" w:rsidP="000F3B45">
      <w:pPr>
        <w:spacing w:after="0" w:line="480" w:lineRule="auto"/>
        <w:rPr>
          <w:rFonts w:ascii="Times New Roman" w:hAnsi="Times New Roman" w:cs="Times New Roman"/>
          <w:sz w:val="24"/>
          <w:szCs w:val="24"/>
        </w:rPr>
      </w:pPr>
      <w:proofErr w:type="spellStart"/>
      <w:r w:rsidRPr="0040174F">
        <w:rPr>
          <w:rFonts w:ascii="Times New Roman" w:hAnsi="Times New Roman" w:cs="Times New Roman"/>
          <w:sz w:val="24"/>
          <w:szCs w:val="24"/>
          <w:vertAlign w:val="superscript"/>
        </w:rPr>
        <w:lastRenderedPageBreak/>
        <w:t>a</w:t>
      </w:r>
      <w:r w:rsidRPr="0040174F">
        <w:rPr>
          <w:rFonts w:ascii="Times New Roman" w:hAnsi="Times New Roman" w:cs="Times New Roman"/>
          <w:sz w:val="24"/>
          <w:szCs w:val="24"/>
        </w:rPr>
        <w:t>Covariate</w:t>
      </w:r>
      <w:proofErr w:type="spellEnd"/>
      <w:r w:rsidRPr="0040174F">
        <w:rPr>
          <w:rFonts w:ascii="Times New Roman" w:hAnsi="Times New Roman" w:cs="Times New Roman"/>
          <w:sz w:val="24"/>
          <w:szCs w:val="24"/>
        </w:rPr>
        <w:t xml:space="preserve"> symbol in equation</w:t>
      </w:r>
      <w:r w:rsidR="00AA3BF6">
        <w:rPr>
          <w:rFonts w:ascii="Times New Roman" w:hAnsi="Times New Roman" w:cs="Times New Roman"/>
          <w:sz w:val="24"/>
          <w:szCs w:val="24"/>
        </w:rPr>
        <w:t xml:space="preserve"> </w:t>
      </w:r>
      <w:r w:rsidR="0088067C">
        <w:rPr>
          <w:rFonts w:ascii="Times New Roman" w:hAnsi="Times New Roman" w:cs="Times New Roman"/>
          <w:sz w:val="24"/>
          <w:szCs w:val="24"/>
        </w:rPr>
        <w:t>(</w:t>
      </w:r>
      <w:r w:rsidR="00D47088">
        <w:rPr>
          <w:rFonts w:ascii="Times New Roman" w:hAnsi="Times New Roman" w:cs="Times New Roman"/>
          <w:sz w:val="24"/>
          <w:szCs w:val="24"/>
        </w:rPr>
        <w:t>S2</w:t>
      </w:r>
      <w:r w:rsidR="0088067C">
        <w:rPr>
          <w:rFonts w:ascii="Times New Roman" w:hAnsi="Times New Roman" w:cs="Times New Roman"/>
          <w:sz w:val="24"/>
          <w:szCs w:val="24"/>
        </w:rPr>
        <w:t>)</w:t>
      </w:r>
      <w:r w:rsidR="002B0ACA">
        <w:rPr>
          <w:rFonts w:ascii="Times New Roman" w:hAnsi="Times New Roman" w:cs="Times New Roman"/>
          <w:sz w:val="24"/>
          <w:szCs w:val="24"/>
        </w:rPr>
        <w:t xml:space="preserve"> and corresponding logistic regression coefficient</w:t>
      </w:r>
      <w:r w:rsidR="00C92F37">
        <w:rPr>
          <w:rFonts w:ascii="Times New Roman" w:hAnsi="Times New Roman" w:cs="Times New Roman"/>
          <w:sz w:val="24"/>
          <w:szCs w:val="24"/>
        </w:rPr>
        <w:t xml:space="preserve"> </w:t>
      </w:r>
      <w:r w:rsidR="002B0ACA">
        <w:rPr>
          <w:rFonts w:ascii="Times New Roman" w:eastAsiaTheme="minorEastAsia" w:hAnsi="Times New Roman" w:cs="Times New Roman"/>
          <w:sz w:val="24"/>
          <w:szCs w:val="24"/>
        </w:rPr>
        <w:t>(</w:t>
      </w:r>
      <m:oMath>
        <m:r>
          <m:rPr>
            <m:sty m:val="p"/>
          </m:rPr>
          <w:rPr>
            <w:rFonts w:ascii="Cambria Math" w:hAnsi="Cambria Math" w:cs="Times New Roman"/>
            <w:sz w:val="24"/>
            <w:szCs w:val="24"/>
          </w:rPr>
          <m:t>β</m:t>
        </m:r>
      </m:oMath>
      <w:r w:rsidR="002B0ACA">
        <w:rPr>
          <w:rFonts w:ascii="Times New Roman" w:eastAsiaTheme="minorEastAsia" w:hAnsi="Times New Roman" w:cs="Times New Roman"/>
          <w:sz w:val="24"/>
          <w:szCs w:val="24"/>
        </w:rPr>
        <w:t>)</w:t>
      </w:r>
      <w:r w:rsidR="002A431C" w:rsidRPr="0040174F">
        <w:rPr>
          <w:rFonts w:ascii="Times New Roman" w:hAnsi="Times New Roman" w:cs="Times New Roman"/>
          <w:sz w:val="24"/>
          <w:szCs w:val="24"/>
        </w:rPr>
        <w:t xml:space="preserve"> symbol in equation </w:t>
      </w:r>
      <w:r w:rsidR="00AA3BF6">
        <w:rPr>
          <w:rFonts w:ascii="Times New Roman" w:hAnsi="Times New Roman" w:cs="Times New Roman"/>
          <w:sz w:val="24"/>
          <w:szCs w:val="24"/>
        </w:rPr>
        <w:t>(</w:t>
      </w:r>
      <w:r w:rsidR="00BE33B6">
        <w:rPr>
          <w:rFonts w:ascii="Times New Roman" w:hAnsi="Times New Roman" w:cs="Times New Roman"/>
          <w:sz w:val="24"/>
          <w:szCs w:val="24"/>
        </w:rPr>
        <w:t>S2</w:t>
      </w:r>
      <w:r w:rsidR="00AA3BF6">
        <w:rPr>
          <w:rFonts w:ascii="Times New Roman" w:hAnsi="Times New Roman" w:cs="Times New Roman"/>
          <w:sz w:val="24"/>
          <w:szCs w:val="24"/>
        </w:rPr>
        <w:t>)</w:t>
      </w:r>
      <w:r w:rsidR="006F2C7B">
        <w:rPr>
          <w:rFonts w:ascii="Times New Roman" w:hAnsi="Times New Roman" w:cs="Times New Roman"/>
          <w:sz w:val="24"/>
          <w:szCs w:val="24"/>
        </w:rPr>
        <w:t>.</w:t>
      </w:r>
    </w:p>
    <w:p w14:paraId="33AF2575" w14:textId="241621B7" w:rsidR="00DE6FAA" w:rsidRPr="0040174F" w:rsidRDefault="001A4400" w:rsidP="000F3B45">
      <w:pPr>
        <w:spacing w:after="0" w:line="480" w:lineRule="auto"/>
        <w:rPr>
          <w:rFonts w:ascii="Times New Roman" w:hAnsi="Times New Roman" w:cs="Times New Roman"/>
          <w:sz w:val="24"/>
          <w:szCs w:val="24"/>
        </w:rPr>
      </w:pPr>
      <w:proofErr w:type="spellStart"/>
      <w:r w:rsidRPr="00E026E9">
        <w:rPr>
          <w:rFonts w:ascii="Times New Roman" w:hAnsi="Times New Roman" w:cs="Times New Roman"/>
          <w:sz w:val="24"/>
          <w:szCs w:val="24"/>
          <w:vertAlign w:val="superscript"/>
        </w:rPr>
        <w:t>b</w:t>
      </w:r>
      <w:r w:rsidR="00526946">
        <w:rPr>
          <w:rFonts w:ascii="Times New Roman" w:hAnsi="Times New Roman" w:cs="Times New Roman"/>
          <w:sz w:val="24"/>
          <w:szCs w:val="24"/>
        </w:rPr>
        <w:t>Sim</w:t>
      </w:r>
      <w:r w:rsidR="007E15E1">
        <w:rPr>
          <w:rFonts w:ascii="Times New Roman" w:hAnsi="Times New Roman" w:cs="Times New Roman"/>
          <w:sz w:val="24"/>
          <w:szCs w:val="24"/>
        </w:rPr>
        <w:t>ulated</w:t>
      </w:r>
      <w:proofErr w:type="spellEnd"/>
      <w:r w:rsidR="00526946">
        <w:rPr>
          <w:rFonts w:ascii="Times New Roman" w:hAnsi="Times New Roman" w:cs="Times New Roman"/>
          <w:sz w:val="24"/>
          <w:szCs w:val="24"/>
        </w:rPr>
        <w:t xml:space="preserve"> </w:t>
      </w:r>
      <w:r w:rsidR="00DA518E">
        <w:rPr>
          <w:rFonts w:ascii="Times New Roman" w:hAnsi="Times New Roman" w:cs="Times New Roman"/>
          <w:sz w:val="24"/>
          <w:szCs w:val="24"/>
        </w:rPr>
        <w:t>outcome</w:t>
      </w:r>
      <w:r w:rsidR="00526946">
        <w:rPr>
          <w:rFonts w:ascii="Times New Roman" w:hAnsi="Times New Roman" w:cs="Times New Roman"/>
          <w:sz w:val="24"/>
          <w:szCs w:val="24"/>
        </w:rPr>
        <w:t xml:space="preserve"> was generate by setting t</w:t>
      </w:r>
      <w:r w:rsidR="007E15E1">
        <w:rPr>
          <w:rFonts w:ascii="Times New Roman" w:hAnsi="Times New Roman" w:cs="Times New Roman"/>
          <w:sz w:val="24"/>
          <w:szCs w:val="24"/>
        </w:rPr>
        <w:t>h</w:t>
      </w:r>
      <w:r w:rsidR="00526946">
        <w:rPr>
          <w:rFonts w:ascii="Times New Roman" w:hAnsi="Times New Roman" w:cs="Times New Roman"/>
          <w:sz w:val="24"/>
          <w:szCs w:val="24"/>
        </w:rPr>
        <w:t>e regression coef</w:t>
      </w:r>
      <w:r w:rsidR="007E15E1">
        <w:rPr>
          <w:rFonts w:ascii="Times New Roman" w:hAnsi="Times New Roman" w:cs="Times New Roman"/>
          <w:sz w:val="24"/>
          <w:szCs w:val="24"/>
        </w:rPr>
        <w:t>fi</w:t>
      </w:r>
      <w:r w:rsidR="00526946">
        <w:rPr>
          <w:rFonts w:ascii="Times New Roman" w:hAnsi="Times New Roman" w:cs="Times New Roman"/>
          <w:sz w:val="24"/>
          <w:szCs w:val="24"/>
        </w:rPr>
        <w:t>ci</w:t>
      </w:r>
      <w:r w:rsidR="007E15E1">
        <w:rPr>
          <w:rFonts w:ascii="Times New Roman" w:hAnsi="Times New Roman" w:cs="Times New Roman"/>
          <w:sz w:val="24"/>
          <w:szCs w:val="24"/>
        </w:rPr>
        <w:t>e</w:t>
      </w:r>
      <w:r w:rsidR="00526946">
        <w:rPr>
          <w:rFonts w:ascii="Times New Roman" w:hAnsi="Times New Roman" w:cs="Times New Roman"/>
          <w:sz w:val="24"/>
          <w:szCs w:val="24"/>
        </w:rPr>
        <w:t>nts</w:t>
      </w:r>
      <w:r w:rsidR="007E15E1">
        <w:rPr>
          <w:rFonts w:ascii="Times New Roman" w:hAnsi="Times New Roman" w:cs="Times New Roman"/>
          <w:sz w:val="24"/>
          <w:szCs w:val="24"/>
        </w:rPr>
        <w:t xml:space="preserve"> in equation (</w:t>
      </w:r>
      <w:r w:rsidR="00BE33B6">
        <w:rPr>
          <w:rFonts w:ascii="Times New Roman" w:hAnsi="Times New Roman" w:cs="Times New Roman"/>
          <w:sz w:val="24"/>
          <w:szCs w:val="24"/>
        </w:rPr>
        <w:t>S2</w:t>
      </w:r>
      <w:r w:rsidR="007E15E1">
        <w:rPr>
          <w:rFonts w:ascii="Times New Roman" w:hAnsi="Times New Roman" w:cs="Times New Roman"/>
          <w:sz w:val="24"/>
          <w:szCs w:val="24"/>
        </w:rPr>
        <w:t>) to these values.</w:t>
      </w:r>
      <w:r w:rsidR="00E57F67">
        <w:rPr>
          <w:rFonts w:ascii="Times New Roman" w:hAnsi="Times New Roman" w:cs="Times New Roman"/>
          <w:sz w:val="24"/>
          <w:szCs w:val="24"/>
        </w:rPr>
        <w:t xml:space="preserve"> Represent the </w:t>
      </w:r>
      <w:r w:rsidR="00E57F67" w:rsidRPr="00E57F67">
        <w:rPr>
          <w:rFonts w:ascii="Times New Roman" w:hAnsi="Times New Roman" w:cs="Times New Roman"/>
          <w:sz w:val="24"/>
          <w:szCs w:val="24"/>
        </w:rPr>
        <w:t xml:space="preserve">log-odds </w:t>
      </w:r>
      <w:r w:rsidR="005E6C01">
        <w:rPr>
          <w:rFonts w:ascii="Times New Roman" w:hAnsi="Times New Roman" w:cs="Times New Roman"/>
          <w:sz w:val="24"/>
          <w:szCs w:val="24"/>
        </w:rPr>
        <w:t>of a slo</w:t>
      </w:r>
      <w:r w:rsidR="00CC106A">
        <w:rPr>
          <w:rFonts w:ascii="Times New Roman" w:hAnsi="Times New Roman" w:cs="Times New Roman"/>
          <w:sz w:val="24"/>
          <w:szCs w:val="24"/>
        </w:rPr>
        <w:t xml:space="preserve">w clearing infection </w:t>
      </w:r>
      <w:r w:rsidR="00E57F67" w:rsidRPr="00E57F67">
        <w:rPr>
          <w:rFonts w:ascii="Times New Roman" w:hAnsi="Times New Roman" w:cs="Times New Roman"/>
          <w:sz w:val="24"/>
          <w:szCs w:val="24"/>
        </w:rPr>
        <w:t>when transcript levels are 0</w:t>
      </w:r>
      <w:r w:rsidR="00D339F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0</m:t>
            </m:r>
          </m:sub>
        </m:sSub>
      </m:oMath>
      <w:r w:rsidR="00D339FE">
        <w:rPr>
          <w:rFonts w:ascii="Times New Roman" w:hAnsi="Times New Roman" w:cs="Times New Roman"/>
          <w:sz w:val="24"/>
          <w:szCs w:val="24"/>
        </w:rPr>
        <w:t>)</w:t>
      </w:r>
      <w:r w:rsidR="00E57F67" w:rsidRPr="00E57F67">
        <w:rPr>
          <w:rFonts w:ascii="Times New Roman" w:hAnsi="Times New Roman" w:cs="Times New Roman"/>
          <w:sz w:val="24"/>
          <w:szCs w:val="24"/>
        </w:rPr>
        <w:t xml:space="preserve"> or change in log-o</w:t>
      </w:r>
      <w:r w:rsidR="003B75BB">
        <w:rPr>
          <w:rFonts w:ascii="Times New Roman" w:hAnsi="Times New Roman" w:cs="Times New Roman"/>
          <w:sz w:val="24"/>
          <w:szCs w:val="24"/>
        </w:rPr>
        <w:t>d</w:t>
      </w:r>
      <w:r w:rsidR="00E57F67" w:rsidRPr="00E57F67">
        <w:rPr>
          <w:rFonts w:ascii="Times New Roman" w:hAnsi="Times New Roman" w:cs="Times New Roman"/>
          <w:sz w:val="24"/>
          <w:szCs w:val="24"/>
        </w:rPr>
        <w:t>d</w:t>
      </w:r>
      <w:r w:rsidR="003B75BB">
        <w:rPr>
          <w:rFonts w:ascii="Times New Roman" w:hAnsi="Times New Roman" w:cs="Times New Roman"/>
          <w:sz w:val="24"/>
          <w:szCs w:val="24"/>
        </w:rPr>
        <w:t>s</w:t>
      </w:r>
      <w:r w:rsidR="00E57F67" w:rsidRPr="00E57F67">
        <w:rPr>
          <w:rFonts w:ascii="Times New Roman" w:hAnsi="Times New Roman" w:cs="Times New Roman"/>
          <w:sz w:val="24"/>
          <w:szCs w:val="24"/>
        </w:rPr>
        <w:t xml:space="preserve"> </w:t>
      </w:r>
      <w:r w:rsidR="00CC106A">
        <w:rPr>
          <w:rFonts w:ascii="Times New Roman" w:hAnsi="Times New Roman" w:cs="Times New Roman"/>
          <w:sz w:val="24"/>
          <w:szCs w:val="24"/>
        </w:rPr>
        <w:t>of a slow clearing infection</w:t>
      </w:r>
      <w:r w:rsidR="00CC106A" w:rsidRPr="00E57F67">
        <w:rPr>
          <w:rFonts w:ascii="Times New Roman" w:hAnsi="Times New Roman" w:cs="Times New Roman"/>
          <w:sz w:val="24"/>
          <w:szCs w:val="24"/>
        </w:rPr>
        <w:t xml:space="preserve"> </w:t>
      </w:r>
      <w:r w:rsidR="00E57F67" w:rsidRPr="00E57F67">
        <w:rPr>
          <w:rFonts w:ascii="Times New Roman" w:hAnsi="Times New Roman" w:cs="Times New Roman"/>
          <w:sz w:val="24"/>
          <w:szCs w:val="24"/>
        </w:rPr>
        <w:t>for a unit increase in transcript levels</w:t>
      </w:r>
      <w:r w:rsidR="003B75BB">
        <w:rPr>
          <w:rFonts w:ascii="Times New Roman" w:hAnsi="Times New Roman" w:cs="Times New Roman"/>
          <w:sz w:val="24"/>
          <w:szCs w:val="24"/>
        </w:rPr>
        <w:t>, after holding the remaining transcript levels constant</w:t>
      </w:r>
      <w:r w:rsidR="00D339F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j</m:t>
            </m:r>
          </m:sub>
        </m:sSub>
      </m:oMath>
      <w:r w:rsidR="00190105">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 xml:space="preserve">j=1, </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 5</m:t>
        </m:r>
      </m:oMath>
      <w:r w:rsidR="00D339FE">
        <w:rPr>
          <w:rFonts w:ascii="Times New Roman" w:hAnsi="Times New Roman" w:cs="Times New Roman"/>
          <w:sz w:val="24"/>
          <w:szCs w:val="24"/>
        </w:rPr>
        <w:t>)</w:t>
      </w:r>
      <w:r>
        <w:rPr>
          <w:rFonts w:ascii="Times New Roman" w:hAnsi="Times New Roman" w:cs="Times New Roman"/>
          <w:sz w:val="24"/>
          <w:szCs w:val="24"/>
        </w:rPr>
        <w:t>.</w:t>
      </w:r>
      <w:r w:rsidR="00C7791C">
        <w:rPr>
          <w:rFonts w:ascii="Times New Roman" w:hAnsi="Times New Roman" w:cs="Times New Roman"/>
          <w:sz w:val="24"/>
          <w:szCs w:val="24"/>
        </w:rPr>
        <w:t xml:space="preserve"> </w:t>
      </w:r>
      <w:r w:rsidR="00557C35" w:rsidRPr="00557C35">
        <w:rPr>
          <w:rFonts w:ascii="Times New Roman" w:hAnsi="Times New Roman" w:cs="Times New Roman"/>
          <w:sz w:val="24"/>
          <w:szCs w:val="24"/>
          <w:lang w:val="en-GB"/>
        </w:rPr>
        <w:t>The beta values were selected to simulate a proportion of slow/fast clearing infections close to that in the observed dataset and do not reflect the actual magnitude of the associations between these variables and the outcome in the real dataset.</w:t>
      </w:r>
      <w:proofErr w:type="spellStart"/>
      <w:r w:rsidR="00E57F67" w:rsidRPr="00E026E9">
        <w:rPr>
          <w:rFonts w:ascii="Times New Roman" w:hAnsi="Times New Roman" w:cs="Times New Roman"/>
          <w:sz w:val="24"/>
          <w:szCs w:val="24"/>
          <w:vertAlign w:val="superscript"/>
        </w:rPr>
        <w:t>C</w:t>
      </w:r>
      <w:r w:rsidR="00892F02">
        <w:rPr>
          <w:rFonts w:ascii="Times New Roman" w:hAnsi="Times New Roman" w:cs="Times New Roman"/>
          <w:sz w:val="24"/>
          <w:szCs w:val="24"/>
        </w:rPr>
        <w:t>Corresponding</w:t>
      </w:r>
      <w:proofErr w:type="spellEnd"/>
      <w:r w:rsidR="00892F02">
        <w:rPr>
          <w:rFonts w:ascii="Times New Roman" w:hAnsi="Times New Roman" w:cs="Times New Roman"/>
          <w:sz w:val="24"/>
          <w:szCs w:val="24"/>
        </w:rPr>
        <w:t xml:space="preserve"> </w:t>
      </w:r>
      <w:r w:rsidR="00892F02" w:rsidRPr="00892F02">
        <w:rPr>
          <w:rFonts w:ascii="Times New Roman" w:hAnsi="Times New Roman" w:cs="Times New Roman"/>
          <w:sz w:val="24"/>
          <w:szCs w:val="24"/>
        </w:rPr>
        <w:t xml:space="preserve">odds of a slow clearing infection when the transcript levels are </w:t>
      </w:r>
      <w:r w:rsidR="00AC6F06">
        <w:rPr>
          <w:rFonts w:ascii="Times New Roman" w:hAnsi="Times New Roman" w:cs="Times New Roman"/>
          <w:sz w:val="24"/>
          <w:szCs w:val="24"/>
        </w:rPr>
        <w:t>0</w:t>
      </w:r>
      <w:r w:rsidR="00196B6E">
        <w:rPr>
          <w:rFonts w:ascii="Times New Roman" w:hAnsi="Times New Roman" w:cs="Times New Roman"/>
          <w:sz w:val="24"/>
          <w:szCs w:val="24"/>
        </w:rPr>
        <w:t xml:space="preserve"> </w:t>
      </w:r>
      <w:r w:rsidR="00E64174">
        <w:rPr>
          <w:rFonts w:ascii="Times New Roman" w:eastAsiaTheme="minorEastAsia" w:hAnsi="Times New Roman" w:cs="Times New Roman"/>
          <w:sz w:val="24"/>
          <w:szCs w:val="24"/>
        </w:rPr>
        <w:t>(</w:t>
      </w:r>
      <m:oMath>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0</m:t>
                </m:r>
              </m:sub>
            </m:sSub>
          </m:sup>
        </m:sSup>
      </m:oMath>
      <w:r w:rsidR="00E64174">
        <w:rPr>
          <w:rFonts w:ascii="Times New Roman" w:eastAsiaTheme="minorEastAsia" w:hAnsi="Times New Roman" w:cs="Times New Roman"/>
          <w:sz w:val="24"/>
          <w:szCs w:val="24"/>
        </w:rPr>
        <w:t>)</w:t>
      </w:r>
      <w:r w:rsidR="00196B6E">
        <w:rPr>
          <w:rFonts w:ascii="Times New Roman" w:eastAsiaTheme="minorEastAsia" w:hAnsi="Times New Roman" w:cs="Times New Roman"/>
          <w:sz w:val="24"/>
          <w:szCs w:val="24"/>
        </w:rPr>
        <w:t xml:space="preserve"> </w:t>
      </w:r>
      <w:r w:rsidR="00A52A42">
        <w:rPr>
          <w:rFonts w:ascii="Times New Roman" w:hAnsi="Times New Roman" w:cs="Times New Roman"/>
          <w:sz w:val="24"/>
          <w:szCs w:val="24"/>
        </w:rPr>
        <w:t xml:space="preserve">or </w:t>
      </w:r>
      <w:r w:rsidR="00A52A42">
        <w:rPr>
          <w:rFonts w:ascii="Times New Roman" w:eastAsiaTheme="minorEastAsia" w:hAnsi="Times New Roman" w:cs="Times New Roman"/>
          <w:sz w:val="24"/>
          <w:szCs w:val="24"/>
        </w:rPr>
        <w:t xml:space="preserve">fold-change in </w:t>
      </w:r>
      <w:r w:rsidR="00A52A42" w:rsidRPr="0040174F">
        <w:rPr>
          <w:rFonts w:ascii="Times New Roman" w:eastAsiaTheme="minorEastAsia" w:hAnsi="Times New Roman" w:cs="Times New Roman"/>
          <w:sz w:val="24"/>
          <w:szCs w:val="24"/>
        </w:rPr>
        <w:t>odds of a slow clearing infection for a unit increase in simulated transcript levels</w:t>
      </w:r>
      <w:r w:rsidR="00A52A42">
        <w:rPr>
          <w:rFonts w:ascii="Times New Roman" w:eastAsiaTheme="minorEastAsia" w:hAnsi="Times New Roman" w:cs="Times New Roman"/>
          <w:sz w:val="24"/>
          <w:szCs w:val="24"/>
        </w:rPr>
        <w:t>, after holding the other transcript levels constant</w:t>
      </w:r>
      <w:r w:rsidR="00196B6E">
        <w:rPr>
          <w:rFonts w:ascii="Times New Roman" w:eastAsiaTheme="minorEastAsia" w:hAnsi="Times New Roman" w:cs="Times New Roman"/>
          <w:sz w:val="24"/>
          <w:szCs w:val="24"/>
        </w:rPr>
        <w:t xml:space="preserve"> </w:t>
      </w:r>
      <w:r w:rsidR="00196B6E">
        <w:rPr>
          <w:rFonts w:ascii="Times New Roman" w:hAnsi="Times New Roman" w:cs="Times New Roman"/>
          <w:sz w:val="24"/>
          <w:szCs w:val="24"/>
        </w:rPr>
        <w:t>(</w:t>
      </w:r>
      <m:oMath>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m:t>
                </m:r>
              </m:sub>
            </m:sSub>
          </m:sup>
        </m:sSup>
      </m:oMath>
      <w:r w:rsidR="00196B6E">
        <w:rPr>
          <w:rFonts w:ascii="Times New Roman" w:hAnsi="Times New Roman" w:cs="Times New Roman"/>
          <w:sz w:val="24"/>
          <w:szCs w:val="24"/>
        </w:rPr>
        <w:t>).</w:t>
      </w:r>
    </w:p>
    <w:p w14:paraId="54918C7E" w14:textId="77777777" w:rsidR="00721CF7" w:rsidRPr="0040174F" w:rsidRDefault="00721CF7" w:rsidP="000F3B45">
      <w:pPr>
        <w:spacing w:after="0" w:line="480" w:lineRule="auto"/>
        <w:rPr>
          <w:rFonts w:ascii="Times New Roman" w:hAnsi="Times New Roman" w:cs="Times New Roman"/>
          <w:b/>
          <w:bCs/>
          <w:sz w:val="24"/>
          <w:szCs w:val="24"/>
        </w:rPr>
      </w:pPr>
    </w:p>
    <w:p w14:paraId="295A1CD1" w14:textId="4B133FCD" w:rsidR="0041743E" w:rsidRPr="0040174F" w:rsidRDefault="008A6F2F" w:rsidP="000F3B45">
      <w:pPr>
        <w:spacing w:after="0" w:line="480" w:lineRule="auto"/>
        <w:rPr>
          <w:rFonts w:ascii="Times New Roman" w:hAnsi="Times New Roman" w:cs="Times New Roman"/>
          <w:b/>
          <w:bCs/>
          <w:sz w:val="24"/>
          <w:szCs w:val="24"/>
        </w:rPr>
      </w:pPr>
      <w:r w:rsidRPr="0040174F">
        <w:rPr>
          <w:rFonts w:ascii="Times New Roman" w:hAnsi="Times New Roman" w:cs="Times New Roman"/>
          <w:b/>
          <w:bCs/>
          <w:sz w:val="24"/>
          <w:szCs w:val="24"/>
        </w:rPr>
        <w:t xml:space="preserve">Prediction </w:t>
      </w:r>
      <w:r w:rsidR="0041743E" w:rsidRPr="0040174F">
        <w:rPr>
          <w:rFonts w:ascii="Times New Roman" w:hAnsi="Times New Roman" w:cs="Times New Roman"/>
          <w:b/>
          <w:bCs/>
          <w:sz w:val="24"/>
          <w:szCs w:val="24"/>
        </w:rPr>
        <w:t>models</w:t>
      </w:r>
    </w:p>
    <w:p w14:paraId="320DFADF" w14:textId="0FC03572" w:rsidR="00CB11D1" w:rsidRPr="0040174F" w:rsidRDefault="00CB2BDD" w:rsidP="000F3B45">
      <w:pPr>
        <w:spacing w:after="0" w:line="480" w:lineRule="auto"/>
        <w:rPr>
          <w:rFonts w:ascii="Times New Roman" w:hAnsi="Times New Roman" w:cs="Times New Roman"/>
          <w:sz w:val="24"/>
          <w:szCs w:val="24"/>
        </w:rPr>
      </w:pPr>
      <w:r w:rsidRPr="0040174F">
        <w:rPr>
          <w:rFonts w:ascii="Times New Roman" w:hAnsi="Times New Roman" w:cs="Times New Roman"/>
          <w:sz w:val="24"/>
          <w:szCs w:val="24"/>
        </w:rPr>
        <w:t xml:space="preserve">The </w:t>
      </w:r>
      <w:proofErr w:type="spellStart"/>
      <w:proofErr w:type="gramStart"/>
      <w:r w:rsidRPr="0040174F">
        <w:rPr>
          <w:rFonts w:ascii="Times New Roman" w:hAnsi="Times New Roman" w:cs="Times New Roman"/>
          <w:sz w:val="24"/>
          <w:szCs w:val="24"/>
        </w:rPr>
        <w:t>tune.splda</w:t>
      </w:r>
      <w:proofErr w:type="spellEnd"/>
      <w:proofErr w:type="gramEnd"/>
      <w:r w:rsidRPr="0040174F">
        <w:rPr>
          <w:rFonts w:ascii="Times New Roman" w:hAnsi="Times New Roman" w:cs="Times New Roman"/>
          <w:sz w:val="24"/>
          <w:szCs w:val="24"/>
        </w:rPr>
        <w:t xml:space="preserve"> function from </w:t>
      </w:r>
      <w:r w:rsidR="0028274D" w:rsidRPr="0040174F">
        <w:rPr>
          <w:rFonts w:ascii="Times New Roman" w:hAnsi="Times New Roman" w:cs="Times New Roman"/>
          <w:sz w:val="24"/>
          <w:szCs w:val="24"/>
        </w:rPr>
        <w:t xml:space="preserve">the </w:t>
      </w:r>
      <w:proofErr w:type="spellStart"/>
      <w:r w:rsidR="0028274D" w:rsidRPr="0040174F">
        <w:rPr>
          <w:rFonts w:ascii="Times New Roman" w:hAnsi="Times New Roman" w:cs="Times New Roman"/>
          <w:sz w:val="24"/>
          <w:szCs w:val="24"/>
        </w:rPr>
        <w:t>mixOmics</w:t>
      </w:r>
      <w:proofErr w:type="spellEnd"/>
      <w:r w:rsidR="0028274D" w:rsidRPr="0040174F">
        <w:rPr>
          <w:rFonts w:ascii="Times New Roman" w:hAnsi="Times New Roman" w:cs="Times New Roman"/>
          <w:sz w:val="24"/>
          <w:szCs w:val="24"/>
        </w:rPr>
        <w:t xml:space="preserve"> package was used to </w:t>
      </w:r>
      <w:r w:rsidR="003145DC" w:rsidRPr="0040174F">
        <w:rPr>
          <w:rFonts w:ascii="Times New Roman" w:hAnsi="Times New Roman" w:cs="Times New Roman"/>
          <w:sz w:val="24"/>
          <w:szCs w:val="24"/>
        </w:rPr>
        <w:t xml:space="preserve">select </w:t>
      </w:r>
      <w:r w:rsidR="00DE2FD6" w:rsidRPr="0040174F">
        <w:rPr>
          <w:rFonts w:ascii="Times New Roman" w:hAnsi="Times New Roman" w:cs="Times New Roman"/>
          <w:sz w:val="24"/>
          <w:szCs w:val="24"/>
        </w:rPr>
        <w:t>the o</w:t>
      </w:r>
      <w:r w:rsidR="00B757BA" w:rsidRPr="0040174F">
        <w:rPr>
          <w:rFonts w:ascii="Times New Roman" w:hAnsi="Times New Roman" w:cs="Times New Roman"/>
          <w:sz w:val="24"/>
          <w:szCs w:val="24"/>
        </w:rPr>
        <w:t xml:space="preserve">ptimal number of latent variables from a maximum </w:t>
      </w:r>
      <w:proofErr w:type="gramStart"/>
      <w:r w:rsidR="00B757BA" w:rsidRPr="0040174F">
        <w:rPr>
          <w:rFonts w:ascii="Times New Roman" w:hAnsi="Times New Roman" w:cs="Times New Roman"/>
          <w:sz w:val="24"/>
          <w:szCs w:val="24"/>
        </w:rPr>
        <w:t>of  5</w:t>
      </w:r>
      <w:proofErr w:type="gramEnd"/>
      <w:r w:rsidR="00B757BA" w:rsidRPr="0040174F">
        <w:rPr>
          <w:rFonts w:ascii="Times New Roman" w:hAnsi="Times New Roman" w:cs="Times New Roman"/>
          <w:sz w:val="24"/>
          <w:szCs w:val="24"/>
        </w:rPr>
        <w:t xml:space="preserve">  </w:t>
      </w:r>
      <w:r w:rsidR="00054D25" w:rsidRPr="0040174F">
        <w:rPr>
          <w:rFonts w:ascii="Times New Roman" w:hAnsi="Times New Roman" w:cs="Times New Roman"/>
          <w:sz w:val="24"/>
          <w:szCs w:val="24"/>
        </w:rPr>
        <w:t xml:space="preserve">and to determine the number of </w:t>
      </w:r>
      <w:r w:rsidR="003403FF" w:rsidRPr="0040174F">
        <w:rPr>
          <w:rFonts w:ascii="Times New Roman" w:hAnsi="Times New Roman" w:cs="Times New Roman"/>
          <w:sz w:val="24"/>
          <w:szCs w:val="24"/>
        </w:rPr>
        <w:t xml:space="preserve">predictors </w:t>
      </w:r>
      <w:r w:rsidR="00054D25" w:rsidRPr="0040174F">
        <w:rPr>
          <w:rFonts w:ascii="Times New Roman" w:hAnsi="Times New Roman" w:cs="Times New Roman"/>
          <w:sz w:val="24"/>
          <w:szCs w:val="24"/>
        </w:rPr>
        <w:t>used to construct each latent variable</w:t>
      </w:r>
      <w:r w:rsidR="002C046D" w:rsidRPr="0040174F">
        <w:rPr>
          <w:rFonts w:ascii="Times New Roman" w:hAnsi="Times New Roman" w:cs="Times New Roman"/>
          <w:sz w:val="24"/>
          <w:szCs w:val="24"/>
        </w:rPr>
        <w:t xml:space="preserve"> from the following </w:t>
      </w:r>
      <w:r w:rsidR="003C39F8" w:rsidRPr="0040174F">
        <w:rPr>
          <w:rFonts w:ascii="Times New Roman" w:hAnsi="Times New Roman" w:cs="Times New Roman"/>
          <w:sz w:val="24"/>
          <w:szCs w:val="24"/>
        </w:rPr>
        <w:t xml:space="preserve">user </w:t>
      </w:r>
      <w:r w:rsidR="002C046D" w:rsidRPr="0040174F">
        <w:rPr>
          <w:rFonts w:ascii="Times New Roman" w:hAnsi="Times New Roman" w:cs="Times New Roman"/>
          <w:sz w:val="24"/>
          <w:szCs w:val="24"/>
        </w:rPr>
        <w:t xml:space="preserve">specified values: </w:t>
      </w:r>
      <w:r w:rsidR="00831538" w:rsidRPr="0040174F">
        <w:rPr>
          <w:rFonts w:ascii="Times New Roman" w:hAnsi="Times New Roman" w:cs="Times New Roman"/>
          <w:sz w:val="24"/>
          <w:szCs w:val="24"/>
        </w:rPr>
        <w:t>1, 2, 3, 4, 5, 6, 7, 8, 9, 10, 20, 30, 50, 70 and 100</w:t>
      </w:r>
      <w:r w:rsidR="00A66B90" w:rsidRPr="0040174F">
        <w:rPr>
          <w:rFonts w:ascii="Times New Roman" w:hAnsi="Times New Roman" w:cs="Times New Roman"/>
          <w:sz w:val="24"/>
          <w:szCs w:val="24"/>
        </w:rPr>
        <w:t xml:space="preserve">. </w:t>
      </w:r>
      <w:r w:rsidR="00612C86" w:rsidRPr="0040174F">
        <w:rPr>
          <w:rFonts w:ascii="Times New Roman" w:hAnsi="Times New Roman" w:cs="Times New Roman"/>
          <w:sz w:val="24"/>
          <w:szCs w:val="24"/>
        </w:rPr>
        <w:t xml:space="preserve">In </w:t>
      </w:r>
      <w:r w:rsidR="00A66B90" w:rsidRPr="0040174F">
        <w:rPr>
          <w:rFonts w:ascii="Times New Roman" w:hAnsi="Times New Roman" w:cs="Times New Roman"/>
          <w:sz w:val="24"/>
          <w:szCs w:val="24"/>
        </w:rPr>
        <w:t xml:space="preserve">the </w:t>
      </w:r>
      <w:proofErr w:type="spellStart"/>
      <w:r w:rsidR="00A66B90" w:rsidRPr="0040174F">
        <w:rPr>
          <w:rFonts w:ascii="Times New Roman" w:hAnsi="Times New Roman" w:cs="Times New Roman"/>
          <w:sz w:val="24"/>
          <w:szCs w:val="24"/>
        </w:rPr>
        <w:t>tune.splda</w:t>
      </w:r>
      <w:proofErr w:type="spellEnd"/>
      <w:r w:rsidR="00A66B90" w:rsidRPr="0040174F">
        <w:rPr>
          <w:rFonts w:ascii="Times New Roman" w:hAnsi="Times New Roman" w:cs="Times New Roman"/>
          <w:sz w:val="24"/>
          <w:szCs w:val="24"/>
        </w:rPr>
        <w:t xml:space="preserve"> function 5-fold </w:t>
      </w:r>
      <w:r w:rsidR="00EA0F65">
        <w:rPr>
          <w:rFonts w:ascii="Times New Roman" w:hAnsi="Times New Roman" w:cs="Times New Roman"/>
          <w:sz w:val="24"/>
          <w:szCs w:val="24"/>
        </w:rPr>
        <w:t>cross-validation</w:t>
      </w:r>
      <w:r w:rsidR="00A66B90" w:rsidRPr="0040174F">
        <w:rPr>
          <w:rFonts w:ascii="Times New Roman" w:hAnsi="Times New Roman" w:cs="Times New Roman"/>
          <w:sz w:val="24"/>
          <w:szCs w:val="24"/>
        </w:rPr>
        <w:t xml:space="preserve"> repeated 5 times</w:t>
      </w:r>
      <w:r w:rsidR="00D067DD" w:rsidRPr="0040174F">
        <w:rPr>
          <w:rFonts w:ascii="Times New Roman" w:hAnsi="Times New Roman" w:cs="Times New Roman"/>
          <w:sz w:val="24"/>
          <w:szCs w:val="24"/>
        </w:rPr>
        <w:t xml:space="preserve"> was specified and the</w:t>
      </w:r>
      <w:r w:rsidR="00D067DD" w:rsidRPr="0040174F" w:rsidDel="00D067DD">
        <w:rPr>
          <w:rFonts w:ascii="Times New Roman" w:hAnsi="Times New Roman" w:cs="Times New Roman"/>
          <w:sz w:val="24"/>
          <w:szCs w:val="24"/>
        </w:rPr>
        <w:t xml:space="preserve"> </w:t>
      </w:r>
      <w:r w:rsidR="00D067DD" w:rsidRPr="0040174F">
        <w:rPr>
          <w:rFonts w:ascii="Times New Roman" w:hAnsi="Times New Roman" w:cs="Times New Roman"/>
          <w:sz w:val="24"/>
          <w:szCs w:val="24"/>
        </w:rPr>
        <w:t>o</w:t>
      </w:r>
      <w:r w:rsidR="00CB11D1" w:rsidRPr="0040174F">
        <w:rPr>
          <w:rFonts w:ascii="Times New Roman" w:hAnsi="Times New Roman" w:cs="Times New Roman"/>
          <w:sz w:val="24"/>
          <w:szCs w:val="24"/>
        </w:rPr>
        <w:t xml:space="preserve">ptimal number of </w:t>
      </w:r>
      <w:r w:rsidR="00A076AF" w:rsidRPr="0040174F">
        <w:rPr>
          <w:rFonts w:ascii="Times New Roman" w:hAnsi="Times New Roman" w:cs="Times New Roman"/>
          <w:sz w:val="24"/>
          <w:szCs w:val="24"/>
        </w:rPr>
        <w:t xml:space="preserve">latent variables </w:t>
      </w:r>
      <w:r w:rsidR="00C72843" w:rsidRPr="0040174F">
        <w:rPr>
          <w:rFonts w:ascii="Times New Roman" w:hAnsi="Times New Roman" w:cs="Times New Roman"/>
          <w:sz w:val="24"/>
          <w:szCs w:val="24"/>
        </w:rPr>
        <w:t xml:space="preserve">and </w:t>
      </w:r>
      <w:r w:rsidR="00D067DD" w:rsidRPr="0040174F">
        <w:rPr>
          <w:rFonts w:ascii="Times New Roman" w:hAnsi="Times New Roman" w:cs="Times New Roman"/>
          <w:sz w:val="24"/>
          <w:szCs w:val="24"/>
        </w:rPr>
        <w:t>predict</w:t>
      </w:r>
      <w:r w:rsidR="00EC7942" w:rsidRPr="0040174F">
        <w:rPr>
          <w:rFonts w:ascii="Times New Roman" w:hAnsi="Times New Roman" w:cs="Times New Roman"/>
          <w:sz w:val="24"/>
          <w:szCs w:val="24"/>
        </w:rPr>
        <w:t>ors</w:t>
      </w:r>
      <w:r w:rsidR="00D067DD" w:rsidRPr="0040174F">
        <w:rPr>
          <w:rFonts w:ascii="Times New Roman" w:hAnsi="Times New Roman" w:cs="Times New Roman"/>
          <w:sz w:val="24"/>
          <w:szCs w:val="24"/>
        </w:rPr>
        <w:t xml:space="preserve"> </w:t>
      </w:r>
      <w:r w:rsidR="00C72843" w:rsidRPr="0040174F">
        <w:rPr>
          <w:rFonts w:ascii="Times New Roman" w:hAnsi="Times New Roman" w:cs="Times New Roman"/>
          <w:sz w:val="24"/>
          <w:szCs w:val="24"/>
        </w:rPr>
        <w:t xml:space="preserve">to include on each </w:t>
      </w:r>
      <w:r w:rsidR="00A076AF" w:rsidRPr="0040174F">
        <w:rPr>
          <w:rFonts w:ascii="Times New Roman" w:hAnsi="Times New Roman" w:cs="Times New Roman"/>
          <w:sz w:val="24"/>
          <w:szCs w:val="24"/>
        </w:rPr>
        <w:t xml:space="preserve">latent variable </w:t>
      </w:r>
      <w:r w:rsidR="00C72843" w:rsidRPr="0040174F">
        <w:rPr>
          <w:rFonts w:ascii="Times New Roman" w:hAnsi="Times New Roman" w:cs="Times New Roman"/>
          <w:sz w:val="24"/>
          <w:szCs w:val="24"/>
        </w:rPr>
        <w:t>that</w:t>
      </w:r>
      <w:r w:rsidR="00564792" w:rsidRPr="0040174F">
        <w:rPr>
          <w:rFonts w:ascii="Times New Roman" w:hAnsi="Times New Roman" w:cs="Times New Roman"/>
          <w:sz w:val="24"/>
          <w:szCs w:val="24"/>
        </w:rPr>
        <w:t xml:space="preserve"> </w:t>
      </w:r>
      <w:r w:rsidR="00EC7942" w:rsidRPr="0040174F">
        <w:rPr>
          <w:rFonts w:ascii="Times New Roman" w:hAnsi="Times New Roman" w:cs="Times New Roman"/>
          <w:sz w:val="24"/>
          <w:szCs w:val="24"/>
        </w:rPr>
        <w:t>minimised</w:t>
      </w:r>
      <w:r w:rsidR="00564792" w:rsidRPr="0040174F">
        <w:rPr>
          <w:rFonts w:ascii="Times New Roman" w:hAnsi="Times New Roman" w:cs="Times New Roman"/>
          <w:sz w:val="24"/>
          <w:szCs w:val="24"/>
        </w:rPr>
        <w:t xml:space="preserve"> the BER was selected</w:t>
      </w:r>
      <w:r w:rsidR="00EC7942" w:rsidRPr="0040174F">
        <w:rPr>
          <w:rFonts w:ascii="Times New Roman" w:hAnsi="Times New Roman" w:cs="Times New Roman"/>
          <w:sz w:val="24"/>
          <w:szCs w:val="24"/>
        </w:rPr>
        <w:t xml:space="preserve">. </w:t>
      </w:r>
      <w:r w:rsidR="008D61D9" w:rsidRPr="0040174F">
        <w:rPr>
          <w:rFonts w:ascii="Times New Roman" w:hAnsi="Times New Roman" w:cs="Times New Roman"/>
          <w:sz w:val="24"/>
          <w:szCs w:val="24"/>
        </w:rPr>
        <w:t xml:space="preserve">The </w:t>
      </w:r>
      <w:r w:rsidR="0075168E" w:rsidRPr="0040174F">
        <w:rPr>
          <w:rFonts w:ascii="Times New Roman" w:hAnsi="Times New Roman" w:cs="Times New Roman"/>
          <w:sz w:val="24"/>
          <w:szCs w:val="24"/>
        </w:rPr>
        <w:t xml:space="preserve">BER was calculated using </w:t>
      </w:r>
      <w:r w:rsidR="00A13A83" w:rsidRPr="0040174F">
        <w:rPr>
          <w:rFonts w:ascii="Times New Roman" w:hAnsi="Times New Roman" w:cs="Times New Roman"/>
          <w:sz w:val="24"/>
          <w:szCs w:val="24"/>
        </w:rPr>
        <w:t xml:space="preserve">classifications </w:t>
      </w:r>
      <w:r w:rsidR="004B5E44" w:rsidRPr="0040174F">
        <w:rPr>
          <w:rFonts w:ascii="Times New Roman" w:hAnsi="Times New Roman" w:cs="Times New Roman"/>
          <w:sz w:val="24"/>
          <w:szCs w:val="24"/>
        </w:rPr>
        <w:t>based on the</w:t>
      </w:r>
      <w:r w:rsidR="0075168E" w:rsidRPr="0040174F">
        <w:rPr>
          <w:rFonts w:ascii="Times New Roman" w:hAnsi="Times New Roman" w:cs="Times New Roman"/>
          <w:sz w:val="24"/>
          <w:szCs w:val="24"/>
        </w:rPr>
        <w:t xml:space="preserve"> </w:t>
      </w:r>
      <w:proofErr w:type="spellStart"/>
      <w:r w:rsidR="00D93A5A" w:rsidRPr="0040174F">
        <w:rPr>
          <w:rFonts w:ascii="Times New Roman" w:hAnsi="Times New Roman" w:cs="Times New Roman"/>
          <w:sz w:val="24"/>
          <w:szCs w:val="24"/>
        </w:rPr>
        <w:t>Mahalanobis</w:t>
      </w:r>
      <w:proofErr w:type="spellEnd"/>
      <w:r w:rsidR="00D93A5A" w:rsidRPr="0040174F">
        <w:rPr>
          <w:rFonts w:ascii="Times New Roman" w:hAnsi="Times New Roman" w:cs="Times New Roman"/>
          <w:sz w:val="24"/>
          <w:szCs w:val="24"/>
        </w:rPr>
        <w:t xml:space="preserve"> </w:t>
      </w:r>
      <w:r w:rsidR="009D226E" w:rsidRPr="0040174F">
        <w:rPr>
          <w:rFonts w:ascii="Times New Roman" w:hAnsi="Times New Roman" w:cs="Times New Roman"/>
          <w:sz w:val="24"/>
          <w:szCs w:val="24"/>
        </w:rPr>
        <w:t>distance</w:t>
      </w:r>
      <w:r w:rsidR="0075168E" w:rsidRPr="0040174F">
        <w:rPr>
          <w:rFonts w:ascii="Times New Roman" w:hAnsi="Times New Roman" w:cs="Times New Roman"/>
          <w:sz w:val="24"/>
          <w:szCs w:val="24"/>
        </w:rPr>
        <w:t xml:space="preserve">. </w:t>
      </w:r>
      <w:proofErr w:type="spellStart"/>
      <w:r w:rsidR="00593E81" w:rsidRPr="0040174F">
        <w:rPr>
          <w:rFonts w:ascii="Times New Roman" w:hAnsi="Times New Roman" w:cs="Times New Roman"/>
          <w:sz w:val="24"/>
          <w:szCs w:val="24"/>
        </w:rPr>
        <w:t>sPLSDA</w:t>
      </w:r>
      <w:proofErr w:type="spellEnd"/>
      <w:r w:rsidR="00593E81" w:rsidRPr="0040174F">
        <w:rPr>
          <w:rFonts w:ascii="Times New Roman" w:hAnsi="Times New Roman" w:cs="Times New Roman"/>
          <w:sz w:val="24"/>
          <w:szCs w:val="24"/>
        </w:rPr>
        <w:t xml:space="preserve"> was then performed on the </w:t>
      </w:r>
      <w:r w:rsidR="00573DAF" w:rsidRPr="0040174F">
        <w:rPr>
          <w:rFonts w:ascii="Times New Roman" w:hAnsi="Times New Roman" w:cs="Times New Roman"/>
          <w:sz w:val="24"/>
          <w:szCs w:val="24"/>
        </w:rPr>
        <w:t xml:space="preserve">full </w:t>
      </w:r>
      <w:r w:rsidR="00593E81" w:rsidRPr="0040174F">
        <w:rPr>
          <w:rFonts w:ascii="Times New Roman" w:hAnsi="Times New Roman" w:cs="Times New Roman"/>
          <w:sz w:val="24"/>
          <w:szCs w:val="24"/>
        </w:rPr>
        <w:t xml:space="preserve">training </w:t>
      </w:r>
      <w:r w:rsidR="00EC607E">
        <w:rPr>
          <w:rFonts w:ascii="Times New Roman" w:hAnsi="Times New Roman" w:cs="Times New Roman"/>
          <w:sz w:val="24"/>
          <w:szCs w:val="24"/>
        </w:rPr>
        <w:t>data</w:t>
      </w:r>
      <w:r w:rsidR="00593E81" w:rsidRPr="0040174F">
        <w:rPr>
          <w:rFonts w:ascii="Times New Roman" w:hAnsi="Times New Roman" w:cs="Times New Roman"/>
          <w:sz w:val="24"/>
          <w:szCs w:val="24"/>
        </w:rPr>
        <w:t>set</w:t>
      </w:r>
      <w:r w:rsidR="00C373A8" w:rsidRPr="0040174F">
        <w:rPr>
          <w:rFonts w:ascii="Times New Roman" w:hAnsi="Times New Roman" w:cs="Times New Roman"/>
          <w:sz w:val="24"/>
          <w:szCs w:val="24"/>
        </w:rPr>
        <w:t xml:space="preserve"> (of a particular size)</w:t>
      </w:r>
      <w:r w:rsidR="00593E81" w:rsidRPr="0040174F">
        <w:rPr>
          <w:rFonts w:ascii="Times New Roman" w:hAnsi="Times New Roman" w:cs="Times New Roman"/>
          <w:sz w:val="24"/>
          <w:szCs w:val="24"/>
        </w:rPr>
        <w:t xml:space="preserve"> with these optimal values. </w:t>
      </w:r>
      <w:r w:rsidR="007F0112" w:rsidRPr="0040174F">
        <w:rPr>
          <w:rFonts w:ascii="Times New Roman" w:hAnsi="Times New Roman" w:cs="Times New Roman"/>
          <w:sz w:val="24"/>
          <w:szCs w:val="24"/>
        </w:rPr>
        <w:t xml:space="preserve">SVM was then performed </w:t>
      </w:r>
      <w:r w:rsidR="00C86325" w:rsidRPr="0040174F">
        <w:rPr>
          <w:rFonts w:ascii="Times New Roman" w:hAnsi="Times New Roman" w:cs="Times New Roman"/>
          <w:sz w:val="24"/>
          <w:szCs w:val="24"/>
        </w:rPr>
        <w:t xml:space="preserve">on the </w:t>
      </w:r>
      <w:r w:rsidR="00116309" w:rsidRPr="0040174F">
        <w:rPr>
          <w:rFonts w:ascii="Times New Roman" w:hAnsi="Times New Roman" w:cs="Times New Roman"/>
          <w:sz w:val="24"/>
          <w:szCs w:val="24"/>
        </w:rPr>
        <w:t xml:space="preserve">latent variables derived from the trained </w:t>
      </w:r>
      <w:proofErr w:type="spellStart"/>
      <w:r w:rsidR="00116309" w:rsidRPr="0040174F">
        <w:rPr>
          <w:rFonts w:ascii="Times New Roman" w:hAnsi="Times New Roman" w:cs="Times New Roman"/>
          <w:sz w:val="24"/>
          <w:szCs w:val="24"/>
        </w:rPr>
        <w:t>sPLSDA</w:t>
      </w:r>
      <w:proofErr w:type="spellEnd"/>
      <w:r w:rsidR="00116309" w:rsidRPr="0040174F">
        <w:rPr>
          <w:rFonts w:ascii="Times New Roman" w:hAnsi="Times New Roman" w:cs="Times New Roman"/>
          <w:sz w:val="24"/>
          <w:szCs w:val="24"/>
        </w:rPr>
        <w:t xml:space="preserve"> model</w:t>
      </w:r>
      <w:r w:rsidR="00A41CCB" w:rsidRPr="0040174F">
        <w:rPr>
          <w:rFonts w:ascii="Times New Roman" w:hAnsi="Times New Roman" w:cs="Times New Roman"/>
          <w:sz w:val="24"/>
          <w:szCs w:val="24"/>
        </w:rPr>
        <w:t xml:space="preserve"> using </w:t>
      </w:r>
      <w:r w:rsidR="00195764" w:rsidRPr="0040174F">
        <w:rPr>
          <w:rFonts w:ascii="Times New Roman" w:hAnsi="Times New Roman" w:cs="Times New Roman"/>
          <w:sz w:val="24"/>
          <w:szCs w:val="24"/>
        </w:rPr>
        <w:t>C-classification</w:t>
      </w:r>
      <w:r w:rsidR="00705B7F" w:rsidRPr="0040174F">
        <w:rPr>
          <w:rFonts w:ascii="Times New Roman" w:hAnsi="Times New Roman" w:cs="Times New Roman"/>
          <w:sz w:val="24"/>
          <w:szCs w:val="24"/>
        </w:rPr>
        <w:t xml:space="preserve">, cost value </w:t>
      </w:r>
      <w:r w:rsidR="00E7737B" w:rsidRPr="0040174F">
        <w:rPr>
          <w:rFonts w:ascii="Times New Roman" w:hAnsi="Times New Roman" w:cs="Times New Roman"/>
          <w:sz w:val="24"/>
          <w:szCs w:val="24"/>
        </w:rPr>
        <w:t>of 0.8</w:t>
      </w:r>
      <w:r w:rsidR="00705B7F" w:rsidRPr="0040174F">
        <w:rPr>
          <w:rFonts w:ascii="Times New Roman" w:hAnsi="Times New Roman" w:cs="Times New Roman"/>
          <w:sz w:val="24"/>
          <w:szCs w:val="24"/>
        </w:rPr>
        <w:t xml:space="preserve">, </w:t>
      </w:r>
      <w:r w:rsidR="00106676" w:rsidRPr="0040174F">
        <w:rPr>
          <w:rFonts w:ascii="Times New Roman" w:hAnsi="Times New Roman" w:cs="Times New Roman"/>
          <w:sz w:val="24"/>
          <w:szCs w:val="24"/>
        </w:rPr>
        <w:t xml:space="preserve">and </w:t>
      </w:r>
      <w:r w:rsidR="00A41CCB" w:rsidRPr="0040174F">
        <w:rPr>
          <w:rFonts w:ascii="Times New Roman" w:hAnsi="Times New Roman" w:cs="Times New Roman"/>
          <w:sz w:val="24"/>
          <w:szCs w:val="24"/>
        </w:rPr>
        <w:t xml:space="preserve">a </w:t>
      </w:r>
      <w:r w:rsidR="004539DC" w:rsidRPr="0040174F">
        <w:rPr>
          <w:rFonts w:ascii="Times New Roman" w:hAnsi="Times New Roman" w:cs="Times New Roman"/>
          <w:sz w:val="24"/>
          <w:szCs w:val="24"/>
        </w:rPr>
        <w:t>radial kernel</w:t>
      </w:r>
      <w:r w:rsidR="00374016" w:rsidRPr="0040174F">
        <w:rPr>
          <w:rFonts w:ascii="Times New Roman" w:hAnsi="Times New Roman" w:cs="Times New Roman"/>
          <w:sz w:val="24"/>
          <w:szCs w:val="24"/>
        </w:rPr>
        <w:t xml:space="preserve"> with gamma </w:t>
      </w:r>
      <w:r w:rsidR="006311CC" w:rsidRPr="0040174F">
        <w:rPr>
          <w:rFonts w:ascii="Times New Roman" w:hAnsi="Times New Roman" w:cs="Times New Roman"/>
          <w:sz w:val="24"/>
          <w:szCs w:val="24"/>
        </w:rPr>
        <w:t>p</w:t>
      </w:r>
      <w:r w:rsidR="00374016" w:rsidRPr="0040174F">
        <w:rPr>
          <w:rFonts w:ascii="Times New Roman" w:hAnsi="Times New Roman" w:cs="Times New Roman"/>
          <w:sz w:val="24"/>
          <w:szCs w:val="24"/>
        </w:rPr>
        <w:t>arameter</w:t>
      </w:r>
      <w:r w:rsidR="006311CC" w:rsidRPr="0040174F">
        <w:rPr>
          <w:rFonts w:ascii="Times New Roman" w:hAnsi="Times New Roman" w:cs="Times New Roman"/>
          <w:sz w:val="24"/>
          <w:szCs w:val="24"/>
        </w:rPr>
        <w:t xml:space="preserve"> s</w:t>
      </w:r>
      <w:r w:rsidR="00500B2E" w:rsidRPr="0040174F">
        <w:rPr>
          <w:rFonts w:ascii="Times New Roman" w:hAnsi="Times New Roman" w:cs="Times New Roman"/>
          <w:sz w:val="24"/>
          <w:szCs w:val="24"/>
        </w:rPr>
        <w:t>e</w:t>
      </w:r>
      <w:r w:rsidR="006311CC" w:rsidRPr="0040174F">
        <w:rPr>
          <w:rFonts w:ascii="Times New Roman" w:hAnsi="Times New Roman" w:cs="Times New Roman"/>
          <w:sz w:val="24"/>
          <w:szCs w:val="24"/>
        </w:rPr>
        <w:t>t to 0.</w:t>
      </w:r>
      <w:r w:rsidR="00500B2E" w:rsidRPr="0040174F">
        <w:rPr>
          <w:rFonts w:ascii="Times New Roman" w:hAnsi="Times New Roman" w:cs="Times New Roman"/>
          <w:sz w:val="24"/>
          <w:szCs w:val="24"/>
        </w:rPr>
        <w:t>7</w:t>
      </w:r>
      <w:r w:rsidR="00106676" w:rsidRPr="0040174F">
        <w:rPr>
          <w:rFonts w:ascii="Times New Roman" w:hAnsi="Times New Roman" w:cs="Times New Roman"/>
          <w:sz w:val="24"/>
          <w:szCs w:val="24"/>
        </w:rPr>
        <w:t>.</w:t>
      </w:r>
    </w:p>
    <w:p w14:paraId="5F105332" w14:textId="77777777" w:rsidR="005E2480" w:rsidRDefault="005E2480" w:rsidP="000F3B45">
      <w:pPr>
        <w:pStyle w:val="Compact"/>
        <w:spacing w:after="0" w:line="480" w:lineRule="auto"/>
        <w:rPr>
          <w:rFonts w:ascii="Times New Roman" w:hAnsi="Times New Roman" w:cs="Times New Roman"/>
          <w:lang w:eastAsia="en-GB"/>
        </w:rPr>
      </w:pPr>
    </w:p>
    <w:p w14:paraId="39CC1A9F" w14:textId="781C34A1" w:rsidR="00127C3E" w:rsidRPr="0040174F" w:rsidRDefault="0027087E" w:rsidP="000F3B45">
      <w:pPr>
        <w:pStyle w:val="Compact"/>
        <w:spacing w:after="0" w:line="480" w:lineRule="auto"/>
        <w:rPr>
          <w:rFonts w:ascii="Times New Roman" w:hAnsi="Times New Roman" w:cs="Times New Roman"/>
          <w:lang w:eastAsia="en-GB"/>
        </w:rPr>
      </w:pPr>
      <w:r w:rsidRPr="0040174F">
        <w:rPr>
          <w:rFonts w:ascii="Times New Roman" w:hAnsi="Times New Roman" w:cs="Times New Roman"/>
          <w:lang w:eastAsia="en-GB"/>
        </w:rPr>
        <w:lastRenderedPageBreak/>
        <w:t>Synthetic Minority Oversampling Technique (SMOTE)</w:t>
      </w:r>
      <w:r w:rsidR="002E54AE">
        <w:rPr>
          <w:rFonts w:ascii="Times New Roman" w:hAnsi="Times New Roman" w:cs="Times New Roman"/>
          <w:lang w:eastAsia="en-GB"/>
        </w:rPr>
        <w:t xml:space="preserve"> </w:t>
      </w:r>
      <w:r w:rsidR="002E54AE">
        <w:rPr>
          <w:rFonts w:ascii="Times New Roman" w:hAnsi="Times New Roman" w:cs="Times New Roman"/>
          <w:lang w:eastAsia="en-GB"/>
        </w:rPr>
        <w:fldChar w:fldCharType="begin"/>
      </w:r>
      <w:r w:rsidR="000F3894">
        <w:rPr>
          <w:rFonts w:ascii="Times New Roman" w:hAnsi="Times New Roman" w:cs="Times New Roman"/>
          <w:lang w:eastAsia="en-GB"/>
        </w:rPr>
        <w:instrText xml:space="preserve"> ADDIN ZOTERO_ITEM CSL_CITATION {"citationID":"TuOKbzKy","properties":{"formattedCitation":"[2]","plainCitation":"[2]","noteIndex":0},"citationItems":[{"id":1890,"uris":["http://zotero.org/users/9774669/items/NP3RBAHM"],"itemData":{"id":1890,"type":"article-journal","abstrac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container-title":"Journal of Artificial Intelligence Research","DOI":"10.1613/jair.953","ISSN":"1076-9757","language":"en","license":"Copyright (c)","page":"321-357","source":"www.jair.org","title":"SMOTE: Synthetic Minority Over-sampling Technique","title-short":"SMOTE","volume":"16","author":[{"family":"Chawla","given":"N. V."},{"family":"Bowyer","given":"K. W."},{"family":"Hall","given":"L. O."},{"family":"Kegelmeyer","given":"W. P."}],"issued":{"date-parts":[["2002",6,1]]}}}],"schema":"https://github.com/citation-style-language/schema/raw/master/csl-citation.json"} </w:instrText>
      </w:r>
      <w:r w:rsidR="002E54AE">
        <w:rPr>
          <w:rFonts w:ascii="Times New Roman" w:hAnsi="Times New Roman" w:cs="Times New Roman"/>
          <w:lang w:eastAsia="en-GB"/>
        </w:rPr>
        <w:fldChar w:fldCharType="separate"/>
      </w:r>
      <w:r w:rsidR="000F3894" w:rsidRPr="000F3894">
        <w:rPr>
          <w:rFonts w:ascii="Times New Roman" w:hAnsi="Times New Roman" w:cs="Times New Roman"/>
        </w:rPr>
        <w:t>[2]</w:t>
      </w:r>
      <w:r w:rsidR="002E54AE">
        <w:rPr>
          <w:rFonts w:ascii="Times New Roman" w:hAnsi="Times New Roman" w:cs="Times New Roman"/>
          <w:lang w:eastAsia="en-GB"/>
        </w:rPr>
        <w:fldChar w:fldCharType="end"/>
      </w:r>
      <w:r w:rsidR="00790AF0">
        <w:rPr>
          <w:rFonts w:ascii="Times New Roman" w:hAnsi="Times New Roman" w:cs="Times New Roman"/>
          <w:lang w:eastAsia="en-GB"/>
        </w:rPr>
        <w:t xml:space="preserve"> </w:t>
      </w:r>
      <w:r w:rsidRPr="0040174F">
        <w:rPr>
          <w:rFonts w:ascii="Times New Roman" w:hAnsi="Times New Roman" w:cs="Times New Roman"/>
          <w:lang w:eastAsia="en-GB"/>
        </w:rPr>
        <w:t xml:space="preserve">implemented </w:t>
      </w:r>
      <w:r w:rsidR="001E71F7" w:rsidRPr="0040174F">
        <w:rPr>
          <w:rFonts w:ascii="Times New Roman" w:hAnsi="Times New Roman" w:cs="Times New Roman"/>
          <w:lang w:eastAsia="en-GB"/>
        </w:rPr>
        <w:t xml:space="preserve">using the </w:t>
      </w:r>
      <w:proofErr w:type="spellStart"/>
      <w:r w:rsidR="00503C76" w:rsidRPr="0040174F">
        <w:rPr>
          <w:rFonts w:ascii="Times New Roman" w:hAnsi="Times New Roman" w:cs="Times New Roman"/>
          <w:lang w:eastAsia="en-GB"/>
        </w:rPr>
        <w:t>SmoteClassif</w:t>
      </w:r>
      <w:proofErr w:type="spellEnd"/>
      <w:r w:rsidR="00503C76" w:rsidRPr="0040174F">
        <w:rPr>
          <w:rFonts w:ascii="Times New Roman" w:hAnsi="Times New Roman" w:cs="Times New Roman"/>
          <w:lang w:eastAsia="en-GB"/>
        </w:rPr>
        <w:t xml:space="preserve"> function</w:t>
      </w:r>
      <w:r w:rsidR="002A371F" w:rsidRPr="0040174F">
        <w:rPr>
          <w:rFonts w:ascii="Times New Roman" w:hAnsi="Times New Roman" w:cs="Times New Roman"/>
          <w:lang w:eastAsia="en-GB"/>
        </w:rPr>
        <w:t xml:space="preserve"> </w:t>
      </w:r>
      <w:r w:rsidRPr="0040174F">
        <w:rPr>
          <w:rFonts w:ascii="Times New Roman" w:hAnsi="Times New Roman" w:cs="Times New Roman"/>
          <w:lang w:eastAsia="en-GB"/>
        </w:rPr>
        <w:t xml:space="preserve">in </w:t>
      </w:r>
      <w:r w:rsidR="00BE32A5" w:rsidRPr="0040174F">
        <w:rPr>
          <w:rFonts w:ascii="Times New Roman" w:hAnsi="Times New Roman" w:cs="Times New Roman"/>
          <w:lang w:eastAsia="en-GB"/>
        </w:rPr>
        <w:t xml:space="preserve">R’s </w:t>
      </w:r>
      <w:r w:rsidRPr="0040174F">
        <w:rPr>
          <w:rFonts w:ascii="Times New Roman" w:hAnsi="Times New Roman" w:cs="Times New Roman"/>
        </w:rPr>
        <w:t>UBL</w:t>
      </w:r>
      <w:r w:rsidR="00BE32A5" w:rsidRPr="0040174F">
        <w:rPr>
          <w:rFonts w:ascii="Times New Roman" w:hAnsi="Times New Roman" w:cs="Times New Roman"/>
          <w:lang w:eastAsia="en-GB"/>
        </w:rPr>
        <w:t xml:space="preserve"> </w:t>
      </w:r>
      <w:r w:rsidRPr="0040174F">
        <w:rPr>
          <w:rFonts w:ascii="Times New Roman" w:hAnsi="Times New Roman" w:cs="Times New Roman"/>
          <w:lang w:eastAsia="en-GB"/>
        </w:rPr>
        <w:t>package</w:t>
      </w:r>
      <w:r w:rsidR="00CE7BBA">
        <w:rPr>
          <w:rFonts w:ascii="Times New Roman" w:hAnsi="Times New Roman" w:cs="Times New Roman"/>
          <w:lang w:eastAsia="en-GB"/>
        </w:rPr>
        <w:t xml:space="preserve"> </w:t>
      </w:r>
      <w:r w:rsidR="003320C7">
        <w:rPr>
          <w:rFonts w:ascii="Times New Roman" w:hAnsi="Times New Roman" w:cs="Times New Roman"/>
          <w:lang w:eastAsia="en-GB"/>
        </w:rPr>
        <w:fldChar w:fldCharType="begin"/>
      </w:r>
      <w:r w:rsidR="000F3894">
        <w:rPr>
          <w:rFonts w:ascii="Times New Roman" w:hAnsi="Times New Roman" w:cs="Times New Roman"/>
          <w:lang w:eastAsia="en-GB"/>
        </w:rPr>
        <w:instrText xml:space="preserve"> ADDIN ZOTERO_ITEM CSL_CITATION {"citationID":"0ee1Ogyo","properties":{"formattedCitation":"[3]","plainCitation":"[3]","noteIndex":0},"citationItems":[{"id":1892,"uris":["http://zotero.org/users/9774669/items/MCSICUKL"],"itemData":{"id":1892,"type":"article","abstract":"This document describes the R package UBL that allows the use of several methods for handling utility-based learning problems. Classification and regression problems that assume non-uniform costs and/or benefits pose serious challenges to predictive analytic tasks. In the context of meteorology, finance, medicine, ecology, among many other, specific domain information concerning the preference bias of the users must be taken into account to enhance the models predictive performance. To deal with this problem, a large number of techniques was proposed by the research community for both classification and regression tasks. The main goal of UBL package is to facilitate the utility-based predictive analytic task by providing a set of methods to deal with this type of problems in the R environment. It is a versatile tool that provides mechanisms to handle both regression and classification (binary and multiclass) tasks. Moreover, UBL package allows the user to specify his domain preferences, but it also provides some automatic methods that try to infer those preference bias from the domain, considering some common known settings.","DOI":"10.48550/arXiv.1604.08079","note":"arXiv:1604.08079 [cs, stat]","number":"arXiv:1604.08079","publisher":"arXiv","source":"arXiv.org","title":"UBL: an R package for Utility-based Learning","title-short":"UBL","URL":"http://arxiv.org/abs/1604.08079","author":[{"family":"Branco","given":"Paula"},{"family":"Ribeiro","given":"Rita P."},{"family":"Torgo","given":"Luis"}],"accessed":{"date-parts":[["2024",7,7]]},"issued":{"date-parts":[["2016",7,12]]}}}],"schema":"https://github.com/citation-style-language/schema/raw/master/csl-citation.json"} </w:instrText>
      </w:r>
      <w:r w:rsidR="003320C7">
        <w:rPr>
          <w:rFonts w:ascii="Times New Roman" w:hAnsi="Times New Roman" w:cs="Times New Roman"/>
          <w:lang w:eastAsia="en-GB"/>
        </w:rPr>
        <w:fldChar w:fldCharType="separate"/>
      </w:r>
      <w:r w:rsidR="000F3894" w:rsidRPr="000F3894">
        <w:rPr>
          <w:rFonts w:ascii="Times New Roman" w:hAnsi="Times New Roman" w:cs="Times New Roman"/>
        </w:rPr>
        <w:t>[3]</w:t>
      </w:r>
      <w:r w:rsidR="003320C7">
        <w:rPr>
          <w:rFonts w:ascii="Times New Roman" w:hAnsi="Times New Roman" w:cs="Times New Roman"/>
          <w:lang w:eastAsia="en-GB"/>
        </w:rPr>
        <w:fldChar w:fldCharType="end"/>
      </w:r>
      <w:r w:rsidR="003320C7">
        <w:rPr>
          <w:rFonts w:ascii="Times New Roman" w:hAnsi="Times New Roman" w:cs="Times New Roman"/>
          <w:lang w:eastAsia="en-GB"/>
        </w:rPr>
        <w:t xml:space="preserve"> </w:t>
      </w:r>
      <w:r w:rsidR="0090222E" w:rsidRPr="0040174F">
        <w:rPr>
          <w:rFonts w:ascii="Times New Roman" w:hAnsi="Times New Roman" w:cs="Times New Roman"/>
          <w:lang w:eastAsia="en-GB"/>
        </w:rPr>
        <w:t xml:space="preserve">was used </w:t>
      </w:r>
      <w:r w:rsidRPr="0040174F">
        <w:rPr>
          <w:rFonts w:ascii="Times New Roman" w:hAnsi="Times New Roman" w:cs="Times New Roman"/>
          <w:lang w:eastAsia="en-GB"/>
        </w:rPr>
        <w:t xml:space="preserve">to </w:t>
      </w:r>
      <w:r w:rsidR="0076256B" w:rsidRPr="0040174F">
        <w:rPr>
          <w:rFonts w:ascii="Times New Roman" w:hAnsi="Times New Roman" w:cs="Times New Roman"/>
          <w:lang w:eastAsia="en-GB"/>
        </w:rPr>
        <w:t xml:space="preserve">handle imbalanced classes in the training </w:t>
      </w:r>
      <w:r w:rsidR="00ED6673">
        <w:rPr>
          <w:rFonts w:ascii="Times New Roman" w:hAnsi="Times New Roman" w:cs="Times New Roman"/>
          <w:lang w:eastAsia="en-GB"/>
        </w:rPr>
        <w:t>data</w:t>
      </w:r>
      <w:r w:rsidR="00216537" w:rsidRPr="0040174F">
        <w:rPr>
          <w:rFonts w:ascii="Times New Roman" w:hAnsi="Times New Roman" w:cs="Times New Roman"/>
          <w:lang w:eastAsia="en-GB"/>
        </w:rPr>
        <w:t>sets</w:t>
      </w:r>
      <w:r w:rsidRPr="0040174F">
        <w:rPr>
          <w:rFonts w:ascii="Times New Roman" w:hAnsi="Times New Roman" w:cs="Times New Roman"/>
          <w:lang w:eastAsia="en-GB"/>
        </w:rPr>
        <w:t xml:space="preserve">. The SMOTE method produces balanced classes by </w:t>
      </w:r>
      <w:r w:rsidR="00656DC8" w:rsidRPr="0040174F">
        <w:rPr>
          <w:rFonts w:ascii="Times New Roman" w:hAnsi="Times New Roman" w:cs="Times New Roman"/>
          <w:lang w:eastAsia="en-GB"/>
        </w:rPr>
        <w:t xml:space="preserve">generating </w:t>
      </w:r>
      <w:r w:rsidR="003A2B0F" w:rsidRPr="0040174F">
        <w:rPr>
          <w:rFonts w:ascii="Times New Roman" w:hAnsi="Times New Roman" w:cs="Times New Roman"/>
          <w:shd w:val="clear" w:color="auto" w:fill="FFFFFF"/>
        </w:rPr>
        <w:t>new examples of the minority</w:t>
      </w:r>
      <w:r w:rsidR="00CB0DEF" w:rsidRPr="0040174F">
        <w:rPr>
          <w:rFonts w:ascii="Times New Roman" w:hAnsi="Times New Roman" w:cs="Times New Roman"/>
          <w:shd w:val="clear" w:color="auto" w:fill="FFFFFF"/>
        </w:rPr>
        <w:t xml:space="preserve"> (lowest frequency)</w:t>
      </w:r>
      <w:r w:rsidR="003A2B0F" w:rsidRPr="0040174F">
        <w:rPr>
          <w:rFonts w:ascii="Times New Roman" w:hAnsi="Times New Roman" w:cs="Times New Roman"/>
          <w:shd w:val="clear" w:color="auto" w:fill="FFFFFF"/>
        </w:rPr>
        <w:t xml:space="preserve"> class using the </w:t>
      </w:r>
      <w:r w:rsidR="004B62CD" w:rsidRPr="0040174F">
        <w:rPr>
          <w:rFonts w:ascii="Times New Roman" w:hAnsi="Times New Roman" w:cs="Times New Roman"/>
          <w:shd w:val="clear" w:color="auto" w:fill="FFFFFF"/>
        </w:rPr>
        <w:t>k (</w:t>
      </w:r>
      <w:r w:rsidR="00B7675A" w:rsidRPr="0040174F">
        <w:rPr>
          <w:rFonts w:ascii="Times New Roman" w:hAnsi="Times New Roman" w:cs="Times New Roman"/>
          <w:shd w:val="clear" w:color="auto" w:fill="FFFFFF"/>
        </w:rPr>
        <w:t>equal</w:t>
      </w:r>
      <w:r w:rsidR="00515EAD" w:rsidRPr="0040174F">
        <w:rPr>
          <w:rFonts w:ascii="Times New Roman" w:hAnsi="Times New Roman" w:cs="Times New Roman"/>
          <w:shd w:val="clear" w:color="auto" w:fill="FFFFFF"/>
        </w:rPr>
        <w:t xml:space="preserve"> to the </w:t>
      </w:r>
      <w:r w:rsidR="00B7675A" w:rsidRPr="0040174F">
        <w:rPr>
          <w:rFonts w:ascii="Times New Roman" w:hAnsi="Times New Roman" w:cs="Times New Roman"/>
          <w:shd w:val="clear" w:color="auto" w:fill="FFFFFF"/>
        </w:rPr>
        <w:t>default</w:t>
      </w:r>
      <w:r w:rsidR="00515EAD" w:rsidRPr="0040174F">
        <w:rPr>
          <w:rFonts w:ascii="Times New Roman" w:hAnsi="Times New Roman" w:cs="Times New Roman"/>
          <w:shd w:val="clear" w:color="auto" w:fill="FFFFFF"/>
        </w:rPr>
        <w:t xml:space="preserve"> of 5</w:t>
      </w:r>
      <w:r w:rsidR="004B62CD" w:rsidRPr="0040174F">
        <w:rPr>
          <w:rFonts w:ascii="Times New Roman" w:hAnsi="Times New Roman" w:cs="Times New Roman"/>
          <w:shd w:val="clear" w:color="auto" w:fill="FFFFFF"/>
        </w:rPr>
        <w:t>)</w:t>
      </w:r>
      <w:r w:rsidR="00515EAD" w:rsidRPr="0040174F">
        <w:rPr>
          <w:rFonts w:ascii="Times New Roman" w:hAnsi="Times New Roman" w:cs="Times New Roman"/>
          <w:shd w:val="clear" w:color="auto" w:fill="FFFFFF"/>
        </w:rPr>
        <w:t xml:space="preserve"> </w:t>
      </w:r>
      <w:r w:rsidR="003A2B0F" w:rsidRPr="0040174F">
        <w:rPr>
          <w:rFonts w:ascii="Times New Roman" w:hAnsi="Times New Roman" w:cs="Times New Roman"/>
          <w:shd w:val="clear" w:color="auto" w:fill="FFFFFF"/>
        </w:rPr>
        <w:t xml:space="preserve">nearest </w:t>
      </w:r>
      <w:proofErr w:type="gramStart"/>
      <w:r w:rsidR="003A2B0F" w:rsidRPr="0040174F">
        <w:rPr>
          <w:rFonts w:ascii="Times New Roman" w:hAnsi="Times New Roman" w:cs="Times New Roman"/>
          <w:shd w:val="clear" w:color="auto" w:fill="FFFFFF"/>
        </w:rPr>
        <w:t>neighbors</w:t>
      </w:r>
      <w:proofErr w:type="gramEnd"/>
      <w:r w:rsidR="003A2B0F" w:rsidRPr="0040174F">
        <w:rPr>
          <w:rFonts w:ascii="Times New Roman" w:hAnsi="Times New Roman" w:cs="Times New Roman"/>
          <w:shd w:val="clear" w:color="auto" w:fill="FFFFFF"/>
        </w:rPr>
        <w:t xml:space="preserve"> </w:t>
      </w:r>
      <w:r w:rsidR="00B7675A" w:rsidRPr="0040174F">
        <w:rPr>
          <w:rFonts w:ascii="Times New Roman" w:hAnsi="Times New Roman" w:cs="Times New Roman"/>
          <w:shd w:val="clear" w:color="auto" w:fill="FFFFFF"/>
        </w:rPr>
        <w:t>algorithm</w:t>
      </w:r>
      <w:r w:rsidRPr="0040174F">
        <w:rPr>
          <w:rFonts w:ascii="Times New Roman" w:hAnsi="Times New Roman" w:cs="Times New Roman"/>
          <w:lang w:eastAsia="en-GB"/>
        </w:rPr>
        <w:t>, as well as under</w:t>
      </w:r>
      <w:r w:rsidR="00515EAD" w:rsidRPr="0040174F">
        <w:rPr>
          <w:rFonts w:ascii="Times New Roman" w:hAnsi="Times New Roman" w:cs="Times New Roman"/>
          <w:lang w:eastAsia="en-GB"/>
        </w:rPr>
        <w:t>-</w:t>
      </w:r>
      <w:r w:rsidRPr="0040174F">
        <w:rPr>
          <w:rFonts w:ascii="Times New Roman" w:hAnsi="Times New Roman" w:cs="Times New Roman"/>
          <w:lang w:eastAsia="en-GB"/>
        </w:rPr>
        <w:t xml:space="preserve">sampling the majority </w:t>
      </w:r>
      <w:r w:rsidR="00CB0DEF" w:rsidRPr="0040174F">
        <w:rPr>
          <w:rFonts w:ascii="Times New Roman" w:hAnsi="Times New Roman" w:cs="Times New Roman"/>
          <w:lang w:eastAsia="en-GB"/>
        </w:rPr>
        <w:t xml:space="preserve">(highest frequency) </w:t>
      </w:r>
      <w:r w:rsidRPr="0040174F">
        <w:rPr>
          <w:rFonts w:ascii="Times New Roman" w:hAnsi="Times New Roman" w:cs="Times New Roman"/>
          <w:lang w:eastAsia="en-GB"/>
        </w:rPr>
        <w:t xml:space="preserve">class. </w:t>
      </w:r>
      <w:r w:rsidR="000B09EF" w:rsidRPr="0040174F">
        <w:rPr>
          <w:rFonts w:ascii="Times New Roman" w:hAnsi="Times New Roman" w:cs="Times New Roman"/>
          <w:lang w:eastAsia="en-GB"/>
        </w:rPr>
        <w:t xml:space="preserve">The </w:t>
      </w:r>
      <w:r w:rsidRPr="0040174F">
        <w:rPr>
          <w:rFonts w:ascii="Times New Roman" w:hAnsi="Times New Roman" w:cs="Times New Roman"/>
          <w:lang w:eastAsia="en-GB"/>
        </w:rPr>
        <w:t>Euclidean</w:t>
      </w:r>
      <w:r w:rsidR="00571BF3" w:rsidRPr="0040174F">
        <w:rPr>
          <w:rFonts w:ascii="Times New Roman" w:hAnsi="Times New Roman" w:cs="Times New Roman"/>
          <w:lang w:eastAsia="en-GB"/>
        </w:rPr>
        <w:t xml:space="preserve"> (default)</w:t>
      </w:r>
      <w:r w:rsidRPr="0040174F">
        <w:rPr>
          <w:rFonts w:ascii="Times New Roman" w:hAnsi="Times New Roman" w:cs="Times New Roman"/>
          <w:lang w:eastAsia="en-GB"/>
        </w:rPr>
        <w:t xml:space="preserve"> distance </w:t>
      </w:r>
      <w:r w:rsidR="00571BF3" w:rsidRPr="0040174F">
        <w:rPr>
          <w:rFonts w:ascii="Times New Roman" w:hAnsi="Times New Roman" w:cs="Times New Roman"/>
          <w:lang w:eastAsia="en-GB"/>
        </w:rPr>
        <w:t xml:space="preserve">metric was specified for the k nearest neighbor algorithm. </w:t>
      </w:r>
      <w:r w:rsidR="00617C4A" w:rsidRPr="0040174F">
        <w:rPr>
          <w:rFonts w:ascii="Times New Roman" w:hAnsi="Times New Roman" w:cs="Times New Roman"/>
          <w:lang w:eastAsia="en-GB"/>
        </w:rPr>
        <w:t xml:space="preserve">The </w:t>
      </w:r>
      <w:r w:rsidR="00503C76" w:rsidRPr="0040174F">
        <w:rPr>
          <w:rFonts w:ascii="Times New Roman" w:hAnsi="Times New Roman" w:cs="Times New Roman"/>
          <w:lang w:eastAsia="en-GB"/>
        </w:rPr>
        <w:t xml:space="preserve">TomekClassif function in R’s </w:t>
      </w:r>
      <w:r w:rsidR="00503C76" w:rsidRPr="0040174F">
        <w:rPr>
          <w:rFonts w:ascii="Times New Roman" w:hAnsi="Times New Roman" w:cs="Times New Roman"/>
        </w:rPr>
        <w:t>UBL</w:t>
      </w:r>
      <w:r w:rsidR="00503C76" w:rsidRPr="0040174F">
        <w:rPr>
          <w:rFonts w:ascii="Times New Roman" w:hAnsi="Times New Roman" w:cs="Times New Roman"/>
          <w:lang w:eastAsia="en-GB"/>
        </w:rPr>
        <w:t xml:space="preserve"> package </w:t>
      </w:r>
      <w:r w:rsidR="008C5FAB" w:rsidRPr="0040174F">
        <w:rPr>
          <w:rFonts w:ascii="Times New Roman" w:hAnsi="Times New Roman" w:cs="Times New Roman"/>
          <w:lang w:eastAsia="en-GB"/>
        </w:rPr>
        <w:t xml:space="preserve">was </w:t>
      </w:r>
      <w:r w:rsidR="001911C6" w:rsidRPr="0040174F">
        <w:rPr>
          <w:rFonts w:ascii="Times New Roman" w:hAnsi="Times New Roman" w:cs="Times New Roman"/>
          <w:lang w:eastAsia="en-GB"/>
        </w:rPr>
        <w:t xml:space="preserve">then applied to the </w:t>
      </w:r>
      <w:proofErr w:type="spellStart"/>
      <w:r w:rsidR="001911C6" w:rsidRPr="0040174F">
        <w:rPr>
          <w:rFonts w:ascii="Times New Roman" w:hAnsi="Times New Roman" w:cs="Times New Roman"/>
          <w:lang w:eastAsia="en-GB"/>
        </w:rPr>
        <w:t>SMOTE</w:t>
      </w:r>
      <w:r w:rsidR="00CE0FE0" w:rsidRPr="0040174F">
        <w:rPr>
          <w:rFonts w:ascii="Times New Roman" w:hAnsi="Times New Roman" w:cs="Times New Roman"/>
          <w:lang w:eastAsia="en-GB"/>
        </w:rPr>
        <w:t>’</w:t>
      </w:r>
      <w:r w:rsidR="001911C6" w:rsidRPr="0040174F">
        <w:rPr>
          <w:rFonts w:ascii="Times New Roman" w:hAnsi="Times New Roman" w:cs="Times New Roman"/>
          <w:lang w:eastAsia="en-GB"/>
        </w:rPr>
        <w:t>d</w:t>
      </w:r>
      <w:proofErr w:type="spellEnd"/>
      <w:r w:rsidR="001911C6" w:rsidRPr="0040174F">
        <w:rPr>
          <w:rFonts w:ascii="Times New Roman" w:hAnsi="Times New Roman" w:cs="Times New Roman"/>
          <w:lang w:eastAsia="en-GB"/>
        </w:rPr>
        <w:t xml:space="preserve"> training </w:t>
      </w:r>
      <w:r w:rsidR="00CA686F">
        <w:rPr>
          <w:rFonts w:ascii="Times New Roman" w:hAnsi="Times New Roman" w:cs="Times New Roman"/>
          <w:lang w:eastAsia="en-GB"/>
        </w:rPr>
        <w:t>data</w:t>
      </w:r>
      <w:r w:rsidR="0043594D" w:rsidRPr="0040174F">
        <w:rPr>
          <w:rFonts w:ascii="Times New Roman" w:hAnsi="Times New Roman" w:cs="Times New Roman"/>
          <w:lang w:eastAsia="en-GB"/>
        </w:rPr>
        <w:t xml:space="preserve">set </w:t>
      </w:r>
      <w:r w:rsidR="00EB2C89" w:rsidRPr="0040174F">
        <w:rPr>
          <w:rFonts w:ascii="Times New Roman" w:hAnsi="Times New Roman" w:cs="Times New Roman"/>
          <w:lang w:eastAsia="en-GB"/>
        </w:rPr>
        <w:t>to remove samples belonging to different classes that happened to be very close to each other</w:t>
      </w:r>
      <w:r w:rsidR="00CF43CE">
        <w:rPr>
          <w:rFonts w:ascii="Times New Roman" w:hAnsi="Times New Roman" w:cs="Times New Roman"/>
          <w:lang w:eastAsia="en-GB"/>
        </w:rPr>
        <w:t xml:space="preserve"> </w:t>
      </w:r>
      <w:r w:rsidR="00CF43CE">
        <w:rPr>
          <w:rFonts w:ascii="Times New Roman" w:hAnsi="Times New Roman" w:cs="Times New Roman"/>
          <w:lang w:eastAsia="en-GB"/>
        </w:rPr>
        <w:fldChar w:fldCharType="begin"/>
      </w:r>
      <w:r w:rsidR="000F3894">
        <w:rPr>
          <w:rFonts w:ascii="Times New Roman" w:hAnsi="Times New Roman" w:cs="Times New Roman"/>
          <w:lang w:eastAsia="en-GB"/>
        </w:rPr>
        <w:instrText xml:space="preserve"> ADDIN ZOTERO_ITEM CSL_CITATION {"citationID":"hULrnDgS","properties":{"formattedCitation":"[4]","plainCitation":"[4]","noteIndex":0},"citationItems":[{"id":1895,"uris":["http://zotero.org/users/9774669/items/92YCK3M4"],"itemData":{"id":1895,"type":"article-journal","abstract":"There are several aspects that might influence the performance achieved by existing learning systems. It has been reported that one of these aspects is related to class imbalance in which examples in training data belonging to one class heavily outnumber the examples in the other class. In this situation, which is found in real world data describing an infrequent but important event, the learning system may have difficulties to learn the concept related to the minority class. In this work we perform a broad experimental evaluation involving ten methods, three of them proposed by the authors, to deal with the class imbalance problem in thirteen UCI data sets. Our experiments provide evidence that class imbalance does not systematically hinder the performance of learning systems. In fact, the problem seems to be related to learning with too few minority class examples in the presence of other complicating factors, such as class overlapping. Two of our proposed methods deal with these conditions directly, allying a known over-sampling method with data cleaning methods in order to produce better-defined class clusters. Our comparative experiments show that, in general, over-sampling methods provide more accurate results than under-sampling methods considering the area under the ROC curve (AUC). This result seems to contradict results previously published in the literature. Two of our proposed methods, Smote + Tomek and Smote + ENN, presented very good results for data sets with a small number of positive examples. Moreover, Random over-sampling, a very simple over-sampling method, is very competitive to more complex over-sampling methods. Since the over-sampling methods provided very good performance results, we also measured the syntactic complexity of the decision trees induced from over-sampled data. Our results show that these trees are usually more complex then the ones induced from original data. Random over-sampling usually produced the smallest increase in the mean number of induced rules and Smote + ENN the smallest increase in the mean number of conditions per rule, when compared among the investigated over-sampling methods.","container-title":"SIGKDD Explor. Newsl.","DOI":"10.1145/1007730.1007735","ISSN":"1931-0145","issue":"1","page":"20–29","source":"ACM Digital Library","title":"A study of the behavior of several methods for balancing machine learning training data","volume":"6","author":[{"family":"Batista","given":"Gustavo E. A. P. A."},{"family":"Prati","given":"Ronaldo C."},{"family":"Monard","given":"Maria Carolina"}],"issued":{"date-parts":[["2004",6,1]]}}}],"schema":"https://github.com/citation-style-language/schema/raw/master/csl-citation.json"} </w:instrText>
      </w:r>
      <w:r w:rsidR="00CF43CE">
        <w:rPr>
          <w:rFonts w:ascii="Times New Roman" w:hAnsi="Times New Roman" w:cs="Times New Roman"/>
          <w:lang w:eastAsia="en-GB"/>
        </w:rPr>
        <w:fldChar w:fldCharType="separate"/>
      </w:r>
      <w:r w:rsidR="000F3894" w:rsidRPr="000F3894">
        <w:rPr>
          <w:rFonts w:ascii="Times New Roman" w:hAnsi="Times New Roman" w:cs="Times New Roman"/>
        </w:rPr>
        <w:t>[4]</w:t>
      </w:r>
      <w:r w:rsidR="00CF43CE">
        <w:rPr>
          <w:rFonts w:ascii="Times New Roman" w:hAnsi="Times New Roman" w:cs="Times New Roman"/>
          <w:lang w:eastAsia="en-GB"/>
        </w:rPr>
        <w:fldChar w:fldCharType="end"/>
      </w:r>
      <w:r w:rsidR="00072C01" w:rsidRPr="0040174F">
        <w:rPr>
          <w:rFonts w:ascii="Times New Roman" w:hAnsi="Times New Roman" w:cs="Times New Roman"/>
          <w:lang w:eastAsia="en-GB"/>
        </w:rPr>
        <w:t>.</w:t>
      </w:r>
    </w:p>
    <w:p w14:paraId="30A84D31" w14:textId="77777777" w:rsidR="005E2480" w:rsidRPr="0040174F" w:rsidRDefault="005E2480" w:rsidP="000F3B45">
      <w:pPr>
        <w:pStyle w:val="Compact"/>
        <w:spacing w:after="0" w:line="480" w:lineRule="auto"/>
        <w:rPr>
          <w:rFonts w:ascii="Times New Roman" w:hAnsi="Times New Roman" w:cs="Times New Roman"/>
        </w:rPr>
      </w:pPr>
    </w:p>
    <w:p w14:paraId="39E12935" w14:textId="7FEB586F" w:rsidR="007E304A" w:rsidRPr="0040174F" w:rsidRDefault="00B57A5F" w:rsidP="000F3B45">
      <w:pPr>
        <w:pStyle w:val="Compact"/>
        <w:spacing w:after="0" w:line="480" w:lineRule="auto"/>
        <w:rPr>
          <w:rFonts w:ascii="Times New Roman" w:hAnsi="Times New Roman" w:cs="Times New Roman"/>
        </w:rPr>
      </w:pPr>
      <w:r w:rsidRPr="0040174F">
        <w:rPr>
          <w:rFonts w:ascii="Times New Roman" w:hAnsi="Times New Roman" w:cs="Times New Roman"/>
        </w:rPr>
        <w:t xml:space="preserve">The </w:t>
      </w:r>
      <w:r w:rsidR="004F7D2A" w:rsidRPr="0040174F">
        <w:rPr>
          <w:rFonts w:ascii="Times New Roman" w:hAnsi="Times New Roman" w:cs="Times New Roman"/>
        </w:rPr>
        <w:t xml:space="preserve">trained </w:t>
      </w:r>
      <w:r w:rsidR="008C66EA" w:rsidRPr="0040174F">
        <w:rPr>
          <w:rFonts w:ascii="Times New Roman" w:hAnsi="Times New Roman" w:cs="Times New Roman"/>
        </w:rPr>
        <w:t>random</w:t>
      </w:r>
      <w:r w:rsidR="00B04126" w:rsidRPr="0040174F">
        <w:rPr>
          <w:rFonts w:ascii="Times New Roman" w:hAnsi="Times New Roman" w:cs="Times New Roman"/>
        </w:rPr>
        <w:t xml:space="preserve"> forest </w:t>
      </w:r>
      <w:r w:rsidR="008C66EA" w:rsidRPr="0040174F">
        <w:rPr>
          <w:rFonts w:ascii="Times New Roman" w:hAnsi="Times New Roman" w:cs="Times New Roman"/>
        </w:rPr>
        <w:t xml:space="preserve">and </w:t>
      </w:r>
      <w:proofErr w:type="spellStart"/>
      <w:r w:rsidR="004F7D2A" w:rsidRPr="0040174F">
        <w:rPr>
          <w:rFonts w:ascii="Times New Roman" w:hAnsi="Times New Roman" w:cs="Times New Roman"/>
        </w:rPr>
        <w:t>sPLSDA+</w:t>
      </w:r>
      <w:r w:rsidR="00B32B5A" w:rsidRPr="0040174F">
        <w:rPr>
          <w:rFonts w:ascii="Times New Roman" w:hAnsi="Times New Roman" w:cs="Times New Roman"/>
        </w:rPr>
        <w:t>svm</w:t>
      </w:r>
      <w:proofErr w:type="spellEnd"/>
      <w:r w:rsidR="00B32B5A" w:rsidRPr="0040174F">
        <w:rPr>
          <w:rFonts w:ascii="Times New Roman" w:hAnsi="Times New Roman" w:cs="Times New Roman"/>
        </w:rPr>
        <w:t xml:space="preserve"> </w:t>
      </w:r>
      <w:r w:rsidR="00B452F4" w:rsidRPr="0040174F">
        <w:rPr>
          <w:rFonts w:ascii="Times New Roman" w:hAnsi="Times New Roman" w:cs="Times New Roman"/>
        </w:rPr>
        <w:t>algorithms</w:t>
      </w:r>
      <w:r w:rsidR="004F7D2A" w:rsidRPr="0040174F">
        <w:rPr>
          <w:rFonts w:ascii="Times New Roman" w:hAnsi="Times New Roman" w:cs="Times New Roman"/>
        </w:rPr>
        <w:t xml:space="preserve"> </w:t>
      </w:r>
      <w:r w:rsidR="003C4D12" w:rsidRPr="0040174F">
        <w:rPr>
          <w:rFonts w:ascii="Times New Roman" w:hAnsi="Times New Roman" w:cs="Times New Roman"/>
        </w:rPr>
        <w:t xml:space="preserve">were then </w:t>
      </w:r>
      <w:r w:rsidR="00484841" w:rsidRPr="0040174F">
        <w:rPr>
          <w:rFonts w:ascii="Times New Roman" w:hAnsi="Times New Roman" w:cs="Times New Roman"/>
        </w:rPr>
        <w:t xml:space="preserve">used to </w:t>
      </w:r>
      <w:r w:rsidR="00DE4706" w:rsidRPr="0040174F">
        <w:rPr>
          <w:rFonts w:ascii="Times New Roman" w:hAnsi="Times New Roman" w:cs="Times New Roman"/>
        </w:rPr>
        <w:t xml:space="preserve">generate </w:t>
      </w:r>
      <w:r w:rsidR="00F12B93" w:rsidRPr="0040174F">
        <w:rPr>
          <w:rFonts w:ascii="Times New Roman" w:hAnsi="Times New Roman" w:cs="Times New Roman"/>
        </w:rPr>
        <w:t xml:space="preserve">the </w:t>
      </w:r>
      <w:r w:rsidR="00DE4706" w:rsidRPr="0040174F">
        <w:rPr>
          <w:rFonts w:ascii="Times New Roman" w:hAnsi="Times New Roman" w:cs="Times New Roman"/>
        </w:rPr>
        <w:t>predicted probability of a slow clearing infection</w:t>
      </w:r>
      <w:r w:rsidR="00911DF1" w:rsidRPr="0040174F">
        <w:rPr>
          <w:rFonts w:ascii="Times New Roman" w:hAnsi="Times New Roman" w:cs="Times New Roman"/>
        </w:rPr>
        <w:t xml:space="preserve"> for </w:t>
      </w:r>
      <w:r w:rsidR="00CB6CB4" w:rsidRPr="0040174F">
        <w:rPr>
          <w:rFonts w:ascii="Times New Roman" w:hAnsi="Times New Roman" w:cs="Times New Roman"/>
        </w:rPr>
        <w:t xml:space="preserve">each sample in </w:t>
      </w:r>
      <w:r w:rsidR="00911DF1" w:rsidRPr="0040174F">
        <w:rPr>
          <w:rFonts w:ascii="Times New Roman" w:hAnsi="Times New Roman" w:cs="Times New Roman"/>
        </w:rPr>
        <w:t xml:space="preserve">both the training </w:t>
      </w:r>
      <w:r w:rsidR="00BA6BDF">
        <w:rPr>
          <w:rFonts w:ascii="Times New Roman" w:hAnsi="Times New Roman" w:cs="Times New Roman"/>
        </w:rPr>
        <w:t>data</w:t>
      </w:r>
      <w:r w:rsidR="00911DF1" w:rsidRPr="0040174F">
        <w:rPr>
          <w:rFonts w:ascii="Times New Roman" w:hAnsi="Times New Roman" w:cs="Times New Roman"/>
        </w:rPr>
        <w:t>set</w:t>
      </w:r>
      <w:r w:rsidR="00B452F4" w:rsidRPr="0040174F">
        <w:rPr>
          <w:rFonts w:ascii="Times New Roman" w:hAnsi="Times New Roman" w:cs="Times New Roman"/>
        </w:rPr>
        <w:t xml:space="preserve"> </w:t>
      </w:r>
      <w:r w:rsidR="00911DF1" w:rsidRPr="0040174F">
        <w:rPr>
          <w:rFonts w:ascii="Times New Roman" w:hAnsi="Times New Roman" w:cs="Times New Roman"/>
        </w:rPr>
        <w:t xml:space="preserve">and </w:t>
      </w:r>
      <w:r w:rsidR="00BA6BDF">
        <w:rPr>
          <w:rFonts w:ascii="Times New Roman" w:hAnsi="Times New Roman" w:cs="Times New Roman"/>
        </w:rPr>
        <w:t>test</w:t>
      </w:r>
      <w:r w:rsidR="00BA6BDF" w:rsidRPr="0040174F">
        <w:rPr>
          <w:rFonts w:ascii="Times New Roman" w:hAnsi="Times New Roman" w:cs="Times New Roman"/>
        </w:rPr>
        <w:t xml:space="preserve"> </w:t>
      </w:r>
      <w:r w:rsidR="00BA6BDF">
        <w:rPr>
          <w:rFonts w:ascii="Times New Roman" w:hAnsi="Times New Roman" w:cs="Times New Roman"/>
        </w:rPr>
        <w:t>data</w:t>
      </w:r>
      <w:r w:rsidR="00911DF1" w:rsidRPr="0040174F">
        <w:rPr>
          <w:rFonts w:ascii="Times New Roman" w:hAnsi="Times New Roman" w:cs="Times New Roman"/>
        </w:rPr>
        <w:t>set.</w:t>
      </w:r>
      <w:r w:rsidR="007F0184" w:rsidRPr="0040174F">
        <w:rPr>
          <w:rFonts w:ascii="Times New Roman" w:hAnsi="Times New Roman" w:cs="Times New Roman"/>
        </w:rPr>
        <w:t xml:space="preserve"> </w:t>
      </w:r>
      <w:r w:rsidR="00DF73FC" w:rsidRPr="0040174F">
        <w:rPr>
          <w:rFonts w:ascii="Times New Roman" w:hAnsi="Times New Roman" w:cs="Times New Roman"/>
        </w:rPr>
        <w:t>The BER</w:t>
      </w:r>
      <w:r w:rsidR="002F2D32" w:rsidRPr="0040174F">
        <w:rPr>
          <w:rFonts w:ascii="Times New Roman" w:hAnsi="Times New Roman" w:cs="Times New Roman"/>
        </w:rPr>
        <w:t xml:space="preserve"> was derived by determining a single </w:t>
      </w:r>
      <w:proofErr w:type="spellStart"/>
      <w:r w:rsidR="002F2D32" w:rsidRPr="0040174F">
        <w:rPr>
          <w:rFonts w:ascii="Times New Roman" w:hAnsi="Times New Roman" w:cs="Times New Roman"/>
        </w:rPr>
        <w:t>cutpoint</w:t>
      </w:r>
      <w:proofErr w:type="spellEnd"/>
      <w:r w:rsidR="00332382">
        <w:rPr>
          <w:rFonts w:ascii="Times New Roman" w:hAnsi="Times New Roman" w:cs="Times New Roman"/>
        </w:rPr>
        <w:t xml:space="preserve"> that </w:t>
      </w:r>
      <w:r w:rsidR="00332382" w:rsidRPr="0040174F">
        <w:rPr>
          <w:rFonts w:ascii="Times New Roman" w:hAnsi="Times New Roman" w:cs="Times New Roman"/>
        </w:rPr>
        <w:t>maximiz</w:t>
      </w:r>
      <w:r w:rsidR="00332382">
        <w:rPr>
          <w:rFonts w:ascii="Times New Roman" w:hAnsi="Times New Roman" w:cs="Times New Roman"/>
        </w:rPr>
        <w:t>ed</w:t>
      </w:r>
      <w:r w:rsidR="00332382" w:rsidRPr="0040174F">
        <w:rPr>
          <w:rFonts w:ascii="Times New Roman" w:hAnsi="Times New Roman" w:cs="Times New Roman"/>
        </w:rPr>
        <w:t xml:space="preserve"> the Youden-Index on the training </w:t>
      </w:r>
      <w:r w:rsidR="00332382">
        <w:rPr>
          <w:rFonts w:ascii="Times New Roman" w:hAnsi="Times New Roman" w:cs="Times New Roman"/>
        </w:rPr>
        <w:t>data</w:t>
      </w:r>
      <w:r w:rsidR="00332382" w:rsidRPr="0040174F">
        <w:rPr>
          <w:rFonts w:ascii="Times New Roman" w:hAnsi="Times New Roman" w:cs="Times New Roman"/>
        </w:rPr>
        <w:t xml:space="preserve">set using the </w:t>
      </w:r>
      <w:proofErr w:type="spellStart"/>
      <w:r w:rsidR="00332382" w:rsidRPr="0040174F">
        <w:rPr>
          <w:rFonts w:ascii="Times New Roman" w:hAnsi="Times New Roman" w:cs="Times New Roman"/>
        </w:rPr>
        <w:t>cutpointr</w:t>
      </w:r>
      <w:proofErr w:type="spellEnd"/>
      <w:r w:rsidR="00332382" w:rsidRPr="0040174F">
        <w:rPr>
          <w:rFonts w:ascii="Times New Roman" w:hAnsi="Times New Roman" w:cs="Times New Roman"/>
        </w:rPr>
        <w:t xml:space="preserve"> function from R’s </w:t>
      </w:r>
      <w:proofErr w:type="spellStart"/>
      <w:r w:rsidR="00332382" w:rsidRPr="0040174F">
        <w:rPr>
          <w:rFonts w:ascii="Times New Roman" w:hAnsi="Times New Roman" w:cs="Times New Roman"/>
        </w:rPr>
        <w:t>cutpointr</w:t>
      </w:r>
      <w:proofErr w:type="spellEnd"/>
      <w:r w:rsidR="00332382" w:rsidRPr="0040174F">
        <w:rPr>
          <w:rFonts w:ascii="Times New Roman" w:hAnsi="Times New Roman" w:cs="Times New Roman"/>
        </w:rPr>
        <w:t xml:space="preserve"> package</w:t>
      </w:r>
      <w:r w:rsidR="001C3FB1">
        <w:rPr>
          <w:rFonts w:ascii="Times New Roman" w:hAnsi="Times New Roman" w:cs="Times New Roman"/>
        </w:rPr>
        <w:t xml:space="preserve"> </w:t>
      </w:r>
      <w:r w:rsidR="001C3FB1">
        <w:rPr>
          <w:rFonts w:ascii="Times New Roman" w:hAnsi="Times New Roman" w:cs="Times New Roman"/>
        </w:rPr>
        <w:fldChar w:fldCharType="begin"/>
      </w:r>
      <w:r w:rsidR="000F3894">
        <w:rPr>
          <w:rFonts w:ascii="Times New Roman" w:hAnsi="Times New Roman" w:cs="Times New Roman"/>
        </w:rPr>
        <w:instrText xml:space="preserve"> ADDIN ZOTERO_ITEM CSL_CITATION {"citationID":"3tV04MAR","properties":{"formattedCitation":"[5]","plainCitation":"[5]","noteIndex":0},"citationItems":[{"id":1822,"uris":["http://zotero.org/users/9774669/items/JNPLCMQF"],"itemData":{"id":1822,"type":"article-journal","abstract":"\"Optimal cutpoints\" for binary classification tasks are often established by testing which cutpoint yields the best discrimination, for example the Youden index, in a specific sample. This results in \"optimal\" cutpoints that are highly variable and systematically overestimate the out-of-sample performance. To address these concerns, the cutpointr package offers robust methods for estimating optimal cutpoints and the out-of-sample performance. The robust methods include bootstrapping and smoothing based on kernel estimation, generalized additive models, smoothing splines, and local regression. These methods can be applied to a wide range of binary-classification and cost-based metrics. cutpointr also provides mechanisms to utilize user-defined metrics and estimation methods. The package has capabilities for parallelization of the bootstrapping, including reproducible random number generation. Furthermore, it is pipe-friendly, for example for compatibility with functions from tidyverse. Various functions for plotting receiver operating characteristic curves, precision recall graphs, bootstrap results and other representations of the data are included. The package contains example data from a study on psychological characteristics and suicide attempts suitable for applying binary classification algorithms.","container-title":"Journal of Statistical Software","DOI":"10.18637/jss.v098.i11","ISSN":"1548-7660","language":"en","license":"Copyright (c) 2021 Christian Thiele, Gerrit Hirschfeld","page":"1-27","source":"www.jstatsoft.org","title":"cutpointr: Improved Estimation and Validation of Optimal Cutpoints in R","title-short":"cutpointr","volume":"98","author":[{"family":"Thiele","given":"Christian"},{"family":"Hirschfeld","given":"Gerrit"}],"issued":{"date-parts":[["2021",6,30]]}}}],"schema":"https://github.com/citation-style-language/schema/raw/master/csl-citation.json"} </w:instrText>
      </w:r>
      <w:r w:rsidR="001C3FB1">
        <w:rPr>
          <w:rFonts w:ascii="Times New Roman" w:hAnsi="Times New Roman" w:cs="Times New Roman"/>
        </w:rPr>
        <w:fldChar w:fldCharType="separate"/>
      </w:r>
      <w:r w:rsidR="000F3894" w:rsidRPr="000F3894">
        <w:rPr>
          <w:rFonts w:ascii="Times New Roman" w:hAnsi="Times New Roman" w:cs="Times New Roman"/>
        </w:rPr>
        <w:t>[5]</w:t>
      </w:r>
      <w:r w:rsidR="001C3FB1">
        <w:rPr>
          <w:rFonts w:ascii="Times New Roman" w:hAnsi="Times New Roman" w:cs="Times New Roman"/>
        </w:rPr>
        <w:fldChar w:fldCharType="end"/>
      </w:r>
      <w:r w:rsidR="00332382" w:rsidRPr="0040174F">
        <w:rPr>
          <w:rFonts w:ascii="Times New Roman" w:hAnsi="Times New Roman" w:cs="Times New Roman"/>
        </w:rPr>
        <w:t>.</w:t>
      </w:r>
      <w:r w:rsidR="002F2D32" w:rsidRPr="0040174F">
        <w:rPr>
          <w:rFonts w:ascii="Times New Roman" w:hAnsi="Times New Roman" w:cs="Times New Roman"/>
        </w:rPr>
        <w:t xml:space="preserve"> </w:t>
      </w:r>
      <w:r w:rsidR="007F0184" w:rsidRPr="0040174F">
        <w:rPr>
          <w:rFonts w:ascii="Times New Roman" w:hAnsi="Times New Roman" w:cs="Times New Roman"/>
        </w:rPr>
        <w:t xml:space="preserve">Predicted probabilities derived from the </w:t>
      </w:r>
      <w:r w:rsidR="00DF73FC" w:rsidRPr="0040174F">
        <w:rPr>
          <w:rFonts w:ascii="Times New Roman" w:hAnsi="Times New Roman" w:cs="Times New Roman"/>
        </w:rPr>
        <w:t>train/</w:t>
      </w:r>
      <w:r w:rsidR="00D52F13">
        <w:rPr>
          <w:rFonts w:ascii="Times New Roman" w:hAnsi="Times New Roman" w:cs="Times New Roman"/>
        </w:rPr>
        <w:t>test</w:t>
      </w:r>
      <w:r w:rsidR="00D52F13" w:rsidRPr="0040174F">
        <w:rPr>
          <w:rFonts w:ascii="Times New Roman" w:hAnsi="Times New Roman" w:cs="Times New Roman"/>
        </w:rPr>
        <w:t xml:space="preserve"> </w:t>
      </w:r>
      <w:r w:rsidR="00D52F13">
        <w:rPr>
          <w:rFonts w:ascii="Times New Roman" w:hAnsi="Times New Roman" w:cs="Times New Roman"/>
        </w:rPr>
        <w:t>data</w:t>
      </w:r>
      <w:r w:rsidR="007F0184" w:rsidRPr="0040174F">
        <w:rPr>
          <w:rFonts w:ascii="Times New Roman" w:hAnsi="Times New Roman" w:cs="Times New Roman"/>
        </w:rPr>
        <w:t xml:space="preserve">sets that were greater than or equal to this </w:t>
      </w:r>
      <w:proofErr w:type="spellStart"/>
      <w:r w:rsidR="007F0184" w:rsidRPr="0040174F">
        <w:rPr>
          <w:rFonts w:ascii="Times New Roman" w:hAnsi="Times New Roman" w:cs="Times New Roman"/>
        </w:rPr>
        <w:t>cutpoint</w:t>
      </w:r>
      <w:proofErr w:type="spellEnd"/>
      <w:r w:rsidR="007F0184" w:rsidRPr="0040174F">
        <w:rPr>
          <w:rFonts w:ascii="Times New Roman" w:hAnsi="Times New Roman" w:cs="Times New Roman"/>
        </w:rPr>
        <w:t xml:space="preserve"> were classified as </w:t>
      </w:r>
      <w:r w:rsidR="00DF73FC" w:rsidRPr="0040174F">
        <w:rPr>
          <w:rFonts w:ascii="Times New Roman" w:hAnsi="Times New Roman" w:cs="Times New Roman"/>
        </w:rPr>
        <w:t>slow clearing</w:t>
      </w:r>
      <w:r w:rsidR="007F0184" w:rsidRPr="0040174F">
        <w:rPr>
          <w:rFonts w:ascii="Times New Roman" w:hAnsi="Times New Roman" w:cs="Times New Roman"/>
        </w:rPr>
        <w:t xml:space="preserve">. </w:t>
      </w:r>
    </w:p>
    <w:p w14:paraId="20263F2C" w14:textId="77777777" w:rsidR="00543DCF" w:rsidRDefault="00543DCF" w:rsidP="00B449ED">
      <w:pPr>
        <w:pStyle w:val="Compact"/>
        <w:spacing w:after="0" w:line="480" w:lineRule="auto"/>
        <w:rPr>
          <w:rFonts w:ascii="Times New Roman" w:hAnsi="Times New Roman" w:cs="Times New Roman"/>
          <w:b/>
          <w:bCs/>
        </w:rPr>
      </w:pPr>
    </w:p>
    <w:p w14:paraId="4744BF31" w14:textId="7AC62FD7" w:rsidR="006F5E34" w:rsidRDefault="000601A2" w:rsidP="00B449ED">
      <w:pPr>
        <w:pStyle w:val="Compact"/>
        <w:spacing w:after="0" w:line="480" w:lineRule="auto"/>
        <w:rPr>
          <w:rFonts w:ascii="Times New Roman" w:hAnsi="Times New Roman" w:cs="Times New Roman"/>
          <w:b/>
          <w:bCs/>
        </w:rPr>
      </w:pPr>
      <w:r>
        <w:rPr>
          <w:rFonts w:ascii="Times New Roman" w:hAnsi="Times New Roman" w:cs="Times New Roman"/>
          <w:b/>
          <w:bCs/>
        </w:rPr>
        <w:t>References</w:t>
      </w:r>
    </w:p>
    <w:p w14:paraId="62465C7C" w14:textId="77777777" w:rsidR="006F18BC" w:rsidRPr="006F18BC" w:rsidRDefault="00DA2F82" w:rsidP="006F18BC">
      <w:pPr>
        <w:pStyle w:val="Bibliography"/>
        <w:rPr>
          <w:rFonts w:ascii="Times New Roman" w:hAnsi="Times New Roman" w:cs="Times New Roman"/>
        </w:rPr>
      </w:pPr>
      <w:r w:rsidRPr="00B95247">
        <w:rPr>
          <w:b/>
          <w:bCs/>
        </w:rPr>
        <w:fldChar w:fldCharType="begin"/>
      </w:r>
      <w:r w:rsidR="006F18BC">
        <w:rPr>
          <w:b/>
          <w:bCs/>
        </w:rPr>
        <w:instrText xml:space="preserve"> ADDIN ZOTERO_BIBL {"uncited":[],"omitted":[],"custom":[]} CSL_BIBLIOGRAPHY </w:instrText>
      </w:r>
      <w:r w:rsidRPr="00B95247">
        <w:rPr>
          <w:b/>
          <w:bCs/>
        </w:rPr>
        <w:fldChar w:fldCharType="separate"/>
      </w:r>
      <w:r w:rsidR="006F18BC" w:rsidRPr="006F18BC">
        <w:rPr>
          <w:rFonts w:ascii="Times New Roman" w:hAnsi="Times New Roman" w:cs="Times New Roman"/>
        </w:rPr>
        <w:t xml:space="preserve">1. Mok S, Ashley EA, Ferreira PE, Zhu L, Lin Z, Yeo T, et al. Population transcriptomics of human malaria parasites reveals the mechanism of artemisinin resistance. Science. 2015;347:431–5. </w:t>
      </w:r>
    </w:p>
    <w:p w14:paraId="4056F7CF" w14:textId="77777777" w:rsidR="006F18BC" w:rsidRPr="006F18BC" w:rsidRDefault="006F18BC" w:rsidP="006F18BC">
      <w:pPr>
        <w:pStyle w:val="Bibliography"/>
        <w:rPr>
          <w:rFonts w:ascii="Times New Roman" w:hAnsi="Times New Roman" w:cs="Times New Roman"/>
        </w:rPr>
      </w:pPr>
      <w:r w:rsidRPr="006F18BC">
        <w:rPr>
          <w:rFonts w:ascii="Times New Roman" w:hAnsi="Times New Roman" w:cs="Times New Roman"/>
        </w:rPr>
        <w:t xml:space="preserve">2. Chawla NV, Bowyer KW, Hall LO, Kegelmeyer WP. SMOTE: Synthetic Minority Over-sampling Technique. Journal of Artificial Intelligence Research. 2002;16:321–57. </w:t>
      </w:r>
    </w:p>
    <w:p w14:paraId="636D9637" w14:textId="77777777" w:rsidR="006F18BC" w:rsidRPr="006F18BC" w:rsidRDefault="006F18BC" w:rsidP="006F18BC">
      <w:pPr>
        <w:pStyle w:val="Bibliography"/>
        <w:rPr>
          <w:rFonts w:ascii="Times New Roman" w:hAnsi="Times New Roman" w:cs="Times New Roman"/>
        </w:rPr>
      </w:pPr>
      <w:r w:rsidRPr="006F18BC">
        <w:rPr>
          <w:rFonts w:ascii="Times New Roman" w:hAnsi="Times New Roman" w:cs="Times New Roman"/>
        </w:rPr>
        <w:t>3. Branco P, Ribeiro RP, Torgo L. UBL: an R package for Utility-based Learning [Internet]. arXiv; 2016 [cited 2024 Jul 7]. Available from: http://arxiv.org/abs/1604.08079</w:t>
      </w:r>
    </w:p>
    <w:p w14:paraId="7E28A9E6" w14:textId="77777777" w:rsidR="006F18BC" w:rsidRPr="006F18BC" w:rsidRDefault="006F18BC" w:rsidP="006F18BC">
      <w:pPr>
        <w:pStyle w:val="Bibliography"/>
        <w:rPr>
          <w:rFonts w:ascii="Times New Roman" w:hAnsi="Times New Roman" w:cs="Times New Roman"/>
        </w:rPr>
      </w:pPr>
      <w:r w:rsidRPr="006F18BC">
        <w:rPr>
          <w:rFonts w:ascii="Times New Roman" w:hAnsi="Times New Roman" w:cs="Times New Roman"/>
        </w:rPr>
        <w:t xml:space="preserve">4. Batista GEAPA, Prati RC, Monard MC. A study of the behavior of several methods for balancing machine learning training data. SIGKDD Explor Newsl. 2004;6:20–9. </w:t>
      </w:r>
    </w:p>
    <w:p w14:paraId="790AC84C" w14:textId="77777777" w:rsidR="006F18BC" w:rsidRPr="006F18BC" w:rsidRDefault="006F18BC" w:rsidP="006F18BC">
      <w:pPr>
        <w:pStyle w:val="Bibliography"/>
        <w:rPr>
          <w:rFonts w:ascii="Times New Roman" w:hAnsi="Times New Roman" w:cs="Times New Roman"/>
        </w:rPr>
      </w:pPr>
      <w:r w:rsidRPr="006F18BC">
        <w:rPr>
          <w:rFonts w:ascii="Times New Roman" w:hAnsi="Times New Roman" w:cs="Times New Roman"/>
        </w:rPr>
        <w:t xml:space="preserve">5. Thiele C, Hirschfeld G. cutpointr: Improved Estimation and Validation of Optimal Cutpoints in R. Journal of Statistical Software. 2021;98:1–27. </w:t>
      </w:r>
    </w:p>
    <w:p w14:paraId="21D9E2AF" w14:textId="4A03EEDC" w:rsidR="000601A2" w:rsidRPr="0040174F" w:rsidRDefault="00DA2F82" w:rsidP="00B449ED">
      <w:pPr>
        <w:pStyle w:val="Compact"/>
        <w:spacing w:after="0" w:line="480" w:lineRule="auto"/>
        <w:rPr>
          <w:rFonts w:ascii="Times New Roman" w:hAnsi="Times New Roman" w:cs="Times New Roman"/>
          <w:b/>
          <w:bCs/>
        </w:rPr>
      </w:pPr>
      <w:r w:rsidRPr="00B95247">
        <w:rPr>
          <w:rFonts w:ascii="Times New Roman" w:hAnsi="Times New Roman" w:cs="Times New Roman"/>
          <w:b/>
          <w:bCs/>
          <w:sz w:val="22"/>
          <w:szCs w:val="22"/>
        </w:rPr>
        <w:lastRenderedPageBreak/>
        <w:fldChar w:fldCharType="end"/>
      </w:r>
    </w:p>
    <w:sectPr w:rsidR="000601A2" w:rsidRPr="004017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9F4C73" w14:textId="77777777" w:rsidR="00B153CC" w:rsidRDefault="00B153CC" w:rsidP="00A67E34">
      <w:pPr>
        <w:spacing w:after="0" w:line="240" w:lineRule="auto"/>
      </w:pPr>
      <w:r>
        <w:separator/>
      </w:r>
    </w:p>
  </w:endnote>
  <w:endnote w:type="continuationSeparator" w:id="0">
    <w:p w14:paraId="52368DE1" w14:textId="77777777" w:rsidR="00B153CC" w:rsidRDefault="00B153CC" w:rsidP="00A67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7696225"/>
      <w:docPartObj>
        <w:docPartGallery w:val="Page Numbers (Bottom of Page)"/>
        <w:docPartUnique/>
      </w:docPartObj>
    </w:sdtPr>
    <w:sdtEndPr>
      <w:rPr>
        <w:noProof/>
      </w:rPr>
    </w:sdtEndPr>
    <w:sdtContent>
      <w:p w14:paraId="6EB50B1F" w14:textId="6E5429C8" w:rsidR="00A67E34" w:rsidRDefault="00A67E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ACE1B3" w14:textId="77777777" w:rsidR="00A67E34" w:rsidRDefault="00A67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AED5F" w14:textId="77777777" w:rsidR="00B153CC" w:rsidRDefault="00B153CC" w:rsidP="00A67E34">
      <w:pPr>
        <w:spacing w:after="0" w:line="240" w:lineRule="auto"/>
      </w:pPr>
      <w:r>
        <w:separator/>
      </w:r>
    </w:p>
  </w:footnote>
  <w:footnote w:type="continuationSeparator" w:id="0">
    <w:p w14:paraId="4532FA9A" w14:textId="77777777" w:rsidR="00B153CC" w:rsidRDefault="00B153CC" w:rsidP="00A67E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F3E063B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12A497B"/>
    <w:multiLevelType w:val="hybridMultilevel"/>
    <w:tmpl w:val="54EEC7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3C3C66"/>
    <w:multiLevelType w:val="hybridMultilevel"/>
    <w:tmpl w:val="FFFFFFFF"/>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7D17DC"/>
    <w:multiLevelType w:val="multilevel"/>
    <w:tmpl w:val="011A8D4E"/>
    <w:lvl w:ilvl="0">
      <w:start w:val="1"/>
      <w:numFmt w:val="decimal"/>
      <w:lvlText w:val="%1)"/>
      <w:lvlJc w:val="left"/>
      <w:pPr>
        <w:ind w:left="36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1A80A2C"/>
    <w:multiLevelType w:val="hybridMultilevel"/>
    <w:tmpl w:val="C680AE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49001E"/>
    <w:multiLevelType w:val="hybridMultilevel"/>
    <w:tmpl w:val="FFFFFFFF"/>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B6C2B58"/>
    <w:multiLevelType w:val="hybridMultilevel"/>
    <w:tmpl w:val="1C707DDA"/>
    <w:lvl w:ilvl="0" w:tplc="B9325956">
      <w:start w:val="1"/>
      <w:numFmt w:val="decimal"/>
      <w:lvlText w:val="%1)"/>
      <w:lvlJc w:val="left"/>
      <w:pPr>
        <w:ind w:left="720" w:hanging="360"/>
      </w:pPr>
    </w:lvl>
    <w:lvl w:ilvl="1" w:tplc="AEA47D62">
      <w:start w:val="1"/>
      <w:numFmt w:val="decimal"/>
      <w:lvlText w:val="%2)"/>
      <w:lvlJc w:val="left"/>
      <w:pPr>
        <w:ind w:left="720" w:hanging="360"/>
      </w:pPr>
    </w:lvl>
    <w:lvl w:ilvl="2" w:tplc="8F6A8004">
      <w:start w:val="1"/>
      <w:numFmt w:val="decimal"/>
      <w:lvlText w:val="%3)"/>
      <w:lvlJc w:val="left"/>
      <w:pPr>
        <w:ind w:left="720" w:hanging="360"/>
      </w:pPr>
    </w:lvl>
    <w:lvl w:ilvl="3" w:tplc="B532DE72">
      <w:start w:val="1"/>
      <w:numFmt w:val="decimal"/>
      <w:lvlText w:val="%4)"/>
      <w:lvlJc w:val="left"/>
      <w:pPr>
        <w:ind w:left="720" w:hanging="360"/>
      </w:pPr>
    </w:lvl>
    <w:lvl w:ilvl="4" w:tplc="683E94BA">
      <w:start w:val="1"/>
      <w:numFmt w:val="decimal"/>
      <w:lvlText w:val="%5)"/>
      <w:lvlJc w:val="left"/>
      <w:pPr>
        <w:ind w:left="720" w:hanging="360"/>
      </w:pPr>
    </w:lvl>
    <w:lvl w:ilvl="5" w:tplc="35C2A608">
      <w:start w:val="1"/>
      <w:numFmt w:val="decimal"/>
      <w:lvlText w:val="%6)"/>
      <w:lvlJc w:val="left"/>
      <w:pPr>
        <w:ind w:left="720" w:hanging="360"/>
      </w:pPr>
    </w:lvl>
    <w:lvl w:ilvl="6" w:tplc="06DEBB44">
      <w:start w:val="1"/>
      <w:numFmt w:val="decimal"/>
      <w:lvlText w:val="%7)"/>
      <w:lvlJc w:val="left"/>
      <w:pPr>
        <w:ind w:left="720" w:hanging="360"/>
      </w:pPr>
    </w:lvl>
    <w:lvl w:ilvl="7" w:tplc="B1A471D0">
      <w:start w:val="1"/>
      <w:numFmt w:val="decimal"/>
      <w:lvlText w:val="%8)"/>
      <w:lvlJc w:val="left"/>
      <w:pPr>
        <w:ind w:left="720" w:hanging="360"/>
      </w:pPr>
    </w:lvl>
    <w:lvl w:ilvl="8" w:tplc="D734910A">
      <w:start w:val="1"/>
      <w:numFmt w:val="decimal"/>
      <w:lvlText w:val="%9)"/>
      <w:lvlJc w:val="left"/>
      <w:pPr>
        <w:ind w:left="720" w:hanging="360"/>
      </w:pPr>
    </w:lvl>
  </w:abstractNum>
  <w:abstractNum w:abstractNumId="7" w15:restartNumberingAfterBreak="0">
    <w:nsid w:val="1D4D5026"/>
    <w:multiLevelType w:val="hybridMultilevel"/>
    <w:tmpl w:val="35CE7E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CA3B66"/>
    <w:multiLevelType w:val="hybridMultilevel"/>
    <w:tmpl w:val="CD4A1C7A"/>
    <w:lvl w:ilvl="0" w:tplc="E314F6B6">
      <w:start w:val="1"/>
      <w:numFmt w:val="decimal"/>
      <w:lvlText w:val="%1)"/>
      <w:lvlJc w:val="left"/>
      <w:pPr>
        <w:ind w:left="720" w:hanging="360"/>
      </w:pPr>
    </w:lvl>
    <w:lvl w:ilvl="1" w:tplc="3BD4A166">
      <w:start w:val="1"/>
      <w:numFmt w:val="decimal"/>
      <w:lvlText w:val="%2)"/>
      <w:lvlJc w:val="left"/>
      <w:pPr>
        <w:ind w:left="720" w:hanging="360"/>
      </w:pPr>
    </w:lvl>
    <w:lvl w:ilvl="2" w:tplc="384E6DC2">
      <w:start w:val="1"/>
      <w:numFmt w:val="decimal"/>
      <w:lvlText w:val="%3)"/>
      <w:lvlJc w:val="left"/>
      <w:pPr>
        <w:ind w:left="720" w:hanging="360"/>
      </w:pPr>
    </w:lvl>
    <w:lvl w:ilvl="3" w:tplc="405A0FBC">
      <w:start w:val="1"/>
      <w:numFmt w:val="decimal"/>
      <w:lvlText w:val="%4)"/>
      <w:lvlJc w:val="left"/>
      <w:pPr>
        <w:ind w:left="720" w:hanging="360"/>
      </w:pPr>
    </w:lvl>
    <w:lvl w:ilvl="4" w:tplc="11D434EA">
      <w:start w:val="1"/>
      <w:numFmt w:val="decimal"/>
      <w:lvlText w:val="%5)"/>
      <w:lvlJc w:val="left"/>
      <w:pPr>
        <w:ind w:left="720" w:hanging="360"/>
      </w:pPr>
    </w:lvl>
    <w:lvl w:ilvl="5" w:tplc="47F8541A">
      <w:start w:val="1"/>
      <w:numFmt w:val="decimal"/>
      <w:lvlText w:val="%6)"/>
      <w:lvlJc w:val="left"/>
      <w:pPr>
        <w:ind w:left="720" w:hanging="360"/>
      </w:pPr>
    </w:lvl>
    <w:lvl w:ilvl="6" w:tplc="FEBC27C0">
      <w:start w:val="1"/>
      <w:numFmt w:val="decimal"/>
      <w:lvlText w:val="%7)"/>
      <w:lvlJc w:val="left"/>
      <w:pPr>
        <w:ind w:left="720" w:hanging="360"/>
      </w:pPr>
    </w:lvl>
    <w:lvl w:ilvl="7" w:tplc="41665AC6">
      <w:start w:val="1"/>
      <w:numFmt w:val="decimal"/>
      <w:lvlText w:val="%8)"/>
      <w:lvlJc w:val="left"/>
      <w:pPr>
        <w:ind w:left="720" w:hanging="360"/>
      </w:pPr>
    </w:lvl>
    <w:lvl w:ilvl="8" w:tplc="E2708202">
      <w:start w:val="1"/>
      <w:numFmt w:val="decimal"/>
      <w:lvlText w:val="%9)"/>
      <w:lvlJc w:val="left"/>
      <w:pPr>
        <w:ind w:left="720" w:hanging="360"/>
      </w:pPr>
    </w:lvl>
  </w:abstractNum>
  <w:abstractNum w:abstractNumId="9" w15:restartNumberingAfterBreak="0">
    <w:nsid w:val="26571571"/>
    <w:multiLevelType w:val="hybridMultilevel"/>
    <w:tmpl w:val="FFFFFFFF"/>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1571C0E"/>
    <w:multiLevelType w:val="hybridMultilevel"/>
    <w:tmpl w:val="E58E00D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1596B65"/>
    <w:multiLevelType w:val="hybridMultilevel"/>
    <w:tmpl w:val="C5C251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5B77E82"/>
    <w:multiLevelType w:val="hybridMultilevel"/>
    <w:tmpl w:val="B08A49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8A72211"/>
    <w:multiLevelType w:val="hybridMultilevel"/>
    <w:tmpl w:val="482058E6"/>
    <w:lvl w:ilvl="0" w:tplc="D5A23240">
      <w:start w:val="1"/>
      <w:numFmt w:val="decimal"/>
      <w:lvlText w:val="%1)"/>
      <w:lvlJc w:val="left"/>
      <w:pPr>
        <w:ind w:left="720" w:hanging="360"/>
      </w:pPr>
    </w:lvl>
    <w:lvl w:ilvl="1" w:tplc="27A0A138">
      <w:start w:val="1"/>
      <w:numFmt w:val="decimal"/>
      <w:lvlText w:val="%2)"/>
      <w:lvlJc w:val="left"/>
      <w:pPr>
        <w:ind w:left="720" w:hanging="360"/>
      </w:pPr>
    </w:lvl>
    <w:lvl w:ilvl="2" w:tplc="6CD826DA">
      <w:start w:val="1"/>
      <w:numFmt w:val="decimal"/>
      <w:lvlText w:val="%3)"/>
      <w:lvlJc w:val="left"/>
      <w:pPr>
        <w:ind w:left="720" w:hanging="360"/>
      </w:pPr>
    </w:lvl>
    <w:lvl w:ilvl="3" w:tplc="DACC4FE6">
      <w:start w:val="1"/>
      <w:numFmt w:val="decimal"/>
      <w:lvlText w:val="%4)"/>
      <w:lvlJc w:val="left"/>
      <w:pPr>
        <w:ind w:left="720" w:hanging="360"/>
      </w:pPr>
    </w:lvl>
    <w:lvl w:ilvl="4" w:tplc="A1585B40">
      <w:start w:val="1"/>
      <w:numFmt w:val="decimal"/>
      <w:lvlText w:val="%5)"/>
      <w:lvlJc w:val="left"/>
      <w:pPr>
        <w:ind w:left="720" w:hanging="360"/>
      </w:pPr>
    </w:lvl>
    <w:lvl w:ilvl="5" w:tplc="0F9C115A">
      <w:start w:val="1"/>
      <w:numFmt w:val="decimal"/>
      <w:lvlText w:val="%6)"/>
      <w:lvlJc w:val="left"/>
      <w:pPr>
        <w:ind w:left="720" w:hanging="360"/>
      </w:pPr>
    </w:lvl>
    <w:lvl w:ilvl="6" w:tplc="27B0CCF0">
      <w:start w:val="1"/>
      <w:numFmt w:val="decimal"/>
      <w:lvlText w:val="%7)"/>
      <w:lvlJc w:val="left"/>
      <w:pPr>
        <w:ind w:left="720" w:hanging="360"/>
      </w:pPr>
    </w:lvl>
    <w:lvl w:ilvl="7" w:tplc="A8204FD0">
      <w:start w:val="1"/>
      <w:numFmt w:val="decimal"/>
      <w:lvlText w:val="%8)"/>
      <w:lvlJc w:val="left"/>
      <w:pPr>
        <w:ind w:left="720" w:hanging="360"/>
      </w:pPr>
    </w:lvl>
    <w:lvl w:ilvl="8" w:tplc="3594E590">
      <w:start w:val="1"/>
      <w:numFmt w:val="decimal"/>
      <w:lvlText w:val="%9)"/>
      <w:lvlJc w:val="left"/>
      <w:pPr>
        <w:ind w:left="720" w:hanging="360"/>
      </w:pPr>
    </w:lvl>
  </w:abstractNum>
  <w:abstractNum w:abstractNumId="14" w15:restartNumberingAfterBreak="0">
    <w:nsid w:val="3D7D2054"/>
    <w:multiLevelType w:val="hybridMultilevel"/>
    <w:tmpl w:val="FFFFFFFF"/>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024888"/>
    <w:multiLevelType w:val="multilevel"/>
    <w:tmpl w:val="F5321DFE"/>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5F04CC3"/>
    <w:multiLevelType w:val="hybridMultilevel"/>
    <w:tmpl w:val="550C0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7C22C3F"/>
    <w:multiLevelType w:val="multilevel"/>
    <w:tmpl w:val="7D68A44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4C313E4C"/>
    <w:multiLevelType w:val="hybridMultilevel"/>
    <w:tmpl w:val="7A1C11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E1B336E"/>
    <w:multiLevelType w:val="hybridMultilevel"/>
    <w:tmpl w:val="7AD849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EC341C3"/>
    <w:multiLevelType w:val="hybridMultilevel"/>
    <w:tmpl w:val="D2B405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9223C4F"/>
    <w:multiLevelType w:val="hybridMultilevel"/>
    <w:tmpl w:val="FFFFFFFF"/>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D84543B"/>
    <w:multiLevelType w:val="hybridMultilevel"/>
    <w:tmpl w:val="FFFFFFFF"/>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BB3EA1"/>
    <w:multiLevelType w:val="hybridMultilevel"/>
    <w:tmpl w:val="AC5A6AA4"/>
    <w:lvl w:ilvl="0" w:tplc="786E8BCE">
      <w:start w:val="1"/>
      <w:numFmt w:val="decimal"/>
      <w:lvlText w:val="%1)"/>
      <w:lvlJc w:val="left"/>
      <w:pPr>
        <w:ind w:left="1080" w:hanging="360"/>
      </w:pPr>
    </w:lvl>
    <w:lvl w:ilvl="1" w:tplc="EAD472B0">
      <w:start w:val="1"/>
      <w:numFmt w:val="decimal"/>
      <w:lvlText w:val="%2)"/>
      <w:lvlJc w:val="left"/>
      <w:pPr>
        <w:ind w:left="1080" w:hanging="360"/>
      </w:pPr>
    </w:lvl>
    <w:lvl w:ilvl="2" w:tplc="35987A20">
      <w:start w:val="1"/>
      <w:numFmt w:val="decimal"/>
      <w:lvlText w:val="%3)"/>
      <w:lvlJc w:val="left"/>
      <w:pPr>
        <w:ind w:left="1080" w:hanging="360"/>
      </w:pPr>
    </w:lvl>
    <w:lvl w:ilvl="3" w:tplc="7F6CC2B0">
      <w:start w:val="1"/>
      <w:numFmt w:val="decimal"/>
      <w:lvlText w:val="%4)"/>
      <w:lvlJc w:val="left"/>
      <w:pPr>
        <w:ind w:left="1080" w:hanging="360"/>
      </w:pPr>
    </w:lvl>
    <w:lvl w:ilvl="4" w:tplc="8796FBFE">
      <w:start w:val="1"/>
      <w:numFmt w:val="decimal"/>
      <w:lvlText w:val="%5)"/>
      <w:lvlJc w:val="left"/>
      <w:pPr>
        <w:ind w:left="1080" w:hanging="360"/>
      </w:pPr>
    </w:lvl>
    <w:lvl w:ilvl="5" w:tplc="E7322932">
      <w:start w:val="1"/>
      <w:numFmt w:val="decimal"/>
      <w:lvlText w:val="%6)"/>
      <w:lvlJc w:val="left"/>
      <w:pPr>
        <w:ind w:left="1080" w:hanging="360"/>
      </w:pPr>
    </w:lvl>
    <w:lvl w:ilvl="6" w:tplc="D19C023A">
      <w:start w:val="1"/>
      <w:numFmt w:val="decimal"/>
      <w:lvlText w:val="%7)"/>
      <w:lvlJc w:val="left"/>
      <w:pPr>
        <w:ind w:left="1080" w:hanging="360"/>
      </w:pPr>
    </w:lvl>
    <w:lvl w:ilvl="7" w:tplc="ABE87C0C">
      <w:start w:val="1"/>
      <w:numFmt w:val="decimal"/>
      <w:lvlText w:val="%8)"/>
      <w:lvlJc w:val="left"/>
      <w:pPr>
        <w:ind w:left="1080" w:hanging="360"/>
      </w:pPr>
    </w:lvl>
    <w:lvl w:ilvl="8" w:tplc="51A490EE">
      <w:start w:val="1"/>
      <w:numFmt w:val="decimal"/>
      <w:lvlText w:val="%9)"/>
      <w:lvlJc w:val="left"/>
      <w:pPr>
        <w:ind w:left="1080" w:hanging="360"/>
      </w:pPr>
    </w:lvl>
  </w:abstractNum>
  <w:abstractNum w:abstractNumId="24" w15:restartNumberingAfterBreak="0">
    <w:nsid w:val="70FA71F3"/>
    <w:multiLevelType w:val="multilevel"/>
    <w:tmpl w:val="F3E063B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5" w15:restartNumberingAfterBreak="0">
    <w:nsid w:val="71E52D44"/>
    <w:multiLevelType w:val="hybridMultilevel"/>
    <w:tmpl w:val="FFFFFFFF"/>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DC95ADB"/>
    <w:multiLevelType w:val="hybridMultilevel"/>
    <w:tmpl w:val="F22AF3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F623837"/>
    <w:multiLevelType w:val="hybridMultilevel"/>
    <w:tmpl w:val="B7048F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21317082">
    <w:abstractNumId w:val="26"/>
  </w:num>
  <w:num w:numId="2" w16cid:durableId="1361475256">
    <w:abstractNumId w:val="18"/>
  </w:num>
  <w:num w:numId="3" w16cid:durableId="1009062582">
    <w:abstractNumId w:val="27"/>
  </w:num>
  <w:num w:numId="4" w16cid:durableId="2013336410">
    <w:abstractNumId w:val="4"/>
  </w:num>
  <w:num w:numId="5" w16cid:durableId="1566601566">
    <w:abstractNumId w:val="1"/>
  </w:num>
  <w:num w:numId="6" w16cid:durableId="1281228824">
    <w:abstractNumId w:val="12"/>
  </w:num>
  <w:num w:numId="7" w16cid:durableId="445538214">
    <w:abstractNumId w:val="7"/>
  </w:num>
  <w:num w:numId="8" w16cid:durableId="1541283734">
    <w:abstractNumId w:val="0"/>
  </w:num>
  <w:num w:numId="9" w16cid:durableId="1291476866">
    <w:abstractNumId w:val="23"/>
  </w:num>
  <w:num w:numId="10" w16cid:durableId="854002083">
    <w:abstractNumId w:val="24"/>
  </w:num>
  <w:num w:numId="11" w16cid:durableId="401374869">
    <w:abstractNumId w:val="25"/>
  </w:num>
  <w:num w:numId="12" w16cid:durableId="2012102163">
    <w:abstractNumId w:val="21"/>
  </w:num>
  <w:num w:numId="13" w16cid:durableId="323776679">
    <w:abstractNumId w:val="14"/>
  </w:num>
  <w:num w:numId="14" w16cid:durableId="1654796665">
    <w:abstractNumId w:val="5"/>
  </w:num>
  <w:num w:numId="15" w16cid:durableId="1027752007">
    <w:abstractNumId w:val="9"/>
  </w:num>
  <w:num w:numId="16" w16cid:durableId="761340005">
    <w:abstractNumId w:val="22"/>
  </w:num>
  <w:num w:numId="17" w16cid:durableId="2056083452">
    <w:abstractNumId w:val="2"/>
  </w:num>
  <w:num w:numId="18" w16cid:durableId="1459911882">
    <w:abstractNumId w:val="11"/>
  </w:num>
  <w:num w:numId="19" w16cid:durableId="952052225">
    <w:abstractNumId w:val="13"/>
  </w:num>
  <w:num w:numId="20" w16cid:durableId="238953302">
    <w:abstractNumId w:val="16"/>
  </w:num>
  <w:num w:numId="21" w16cid:durableId="386340352">
    <w:abstractNumId w:val="17"/>
  </w:num>
  <w:num w:numId="22" w16cid:durableId="2073235262">
    <w:abstractNumId w:val="3"/>
  </w:num>
  <w:num w:numId="23" w16cid:durableId="1152022161">
    <w:abstractNumId w:val="15"/>
  </w:num>
  <w:num w:numId="24" w16cid:durableId="1511263324">
    <w:abstractNumId w:val="6"/>
  </w:num>
  <w:num w:numId="25" w16cid:durableId="2006669629">
    <w:abstractNumId w:val="8"/>
  </w:num>
  <w:num w:numId="26" w16cid:durableId="602689418">
    <w:abstractNumId w:val="10"/>
  </w:num>
  <w:num w:numId="27" w16cid:durableId="40714429">
    <w:abstractNumId w:val="20"/>
  </w:num>
  <w:num w:numId="28" w16cid:durableId="7331584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ABF"/>
    <w:rsid w:val="00000B23"/>
    <w:rsid w:val="00001666"/>
    <w:rsid w:val="000022C0"/>
    <w:rsid w:val="00002A69"/>
    <w:rsid w:val="00003400"/>
    <w:rsid w:val="0000388F"/>
    <w:rsid w:val="00004527"/>
    <w:rsid w:val="000045A6"/>
    <w:rsid w:val="0000461A"/>
    <w:rsid w:val="00004D73"/>
    <w:rsid w:val="00005B07"/>
    <w:rsid w:val="000061A9"/>
    <w:rsid w:val="000066F5"/>
    <w:rsid w:val="000072FE"/>
    <w:rsid w:val="0000783F"/>
    <w:rsid w:val="00011C8E"/>
    <w:rsid w:val="00012220"/>
    <w:rsid w:val="00013F7D"/>
    <w:rsid w:val="000149CE"/>
    <w:rsid w:val="00014C65"/>
    <w:rsid w:val="000153EA"/>
    <w:rsid w:val="000154FB"/>
    <w:rsid w:val="00015B9C"/>
    <w:rsid w:val="00015D46"/>
    <w:rsid w:val="000166F5"/>
    <w:rsid w:val="00017AA2"/>
    <w:rsid w:val="0002185C"/>
    <w:rsid w:val="0002199E"/>
    <w:rsid w:val="00021F43"/>
    <w:rsid w:val="00023060"/>
    <w:rsid w:val="0002434D"/>
    <w:rsid w:val="00024F34"/>
    <w:rsid w:val="00024F69"/>
    <w:rsid w:val="00026410"/>
    <w:rsid w:val="00026636"/>
    <w:rsid w:val="000267F7"/>
    <w:rsid w:val="00027CA4"/>
    <w:rsid w:val="00030AD4"/>
    <w:rsid w:val="00030CF3"/>
    <w:rsid w:val="00031D35"/>
    <w:rsid w:val="00032FB0"/>
    <w:rsid w:val="00034132"/>
    <w:rsid w:val="00035AF6"/>
    <w:rsid w:val="00035D3A"/>
    <w:rsid w:val="00035E80"/>
    <w:rsid w:val="000375DC"/>
    <w:rsid w:val="0003763A"/>
    <w:rsid w:val="00037852"/>
    <w:rsid w:val="00040509"/>
    <w:rsid w:val="00040645"/>
    <w:rsid w:val="00040B01"/>
    <w:rsid w:val="000418F6"/>
    <w:rsid w:val="00042899"/>
    <w:rsid w:val="00044258"/>
    <w:rsid w:val="00044598"/>
    <w:rsid w:val="0004510B"/>
    <w:rsid w:val="000451FC"/>
    <w:rsid w:val="00045D9A"/>
    <w:rsid w:val="00046C55"/>
    <w:rsid w:val="00046E6A"/>
    <w:rsid w:val="0004708F"/>
    <w:rsid w:val="00050687"/>
    <w:rsid w:val="00050A11"/>
    <w:rsid w:val="00052F3E"/>
    <w:rsid w:val="0005339D"/>
    <w:rsid w:val="00053730"/>
    <w:rsid w:val="00054D25"/>
    <w:rsid w:val="00055302"/>
    <w:rsid w:val="0005586D"/>
    <w:rsid w:val="000558FA"/>
    <w:rsid w:val="00055DE3"/>
    <w:rsid w:val="00056922"/>
    <w:rsid w:val="000601A2"/>
    <w:rsid w:val="0006079D"/>
    <w:rsid w:val="00060E10"/>
    <w:rsid w:val="000612AC"/>
    <w:rsid w:val="00064826"/>
    <w:rsid w:val="00064E66"/>
    <w:rsid w:val="00065162"/>
    <w:rsid w:val="00065180"/>
    <w:rsid w:val="0006562D"/>
    <w:rsid w:val="000657B1"/>
    <w:rsid w:val="00065A94"/>
    <w:rsid w:val="00065B5D"/>
    <w:rsid w:val="000661DB"/>
    <w:rsid w:val="00066968"/>
    <w:rsid w:val="00066A10"/>
    <w:rsid w:val="00070B2A"/>
    <w:rsid w:val="00071216"/>
    <w:rsid w:val="00071DBE"/>
    <w:rsid w:val="00072B16"/>
    <w:rsid w:val="00072C01"/>
    <w:rsid w:val="0007304C"/>
    <w:rsid w:val="0007371F"/>
    <w:rsid w:val="000747F7"/>
    <w:rsid w:val="00075212"/>
    <w:rsid w:val="000760AF"/>
    <w:rsid w:val="000770FD"/>
    <w:rsid w:val="00080FF2"/>
    <w:rsid w:val="00081350"/>
    <w:rsid w:val="00081E5C"/>
    <w:rsid w:val="0008211A"/>
    <w:rsid w:val="000821CB"/>
    <w:rsid w:val="00083F58"/>
    <w:rsid w:val="000848FB"/>
    <w:rsid w:val="00084A93"/>
    <w:rsid w:val="000853E9"/>
    <w:rsid w:val="00085CA9"/>
    <w:rsid w:val="00085D3A"/>
    <w:rsid w:val="000862C0"/>
    <w:rsid w:val="00086B21"/>
    <w:rsid w:val="00086BA8"/>
    <w:rsid w:val="00086F0E"/>
    <w:rsid w:val="000879BB"/>
    <w:rsid w:val="00091399"/>
    <w:rsid w:val="0009168E"/>
    <w:rsid w:val="00091B90"/>
    <w:rsid w:val="000921F3"/>
    <w:rsid w:val="000925A4"/>
    <w:rsid w:val="00092BED"/>
    <w:rsid w:val="0009312E"/>
    <w:rsid w:val="00093CCC"/>
    <w:rsid w:val="00094566"/>
    <w:rsid w:val="0009531A"/>
    <w:rsid w:val="00096200"/>
    <w:rsid w:val="000962B5"/>
    <w:rsid w:val="00097A0A"/>
    <w:rsid w:val="00097E06"/>
    <w:rsid w:val="000A1013"/>
    <w:rsid w:val="000A2C1E"/>
    <w:rsid w:val="000A54BB"/>
    <w:rsid w:val="000A5534"/>
    <w:rsid w:val="000A6F19"/>
    <w:rsid w:val="000A76A1"/>
    <w:rsid w:val="000A7BA0"/>
    <w:rsid w:val="000B09EF"/>
    <w:rsid w:val="000B0FE8"/>
    <w:rsid w:val="000B11D2"/>
    <w:rsid w:val="000B24B5"/>
    <w:rsid w:val="000B25B5"/>
    <w:rsid w:val="000B2D65"/>
    <w:rsid w:val="000B2DD0"/>
    <w:rsid w:val="000B482D"/>
    <w:rsid w:val="000B4CE5"/>
    <w:rsid w:val="000B4F46"/>
    <w:rsid w:val="000B4FA4"/>
    <w:rsid w:val="000B5DB5"/>
    <w:rsid w:val="000B5E00"/>
    <w:rsid w:val="000B728A"/>
    <w:rsid w:val="000B7458"/>
    <w:rsid w:val="000B754B"/>
    <w:rsid w:val="000C0227"/>
    <w:rsid w:val="000C0821"/>
    <w:rsid w:val="000C0C05"/>
    <w:rsid w:val="000C0C38"/>
    <w:rsid w:val="000C0D99"/>
    <w:rsid w:val="000C1470"/>
    <w:rsid w:val="000C1BF6"/>
    <w:rsid w:val="000C1D75"/>
    <w:rsid w:val="000C221C"/>
    <w:rsid w:val="000C2435"/>
    <w:rsid w:val="000C2CAF"/>
    <w:rsid w:val="000C31E8"/>
    <w:rsid w:val="000C3613"/>
    <w:rsid w:val="000C42CD"/>
    <w:rsid w:val="000C48B6"/>
    <w:rsid w:val="000C52AC"/>
    <w:rsid w:val="000C552C"/>
    <w:rsid w:val="000C5CAD"/>
    <w:rsid w:val="000C6ABF"/>
    <w:rsid w:val="000C6D91"/>
    <w:rsid w:val="000C7663"/>
    <w:rsid w:val="000D07F2"/>
    <w:rsid w:val="000D2713"/>
    <w:rsid w:val="000D4A62"/>
    <w:rsid w:val="000D5A3E"/>
    <w:rsid w:val="000D6299"/>
    <w:rsid w:val="000D638B"/>
    <w:rsid w:val="000D679A"/>
    <w:rsid w:val="000D6D5D"/>
    <w:rsid w:val="000D7A58"/>
    <w:rsid w:val="000E21E0"/>
    <w:rsid w:val="000E2246"/>
    <w:rsid w:val="000E25ED"/>
    <w:rsid w:val="000E2FD7"/>
    <w:rsid w:val="000E3812"/>
    <w:rsid w:val="000E4336"/>
    <w:rsid w:val="000E4AD3"/>
    <w:rsid w:val="000E529A"/>
    <w:rsid w:val="000E5D86"/>
    <w:rsid w:val="000E6E80"/>
    <w:rsid w:val="000E7F45"/>
    <w:rsid w:val="000E7F76"/>
    <w:rsid w:val="000F0BCA"/>
    <w:rsid w:val="000F196A"/>
    <w:rsid w:val="000F1E9C"/>
    <w:rsid w:val="000F23A7"/>
    <w:rsid w:val="000F261C"/>
    <w:rsid w:val="000F322D"/>
    <w:rsid w:val="000F3894"/>
    <w:rsid w:val="000F38E1"/>
    <w:rsid w:val="000F3B45"/>
    <w:rsid w:val="000F45F4"/>
    <w:rsid w:val="000F4F8A"/>
    <w:rsid w:val="000F6CF6"/>
    <w:rsid w:val="000F7522"/>
    <w:rsid w:val="000F79FA"/>
    <w:rsid w:val="00101D2D"/>
    <w:rsid w:val="00102B0F"/>
    <w:rsid w:val="00103120"/>
    <w:rsid w:val="001045E2"/>
    <w:rsid w:val="0010548F"/>
    <w:rsid w:val="00106676"/>
    <w:rsid w:val="00107002"/>
    <w:rsid w:val="00110853"/>
    <w:rsid w:val="00110B98"/>
    <w:rsid w:val="0011221A"/>
    <w:rsid w:val="0011225D"/>
    <w:rsid w:val="001123CD"/>
    <w:rsid w:val="00112D2A"/>
    <w:rsid w:val="00113E89"/>
    <w:rsid w:val="0011460F"/>
    <w:rsid w:val="00114CD3"/>
    <w:rsid w:val="00116309"/>
    <w:rsid w:val="001166F8"/>
    <w:rsid w:val="00116A83"/>
    <w:rsid w:val="00116AC3"/>
    <w:rsid w:val="00120243"/>
    <w:rsid w:val="00120E32"/>
    <w:rsid w:val="001216ED"/>
    <w:rsid w:val="00122484"/>
    <w:rsid w:val="001227A3"/>
    <w:rsid w:val="00122B35"/>
    <w:rsid w:val="00124481"/>
    <w:rsid w:val="00124FD7"/>
    <w:rsid w:val="00125DBD"/>
    <w:rsid w:val="00126646"/>
    <w:rsid w:val="00126826"/>
    <w:rsid w:val="00126E1B"/>
    <w:rsid w:val="00127C3E"/>
    <w:rsid w:val="001302FB"/>
    <w:rsid w:val="00130890"/>
    <w:rsid w:val="00130B24"/>
    <w:rsid w:val="001316D0"/>
    <w:rsid w:val="0013248F"/>
    <w:rsid w:val="001324FE"/>
    <w:rsid w:val="00132599"/>
    <w:rsid w:val="00133CBD"/>
    <w:rsid w:val="00134840"/>
    <w:rsid w:val="00134945"/>
    <w:rsid w:val="00134C01"/>
    <w:rsid w:val="00135290"/>
    <w:rsid w:val="0013540D"/>
    <w:rsid w:val="00135857"/>
    <w:rsid w:val="001361D1"/>
    <w:rsid w:val="0013662E"/>
    <w:rsid w:val="0013682F"/>
    <w:rsid w:val="00136D3E"/>
    <w:rsid w:val="00137980"/>
    <w:rsid w:val="00140322"/>
    <w:rsid w:val="00140680"/>
    <w:rsid w:val="00141EF8"/>
    <w:rsid w:val="00142148"/>
    <w:rsid w:val="001429B1"/>
    <w:rsid w:val="00143523"/>
    <w:rsid w:val="00143D24"/>
    <w:rsid w:val="0014486E"/>
    <w:rsid w:val="00144D48"/>
    <w:rsid w:val="001458B6"/>
    <w:rsid w:val="001471D6"/>
    <w:rsid w:val="001476BA"/>
    <w:rsid w:val="00147A7A"/>
    <w:rsid w:val="00147BB6"/>
    <w:rsid w:val="00150CE4"/>
    <w:rsid w:val="00151E6C"/>
    <w:rsid w:val="001525CD"/>
    <w:rsid w:val="00152CF3"/>
    <w:rsid w:val="00152DA5"/>
    <w:rsid w:val="00153792"/>
    <w:rsid w:val="00154256"/>
    <w:rsid w:val="001556B6"/>
    <w:rsid w:val="00156652"/>
    <w:rsid w:val="00156D43"/>
    <w:rsid w:val="00156EF4"/>
    <w:rsid w:val="00157060"/>
    <w:rsid w:val="00157967"/>
    <w:rsid w:val="00157B44"/>
    <w:rsid w:val="001602C9"/>
    <w:rsid w:val="00160D6E"/>
    <w:rsid w:val="00162181"/>
    <w:rsid w:val="001625CF"/>
    <w:rsid w:val="00163003"/>
    <w:rsid w:val="00163386"/>
    <w:rsid w:val="001638AA"/>
    <w:rsid w:val="00164C91"/>
    <w:rsid w:val="00165577"/>
    <w:rsid w:val="001660AD"/>
    <w:rsid w:val="00167705"/>
    <w:rsid w:val="00167C52"/>
    <w:rsid w:val="001705C2"/>
    <w:rsid w:val="00170C29"/>
    <w:rsid w:val="00170EBB"/>
    <w:rsid w:val="001715C2"/>
    <w:rsid w:val="0017160C"/>
    <w:rsid w:val="00172011"/>
    <w:rsid w:val="00172BCA"/>
    <w:rsid w:val="00172FCB"/>
    <w:rsid w:val="0017385C"/>
    <w:rsid w:val="001747A6"/>
    <w:rsid w:val="00175EC8"/>
    <w:rsid w:val="001764B2"/>
    <w:rsid w:val="00183E68"/>
    <w:rsid w:val="00184225"/>
    <w:rsid w:val="00184570"/>
    <w:rsid w:val="00184A6F"/>
    <w:rsid w:val="00185E68"/>
    <w:rsid w:val="00186E6B"/>
    <w:rsid w:val="00190105"/>
    <w:rsid w:val="00190358"/>
    <w:rsid w:val="00190E67"/>
    <w:rsid w:val="001911C6"/>
    <w:rsid w:val="0019195D"/>
    <w:rsid w:val="001924AF"/>
    <w:rsid w:val="00192AB5"/>
    <w:rsid w:val="00192B46"/>
    <w:rsid w:val="00192F48"/>
    <w:rsid w:val="00193BB3"/>
    <w:rsid w:val="001946FB"/>
    <w:rsid w:val="001948F9"/>
    <w:rsid w:val="001951D2"/>
    <w:rsid w:val="00195380"/>
    <w:rsid w:val="0019571A"/>
    <w:rsid w:val="00195764"/>
    <w:rsid w:val="00195DFA"/>
    <w:rsid w:val="00196288"/>
    <w:rsid w:val="001964FD"/>
    <w:rsid w:val="00196B6E"/>
    <w:rsid w:val="00197634"/>
    <w:rsid w:val="00197F9B"/>
    <w:rsid w:val="001A00CD"/>
    <w:rsid w:val="001A2716"/>
    <w:rsid w:val="001A4400"/>
    <w:rsid w:val="001A463C"/>
    <w:rsid w:val="001A5102"/>
    <w:rsid w:val="001A6D3E"/>
    <w:rsid w:val="001A7800"/>
    <w:rsid w:val="001A7E53"/>
    <w:rsid w:val="001B1C93"/>
    <w:rsid w:val="001B2C97"/>
    <w:rsid w:val="001B348C"/>
    <w:rsid w:val="001B5FA8"/>
    <w:rsid w:val="001B61BB"/>
    <w:rsid w:val="001B64B4"/>
    <w:rsid w:val="001B69AA"/>
    <w:rsid w:val="001B7514"/>
    <w:rsid w:val="001B7F5C"/>
    <w:rsid w:val="001C04CC"/>
    <w:rsid w:val="001C061A"/>
    <w:rsid w:val="001C066F"/>
    <w:rsid w:val="001C0C76"/>
    <w:rsid w:val="001C17FA"/>
    <w:rsid w:val="001C270E"/>
    <w:rsid w:val="001C2783"/>
    <w:rsid w:val="001C308A"/>
    <w:rsid w:val="001C3121"/>
    <w:rsid w:val="001C3FB1"/>
    <w:rsid w:val="001C49D1"/>
    <w:rsid w:val="001C4D1D"/>
    <w:rsid w:val="001C4FB2"/>
    <w:rsid w:val="001C5548"/>
    <w:rsid w:val="001C5C62"/>
    <w:rsid w:val="001C6091"/>
    <w:rsid w:val="001C76CE"/>
    <w:rsid w:val="001D05EF"/>
    <w:rsid w:val="001D0BFA"/>
    <w:rsid w:val="001D2565"/>
    <w:rsid w:val="001D263F"/>
    <w:rsid w:val="001D35C9"/>
    <w:rsid w:val="001D41BD"/>
    <w:rsid w:val="001D4CCE"/>
    <w:rsid w:val="001D4F78"/>
    <w:rsid w:val="001D7F15"/>
    <w:rsid w:val="001E2185"/>
    <w:rsid w:val="001E4553"/>
    <w:rsid w:val="001E50A0"/>
    <w:rsid w:val="001E6671"/>
    <w:rsid w:val="001E6A6D"/>
    <w:rsid w:val="001E71F7"/>
    <w:rsid w:val="001E79D2"/>
    <w:rsid w:val="001E7C16"/>
    <w:rsid w:val="001F00D1"/>
    <w:rsid w:val="001F0466"/>
    <w:rsid w:val="001F07B7"/>
    <w:rsid w:val="001F0907"/>
    <w:rsid w:val="001F0D77"/>
    <w:rsid w:val="001F0FC3"/>
    <w:rsid w:val="001F175A"/>
    <w:rsid w:val="001F19B2"/>
    <w:rsid w:val="001F3740"/>
    <w:rsid w:val="001F3A73"/>
    <w:rsid w:val="001F4783"/>
    <w:rsid w:val="001F5EE9"/>
    <w:rsid w:val="001F61F0"/>
    <w:rsid w:val="001F6C0B"/>
    <w:rsid w:val="001F733B"/>
    <w:rsid w:val="00200A2F"/>
    <w:rsid w:val="00202222"/>
    <w:rsid w:val="002025B4"/>
    <w:rsid w:val="00202AE9"/>
    <w:rsid w:val="00202E9D"/>
    <w:rsid w:val="00203F2E"/>
    <w:rsid w:val="0020613C"/>
    <w:rsid w:val="00206CF5"/>
    <w:rsid w:val="00206E3A"/>
    <w:rsid w:val="00210D22"/>
    <w:rsid w:val="002113BA"/>
    <w:rsid w:val="00211930"/>
    <w:rsid w:val="0021210E"/>
    <w:rsid w:val="00212C9E"/>
    <w:rsid w:val="00212CB9"/>
    <w:rsid w:val="00213066"/>
    <w:rsid w:val="002132E1"/>
    <w:rsid w:val="0021377E"/>
    <w:rsid w:val="002150EC"/>
    <w:rsid w:val="00216537"/>
    <w:rsid w:val="002165D7"/>
    <w:rsid w:val="0021701C"/>
    <w:rsid w:val="00217FB1"/>
    <w:rsid w:val="00220920"/>
    <w:rsid w:val="00221CA9"/>
    <w:rsid w:val="00222577"/>
    <w:rsid w:val="00222ACC"/>
    <w:rsid w:val="00222E23"/>
    <w:rsid w:val="0022325B"/>
    <w:rsid w:val="0022407B"/>
    <w:rsid w:val="00224CAB"/>
    <w:rsid w:val="002254B3"/>
    <w:rsid w:val="0022596F"/>
    <w:rsid w:val="00226249"/>
    <w:rsid w:val="00227EBD"/>
    <w:rsid w:val="00230CA2"/>
    <w:rsid w:val="002331D8"/>
    <w:rsid w:val="002341D4"/>
    <w:rsid w:val="00234621"/>
    <w:rsid w:val="00234A25"/>
    <w:rsid w:val="00234B54"/>
    <w:rsid w:val="00234C22"/>
    <w:rsid w:val="00235CA8"/>
    <w:rsid w:val="00236DF0"/>
    <w:rsid w:val="00236FFE"/>
    <w:rsid w:val="002371BE"/>
    <w:rsid w:val="0024056F"/>
    <w:rsid w:val="00240720"/>
    <w:rsid w:val="00240736"/>
    <w:rsid w:val="002408E2"/>
    <w:rsid w:val="00240AAF"/>
    <w:rsid w:val="00241EFF"/>
    <w:rsid w:val="00242CD9"/>
    <w:rsid w:val="002432F0"/>
    <w:rsid w:val="00243E8E"/>
    <w:rsid w:val="002441DA"/>
    <w:rsid w:val="00245817"/>
    <w:rsid w:val="002462E6"/>
    <w:rsid w:val="0024682C"/>
    <w:rsid w:val="00246880"/>
    <w:rsid w:val="002470AD"/>
    <w:rsid w:val="00247B08"/>
    <w:rsid w:val="00250AFB"/>
    <w:rsid w:val="00250D4B"/>
    <w:rsid w:val="0025209C"/>
    <w:rsid w:val="002523B3"/>
    <w:rsid w:val="00252B2F"/>
    <w:rsid w:val="00253715"/>
    <w:rsid w:val="00255DD6"/>
    <w:rsid w:val="00255FE3"/>
    <w:rsid w:val="00257EA8"/>
    <w:rsid w:val="00261A6F"/>
    <w:rsid w:val="002621E9"/>
    <w:rsid w:val="002627C1"/>
    <w:rsid w:val="00262BB1"/>
    <w:rsid w:val="00262EC9"/>
    <w:rsid w:val="00263939"/>
    <w:rsid w:val="00263F58"/>
    <w:rsid w:val="00264587"/>
    <w:rsid w:val="00264A65"/>
    <w:rsid w:val="002651A6"/>
    <w:rsid w:val="002659C3"/>
    <w:rsid w:val="00265F4A"/>
    <w:rsid w:val="0026601B"/>
    <w:rsid w:val="00266438"/>
    <w:rsid w:val="002665F1"/>
    <w:rsid w:val="00266E28"/>
    <w:rsid w:val="00267235"/>
    <w:rsid w:val="00267A72"/>
    <w:rsid w:val="0027087E"/>
    <w:rsid w:val="0027141B"/>
    <w:rsid w:val="00273197"/>
    <w:rsid w:val="002733B9"/>
    <w:rsid w:val="00274311"/>
    <w:rsid w:val="0027482B"/>
    <w:rsid w:val="00274B11"/>
    <w:rsid w:val="00275221"/>
    <w:rsid w:val="00275A8E"/>
    <w:rsid w:val="00275BD4"/>
    <w:rsid w:val="00276DC4"/>
    <w:rsid w:val="00276F44"/>
    <w:rsid w:val="002807D4"/>
    <w:rsid w:val="002813A4"/>
    <w:rsid w:val="00281A4B"/>
    <w:rsid w:val="00281BE3"/>
    <w:rsid w:val="002822BE"/>
    <w:rsid w:val="00282583"/>
    <w:rsid w:val="0028274D"/>
    <w:rsid w:val="002828D3"/>
    <w:rsid w:val="00282950"/>
    <w:rsid w:val="00283268"/>
    <w:rsid w:val="00283536"/>
    <w:rsid w:val="002837E3"/>
    <w:rsid w:val="002841E4"/>
    <w:rsid w:val="00284A47"/>
    <w:rsid w:val="0028545E"/>
    <w:rsid w:val="00290046"/>
    <w:rsid w:val="00291B5D"/>
    <w:rsid w:val="002929A9"/>
    <w:rsid w:val="00292BDA"/>
    <w:rsid w:val="0029382F"/>
    <w:rsid w:val="00294132"/>
    <w:rsid w:val="00294DB0"/>
    <w:rsid w:val="00294FF0"/>
    <w:rsid w:val="00295347"/>
    <w:rsid w:val="0029681C"/>
    <w:rsid w:val="002972DF"/>
    <w:rsid w:val="002A0522"/>
    <w:rsid w:val="002A05BE"/>
    <w:rsid w:val="002A12CF"/>
    <w:rsid w:val="002A16D3"/>
    <w:rsid w:val="002A2DC0"/>
    <w:rsid w:val="002A33DE"/>
    <w:rsid w:val="002A371F"/>
    <w:rsid w:val="002A431C"/>
    <w:rsid w:val="002A56F6"/>
    <w:rsid w:val="002A62A5"/>
    <w:rsid w:val="002A75CC"/>
    <w:rsid w:val="002A78D6"/>
    <w:rsid w:val="002B0ACA"/>
    <w:rsid w:val="002B0FEA"/>
    <w:rsid w:val="002B1D71"/>
    <w:rsid w:val="002B29C1"/>
    <w:rsid w:val="002B40C7"/>
    <w:rsid w:val="002B57A8"/>
    <w:rsid w:val="002B6282"/>
    <w:rsid w:val="002B732A"/>
    <w:rsid w:val="002B785E"/>
    <w:rsid w:val="002B78A9"/>
    <w:rsid w:val="002C03AE"/>
    <w:rsid w:val="002C046D"/>
    <w:rsid w:val="002C0497"/>
    <w:rsid w:val="002C05E9"/>
    <w:rsid w:val="002C0AA9"/>
    <w:rsid w:val="002C0ECB"/>
    <w:rsid w:val="002C1366"/>
    <w:rsid w:val="002C1C25"/>
    <w:rsid w:val="002C1D62"/>
    <w:rsid w:val="002C2043"/>
    <w:rsid w:val="002C2946"/>
    <w:rsid w:val="002C2FB0"/>
    <w:rsid w:val="002C36B9"/>
    <w:rsid w:val="002C4D23"/>
    <w:rsid w:val="002C6920"/>
    <w:rsid w:val="002C6C87"/>
    <w:rsid w:val="002C7115"/>
    <w:rsid w:val="002C7E70"/>
    <w:rsid w:val="002D0834"/>
    <w:rsid w:val="002D1764"/>
    <w:rsid w:val="002D1C9E"/>
    <w:rsid w:val="002D1FD4"/>
    <w:rsid w:val="002D2C87"/>
    <w:rsid w:val="002D3565"/>
    <w:rsid w:val="002D4783"/>
    <w:rsid w:val="002D49AE"/>
    <w:rsid w:val="002D50BB"/>
    <w:rsid w:val="002D52F6"/>
    <w:rsid w:val="002D5BD4"/>
    <w:rsid w:val="002D64EE"/>
    <w:rsid w:val="002D6BA9"/>
    <w:rsid w:val="002D7C5D"/>
    <w:rsid w:val="002E1038"/>
    <w:rsid w:val="002E13AA"/>
    <w:rsid w:val="002E1E5F"/>
    <w:rsid w:val="002E2DC6"/>
    <w:rsid w:val="002E4372"/>
    <w:rsid w:val="002E54AE"/>
    <w:rsid w:val="002E555F"/>
    <w:rsid w:val="002E5D2B"/>
    <w:rsid w:val="002E63DC"/>
    <w:rsid w:val="002E6FE0"/>
    <w:rsid w:val="002F037C"/>
    <w:rsid w:val="002F113F"/>
    <w:rsid w:val="002F1384"/>
    <w:rsid w:val="002F24E4"/>
    <w:rsid w:val="002F28A9"/>
    <w:rsid w:val="002F2D32"/>
    <w:rsid w:val="002F2E93"/>
    <w:rsid w:val="002F3986"/>
    <w:rsid w:val="002F46F9"/>
    <w:rsid w:val="002F4A77"/>
    <w:rsid w:val="002F4FE5"/>
    <w:rsid w:val="002F568A"/>
    <w:rsid w:val="002F5DC9"/>
    <w:rsid w:val="00300FF2"/>
    <w:rsid w:val="0030198B"/>
    <w:rsid w:val="00301EBF"/>
    <w:rsid w:val="0030207B"/>
    <w:rsid w:val="00302A2D"/>
    <w:rsid w:val="00302D53"/>
    <w:rsid w:val="00303B8A"/>
    <w:rsid w:val="00305A2A"/>
    <w:rsid w:val="00305CB0"/>
    <w:rsid w:val="003062BA"/>
    <w:rsid w:val="003065C0"/>
    <w:rsid w:val="003071E4"/>
    <w:rsid w:val="00307A51"/>
    <w:rsid w:val="00307FFE"/>
    <w:rsid w:val="00310EDA"/>
    <w:rsid w:val="00310FA1"/>
    <w:rsid w:val="00311170"/>
    <w:rsid w:val="00311352"/>
    <w:rsid w:val="00312E25"/>
    <w:rsid w:val="003134D2"/>
    <w:rsid w:val="0031365A"/>
    <w:rsid w:val="00313CA6"/>
    <w:rsid w:val="003145DC"/>
    <w:rsid w:val="00314968"/>
    <w:rsid w:val="00315514"/>
    <w:rsid w:val="003156FB"/>
    <w:rsid w:val="00315FC6"/>
    <w:rsid w:val="00315FF4"/>
    <w:rsid w:val="003160A3"/>
    <w:rsid w:val="003163E0"/>
    <w:rsid w:val="00316560"/>
    <w:rsid w:val="00316705"/>
    <w:rsid w:val="0031768D"/>
    <w:rsid w:val="003177CB"/>
    <w:rsid w:val="0031782A"/>
    <w:rsid w:val="003220B9"/>
    <w:rsid w:val="00323E5A"/>
    <w:rsid w:val="003244B6"/>
    <w:rsid w:val="00325606"/>
    <w:rsid w:val="00326453"/>
    <w:rsid w:val="00326575"/>
    <w:rsid w:val="00331EB6"/>
    <w:rsid w:val="003320C7"/>
    <w:rsid w:val="00332382"/>
    <w:rsid w:val="003337EA"/>
    <w:rsid w:val="00334465"/>
    <w:rsid w:val="00334C2E"/>
    <w:rsid w:val="003359E2"/>
    <w:rsid w:val="00336539"/>
    <w:rsid w:val="00337794"/>
    <w:rsid w:val="003403FF"/>
    <w:rsid w:val="00340547"/>
    <w:rsid w:val="003405FC"/>
    <w:rsid w:val="00341467"/>
    <w:rsid w:val="00341CA9"/>
    <w:rsid w:val="003447FD"/>
    <w:rsid w:val="00344800"/>
    <w:rsid w:val="0034553B"/>
    <w:rsid w:val="00346CED"/>
    <w:rsid w:val="0034795F"/>
    <w:rsid w:val="00347E2F"/>
    <w:rsid w:val="00347F7E"/>
    <w:rsid w:val="00352089"/>
    <w:rsid w:val="003563EE"/>
    <w:rsid w:val="00357189"/>
    <w:rsid w:val="00357D13"/>
    <w:rsid w:val="00360A6C"/>
    <w:rsid w:val="003617EC"/>
    <w:rsid w:val="00362E92"/>
    <w:rsid w:val="00363172"/>
    <w:rsid w:val="0036328A"/>
    <w:rsid w:val="00363636"/>
    <w:rsid w:val="00363C45"/>
    <w:rsid w:val="00363DAC"/>
    <w:rsid w:val="00363E2E"/>
    <w:rsid w:val="003653F3"/>
    <w:rsid w:val="00367840"/>
    <w:rsid w:val="00367D3B"/>
    <w:rsid w:val="003704EC"/>
    <w:rsid w:val="00371188"/>
    <w:rsid w:val="003713FB"/>
    <w:rsid w:val="00371D0D"/>
    <w:rsid w:val="00371D74"/>
    <w:rsid w:val="0037264A"/>
    <w:rsid w:val="003727A3"/>
    <w:rsid w:val="0037305F"/>
    <w:rsid w:val="003730A1"/>
    <w:rsid w:val="003739E9"/>
    <w:rsid w:val="00373AB2"/>
    <w:rsid w:val="00374016"/>
    <w:rsid w:val="00374668"/>
    <w:rsid w:val="00374B68"/>
    <w:rsid w:val="00374B81"/>
    <w:rsid w:val="003752CB"/>
    <w:rsid w:val="00375F18"/>
    <w:rsid w:val="00376A57"/>
    <w:rsid w:val="00377CC4"/>
    <w:rsid w:val="003803D0"/>
    <w:rsid w:val="00380600"/>
    <w:rsid w:val="00380ED5"/>
    <w:rsid w:val="00382A43"/>
    <w:rsid w:val="003841AE"/>
    <w:rsid w:val="00386B53"/>
    <w:rsid w:val="00386F47"/>
    <w:rsid w:val="00386FA4"/>
    <w:rsid w:val="00387A70"/>
    <w:rsid w:val="00390C6F"/>
    <w:rsid w:val="0039246C"/>
    <w:rsid w:val="003924BD"/>
    <w:rsid w:val="003924FE"/>
    <w:rsid w:val="003954C4"/>
    <w:rsid w:val="0039587F"/>
    <w:rsid w:val="00396771"/>
    <w:rsid w:val="00396A3A"/>
    <w:rsid w:val="00397636"/>
    <w:rsid w:val="003A04F0"/>
    <w:rsid w:val="003A1155"/>
    <w:rsid w:val="003A1CC4"/>
    <w:rsid w:val="003A1D48"/>
    <w:rsid w:val="003A24D9"/>
    <w:rsid w:val="003A261C"/>
    <w:rsid w:val="003A2B0F"/>
    <w:rsid w:val="003A39A3"/>
    <w:rsid w:val="003A4137"/>
    <w:rsid w:val="003A50CC"/>
    <w:rsid w:val="003A5113"/>
    <w:rsid w:val="003A5325"/>
    <w:rsid w:val="003A5A03"/>
    <w:rsid w:val="003A60D7"/>
    <w:rsid w:val="003A6D67"/>
    <w:rsid w:val="003A752D"/>
    <w:rsid w:val="003A78DE"/>
    <w:rsid w:val="003B0CDD"/>
    <w:rsid w:val="003B113F"/>
    <w:rsid w:val="003B1487"/>
    <w:rsid w:val="003B2582"/>
    <w:rsid w:val="003B3BF4"/>
    <w:rsid w:val="003B3F19"/>
    <w:rsid w:val="003B4151"/>
    <w:rsid w:val="003B5D17"/>
    <w:rsid w:val="003B63DD"/>
    <w:rsid w:val="003B75BB"/>
    <w:rsid w:val="003B784C"/>
    <w:rsid w:val="003C02BF"/>
    <w:rsid w:val="003C226A"/>
    <w:rsid w:val="003C252B"/>
    <w:rsid w:val="003C26DE"/>
    <w:rsid w:val="003C2781"/>
    <w:rsid w:val="003C3366"/>
    <w:rsid w:val="003C36C3"/>
    <w:rsid w:val="003C36C5"/>
    <w:rsid w:val="003C39F8"/>
    <w:rsid w:val="003C3F80"/>
    <w:rsid w:val="003C4301"/>
    <w:rsid w:val="003C4D12"/>
    <w:rsid w:val="003C52C6"/>
    <w:rsid w:val="003C58F3"/>
    <w:rsid w:val="003C5A32"/>
    <w:rsid w:val="003C5A75"/>
    <w:rsid w:val="003C6732"/>
    <w:rsid w:val="003C77E5"/>
    <w:rsid w:val="003D0010"/>
    <w:rsid w:val="003D0013"/>
    <w:rsid w:val="003D0231"/>
    <w:rsid w:val="003D07A9"/>
    <w:rsid w:val="003D1259"/>
    <w:rsid w:val="003D224D"/>
    <w:rsid w:val="003D2687"/>
    <w:rsid w:val="003D3A6E"/>
    <w:rsid w:val="003D429E"/>
    <w:rsid w:val="003D502A"/>
    <w:rsid w:val="003D5048"/>
    <w:rsid w:val="003D512F"/>
    <w:rsid w:val="003D5E30"/>
    <w:rsid w:val="003D6146"/>
    <w:rsid w:val="003D7214"/>
    <w:rsid w:val="003D7624"/>
    <w:rsid w:val="003E0660"/>
    <w:rsid w:val="003E0B28"/>
    <w:rsid w:val="003E0E94"/>
    <w:rsid w:val="003E11CC"/>
    <w:rsid w:val="003E2C70"/>
    <w:rsid w:val="003E312A"/>
    <w:rsid w:val="003E36D5"/>
    <w:rsid w:val="003E3D32"/>
    <w:rsid w:val="003E55B1"/>
    <w:rsid w:val="003E57A5"/>
    <w:rsid w:val="003E5D97"/>
    <w:rsid w:val="003E657F"/>
    <w:rsid w:val="003F015B"/>
    <w:rsid w:val="003F0D21"/>
    <w:rsid w:val="003F111C"/>
    <w:rsid w:val="003F170E"/>
    <w:rsid w:val="003F18DB"/>
    <w:rsid w:val="003F1DDF"/>
    <w:rsid w:val="003F2155"/>
    <w:rsid w:val="003F2698"/>
    <w:rsid w:val="003F2917"/>
    <w:rsid w:val="003F3BFA"/>
    <w:rsid w:val="003F4141"/>
    <w:rsid w:val="003F4715"/>
    <w:rsid w:val="003F4766"/>
    <w:rsid w:val="003F6B13"/>
    <w:rsid w:val="00400948"/>
    <w:rsid w:val="00400F45"/>
    <w:rsid w:val="004010FB"/>
    <w:rsid w:val="004011C3"/>
    <w:rsid w:val="0040174F"/>
    <w:rsid w:val="00402FD3"/>
    <w:rsid w:val="00403683"/>
    <w:rsid w:val="004040FA"/>
    <w:rsid w:val="00404258"/>
    <w:rsid w:val="0040453B"/>
    <w:rsid w:val="00404C68"/>
    <w:rsid w:val="00404D85"/>
    <w:rsid w:val="004052F0"/>
    <w:rsid w:val="004055FE"/>
    <w:rsid w:val="004067BE"/>
    <w:rsid w:val="0040757D"/>
    <w:rsid w:val="0041063E"/>
    <w:rsid w:val="00410A27"/>
    <w:rsid w:val="00410B83"/>
    <w:rsid w:val="004110CD"/>
    <w:rsid w:val="00412E26"/>
    <w:rsid w:val="00412F42"/>
    <w:rsid w:val="0041372E"/>
    <w:rsid w:val="00413AC2"/>
    <w:rsid w:val="00413C0B"/>
    <w:rsid w:val="00413E9D"/>
    <w:rsid w:val="00414171"/>
    <w:rsid w:val="004145E6"/>
    <w:rsid w:val="00414E4B"/>
    <w:rsid w:val="0041536E"/>
    <w:rsid w:val="004155A6"/>
    <w:rsid w:val="004157F1"/>
    <w:rsid w:val="00415CB4"/>
    <w:rsid w:val="00416BCE"/>
    <w:rsid w:val="00416DBC"/>
    <w:rsid w:val="00416FD5"/>
    <w:rsid w:val="004170BB"/>
    <w:rsid w:val="00417107"/>
    <w:rsid w:val="0041743E"/>
    <w:rsid w:val="004174DA"/>
    <w:rsid w:val="004200C4"/>
    <w:rsid w:val="004202E9"/>
    <w:rsid w:val="004208C9"/>
    <w:rsid w:val="00420DB0"/>
    <w:rsid w:val="00421354"/>
    <w:rsid w:val="00423291"/>
    <w:rsid w:val="00423C20"/>
    <w:rsid w:val="0042443C"/>
    <w:rsid w:val="00424A9B"/>
    <w:rsid w:val="00426282"/>
    <w:rsid w:val="0042715B"/>
    <w:rsid w:val="0042751F"/>
    <w:rsid w:val="00427A03"/>
    <w:rsid w:val="00430262"/>
    <w:rsid w:val="00430321"/>
    <w:rsid w:val="00430FBD"/>
    <w:rsid w:val="004317F1"/>
    <w:rsid w:val="00431DB9"/>
    <w:rsid w:val="00432A82"/>
    <w:rsid w:val="004330AC"/>
    <w:rsid w:val="0043389A"/>
    <w:rsid w:val="004339B6"/>
    <w:rsid w:val="00433ACF"/>
    <w:rsid w:val="00433C64"/>
    <w:rsid w:val="0043579E"/>
    <w:rsid w:val="0043594D"/>
    <w:rsid w:val="00436EBB"/>
    <w:rsid w:val="00437D4C"/>
    <w:rsid w:val="00440EBD"/>
    <w:rsid w:val="00441450"/>
    <w:rsid w:val="0044228B"/>
    <w:rsid w:val="00442368"/>
    <w:rsid w:val="0044266A"/>
    <w:rsid w:val="0044293B"/>
    <w:rsid w:val="00442CD6"/>
    <w:rsid w:val="00443B18"/>
    <w:rsid w:val="00443D43"/>
    <w:rsid w:val="00444530"/>
    <w:rsid w:val="00444712"/>
    <w:rsid w:val="00444ECC"/>
    <w:rsid w:val="00445171"/>
    <w:rsid w:val="00445653"/>
    <w:rsid w:val="0044567C"/>
    <w:rsid w:val="00445DC6"/>
    <w:rsid w:val="00447423"/>
    <w:rsid w:val="004474F2"/>
    <w:rsid w:val="00447524"/>
    <w:rsid w:val="00447602"/>
    <w:rsid w:val="00447C10"/>
    <w:rsid w:val="004502D5"/>
    <w:rsid w:val="004515DD"/>
    <w:rsid w:val="00451CC4"/>
    <w:rsid w:val="00452117"/>
    <w:rsid w:val="00453542"/>
    <w:rsid w:val="004538B1"/>
    <w:rsid w:val="004539DC"/>
    <w:rsid w:val="00455190"/>
    <w:rsid w:val="00455EC2"/>
    <w:rsid w:val="004564A8"/>
    <w:rsid w:val="00457326"/>
    <w:rsid w:val="00457801"/>
    <w:rsid w:val="00460867"/>
    <w:rsid w:val="004609CE"/>
    <w:rsid w:val="0046108E"/>
    <w:rsid w:val="00461ECA"/>
    <w:rsid w:val="00462059"/>
    <w:rsid w:val="00462488"/>
    <w:rsid w:val="00463379"/>
    <w:rsid w:val="00465887"/>
    <w:rsid w:val="00466E58"/>
    <w:rsid w:val="00466ECE"/>
    <w:rsid w:val="004677C0"/>
    <w:rsid w:val="00467C56"/>
    <w:rsid w:val="004707D7"/>
    <w:rsid w:val="00470BA9"/>
    <w:rsid w:val="00470EA5"/>
    <w:rsid w:val="00470F26"/>
    <w:rsid w:val="0047141D"/>
    <w:rsid w:val="004719DC"/>
    <w:rsid w:val="00472AD4"/>
    <w:rsid w:val="00473AFE"/>
    <w:rsid w:val="00475E0E"/>
    <w:rsid w:val="00476735"/>
    <w:rsid w:val="004767A8"/>
    <w:rsid w:val="0047703C"/>
    <w:rsid w:val="00477551"/>
    <w:rsid w:val="00477F49"/>
    <w:rsid w:val="00480003"/>
    <w:rsid w:val="00480EFD"/>
    <w:rsid w:val="00484841"/>
    <w:rsid w:val="00485974"/>
    <w:rsid w:val="00486697"/>
    <w:rsid w:val="00486784"/>
    <w:rsid w:val="004868C3"/>
    <w:rsid w:val="00487493"/>
    <w:rsid w:val="00487EC8"/>
    <w:rsid w:val="00490053"/>
    <w:rsid w:val="00491047"/>
    <w:rsid w:val="004918AA"/>
    <w:rsid w:val="004928A5"/>
    <w:rsid w:val="004936D2"/>
    <w:rsid w:val="00494CB3"/>
    <w:rsid w:val="00495E8C"/>
    <w:rsid w:val="00496467"/>
    <w:rsid w:val="00497218"/>
    <w:rsid w:val="00497452"/>
    <w:rsid w:val="004977D2"/>
    <w:rsid w:val="00497842"/>
    <w:rsid w:val="00497958"/>
    <w:rsid w:val="00497C34"/>
    <w:rsid w:val="004A0AC2"/>
    <w:rsid w:val="004A19E3"/>
    <w:rsid w:val="004A235E"/>
    <w:rsid w:val="004A2682"/>
    <w:rsid w:val="004A2AC8"/>
    <w:rsid w:val="004A39C4"/>
    <w:rsid w:val="004A57D3"/>
    <w:rsid w:val="004A6600"/>
    <w:rsid w:val="004A7E06"/>
    <w:rsid w:val="004B132C"/>
    <w:rsid w:val="004B135B"/>
    <w:rsid w:val="004B2419"/>
    <w:rsid w:val="004B2B63"/>
    <w:rsid w:val="004B2DD2"/>
    <w:rsid w:val="004B3D1B"/>
    <w:rsid w:val="004B46FA"/>
    <w:rsid w:val="004B4C4A"/>
    <w:rsid w:val="004B550A"/>
    <w:rsid w:val="004B5567"/>
    <w:rsid w:val="004B5D99"/>
    <w:rsid w:val="004B5E44"/>
    <w:rsid w:val="004B62CD"/>
    <w:rsid w:val="004B78F0"/>
    <w:rsid w:val="004B7A36"/>
    <w:rsid w:val="004C0C77"/>
    <w:rsid w:val="004C226C"/>
    <w:rsid w:val="004C3FA0"/>
    <w:rsid w:val="004C4017"/>
    <w:rsid w:val="004C4DE1"/>
    <w:rsid w:val="004C5595"/>
    <w:rsid w:val="004C5BFC"/>
    <w:rsid w:val="004C5F9A"/>
    <w:rsid w:val="004C61FA"/>
    <w:rsid w:val="004D07A3"/>
    <w:rsid w:val="004D0F84"/>
    <w:rsid w:val="004D134B"/>
    <w:rsid w:val="004D1EC6"/>
    <w:rsid w:val="004D20F0"/>
    <w:rsid w:val="004D3735"/>
    <w:rsid w:val="004D4378"/>
    <w:rsid w:val="004D47C6"/>
    <w:rsid w:val="004D54D8"/>
    <w:rsid w:val="004D5838"/>
    <w:rsid w:val="004D5D0A"/>
    <w:rsid w:val="004D5F20"/>
    <w:rsid w:val="004D6475"/>
    <w:rsid w:val="004D6911"/>
    <w:rsid w:val="004D6CE9"/>
    <w:rsid w:val="004D7461"/>
    <w:rsid w:val="004D75DF"/>
    <w:rsid w:val="004D7980"/>
    <w:rsid w:val="004E0875"/>
    <w:rsid w:val="004E11BC"/>
    <w:rsid w:val="004E1A35"/>
    <w:rsid w:val="004E1AB2"/>
    <w:rsid w:val="004E1AE3"/>
    <w:rsid w:val="004E214B"/>
    <w:rsid w:val="004E3353"/>
    <w:rsid w:val="004E3AEB"/>
    <w:rsid w:val="004E3F3F"/>
    <w:rsid w:val="004E3F4F"/>
    <w:rsid w:val="004E4CD5"/>
    <w:rsid w:val="004E5915"/>
    <w:rsid w:val="004E61D8"/>
    <w:rsid w:val="004E6634"/>
    <w:rsid w:val="004E6ECC"/>
    <w:rsid w:val="004E709E"/>
    <w:rsid w:val="004E7627"/>
    <w:rsid w:val="004F052D"/>
    <w:rsid w:val="004F09A7"/>
    <w:rsid w:val="004F111C"/>
    <w:rsid w:val="004F22AD"/>
    <w:rsid w:val="004F2F92"/>
    <w:rsid w:val="004F3462"/>
    <w:rsid w:val="004F385A"/>
    <w:rsid w:val="004F4797"/>
    <w:rsid w:val="004F64A1"/>
    <w:rsid w:val="004F64E0"/>
    <w:rsid w:val="004F6940"/>
    <w:rsid w:val="004F774A"/>
    <w:rsid w:val="004F785B"/>
    <w:rsid w:val="004F7D2A"/>
    <w:rsid w:val="00500B2E"/>
    <w:rsid w:val="00501622"/>
    <w:rsid w:val="005016BE"/>
    <w:rsid w:val="00503C65"/>
    <w:rsid w:val="00503C76"/>
    <w:rsid w:val="00503CDE"/>
    <w:rsid w:val="005045DC"/>
    <w:rsid w:val="00504A1E"/>
    <w:rsid w:val="00505715"/>
    <w:rsid w:val="00505DE5"/>
    <w:rsid w:val="00507D94"/>
    <w:rsid w:val="00510308"/>
    <w:rsid w:val="00513B22"/>
    <w:rsid w:val="00515031"/>
    <w:rsid w:val="0051516A"/>
    <w:rsid w:val="00515AB0"/>
    <w:rsid w:val="00515B81"/>
    <w:rsid w:val="00515D41"/>
    <w:rsid w:val="00515EAD"/>
    <w:rsid w:val="00516043"/>
    <w:rsid w:val="00516721"/>
    <w:rsid w:val="0051689E"/>
    <w:rsid w:val="00516965"/>
    <w:rsid w:val="005178AB"/>
    <w:rsid w:val="00520614"/>
    <w:rsid w:val="0052084A"/>
    <w:rsid w:val="00520A84"/>
    <w:rsid w:val="00520AA1"/>
    <w:rsid w:val="00520AC8"/>
    <w:rsid w:val="005234E5"/>
    <w:rsid w:val="0052390B"/>
    <w:rsid w:val="00525E21"/>
    <w:rsid w:val="00526793"/>
    <w:rsid w:val="00526946"/>
    <w:rsid w:val="00527727"/>
    <w:rsid w:val="00527A74"/>
    <w:rsid w:val="00527DDD"/>
    <w:rsid w:val="00530383"/>
    <w:rsid w:val="00531D85"/>
    <w:rsid w:val="00532DE9"/>
    <w:rsid w:val="00532DF4"/>
    <w:rsid w:val="005332E6"/>
    <w:rsid w:val="00533CC8"/>
    <w:rsid w:val="0053590B"/>
    <w:rsid w:val="0053622B"/>
    <w:rsid w:val="005366C9"/>
    <w:rsid w:val="005368A9"/>
    <w:rsid w:val="00536A8B"/>
    <w:rsid w:val="00536BB4"/>
    <w:rsid w:val="005402C6"/>
    <w:rsid w:val="00541289"/>
    <w:rsid w:val="00542A67"/>
    <w:rsid w:val="005430DF"/>
    <w:rsid w:val="00543434"/>
    <w:rsid w:val="005436CF"/>
    <w:rsid w:val="00543DCF"/>
    <w:rsid w:val="005444BA"/>
    <w:rsid w:val="00545799"/>
    <w:rsid w:val="0054590C"/>
    <w:rsid w:val="00546224"/>
    <w:rsid w:val="005465A5"/>
    <w:rsid w:val="005465BE"/>
    <w:rsid w:val="00546819"/>
    <w:rsid w:val="00546974"/>
    <w:rsid w:val="00547C0D"/>
    <w:rsid w:val="005504D3"/>
    <w:rsid w:val="005524C6"/>
    <w:rsid w:val="00553931"/>
    <w:rsid w:val="005541FA"/>
    <w:rsid w:val="00555084"/>
    <w:rsid w:val="005558FC"/>
    <w:rsid w:val="0055641D"/>
    <w:rsid w:val="00556CBE"/>
    <w:rsid w:val="00557C35"/>
    <w:rsid w:val="00561133"/>
    <w:rsid w:val="005612D3"/>
    <w:rsid w:val="00561411"/>
    <w:rsid w:val="005622F9"/>
    <w:rsid w:val="00562455"/>
    <w:rsid w:val="00562F76"/>
    <w:rsid w:val="00564357"/>
    <w:rsid w:val="00564792"/>
    <w:rsid w:val="005670B3"/>
    <w:rsid w:val="00571B35"/>
    <w:rsid w:val="00571BF3"/>
    <w:rsid w:val="00571E56"/>
    <w:rsid w:val="00572C17"/>
    <w:rsid w:val="00572CF8"/>
    <w:rsid w:val="005731C4"/>
    <w:rsid w:val="00573DAF"/>
    <w:rsid w:val="005742DE"/>
    <w:rsid w:val="00574C76"/>
    <w:rsid w:val="005752DD"/>
    <w:rsid w:val="00575960"/>
    <w:rsid w:val="00575C66"/>
    <w:rsid w:val="00575C87"/>
    <w:rsid w:val="005760C4"/>
    <w:rsid w:val="0057674A"/>
    <w:rsid w:val="00576A8D"/>
    <w:rsid w:val="00576D5F"/>
    <w:rsid w:val="00581462"/>
    <w:rsid w:val="005827D5"/>
    <w:rsid w:val="0058441D"/>
    <w:rsid w:val="0058561C"/>
    <w:rsid w:val="00586230"/>
    <w:rsid w:val="005872AC"/>
    <w:rsid w:val="00587CC8"/>
    <w:rsid w:val="00590207"/>
    <w:rsid w:val="00590350"/>
    <w:rsid w:val="005904F3"/>
    <w:rsid w:val="00592033"/>
    <w:rsid w:val="00592CDC"/>
    <w:rsid w:val="005937F8"/>
    <w:rsid w:val="00593E81"/>
    <w:rsid w:val="005941D3"/>
    <w:rsid w:val="005950A1"/>
    <w:rsid w:val="005950A5"/>
    <w:rsid w:val="005968E4"/>
    <w:rsid w:val="00597E8A"/>
    <w:rsid w:val="005A025B"/>
    <w:rsid w:val="005A030E"/>
    <w:rsid w:val="005A1808"/>
    <w:rsid w:val="005A2B6F"/>
    <w:rsid w:val="005A2F53"/>
    <w:rsid w:val="005A43AA"/>
    <w:rsid w:val="005A5D13"/>
    <w:rsid w:val="005A5F31"/>
    <w:rsid w:val="005A69C7"/>
    <w:rsid w:val="005A6AB1"/>
    <w:rsid w:val="005A727B"/>
    <w:rsid w:val="005A7DBA"/>
    <w:rsid w:val="005B0850"/>
    <w:rsid w:val="005B0921"/>
    <w:rsid w:val="005B1061"/>
    <w:rsid w:val="005B170C"/>
    <w:rsid w:val="005B1E40"/>
    <w:rsid w:val="005B327B"/>
    <w:rsid w:val="005B3D36"/>
    <w:rsid w:val="005B40E2"/>
    <w:rsid w:val="005B5091"/>
    <w:rsid w:val="005B52FD"/>
    <w:rsid w:val="005B5CC7"/>
    <w:rsid w:val="005B5D74"/>
    <w:rsid w:val="005B5DC4"/>
    <w:rsid w:val="005B5FC7"/>
    <w:rsid w:val="005B614A"/>
    <w:rsid w:val="005B6259"/>
    <w:rsid w:val="005B6C3B"/>
    <w:rsid w:val="005B73CB"/>
    <w:rsid w:val="005C1028"/>
    <w:rsid w:val="005C237D"/>
    <w:rsid w:val="005C3D5D"/>
    <w:rsid w:val="005C4C83"/>
    <w:rsid w:val="005C4E81"/>
    <w:rsid w:val="005C67ED"/>
    <w:rsid w:val="005C6A4C"/>
    <w:rsid w:val="005C7AEE"/>
    <w:rsid w:val="005C7C27"/>
    <w:rsid w:val="005D00B1"/>
    <w:rsid w:val="005D0537"/>
    <w:rsid w:val="005D0664"/>
    <w:rsid w:val="005D0954"/>
    <w:rsid w:val="005D17FE"/>
    <w:rsid w:val="005D1B89"/>
    <w:rsid w:val="005D1DB7"/>
    <w:rsid w:val="005D21F5"/>
    <w:rsid w:val="005D372D"/>
    <w:rsid w:val="005D3FBD"/>
    <w:rsid w:val="005D53F6"/>
    <w:rsid w:val="005D5F9F"/>
    <w:rsid w:val="005D6317"/>
    <w:rsid w:val="005D6408"/>
    <w:rsid w:val="005D7C19"/>
    <w:rsid w:val="005D7DE3"/>
    <w:rsid w:val="005E067C"/>
    <w:rsid w:val="005E06AF"/>
    <w:rsid w:val="005E080D"/>
    <w:rsid w:val="005E08D2"/>
    <w:rsid w:val="005E0A3A"/>
    <w:rsid w:val="005E21EF"/>
    <w:rsid w:val="005E2396"/>
    <w:rsid w:val="005E2480"/>
    <w:rsid w:val="005E29A9"/>
    <w:rsid w:val="005E2A8D"/>
    <w:rsid w:val="005E2BA4"/>
    <w:rsid w:val="005E33A5"/>
    <w:rsid w:val="005E4BD5"/>
    <w:rsid w:val="005E58B6"/>
    <w:rsid w:val="005E6783"/>
    <w:rsid w:val="005E67F6"/>
    <w:rsid w:val="005E6B65"/>
    <w:rsid w:val="005E6C01"/>
    <w:rsid w:val="005E7504"/>
    <w:rsid w:val="005E7F4F"/>
    <w:rsid w:val="005F09FB"/>
    <w:rsid w:val="005F0E16"/>
    <w:rsid w:val="005F0EAD"/>
    <w:rsid w:val="005F0F8E"/>
    <w:rsid w:val="005F2DFC"/>
    <w:rsid w:val="005F3506"/>
    <w:rsid w:val="005F40C3"/>
    <w:rsid w:val="005F4702"/>
    <w:rsid w:val="005F4C4E"/>
    <w:rsid w:val="005F4F49"/>
    <w:rsid w:val="005F5150"/>
    <w:rsid w:val="005F5F88"/>
    <w:rsid w:val="005F666E"/>
    <w:rsid w:val="005F6B89"/>
    <w:rsid w:val="005F6C70"/>
    <w:rsid w:val="005F6DDB"/>
    <w:rsid w:val="005F7504"/>
    <w:rsid w:val="0060113C"/>
    <w:rsid w:val="00602211"/>
    <w:rsid w:val="00602A4C"/>
    <w:rsid w:val="0060328B"/>
    <w:rsid w:val="00605014"/>
    <w:rsid w:val="00605408"/>
    <w:rsid w:val="006055A9"/>
    <w:rsid w:val="00606398"/>
    <w:rsid w:val="006105E5"/>
    <w:rsid w:val="00610649"/>
    <w:rsid w:val="00610B33"/>
    <w:rsid w:val="00612C86"/>
    <w:rsid w:val="0061341B"/>
    <w:rsid w:val="00613465"/>
    <w:rsid w:val="006138C9"/>
    <w:rsid w:val="0061436F"/>
    <w:rsid w:val="00614528"/>
    <w:rsid w:val="006145FF"/>
    <w:rsid w:val="00616333"/>
    <w:rsid w:val="00616CF7"/>
    <w:rsid w:val="0061753F"/>
    <w:rsid w:val="00617656"/>
    <w:rsid w:val="00617658"/>
    <w:rsid w:val="00617C4A"/>
    <w:rsid w:val="00621235"/>
    <w:rsid w:val="006213C9"/>
    <w:rsid w:val="0062355D"/>
    <w:rsid w:val="00625458"/>
    <w:rsid w:val="0062799B"/>
    <w:rsid w:val="00627B4D"/>
    <w:rsid w:val="006308F5"/>
    <w:rsid w:val="006311CC"/>
    <w:rsid w:val="00631335"/>
    <w:rsid w:val="00632378"/>
    <w:rsid w:val="006323C1"/>
    <w:rsid w:val="00632434"/>
    <w:rsid w:val="006327A0"/>
    <w:rsid w:val="0063285A"/>
    <w:rsid w:val="00633C8D"/>
    <w:rsid w:val="006357D6"/>
    <w:rsid w:val="006361B0"/>
    <w:rsid w:val="00636667"/>
    <w:rsid w:val="00636703"/>
    <w:rsid w:val="0063694F"/>
    <w:rsid w:val="0063709B"/>
    <w:rsid w:val="0063786B"/>
    <w:rsid w:val="00637FE6"/>
    <w:rsid w:val="00640066"/>
    <w:rsid w:val="0064260D"/>
    <w:rsid w:val="00642D01"/>
    <w:rsid w:val="00643E81"/>
    <w:rsid w:val="00643FA1"/>
    <w:rsid w:val="00645958"/>
    <w:rsid w:val="00645C2F"/>
    <w:rsid w:val="006505DB"/>
    <w:rsid w:val="00650843"/>
    <w:rsid w:val="00650C8D"/>
    <w:rsid w:val="00650FB5"/>
    <w:rsid w:val="006513CF"/>
    <w:rsid w:val="00652273"/>
    <w:rsid w:val="00652C71"/>
    <w:rsid w:val="0065318D"/>
    <w:rsid w:val="0065319D"/>
    <w:rsid w:val="006539B0"/>
    <w:rsid w:val="006541E8"/>
    <w:rsid w:val="0065425D"/>
    <w:rsid w:val="00655F4B"/>
    <w:rsid w:val="00656313"/>
    <w:rsid w:val="00656ADF"/>
    <w:rsid w:val="00656C53"/>
    <w:rsid w:val="00656DC8"/>
    <w:rsid w:val="006579E1"/>
    <w:rsid w:val="00660929"/>
    <w:rsid w:val="00660F85"/>
    <w:rsid w:val="0066145C"/>
    <w:rsid w:val="00661891"/>
    <w:rsid w:val="00661CB0"/>
    <w:rsid w:val="00662E7F"/>
    <w:rsid w:val="00662EF5"/>
    <w:rsid w:val="006631FC"/>
    <w:rsid w:val="00663278"/>
    <w:rsid w:val="006637D3"/>
    <w:rsid w:val="00663EA9"/>
    <w:rsid w:val="0066669A"/>
    <w:rsid w:val="006674FB"/>
    <w:rsid w:val="00667641"/>
    <w:rsid w:val="00667B5F"/>
    <w:rsid w:val="00667FB8"/>
    <w:rsid w:val="00670907"/>
    <w:rsid w:val="00670F84"/>
    <w:rsid w:val="006713C0"/>
    <w:rsid w:val="006720AC"/>
    <w:rsid w:val="00672A72"/>
    <w:rsid w:val="0067470E"/>
    <w:rsid w:val="00674A46"/>
    <w:rsid w:val="00674CDF"/>
    <w:rsid w:val="006752EA"/>
    <w:rsid w:val="00675AB5"/>
    <w:rsid w:val="00675C0E"/>
    <w:rsid w:val="00677348"/>
    <w:rsid w:val="00680134"/>
    <w:rsid w:val="006812E3"/>
    <w:rsid w:val="006823F8"/>
    <w:rsid w:val="00682BE5"/>
    <w:rsid w:val="006839C2"/>
    <w:rsid w:val="00684E23"/>
    <w:rsid w:val="0068547D"/>
    <w:rsid w:val="00685B61"/>
    <w:rsid w:val="00685F59"/>
    <w:rsid w:val="00686937"/>
    <w:rsid w:val="00686EE2"/>
    <w:rsid w:val="00687220"/>
    <w:rsid w:val="00687BE4"/>
    <w:rsid w:val="006927E5"/>
    <w:rsid w:val="00693119"/>
    <w:rsid w:val="006935C4"/>
    <w:rsid w:val="006942A2"/>
    <w:rsid w:val="0069501D"/>
    <w:rsid w:val="0069565D"/>
    <w:rsid w:val="0069621B"/>
    <w:rsid w:val="00696CEF"/>
    <w:rsid w:val="00696DF8"/>
    <w:rsid w:val="00697404"/>
    <w:rsid w:val="00697A21"/>
    <w:rsid w:val="006A1DDB"/>
    <w:rsid w:val="006A20DF"/>
    <w:rsid w:val="006A2BC2"/>
    <w:rsid w:val="006A2C0F"/>
    <w:rsid w:val="006A36DD"/>
    <w:rsid w:val="006A3865"/>
    <w:rsid w:val="006A3967"/>
    <w:rsid w:val="006A4B13"/>
    <w:rsid w:val="006A4F13"/>
    <w:rsid w:val="006A51EA"/>
    <w:rsid w:val="006A6180"/>
    <w:rsid w:val="006A648E"/>
    <w:rsid w:val="006A708F"/>
    <w:rsid w:val="006A7A40"/>
    <w:rsid w:val="006B1623"/>
    <w:rsid w:val="006B1956"/>
    <w:rsid w:val="006B2628"/>
    <w:rsid w:val="006B2CA0"/>
    <w:rsid w:val="006B34E5"/>
    <w:rsid w:val="006B36E9"/>
    <w:rsid w:val="006B5078"/>
    <w:rsid w:val="006B511F"/>
    <w:rsid w:val="006B5873"/>
    <w:rsid w:val="006B5D8D"/>
    <w:rsid w:val="006B6B44"/>
    <w:rsid w:val="006B6DB9"/>
    <w:rsid w:val="006C060D"/>
    <w:rsid w:val="006C1C6C"/>
    <w:rsid w:val="006C1F4A"/>
    <w:rsid w:val="006C2D61"/>
    <w:rsid w:val="006C2E11"/>
    <w:rsid w:val="006C3A53"/>
    <w:rsid w:val="006C4FA7"/>
    <w:rsid w:val="006C60CF"/>
    <w:rsid w:val="006C6D70"/>
    <w:rsid w:val="006C75B1"/>
    <w:rsid w:val="006C799E"/>
    <w:rsid w:val="006C7F8E"/>
    <w:rsid w:val="006D037D"/>
    <w:rsid w:val="006D0744"/>
    <w:rsid w:val="006D126E"/>
    <w:rsid w:val="006D161A"/>
    <w:rsid w:val="006D169C"/>
    <w:rsid w:val="006D1BE0"/>
    <w:rsid w:val="006D26EC"/>
    <w:rsid w:val="006D28BD"/>
    <w:rsid w:val="006D3B27"/>
    <w:rsid w:val="006D3DDC"/>
    <w:rsid w:val="006D413B"/>
    <w:rsid w:val="006D423E"/>
    <w:rsid w:val="006D472D"/>
    <w:rsid w:val="006D4B77"/>
    <w:rsid w:val="006D51BA"/>
    <w:rsid w:val="006D622E"/>
    <w:rsid w:val="006D6BD8"/>
    <w:rsid w:val="006D7243"/>
    <w:rsid w:val="006E01CD"/>
    <w:rsid w:val="006E02C0"/>
    <w:rsid w:val="006E0E59"/>
    <w:rsid w:val="006E0FFA"/>
    <w:rsid w:val="006E194D"/>
    <w:rsid w:val="006E1B6D"/>
    <w:rsid w:val="006E25C0"/>
    <w:rsid w:val="006E333D"/>
    <w:rsid w:val="006E3640"/>
    <w:rsid w:val="006E3927"/>
    <w:rsid w:val="006E3A92"/>
    <w:rsid w:val="006E3B66"/>
    <w:rsid w:val="006E500A"/>
    <w:rsid w:val="006E53AF"/>
    <w:rsid w:val="006E552F"/>
    <w:rsid w:val="006E65DC"/>
    <w:rsid w:val="006E684D"/>
    <w:rsid w:val="006E6C1A"/>
    <w:rsid w:val="006E7FC2"/>
    <w:rsid w:val="006F0549"/>
    <w:rsid w:val="006F0DCF"/>
    <w:rsid w:val="006F18BC"/>
    <w:rsid w:val="006F1FD3"/>
    <w:rsid w:val="006F2C7B"/>
    <w:rsid w:val="006F5E0D"/>
    <w:rsid w:val="006F5E34"/>
    <w:rsid w:val="006F62DE"/>
    <w:rsid w:val="006F6324"/>
    <w:rsid w:val="006F6364"/>
    <w:rsid w:val="006F7380"/>
    <w:rsid w:val="006F7425"/>
    <w:rsid w:val="006F7651"/>
    <w:rsid w:val="006F7766"/>
    <w:rsid w:val="006F7A54"/>
    <w:rsid w:val="007009D9"/>
    <w:rsid w:val="00701B18"/>
    <w:rsid w:val="00701CEA"/>
    <w:rsid w:val="00701EFA"/>
    <w:rsid w:val="00703129"/>
    <w:rsid w:val="007043BE"/>
    <w:rsid w:val="00705B7F"/>
    <w:rsid w:val="00706652"/>
    <w:rsid w:val="007072A9"/>
    <w:rsid w:val="007073BA"/>
    <w:rsid w:val="00707744"/>
    <w:rsid w:val="00707E50"/>
    <w:rsid w:val="00710560"/>
    <w:rsid w:val="007115A5"/>
    <w:rsid w:val="00712C37"/>
    <w:rsid w:val="007132B3"/>
    <w:rsid w:val="007134A5"/>
    <w:rsid w:val="007138CE"/>
    <w:rsid w:val="00713BE3"/>
    <w:rsid w:val="00716FC3"/>
    <w:rsid w:val="00720878"/>
    <w:rsid w:val="00720BB7"/>
    <w:rsid w:val="00721C0A"/>
    <w:rsid w:val="00721CF7"/>
    <w:rsid w:val="00722136"/>
    <w:rsid w:val="00723224"/>
    <w:rsid w:val="00724E52"/>
    <w:rsid w:val="0072676B"/>
    <w:rsid w:val="00726E15"/>
    <w:rsid w:val="007317C8"/>
    <w:rsid w:val="00731895"/>
    <w:rsid w:val="00731C4C"/>
    <w:rsid w:val="00731E10"/>
    <w:rsid w:val="00731F60"/>
    <w:rsid w:val="007334B1"/>
    <w:rsid w:val="00736130"/>
    <w:rsid w:val="00736436"/>
    <w:rsid w:val="00736A23"/>
    <w:rsid w:val="007374BF"/>
    <w:rsid w:val="0074010F"/>
    <w:rsid w:val="0074110D"/>
    <w:rsid w:val="00742009"/>
    <w:rsid w:val="00742938"/>
    <w:rsid w:val="0074297C"/>
    <w:rsid w:val="00743445"/>
    <w:rsid w:val="00743D11"/>
    <w:rsid w:val="00743F3B"/>
    <w:rsid w:val="00744115"/>
    <w:rsid w:val="00744A9A"/>
    <w:rsid w:val="00745C63"/>
    <w:rsid w:val="00746D66"/>
    <w:rsid w:val="00747500"/>
    <w:rsid w:val="007475A5"/>
    <w:rsid w:val="00747904"/>
    <w:rsid w:val="00750D57"/>
    <w:rsid w:val="0075168E"/>
    <w:rsid w:val="00751A16"/>
    <w:rsid w:val="00752D73"/>
    <w:rsid w:val="0075464F"/>
    <w:rsid w:val="00756BB3"/>
    <w:rsid w:val="00756C2D"/>
    <w:rsid w:val="00757709"/>
    <w:rsid w:val="007577FF"/>
    <w:rsid w:val="0076067A"/>
    <w:rsid w:val="00760F41"/>
    <w:rsid w:val="007610AE"/>
    <w:rsid w:val="007614F3"/>
    <w:rsid w:val="007616B8"/>
    <w:rsid w:val="00762075"/>
    <w:rsid w:val="0076256B"/>
    <w:rsid w:val="00763F3D"/>
    <w:rsid w:val="00764B92"/>
    <w:rsid w:val="00764D05"/>
    <w:rsid w:val="00764DAC"/>
    <w:rsid w:val="00764F05"/>
    <w:rsid w:val="0076505D"/>
    <w:rsid w:val="007666EA"/>
    <w:rsid w:val="00767649"/>
    <w:rsid w:val="00770498"/>
    <w:rsid w:val="00770878"/>
    <w:rsid w:val="007713C5"/>
    <w:rsid w:val="0077182B"/>
    <w:rsid w:val="007725B2"/>
    <w:rsid w:val="00772DBE"/>
    <w:rsid w:val="0077347B"/>
    <w:rsid w:val="00773CA0"/>
    <w:rsid w:val="007750C4"/>
    <w:rsid w:val="0077526B"/>
    <w:rsid w:val="007755FC"/>
    <w:rsid w:val="007760E4"/>
    <w:rsid w:val="007807E2"/>
    <w:rsid w:val="0078097B"/>
    <w:rsid w:val="00780B56"/>
    <w:rsid w:val="00781324"/>
    <w:rsid w:val="007814DF"/>
    <w:rsid w:val="0078223D"/>
    <w:rsid w:val="007822AC"/>
    <w:rsid w:val="00782FD9"/>
    <w:rsid w:val="0078362B"/>
    <w:rsid w:val="007837CF"/>
    <w:rsid w:val="00783898"/>
    <w:rsid w:val="007844C8"/>
    <w:rsid w:val="007844D9"/>
    <w:rsid w:val="00784610"/>
    <w:rsid w:val="00785739"/>
    <w:rsid w:val="00785812"/>
    <w:rsid w:val="00785CE1"/>
    <w:rsid w:val="00785EF2"/>
    <w:rsid w:val="00785F75"/>
    <w:rsid w:val="00786513"/>
    <w:rsid w:val="007866B7"/>
    <w:rsid w:val="00786D25"/>
    <w:rsid w:val="007873D3"/>
    <w:rsid w:val="0079089F"/>
    <w:rsid w:val="00790A7D"/>
    <w:rsid w:val="00790AF0"/>
    <w:rsid w:val="0079108E"/>
    <w:rsid w:val="007913E6"/>
    <w:rsid w:val="00791520"/>
    <w:rsid w:val="00791FA8"/>
    <w:rsid w:val="007920F4"/>
    <w:rsid w:val="007926BD"/>
    <w:rsid w:val="007931EB"/>
    <w:rsid w:val="00793D75"/>
    <w:rsid w:val="007943F6"/>
    <w:rsid w:val="007947C2"/>
    <w:rsid w:val="007948A7"/>
    <w:rsid w:val="00794E0B"/>
    <w:rsid w:val="00794FF1"/>
    <w:rsid w:val="0079727E"/>
    <w:rsid w:val="007978D2"/>
    <w:rsid w:val="00797E11"/>
    <w:rsid w:val="007A04C6"/>
    <w:rsid w:val="007A0C64"/>
    <w:rsid w:val="007A0D54"/>
    <w:rsid w:val="007A11B0"/>
    <w:rsid w:val="007A1611"/>
    <w:rsid w:val="007A247C"/>
    <w:rsid w:val="007A2BE3"/>
    <w:rsid w:val="007A306B"/>
    <w:rsid w:val="007A4FBE"/>
    <w:rsid w:val="007A573E"/>
    <w:rsid w:val="007A7097"/>
    <w:rsid w:val="007A7C36"/>
    <w:rsid w:val="007A7D3B"/>
    <w:rsid w:val="007B0BE3"/>
    <w:rsid w:val="007B0F66"/>
    <w:rsid w:val="007B2C83"/>
    <w:rsid w:val="007B2D2C"/>
    <w:rsid w:val="007B300E"/>
    <w:rsid w:val="007B38C7"/>
    <w:rsid w:val="007B4052"/>
    <w:rsid w:val="007B4709"/>
    <w:rsid w:val="007B570F"/>
    <w:rsid w:val="007B62EE"/>
    <w:rsid w:val="007B65EB"/>
    <w:rsid w:val="007B6D79"/>
    <w:rsid w:val="007B711B"/>
    <w:rsid w:val="007B7203"/>
    <w:rsid w:val="007B7507"/>
    <w:rsid w:val="007C0BF2"/>
    <w:rsid w:val="007C0D3F"/>
    <w:rsid w:val="007C0F90"/>
    <w:rsid w:val="007C1CB9"/>
    <w:rsid w:val="007C1D21"/>
    <w:rsid w:val="007C1D38"/>
    <w:rsid w:val="007C247E"/>
    <w:rsid w:val="007C4965"/>
    <w:rsid w:val="007C49CF"/>
    <w:rsid w:val="007C4C6C"/>
    <w:rsid w:val="007C5524"/>
    <w:rsid w:val="007C575E"/>
    <w:rsid w:val="007C6709"/>
    <w:rsid w:val="007C6C79"/>
    <w:rsid w:val="007C7DD6"/>
    <w:rsid w:val="007D0070"/>
    <w:rsid w:val="007D0597"/>
    <w:rsid w:val="007D168A"/>
    <w:rsid w:val="007D2CC1"/>
    <w:rsid w:val="007D2CEE"/>
    <w:rsid w:val="007D3851"/>
    <w:rsid w:val="007D489E"/>
    <w:rsid w:val="007D4C60"/>
    <w:rsid w:val="007D7578"/>
    <w:rsid w:val="007D7650"/>
    <w:rsid w:val="007E02E8"/>
    <w:rsid w:val="007E06F5"/>
    <w:rsid w:val="007E15E1"/>
    <w:rsid w:val="007E2FEE"/>
    <w:rsid w:val="007E304A"/>
    <w:rsid w:val="007E3502"/>
    <w:rsid w:val="007E35C0"/>
    <w:rsid w:val="007E4830"/>
    <w:rsid w:val="007E6287"/>
    <w:rsid w:val="007E62A9"/>
    <w:rsid w:val="007E728B"/>
    <w:rsid w:val="007E7D0F"/>
    <w:rsid w:val="007E7FB6"/>
    <w:rsid w:val="007F00C3"/>
    <w:rsid w:val="007F0112"/>
    <w:rsid w:val="007F0184"/>
    <w:rsid w:val="007F07E3"/>
    <w:rsid w:val="007F192B"/>
    <w:rsid w:val="007F1AFF"/>
    <w:rsid w:val="007F1BD5"/>
    <w:rsid w:val="007F206C"/>
    <w:rsid w:val="007F25A0"/>
    <w:rsid w:val="007F2C20"/>
    <w:rsid w:val="007F2E4B"/>
    <w:rsid w:val="007F40EA"/>
    <w:rsid w:val="007F4CB8"/>
    <w:rsid w:val="007F4CE6"/>
    <w:rsid w:val="007F51F3"/>
    <w:rsid w:val="007F5829"/>
    <w:rsid w:val="007F612E"/>
    <w:rsid w:val="007F64C9"/>
    <w:rsid w:val="007F6CCF"/>
    <w:rsid w:val="007F76E4"/>
    <w:rsid w:val="008004C0"/>
    <w:rsid w:val="00800ED7"/>
    <w:rsid w:val="00801052"/>
    <w:rsid w:val="00801BD4"/>
    <w:rsid w:val="00801DD0"/>
    <w:rsid w:val="0080253E"/>
    <w:rsid w:val="008029F1"/>
    <w:rsid w:val="00802BA8"/>
    <w:rsid w:val="00803074"/>
    <w:rsid w:val="008034A3"/>
    <w:rsid w:val="0080415B"/>
    <w:rsid w:val="00804F57"/>
    <w:rsid w:val="00805F88"/>
    <w:rsid w:val="00806D5A"/>
    <w:rsid w:val="008072C7"/>
    <w:rsid w:val="008074AC"/>
    <w:rsid w:val="008110C6"/>
    <w:rsid w:val="00811285"/>
    <w:rsid w:val="008122EC"/>
    <w:rsid w:val="008135A1"/>
    <w:rsid w:val="00814821"/>
    <w:rsid w:val="00814D60"/>
    <w:rsid w:val="00814ED6"/>
    <w:rsid w:val="00814F20"/>
    <w:rsid w:val="00815597"/>
    <w:rsid w:val="008159BA"/>
    <w:rsid w:val="00815CB7"/>
    <w:rsid w:val="008203F0"/>
    <w:rsid w:val="00821AA3"/>
    <w:rsid w:val="0082270F"/>
    <w:rsid w:val="008232BE"/>
    <w:rsid w:val="0082445A"/>
    <w:rsid w:val="00824CA6"/>
    <w:rsid w:val="00825DDC"/>
    <w:rsid w:val="00826272"/>
    <w:rsid w:val="00826BC6"/>
    <w:rsid w:val="0082782A"/>
    <w:rsid w:val="0082786D"/>
    <w:rsid w:val="00827CA5"/>
    <w:rsid w:val="00827EE9"/>
    <w:rsid w:val="008301FB"/>
    <w:rsid w:val="0083066E"/>
    <w:rsid w:val="0083104C"/>
    <w:rsid w:val="00831538"/>
    <w:rsid w:val="00831EFF"/>
    <w:rsid w:val="00832052"/>
    <w:rsid w:val="00832932"/>
    <w:rsid w:val="0083339E"/>
    <w:rsid w:val="008344F1"/>
    <w:rsid w:val="00834992"/>
    <w:rsid w:val="008365D5"/>
    <w:rsid w:val="0083679E"/>
    <w:rsid w:val="00836E24"/>
    <w:rsid w:val="008379DF"/>
    <w:rsid w:val="00837DA3"/>
    <w:rsid w:val="00842CFB"/>
    <w:rsid w:val="00843673"/>
    <w:rsid w:val="00843D76"/>
    <w:rsid w:val="00843D9B"/>
    <w:rsid w:val="0084402B"/>
    <w:rsid w:val="00845BEE"/>
    <w:rsid w:val="00846732"/>
    <w:rsid w:val="00846B1D"/>
    <w:rsid w:val="00846D0E"/>
    <w:rsid w:val="00847ABF"/>
    <w:rsid w:val="00847E29"/>
    <w:rsid w:val="00847FA2"/>
    <w:rsid w:val="0085007D"/>
    <w:rsid w:val="008503DF"/>
    <w:rsid w:val="00852051"/>
    <w:rsid w:val="00852A2C"/>
    <w:rsid w:val="00853EFD"/>
    <w:rsid w:val="008548F8"/>
    <w:rsid w:val="008560D3"/>
    <w:rsid w:val="008563A3"/>
    <w:rsid w:val="00856929"/>
    <w:rsid w:val="00860E31"/>
    <w:rsid w:val="00860E8D"/>
    <w:rsid w:val="00860EC1"/>
    <w:rsid w:val="008614CF"/>
    <w:rsid w:val="008616AF"/>
    <w:rsid w:val="00861E98"/>
    <w:rsid w:val="008624DD"/>
    <w:rsid w:val="00862B6E"/>
    <w:rsid w:val="00862EDC"/>
    <w:rsid w:val="00863AEA"/>
    <w:rsid w:val="0086494B"/>
    <w:rsid w:val="00864ED5"/>
    <w:rsid w:val="008650AC"/>
    <w:rsid w:val="0086659F"/>
    <w:rsid w:val="008667C6"/>
    <w:rsid w:val="00866D6D"/>
    <w:rsid w:val="00870D3C"/>
    <w:rsid w:val="008710A2"/>
    <w:rsid w:val="008720BC"/>
    <w:rsid w:val="00872E73"/>
    <w:rsid w:val="00873008"/>
    <w:rsid w:val="00874254"/>
    <w:rsid w:val="008771E7"/>
    <w:rsid w:val="0088067C"/>
    <w:rsid w:val="00880DC6"/>
    <w:rsid w:val="00881A50"/>
    <w:rsid w:val="00881C3B"/>
    <w:rsid w:val="00882872"/>
    <w:rsid w:val="00882BFF"/>
    <w:rsid w:val="00882F85"/>
    <w:rsid w:val="00886261"/>
    <w:rsid w:val="008864A3"/>
    <w:rsid w:val="00886E31"/>
    <w:rsid w:val="0088798D"/>
    <w:rsid w:val="00887CE3"/>
    <w:rsid w:val="00887CFF"/>
    <w:rsid w:val="00890886"/>
    <w:rsid w:val="008912FE"/>
    <w:rsid w:val="00891379"/>
    <w:rsid w:val="0089250B"/>
    <w:rsid w:val="00892F02"/>
    <w:rsid w:val="00893949"/>
    <w:rsid w:val="00893EB9"/>
    <w:rsid w:val="0089406D"/>
    <w:rsid w:val="00894D89"/>
    <w:rsid w:val="00895213"/>
    <w:rsid w:val="0089526A"/>
    <w:rsid w:val="008958B6"/>
    <w:rsid w:val="008966BA"/>
    <w:rsid w:val="00896FBF"/>
    <w:rsid w:val="00897067"/>
    <w:rsid w:val="008A168D"/>
    <w:rsid w:val="008A1725"/>
    <w:rsid w:val="008A1818"/>
    <w:rsid w:val="008A1B05"/>
    <w:rsid w:val="008A1C0C"/>
    <w:rsid w:val="008A2239"/>
    <w:rsid w:val="008A2CB3"/>
    <w:rsid w:val="008A2D61"/>
    <w:rsid w:val="008A47E5"/>
    <w:rsid w:val="008A59CF"/>
    <w:rsid w:val="008A6339"/>
    <w:rsid w:val="008A6F2F"/>
    <w:rsid w:val="008A72F5"/>
    <w:rsid w:val="008A741B"/>
    <w:rsid w:val="008A7C2F"/>
    <w:rsid w:val="008A7D1C"/>
    <w:rsid w:val="008B02F0"/>
    <w:rsid w:val="008B03BD"/>
    <w:rsid w:val="008B1ADD"/>
    <w:rsid w:val="008B315E"/>
    <w:rsid w:val="008B4097"/>
    <w:rsid w:val="008B464B"/>
    <w:rsid w:val="008B544F"/>
    <w:rsid w:val="008B5913"/>
    <w:rsid w:val="008B5C53"/>
    <w:rsid w:val="008B6AA7"/>
    <w:rsid w:val="008B6AC2"/>
    <w:rsid w:val="008B757A"/>
    <w:rsid w:val="008C067A"/>
    <w:rsid w:val="008C08FC"/>
    <w:rsid w:val="008C1557"/>
    <w:rsid w:val="008C1D4B"/>
    <w:rsid w:val="008C2DE7"/>
    <w:rsid w:val="008C3E0F"/>
    <w:rsid w:val="008C3E89"/>
    <w:rsid w:val="008C4927"/>
    <w:rsid w:val="008C4EC5"/>
    <w:rsid w:val="008C4F67"/>
    <w:rsid w:val="008C543D"/>
    <w:rsid w:val="008C5FAB"/>
    <w:rsid w:val="008C66EA"/>
    <w:rsid w:val="008C6C6B"/>
    <w:rsid w:val="008C7D3F"/>
    <w:rsid w:val="008D0034"/>
    <w:rsid w:val="008D0107"/>
    <w:rsid w:val="008D01FC"/>
    <w:rsid w:val="008D13E7"/>
    <w:rsid w:val="008D1B6F"/>
    <w:rsid w:val="008D2BB3"/>
    <w:rsid w:val="008D481C"/>
    <w:rsid w:val="008D4DA3"/>
    <w:rsid w:val="008D61D9"/>
    <w:rsid w:val="008D7526"/>
    <w:rsid w:val="008D76BC"/>
    <w:rsid w:val="008D7CD6"/>
    <w:rsid w:val="008E0117"/>
    <w:rsid w:val="008E0137"/>
    <w:rsid w:val="008E1339"/>
    <w:rsid w:val="008E1F89"/>
    <w:rsid w:val="008E4E76"/>
    <w:rsid w:val="008E74AE"/>
    <w:rsid w:val="008E7C2D"/>
    <w:rsid w:val="008F179D"/>
    <w:rsid w:val="008F212A"/>
    <w:rsid w:val="008F3602"/>
    <w:rsid w:val="008F3ACC"/>
    <w:rsid w:val="008F3B08"/>
    <w:rsid w:val="008F3C3B"/>
    <w:rsid w:val="008F4B93"/>
    <w:rsid w:val="008F557C"/>
    <w:rsid w:val="008F5622"/>
    <w:rsid w:val="008F61F4"/>
    <w:rsid w:val="008F632B"/>
    <w:rsid w:val="008F63EE"/>
    <w:rsid w:val="008F6472"/>
    <w:rsid w:val="008F6852"/>
    <w:rsid w:val="008F6FC2"/>
    <w:rsid w:val="008F733B"/>
    <w:rsid w:val="008F783A"/>
    <w:rsid w:val="008F78B3"/>
    <w:rsid w:val="00900281"/>
    <w:rsid w:val="0090051F"/>
    <w:rsid w:val="0090222E"/>
    <w:rsid w:val="00902AD6"/>
    <w:rsid w:val="00903302"/>
    <w:rsid w:val="0090410B"/>
    <w:rsid w:val="00904601"/>
    <w:rsid w:val="0090460A"/>
    <w:rsid w:val="009050F5"/>
    <w:rsid w:val="009055F2"/>
    <w:rsid w:val="00905671"/>
    <w:rsid w:val="009059C8"/>
    <w:rsid w:val="009068C9"/>
    <w:rsid w:val="00910557"/>
    <w:rsid w:val="009118E0"/>
    <w:rsid w:val="00911A81"/>
    <w:rsid w:val="00911DF1"/>
    <w:rsid w:val="00911EA9"/>
    <w:rsid w:val="0091235A"/>
    <w:rsid w:val="009126D6"/>
    <w:rsid w:val="009134FF"/>
    <w:rsid w:val="00914185"/>
    <w:rsid w:val="009141D7"/>
    <w:rsid w:val="0091449F"/>
    <w:rsid w:val="0091560E"/>
    <w:rsid w:val="00916962"/>
    <w:rsid w:val="009178BE"/>
    <w:rsid w:val="00917C70"/>
    <w:rsid w:val="009208AD"/>
    <w:rsid w:val="009211EF"/>
    <w:rsid w:val="009219D7"/>
    <w:rsid w:val="00921A08"/>
    <w:rsid w:val="00921AE7"/>
    <w:rsid w:val="0092274C"/>
    <w:rsid w:val="00923042"/>
    <w:rsid w:val="00923D39"/>
    <w:rsid w:val="00923ED4"/>
    <w:rsid w:val="0092515D"/>
    <w:rsid w:val="0092568E"/>
    <w:rsid w:val="00926442"/>
    <w:rsid w:val="00926ADC"/>
    <w:rsid w:val="00927215"/>
    <w:rsid w:val="00927452"/>
    <w:rsid w:val="00927D49"/>
    <w:rsid w:val="0093065B"/>
    <w:rsid w:val="00931692"/>
    <w:rsid w:val="009317E1"/>
    <w:rsid w:val="00934276"/>
    <w:rsid w:val="00934C6F"/>
    <w:rsid w:val="009351BB"/>
    <w:rsid w:val="009361FD"/>
    <w:rsid w:val="00936F31"/>
    <w:rsid w:val="00937573"/>
    <w:rsid w:val="00937A6E"/>
    <w:rsid w:val="00937D6B"/>
    <w:rsid w:val="00940101"/>
    <w:rsid w:val="0094010B"/>
    <w:rsid w:val="009404E0"/>
    <w:rsid w:val="00941D7B"/>
    <w:rsid w:val="0094244D"/>
    <w:rsid w:val="00942BF3"/>
    <w:rsid w:val="00943AE8"/>
    <w:rsid w:val="00943B6B"/>
    <w:rsid w:val="009452CD"/>
    <w:rsid w:val="0094632A"/>
    <w:rsid w:val="009500EB"/>
    <w:rsid w:val="00950547"/>
    <w:rsid w:val="00950980"/>
    <w:rsid w:val="00951170"/>
    <w:rsid w:val="00951734"/>
    <w:rsid w:val="009517FA"/>
    <w:rsid w:val="00951ECE"/>
    <w:rsid w:val="00955574"/>
    <w:rsid w:val="009559FA"/>
    <w:rsid w:val="00955CF3"/>
    <w:rsid w:val="0095661B"/>
    <w:rsid w:val="009570D8"/>
    <w:rsid w:val="00957AF1"/>
    <w:rsid w:val="00960223"/>
    <w:rsid w:val="009608C8"/>
    <w:rsid w:val="00961BFC"/>
    <w:rsid w:val="009635A8"/>
    <w:rsid w:val="00963975"/>
    <w:rsid w:val="0096520F"/>
    <w:rsid w:val="0096603D"/>
    <w:rsid w:val="00966AA2"/>
    <w:rsid w:val="00966EA7"/>
    <w:rsid w:val="00967A0F"/>
    <w:rsid w:val="00967AD3"/>
    <w:rsid w:val="00970BBD"/>
    <w:rsid w:val="00970E91"/>
    <w:rsid w:val="00971680"/>
    <w:rsid w:val="00971A21"/>
    <w:rsid w:val="009743BD"/>
    <w:rsid w:val="0097476E"/>
    <w:rsid w:val="009747A0"/>
    <w:rsid w:val="009761E0"/>
    <w:rsid w:val="00976A9D"/>
    <w:rsid w:val="009775E9"/>
    <w:rsid w:val="00981604"/>
    <w:rsid w:val="00981A01"/>
    <w:rsid w:val="00981BF5"/>
    <w:rsid w:val="009829EA"/>
    <w:rsid w:val="009838D3"/>
    <w:rsid w:val="00983AAF"/>
    <w:rsid w:val="009841A2"/>
    <w:rsid w:val="00984EB1"/>
    <w:rsid w:val="00984FF0"/>
    <w:rsid w:val="0098545B"/>
    <w:rsid w:val="00986291"/>
    <w:rsid w:val="0098630C"/>
    <w:rsid w:val="009865B9"/>
    <w:rsid w:val="00986AF5"/>
    <w:rsid w:val="00986E1A"/>
    <w:rsid w:val="00987032"/>
    <w:rsid w:val="00987449"/>
    <w:rsid w:val="00987D81"/>
    <w:rsid w:val="009902D5"/>
    <w:rsid w:val="00990838"/>
    <w:rsid w:val="0099142E"/>
    <w:rsid w:val="009920C7"/>
    <w:rsid w:val="009921CC"/>
    <w:rsid w:val="00992D71"/>
    <w:rsid w:val="00993421"/>
    <w:rsid w:val="0099436D"/>
    <w:rsid w:val="00994AC5"/>
    <w:rsid w:val="00994AF2"/>
    <w:rsid w:val="00994B17"/>
    <w:rsid w:val="00995060"/>
    <w:rsid w:val="00995461"/>
    <w:rsid w:val="009958B7"/>
    <w:rsid w:val="00996186"/>
    <w:rsid w:val="0099637A"/>
    <w:rsid w:val="009967A9"/>
    <w:rsid w:val="00996858"/>
    <w:rsid w:val="009970DA"/>
    <w:rsid w:val="00997788"/>
    <w:rsid w:val="009A0461"/>
    <w:rsid w:val="009A0F4E"/>
    <w:rsid w:val="009A2680"/>
    <w:rsid w:val="009A2FA4"/>
    <w:rsid w:val="009A3692"/>
    <w:rsid w:val="009A59BF"/>
    <w:rsid w:val="009A67A4"/>
    <w:rsid w:val="009A680E"/>
    <w:rsid w:val="009B113A"/>
    <w:rsid w:val="009B27C4"/>
    <w:rsid w:val="009B3DE6"/>
    <w:rsid w:val="009B3EF1"/>
    <w:rsid w:val="009B41E6"/>
    <w:rsid w:val="009B4385"/>
    <w:rsid w:val="009B4433"/>
    <w:rsid w:val="009C073B"/>
    <w:rsid w:val="009C083E"/>
    <w:rsid w:val="009C1551"/>
    <w:rsid w:val="009C1DFD"/>
    <w:rsid w:val="009C1FC3"/>
    <w:rsid w:val="009C3C4E"/>
    <w:rsid w:val="009C53CE"/>
    <w:rsid w:val="009C55A9"/>
    <w:rsid w:val="009C630F"/>
    <w:rsid w:val="009C6B3B"/>
    <w:rsid w:val="009C6ED3"/>
    <w:rsid w:val="009C7093"/>
    <w:rsid w:val="009C7229"/>
    <w:rsid w:val="009D0804"/>
    <w:rsid w:val="009D0FB9"/>
    <w:rsid w:val="009D1826"/>
    <w:rsid w:val="009D1DD1"/>
    <w:rsid w:val="009D226E"/>
    <w:rsid w:val="009D3180"/>
    <w:rsid w:val="009D3528"/>
    <w:rsid w:val="009D43B8"/>
    <w:rsid w:val="009D51F7"/>
    <w:rsid w:val="009D521F"/>
    <w:rsid w:val="009D5602"/>
    <w:rsid w:val="009D5E14"/>
    <w:rsid w:val="009D6563"/>
    <w:rsid w:val="009D6620"/>
    <w:rsid w:val="009D7825"/>
    <w:rsid w:val="009D7AFB"/>
    <w:rsid w:val="009D7C82"/>
    <w:rsid w:val="009D7E24"/>
    <w:rsid w:val="009E0402"/>
    <w:rsid w:val="009E0DC1"/>
    <w:rsid w:val="009E226F"/>
    <w:rsid w:val="009E2D23"/>
    <w:rsid w:val="009E3724"/>
    <w:rsid w:val="009E37AA"/>
    <w:rsid w:val="009E4952"/>
    <w:rsid w:val="009E4B1F"/>
    <w:rsid w:val="009E4CB7"/>
    <w:rsid w:val="009E52E6"/>
    <w:rsid w:val="009E5889"/>
    <w:rsid w:val="009E5982"/>
    <w:rsid w:val="009E5F78"/>
    <w:rsid w:val="009E6371"/>
    <w:rsid w:val="009E7402"/>
    <w:rsid w:val="009F04A5"/>
    <w:rsid w:val="009F0799"/>
    <w:rsid w:val="009F0A07"/>
    <w:rsid w:val="009F1B40"/>
    <w:rsid w:val="009F1C87"/>
    <w:rsid w:val="009F28E6"/>
    <w:rsid w:val="009F2A9F"/>
    <w:rsid w:val="009F303D"/>
    <w:rsid w:val="009F30B7"/>
    <w:rsid w:val="009F3206"/>
    <w:rsid w:val="009F37C8"/>
    <w:rsid w:val="009F4CCD"/>
    <w:rsid w:val="009F656F"/>
    <w:rsid w:val="009F6ED3"/>
    <w:rsid w:val="009F7742"/>
    <w:rsid w:val="009F7C03"/>
    <w:rsid w:val="00A00082"/>
    <w:rsid w:val="00A0018D"/>
    <w:rsid w:val="00A00502"/>
    <w:rsid w:val="00A023B9"/>
    <w:rsid w:val="00A02A4B"/>
    <w:rsid w:val="00A0415D"/>
    <w:rsid w:val="00A05270"/>
    <w:rsid w:val="00A06754"/>
    <w:rsid w:val="00A076AF"/>
    <w:rsid w:val="00A07A16"/>
    <w:rsid w:val="00A12173"/>
    <w:rsid w:val="00A12DF6"/>
    <w:rsid w:val="00A1381A"/>
    <w:rsid w:val="00A13A83"/>
    <w:rsid w:val="00A13F43"/>
    <w:rsid w:val="00A1420C"/>
    <w:rsid w:val="00A16245"/>
    <w:rsid w:val="00A16E34"/>
    <w:rsid w:val="00A17308"/>
    <w:rsid w:val="00A178B4"/>
    <w:rsid w:val="00A17CB7"/>
    <w:rsid w:val="00A20254"/>
    <w:rsid w:val="00A2039C"/>
    <w:rsid w:val="00A21ADB"/>
    <w:rsid w:val="00A22452"/>
    <w:rsid w:val="00A22680"/>
    <w:rsid w:val="00A23EBB"/>
    <w:rsid w:val="00A2401F"/>
    <w:rsid w:val="00A24B39"/>
    <w:rsid w:val="00A24D06"/>
    <w:rsid w:val="00A2535B"/>
    <w:rsid w:val="00A25909"/>
    <w:rsid w:val="00A25C90"/>
    <w:rsid w:val="00A26F1A"/>
    <w:rsid w:val="00A276C1"/>
    <w:rsid w:val="00A27D80"/>
    <w:rsid w:val="00A30180"/>
    <w:rsid w:val="00A30BF6"/>
    <w:rsid w:val="00A3110A"/>
    <w:rsid w:val="00A313A0"/>
    <w:rsid w:val="00A31566"/>
    <w:rsid w:val="00A318D2"/>
    <w:rsid w:val="00A31C24"/>
    <w:rsid w:val="00A33060"/>
    <w:rsid w:val="00A334C6"/>
    <w:rsid w:val="00A33C7E"/>
    <w:rsid w:val="00A33D82"/>
    <w:rsid w:val="00A35282"/>
    <w:rsid w:val="00A35640"/>
    <w:rsid w:val="00A357AA"/>
    <w:rsid w:val="00A36398"/>
    <w:rsid w:val="00A364D4"/>
    <w:rsid w:val="00A40DE9"/>
    <w:rsid w:val="00A41009"/>
    <w:rsid w:val="00A41CCB"/>
    <w:rsid w:val="00A428E0"/>
    <w:rsid w:val="00A42C73"/>
    <w:rsid w:val="00A430C3"/>
    <w:rsid w:val="00A436FB"/>
    <w:rsid w:val="00A43B66"/>
    <w:rsid w:val="00A43B73"/>
    <w:rsid w:val="00A43F7D"/>
    <w:rsid w:val="00A44962"/>
    <w:rsid w:val="00A44A1E"/>
    <w:rsid w:val="00A45D67"/>
    <w:rsid w:val="00A470E9"/>
    <w:rsid w:val="00A4777A"/>
    <w:rsid w:val="00A47CB0"/>
    <w:rsid w:val="00A47FEE"/>
    <w:rsid w:val="00A50534"/>
    <w:rsid w:val="00A508C1"/>
    <w:rsid w:val="00A50E17"/>
    <w:rsid w:val="00A51D4E"/>
    <w:rsid w:val="00A51D7B"/>
    <w:rsid w:val="00A51DB1"/>
    <w:rsid w:val="00A525EB"/>
    <w:rsid w:val="00A52A42"/>
    <w:rsid w:val="00A52A51"/>
    <w:rsid w:val="00A53018"/>
    <w:rsid w:val="00A53A63"/>
    <w:rsid w:val="00A54DA3"/>
    <w:rsid w:val="00A54E73"/>
    <w:rsid w:val="00A5560D"/>
    <w:rsid w:val="00A55C55"/>
    <w:rsid w:val="00A56A3F"/>
    <w:rsid w:val="00A57DDD"/>
    <w:rsid w:val="00A6164E"/>
    <w:rsid w:val="00A61681"/>
    <w:rsid w:val="00A63AA3"/>
    <w:rsid w:val="00A64BF2"/>
    <w:rsid w:val="00A65965"/>
    <w:rsid w:val="00A66041"/>
    <w:rsid w:val="00A66B90"/>
    <w:rsid w:val="00A6708E"/>
    <w:rsid w:val="00A67E34"/>
    <w:rsid w:val="00A70AD2"/>
    <w:rsid w:val="00A70C7F"/>
    <w:rsid w:val="00A71432"/>
    <w:rsid w:val="00A71718"/>
    <w:rsid w:val="00A71E98"/>
    <w:rsid w:val="00A723E9"/>
    <w:rsid w:val="00A73EE9"/>
    <w:rsid w:val="00A74815"/>
    <w:rsid w:val="00A74A3B"/>
    <w:rsid w:val="00A80497"/>
    <w:rsid w:val="00A807D6"/>
    <w:rsid w:val="00A80E49"/>
    <w:rsid w:val="00A82214"/>
    <w:rsid w:val="00A8290E"/>
    <w:rsid w:val="00A83145"/>
    <w:rsid w:val="00A83897"/>
    <w:rsid w:val="00A841B8"/>
    <w:rsid w:val="00A8442C"/>
    <w:rsid w:val="00A859ED"/>
    <w:rsid w:val="00A861A1"/>
    <w:rsid w:val="00A86367"/>
    <w:rsid w:val="00A87BD0"/>
    <w:rsid w:val="00A87D1E"/>
    <w:rsid w:val="00A916A7"/>
    <w:rsid w:val="00A9176E"/>
    <w:rsid w:val="00A932D7"/>
    <w:rsid w:val="00A9424D"/>
    <w:rsid w:val="00A94B81"/>
    <w:rsid w:val="00A94E83"/>
    <w:rsid w:val="00A94FB2"/>
    <w:rsid w:val="00A96598"/>
    <w:rsid w:val="00A970B3"/>
    <w:rsid w:val="00A97D66"/>
    <w:rsid w:val="00AA00D9"/>
    <w:rsid w:val="00AA03D2"/>
    <w:rsid w:val="00AA0AE5"/>
    <w:rsid w:val="00AA0C12"/>
    <w:rsid w:val="00AA160F"/>
    <w:rsid w:val="00AA1647"/>
    <w:rsid w:val="00AA1E9F"/>
    <w:rsid w:val="00AA336F"/>
    <w:rsid w:val="00AA38E1"/>
    <w:rsid w:val="00AA3BF6"/>
    <w:rsid w:val="00AA77BA"/>
    <w:rsid w:val="00AA784E"/>
    <w:rsid w:val="00AB1661"/>
    <w:rsid w:val="00AB1DD9"/>
    <w:rsid w:val="00AB1EB9"/>
    <w:rsid w:val="00AB2C43"/>
    <w:rsid w:val="00AB2EB3"/>
    <w:rsid w:val="00AB2F48"/>
    <w:rsid w:val="00AB3D3B"/>
    <w:rsid w:val="00AB59A9"/>
    <w:rsid w:val="00AB5B36"/>
    <w:rsid w:val="00AB6875"/>
    <w:rsid w:val="00AB6C43"/>
    <w:rsid w:val="00AB7BF1"/>
    <w:rsid w:val="00AC00D7"/>
    <w:rsid w:val="00AC0A9B"/>
    <w:rsid w:val="00AC0E11"/>
    <w:rsid w:val="00AC1691"/>
    <w:rsid w:val="00AC2664"/>
    <w:rsid w:val="00AC3FE3"/>
    <w:rsid w:val="00AC41EB"/>
    <w:rsid w:val="00AC47D6"/>
    <w:rsid w:val="00AC4E1C"/>
    <w:rsid w:val="00AC54D5"/>
    <w:rsid w:val="00AC6353"/>
    <w:rsid w:val="00AC6F06"/>
    <w:rsid w:val="00AC71F5"/>
    <w:rsid w:val="00AC7421"/>
    <w:rsid w:val="00AD0587"/>
    <w:rsid w:val="00AD0733"/>
    <w:rsid w:val="00AD1195"/>
    <w:rsid w:val="00AD141D"/>
    <w:rsid w:val="00AD300A"/>
    <w:rsid w:val="00AD319A"/>
    <w:rsid w:val="00AD3273"/>
    <w:rsid w:val="00AD3367"/>
    <w:rsid w:val="00AD3C4F"/>
    <w:rsid w:val="00AD5ED1"/>
    <w:rsid w:val="00AD6028"/>
    <w:rsid w:val="00AD6794"/>
    <w:rsid w:val="00AE004C"/>
    <w:rsid w:val="00AE0562"/>
    <w:rsid w:val="00AE1E97"/>
    <w:rsid w:val="00AE245D"/>
    <w:rsid w:val="00AE2E71"/>
    <w:rsid w:val="00AE4B4B"/>
    <w:rsid w:val="00AE4CC9"/>
    <w:rsid w:val="00AE5709"/>
    <w:rsid w:val="00AE65E6"/>
    <w:rsid w:val="00AE66C9"/>
    <w:rsid w:val="00AE75DD"/>
    <w:rsid w:val="00AE7A28"/>
    <w:rsid w:val="00AE7B37"/>
    <w:rsid w:val="00AF08BC"/>
    <w:rsid w:val="00AF0CC4"/>
    <w:rsid w:val="00AF28E1"/>
    <w:rsid w:val="00AF2C79"/>
    <w:rsid w:val="00AF36C8"/>
    <w:rsid w:val="00AF392F"/>
    <w:rsid w:val="00AF4B08"/>
    <w:rsid w:val="00AF4E79"/>
    <w:rsid w:val="00AF5DC9"/>
    <w:rsid w:val="00AF69B2"/>
    <w:rsid w:val="00B00CBE"/>
    <w:rsid w:val="00B00EAA"/>
    <w:rsid w:val="00B0162F"/>
    <w:rsid w:val="00B01C72"/>
    <w:rsid w:val="00B01EEE"/>
    <w:rsid w:val="00B02343"/>
    <w:rsid w:val="00B04126"/>
    <w:rsid w:val="00B045DB"/>
    <w:rsid w:val="00B04625"/>
    <w:rsid w:val="00B058C6"/>
    <w:rsid w:val="00B069C3"/>
    <w:rsid w:val="00B0759C"/>
    <w:rsid w:val="00B10D65"/>
    <w:rsid w:val="00B11AAD"/>
    <w:rsid w:val="00B11D8C"/>
    <w:rsid w:val="00B120FB"/>
    <w:rsid w:val="00B127BF"/>
    <w:rsid w:val="00B136EC"/>
    <w:rsid w:val="00B13F87"/>
    <w:rsid w:val="00B1409D"/>
    <w:rsid w:val="00B144EB"/>
    <w:rsid w:val="00B14A31"/>
    <w:rsid w:val="00B153CC"/>
    <w:rsid w:val="00B15E11"/>
    <w:rsid w:val="00B162DE"/>
    <w:rsid w:val="00B174B9"/>
    <w:rsid w:val="00B17DA6"/>
    <w:rsid w:val="00B2010C"/>
    <w:rsid w:val="00B20414"/>
    <w:rsid w:val="00B20AA5"/>
    <w:rsid w:val="00B21581"/>
    <w:rsid w:val="00B22019"/>
    <w:rsid w:val="00B223B7"/>
    <w:rsid w:val="00B22803"/>
    <w:rsid w:val="00B23433"/>
    <w:rsid w:val="00B24C96"/>
    <w:rsid w:val="00B256B9"/>
    <w:rsid w:val="00B25CB9"/>
    <w:rsid w:val="00B25EA4"/>
    <w:rsid w:val="00B26C81"/>
    <w:rsid w:val="00B26F33"/>
    <w:rsid w:val="00B27C15"/>
    <w:rsid w:val="00B27DA9"/>
    <w:rsid w:val="00B3049B"/>
    <w:rsid w:val="00B30D09"/>
    <w:rsid w:val="00B30E73"/>
    <w:rsid w:val="00B3296D"/>
    <w:rsid w:val="00B329AB"/>
    <w:rsid w:val="00B32B5A"/>
    <w:rsid w:val="00B33715"/>
    <w:rsid w:val="00B33855"/>
    <w:rsid w:val="00B33AE2"/>
    <w:rsid w:val="00B33DD6"/>
    <w:rsid w:val="00B3563F"/>
    <w:rsid w:val="00B36374"/>
    <w:rsid w:val="00B37122"/>
    <w:rsid w:val="00B371EB"/>
    <w:rsid w:val="00B405EB"/>
    <w:rsid w:val="00B407C6"/>
    <w:rsid w:val="00B40A80"/>
    <w:rsid w:val="00B40C8B"/>
    <w:rsid w:val="00B410AF"/>
    <w:rsid w:val="00B4164F"/>
    <w:rsid w:val="00B41A4E"/>
    <w:rsid w:val="00B423BD"/>
    <w:rsid w:val="00B42A0B"/>
    <w:rsid w:val="00B42CBF"/>
    <w:rsid w:val="00B43F58"/>
    <w:rsid w:val="00B443DD"/>
    <w:rsid w:val="00B449ED"/>
    <w:rsid w:val="00B452F4"/>
    <w:rsid w:val="00B455E6"/>
    <w:rsid w:val="00B47775"/>
    <w:rsid w:val="00B47DE3"/>
    <w:rsid w:val="00B47E04"/>
    <w:rsid w:val="00B504B5"/>
    <w:rsid w:val="00B505A7"/>
    <w:rsid w:val="00B50AB4"/>
    <w:rsid w:val="00B50ACA"/>
    <w:rsid w:val="00B50B80"/>
    <w:rsid w:val="00B51F10"/>
    <w:rsid w:val="00B52C07"/>
    <w:rsid w:val="00B53335"/>
    <w:rsid w:val="00B5386F"/>
    <w:rsid w:val="00B540E5"/>
    <w:rsid w:val="00B54DA2"/>
    <w:rsid w:val="00B55F81"/>
    <w:rsid w:val="00B5705C"/>
    <w:rsid w:val="00B573D3"/>
    <w:rsid w:val="00B57A5F"/>
    <w:rsid w:val="00B57C11"/>
    <w:rsid w:val="00B60033"/>
    <w:rsid w:val="00B60EA3"/>
    <w:rsid w:val="00B61145"/>
    <w:rsid w:val="00B61F6A"/>
    <w:rsid w:val="00B62AB2"/>
    <w:rsid w:val="00B6345D"/>
    <w:rsid w:val="00B63511"/>
    <w:rsid w:val="00B640C8"/>
    <w:rsid w:val="00B64171"/>
    <w:rsid w:val="00B641A0"/>
    <w:rsid w:val="00B646A4"/>
    <w:rsid w:val="00B65265"/>
    <w:rsid w:val="00B665DE"/>
    <w:rsid w:val="00B67587"/>
    <w:rsid w:val="00B70B00"/>
    <w:rsid w:val="00B717A4"/>
    <w:rsid w:val="00B71833"/>
    <w:rsid w:val="00B72D01"/>
    <w:rsid w:val="00B745EF"/>
    <w:rsid w:val="00B753A7"/>
    <w:rsid w:val="00B757BA"/>
    <w:rsid w:val="00B75827"/>
    <w:rsid w:val="00B7675A"/>
    <w:rsid w:val="00B800D0"/>
    <w:rsid w:val="00B81EC9"/>
    <w:rsid w:val="00B83C83"/>
    <w:rsid w:val="00B84FD8"/>
    <w:rsid w:val="00B85818"/>
    <w:rsid w:val="00B85A52"/>
    <w:rsid w:val="00B85A68"/>
    <w:rsid w:val="00B87DA2"/>
    <w:rsid w:val="00B9066F"/>
    <w:rsid w:val="00B93285"/>
    <w:rsid w:val="00B94504"/>
    <w:rsid w:val="00B94A9D"/>
    <w:rsid w:val="00B95247"/>
    <w:rsid w:val="00B95B1C"/>
    <w:rsid w:val="00BA0192"/>
    <w:rsid w:val="00BA2692"/>
    <w:rsid w:val="00BA3621"/>
    <w:rsid w:val="00BA39B7"/>
    <w:rsid w:val="00BA3A11"/>
    <w:rsid w:val="00BA475F"/>
    <w:rsid w:val="00BA48C2"/>
    <w:rsid w:val="00BA5EED"/>
    <w:rsid w:val="00BA63D3"/>
    <w:rsid w:val="00BA6BDF"/>
    <w:rsid w:val="00BA77FC"/>
    <w:rsid w:val="00BA7A12"/>
    <w:rsid w:val="00BA7B55"/>
    <w:rsid w:val="00BB012A"/>
    <w:rsid w:val="00BB0378"/>
    <w:rsid w:val="00BB070F"/>
    <w:rsid w:val="00BB085A"/>
    <w:rsid w:val="00BB120B"/>
    <w:rsid w:val="00BB4147"/>
    <w:rsid w:val="00BB567F"/>
    <w:rsid w:val="00BB5A6B"/>
    <w:rsid w:val="00BB6133"/>
    <w:rsid w:val="00BB6455"/>
    <w:rsid w:val="00BB77FB"/>
    <w:rsid w:val="00BB781C"/>
    <w:rsid w:val="00BC0669"/>
    <w:rsid w:val="00BC0840"/>
    <w:rsid w:val="00BC174F"/>
    <w:rsid w:val="00BC2209"/>
    <w:rsid w:val="00BC31C8"/>
    <w:rsid w:val="00BC3B9B"/>
    <w:rsid w:val="00BC4B9A"/>
    <w:rsid w:val="00BC580E"/>
    <w:rsid w:val="00BC6070"/>
    <w:rsid w:val="00BC6492"/>
    <w:rsid w:val="00BC7A75"/>
    <w:rsid w:val="00BD0859"/>
    <w:rsid w:val="00BD105B"/>
    <w:rsid w:val="00BD1C1F"/>
    <w:rsid w:val="00BD36C7"/>
    <w:rsid w:val="00BD406E"/>
    <w:rsid w:val="00BD4C4F"/>
    <w:rsid w:val="00BD4F31"/>
    <w:rsid w:val="00BD578B"/>
    <w:rsid w:val="00BD6E9C"/>
    <w:rsid w:val="00BD71BD"/>
    <w:rsid w:val="00BD75CE"/>
    <w:rsid w:val="00BD78DE"/>
    <w:rsid w:val="00BD7F74"/>
    <w:rsid w:val="00BE022D"/>
    <w:rsid w:val="00BE20FE"/>
    <w:rsid w:val="00BE241D"/>
    <w:rsid w:val="00BE2589"/>
    <w:rsid w:val="00BE2B67"/>
    <w:rsid w:val="00BE300F"/>
    <w:rsid w:val="00BE32A5"/>
    <w:rsid w:val="00BE33B6"/>
    <w:rsid w:val="00BE3E80"/>
    <w:rsid w:val="00BE458A"/>
    <w:rsid w:val="00BE472D"/>
    <w:rsid w:val="00BE4A25"/>
    <w:rsid w:val="00BE5146"/>
    <w:rsid w:val="00BE52E1"/>
    <w:rsid w:val="00BE654A"/>
    <w:rsid w:val="00BE6841"/>
    <w:rsid w:val="00BE6AA3"/>
    <w:rsid w:val="00BE7DF8"/>
    <w:rsid w:val="00BE7F5C"/>
    <w:rsid w:val="00BF07A7"/>
    <w:rsid w:val="00BF0A05"/>
    <w:rsid w:val="00BF0F82"/>
    <w:rsid w:val="00BF169E"/>
    <w:rsid w:val="00BF3BF3"/>
    <w:rsid w:val="00BF4394"/>
    <w:rsid w:val="00BF5229"/>
    <w:rsid w:val="00BF5543"/>
    <w:rsid w:val="00BF58C2"/>
    <w:rsid w:val="00BF64A5"/>
    <w:rsid w:val="00BF6BCD"/>
    <w:rsid w:val="00BF748A"/>
    <w:rsid w:val="00C0183E"/>
    <w:rsid w:val="00C024AF"/>
    <w:rsid w:val="00C0421C"/>
    <w:rsid w:val="00C04348"/>
    <w:rsid w:val="00C05397"/>
    <w:rsid w:val="00C055D4"/>
    <w:rsid w:val="00C064A6"/>
    <w:rsid w:val="00C06AC5"/>
    <w:rsid w:val="00C07366"/>
    <w:rsid w:val="00C07549"/>
    <w:rsid w:val="00C10A54"/>
    <w:rsid w:val="00C124FA"/>
    <w:rsid w:val="00C12583"/>
    <w:rsid w:val="00C12F4A"/>
    <w:rsid w:val="00C13CF0"/>
    <w:rsid w:val="00C143AA"/>
    <w:rsid w:val="00C14B1E"/>
    <w:rsid w:val="00C14EB8"/>
    <w:rsid w:val="00C1543D"/>
    <w:rsid w:val="00C16097"/>
    <w:rsid w:val="00C17AC1"/>
    <w:rsid w:val="00C17C76"/>
    <w:rsid w:val="00C20C21"/>
    <w:rsid w:val="00C20EB2"/>
    <w:rsid w:val="00C21560"/>
    <w:rsid w:val="00C21693"/>
    <w:rsid w:val="00C2169F"/>
    <w:rsid w:val="00C22EE8"/>
    <w:rsid w:val="00C23010"/>
    <w:rsid w:val="00C232C1"/>
    <w:rsid w:val="00C23381"/>
    <w:rsid w:val="00C23EC8"/>
    <w:rsid w:val="00C251C6"/>
    <w:rsid w:val="00C25FF3"/>
    <w:rsid w:val="00C26520"/>
    <w:rsid w:val="00C268CC"/>
    <w:rsid w:val="00C26B9B"/>
    <w:rsid w:val="00C27910"/>
    <w:rsid w:val="00C300E6"/>
    <w:rsid w:val="00C301B8"/>
    <w:rsid w:val="00C30E57"/>
    <w:rsid w:val="00C30FE5"/>
    <w:rsid w:val="00C31153"/>
    <w:rsid w:val="00C31B5A"/>
    <w:rsid w:val="00C327EE"/>
    <w:rsid w:val="00C34497"/>
    <w:rsid w:val="00C34577"/>
    <w:rsid w:val="00C34EAB"/>
    <w:rsid w:val="00C3510E"/>
    <w:rsid w:val="00C35276"/>
    <w:rsid w:val="00C36852"/>
    <w:rsid w:val="00C36CDD"/>
    <w:rsid w:val="00C37216"/>
    <w:rsid w:val="00C373A8"/>
    <w:rsid w:val="00C37CBB"/>
    <w:rsid w:val="00C408D1"/>
    <w:rsid w:val="00C41254"/>
    <w:rsid w:val="00C41719"/>
    <w:rsid w:val="00C42716"/>
    <w:rsid w:val="00C4353D"/>
    <w:rsid w:val="00C436D1"/>
    <w:rsid w:val="00C43E53"/>
    <w:rsid w:val="00C44718"/>
    <w:rsid w:val="00C44D6A"/>
    <w:rsid w:val="00C46361"/>
    <w:rsid w:val="00C4736F"/>
    <w:rsid w:val="00C47CE0"/>
    <w:rsid w:val="00C50B81"/>
    <w:rsid w:val="00C50D69"/>
    <w:rsid w:val="00C51523"/>
    <w:rsid w:val="00C5235D"/>
    <w:rsid w:val="00C52C4B"/>
    <w:rsid w:val="00C532E1"/>
    <w:rsid w:val="00C54F14"/>
    <w:rsid w:val="00C55AD2"/>
    <w:rsid w:val="00C55AD8"/>
    <w:rsid w:val="00C56EFC"/>
    <w:rsid w:val="00C57D36"/>
    <w:rsid w:val="00C60A7F"/>
    <w:rsid w:val="00C612E5"/>
    <w:rsid w:val="00C61FB3"/>
    <w:rsid w:val="00C62501"/>
    <w:rsid w:val="00C6293D"/>
    <w:rsid w:val="00C62B7F"/>
    <w:rsid w:val="00C63925"/>
    <w:rsid w:val="00C63CE9"/>
    <w:rsid w:val="00C64AF7"/>
    <w:rsid w:val="00C65B20"/>
    <w:rsid w:val="00C669EB"/>
    <w:rsid w:val="00C66C71"/>
    <w:rsid w:val="00C6766E"/>
    <w:rsid w:val="00C67AF3"/>
    <w:rsid w:val="00C70450"/>
    <w:rsid w:val="00C72099"/>
    <w:rsid w:val="00C72843"/>
    <w:rsid w:val="00C74E0E"/>
    <w:rsid w:val="00C76DA5"/>
    <w:rsid w:val="00C778E2"/>
    <w:rsid w:val="00C7791C"/>
    <w:rsid w:val="00C80035"/>
    <w:rsid w:val="00C8038F"/>
    <w:rsid w:val="00C8096E"/>
    <w:rsid w:val="00C813A5"/>
    <w:rsid w:val="00C82319"/>
    <w:rsid w:val="00C828FB"/>
    <w:rsid w:val="00C8291D"/>
    <w:rsid w:val="00C8309D"/>
    <w:rsid w:val="00C83CCE"/>
    <w:rsid w:val="00C83F12"/>
    <w:rsid w:val="00C83F1C"/>
    <w:rsid w:val="00C8465E"/>
    <w:rsid w:val="00C86325"/>
    <w:rsid w:val="00C8767E"/>
    <w:rsid w:val="00C921A3"/>
    <w:rsid w:val="00C92D82"/>
    <w:rsid w:val="00C92F37"/>
    <w:rsid w:val="00C93218"/>
    <w:rsid w:val="00C93CF5"/>
    <w:rsid w:val="00C93DC7"/>
    <w:rsid w:val="00C93F91"/>
    <w:rsid w:val="00C941CD"/>
    <w:rsid w:val="00C948FA"/>
    <w:rsid w:val="00C950BF"/>
    <w:rsid w:val="00C9559E"/>
    <w:rsid w:val="00C95841"/>
    <w:rsid w:val="00C970BE"/>
    <w:rsid w:val="00C972AA"/>
    <w:rsid w:val="00C976BE"/>
    <w:rsid w:val="00CA0B04"/>
    <w:rsid w:val="00CA294B"/>
    <w:rsid w:val="00CA3BE9"/>
    <w:rsid w:val="00CA3BFF"/>
    <w:rsid w:val="00CA5C66"/>
    <w:rsid w:val="00CA686F"/>
    <w:rsid w:val="00CA68AD"/>
    <w:rsid w:val="00CA6A30"/>
    <w:rsid w:val="00CB0DEF"/>
    <w:rsid w:val="00CB0F94"/>
    <w:rsid w:val="00CB118B"/>
    <w:rsid w:val="00CB11D1"/>
    <w:rsid w:val="00CB16B5"/>
    <w:rsid w:val="00CB1FBC"/>
    <w:rsid w:val="00CB2029"/>
    <w:rsid w:val="00CB2509"/>
    <w:rsid w:val="00CB2BDD"/>
    <w:rsid w:val="00CB2DA7"/>
    <w:rsid w:val="00CB32FF"/>
    <w:rsid w:val="00CB6CB4"/>
    <w:rsid w:val="00CB6D5A"/>
    <w:rsid w:val="00CB6F18"/>
    <w:rsid w:val="00CC0150"/>
    <w:rsid w:val="00CC0350"/>
    <w:rsid w:val="00CC106A"/>
    <w:rsid w:val="00CC1226"/>
    <w:rsid w:val="00CC1561"/>
    <w:rsid w:val="00CC1707"/>
    <w:rsid w:val="00CC19D5"/>
    <w:rsid w:val="00CC2FF4"/>
    <w:rsid w:val="00CC37BC"/>
    <w:rsid w:val="00CC3E1E"/>
    <w:rsid w:val="00CC48DE"/>
    <w:rsid w:val="00CC49A7"/>
    <w:rsid w:val="00CC5278"/>
    <w:rsid w:val="00CC5400"/>
    <w:rsid w:val="00CC5674"/>
    <w:rsid w:val="00CC7500"/>
    <w:rsid w:val="00CC7D9E"/>
    <w:rsid w:val="00CD20CD"/>
    <w:rsid w:val="00CD229D"/>
    <w:rsid w:val="00CD2946"/>
    <w:rsid w:val="00CD39F2"/>
    <w:rsid w:val="00CD562C"/>
    <w:rsid w:val="00CD624F"/>
    <w:rsid w:val="00CD6724"/>
    <w:rsid w:val="00CD6FE0"/>
    <w:rsid w:val="00CE00E7"/>
    <w:rsid w:val="00CE0273"/>
    <w:rsid w:val="00CE04EB"/>
    <w:rsid w:val="00CE0A92"/>
    <w:rsid w:val="00CE0DC6"/>
    <w:rsid w:val="00CE0E71"/>
    <w:rsid w:val="00CE0FE0"/>
    <w:rsid w:val="00CE1A08"/>
    <w:rsid w:val="00CE2036"/>
    <w:rsid w:val="00CE26BB"/>
    <w:rsid w:val="00CE28C8"/>
    <w:rsid w:val="00CE36C2"/>
    <w:rsid w:val="00CE41AA"/>
    <w:rsid w:val="00CE46F1"/>
    <w:rsid w:val="00CE4798"/>
    <w:rsid w:val="00CE52A5"/>
    <w:rsid w:val="00CE6127"/>
    <w:rsid w:val="00CE67E1"/>
    <w:rsid w:val="00CE70BA"/>
    <w:rsid w:val="00CE7B3F"/>
    <w:rsid w:val="00CE7BBA"/>
    <w:rsid w:val="00CF0182"/>
    <w:rsid w:val="00CF0686"/>
    <w:rsid w:val="00CF0DFF"/>
    <w:rsid w:val="00CF0F25"/>
    <w:rsid w:val="00CF168B"/>
    <w:rsid w:val="00CF1B42"/>
    <w:rsid w:val="00CF1CBB"/>
    <w:rsid w:val="00CF21EC"/>
    <w:rsid w:val="00CF2C8D"/>
    <w:rsid w:val="00CF3658"/>
    <w:rsid w:val="00CF367C"/>
    <w:rsid w:val="00CF3F64"/>
    <w:rsid w:val="00CF43CE"/>
    <w:rsid w:val="00CF4FD0"/>
    <w:rsid w:val="00CF53AE"/>
    <w:rsid w:val="00CF6728"/>
    <w:rsid w:val="00CF6D17"/>
    <w:rsid w:val="00CF7623"/>
    <w:rsid w:val="00CF7ABA"/>
    <w:rsid w:val="00D00789"/>
    <w:rsid w:val="00D017FA"/>
    <w:rsid w:val="00D033E8"/>
    <w:rsid w:val="00D0556C"/>
    <w:rsid w:val="00D05853"/>
    <w:rsid w:val="00D060B4"/>
    <w:rsid w:val="00D067DD"/>
    <w:rsid w:val="00D07122"/>
    <w:rsid w:val="00D107AC"/>
    <w:rsid w:val="00D10B0D"/>
    <w:rsid w:val="00D10E34"/>
    <w:rsid w:val="00D11778"/>
    <w:rsid w:val="00D11992"/>
    <w:rsid w:val="00D11AB7"/>
    <w:rsid w:val="00D12114"/>
    <w:rsid w:val="00D1287C"/>
    <w:rsid w:val="00D128FD"/>
    <w:rsid w:val="00D13429"/>
    <w:rsid w:val="00D13BED"/>
    <w:rsid w:val="00D13CC4"/>
    <w:rsid w:val="00D13FA5"/>
    <w:rsid w:val="00D14289"/>
    <w:rsid w:val="00D155A3"/>
    <w:rsid w:val="00D16034"/>
    <w:rsid w:val="00D164F4"/>
    <w:rsid w:val="00D16B54"/>
    <w:rsid w:val="00D16F2B"/>
    <w:rsid w:val="00D17A46"/>
    <w:rsid w:val="00D17C3A"/>
    <w:rsid w:val="00D17F23"/>
    <w:rsid w:val="00D2024F"/>
    <w:rsid w:val="00D20990"/>
    <w:rsid w:val="00D20ABC"/>
    <w:rsid w:val="00D20B39"/>
    <w:rsid w:val="00D212AA"/>
    <w:rsid w:val="00D2193C"/>
    <w:rsid w:val="00D225AC"/>
    <w:rsid w:val="00D2345E"/>
    <w:rsid w:val="00D235F0"/>
    <w:rsid w:val="00D241EF"/>
    <w:rsid w:val="00D247ED"/>
    <w:rsid w:val="00D24E18"/>
    <w:rsid w:val="00D25A61"/>
    <w:rsid w:val="00D25FC2"/>
    <w:rsid w:val="00D26B6A"/>
    <w:rsid w:val="00D26EF1"/>
    <w:rsid w:val="00D27267"/>
    <w:rsid w:val="00D27617"/>
    <w:rsid w:val="00D27745"/>
    <w:rsid w:val="00D27BDA"/>
    <w:rsid w:val="00D27FD7"/>
    <w:rsid w:val="00D30797"/>
    <w:rsid w:val="00D31D60"/>
    <w:rsid w:val="00D3226F"/>
    <w:rsid w:val="00D32282"/>
    <w:rsid w:val="00D32D3F"/>
    <w:rsid w:val="00D32DAE"/>
    <w:rsid w:val="00D330FE"/>
    <w:rsid w:val="00D33121"/>
    <w:rsid w:val="00D339FE"/>
    <w:rsid w:val="00D35155"/>
    <w:rsid w:val="00D36BB0"/>
    <w:rsid w:val="00D36D95"/>
    <w:rsid w:val="00D37969"/>
    <w:rsid w:val="00D37AF9"/>
    <w:rsid w:val="00D40150"/>
    <w:rsid w:val="00D40C21"/>
    <w:rsid w:val="00D41CEA"/>
    <w:rsid w:val="00D4206A"/>
    <w:rsid w:val="00D43112"/>
    <w:rsid w:val="00D43B9E"/>
    <w:rsid w:val="00D44BBC"/>
    <w:rsid w:val="00D4519E"/>
    <w:rsid w:val="00D45307"/>
    <w:rsid w:val="00D4605F"/>
    <w:rsid w:val="00D47088"/>
    <w:rsid w:val="00D47586"/>
    <w:rsid w:val="00D47980"/>
    <w:rsid w:val="00D500C5"/>
    <w:rsid w:val="00D52F13"/>
    <w:rsid w:val="00D53BCE"/>
    <w:rsid w:val="00D53C0C"/>
    <w:rsid w:val="00D53EC8"/>
    <w:rsid w:val="00D53F7C"/>
    <w:rsid w:val="00D545CF"/>
    <w:rsid w:val="00D55C43"/>
    <w:rsid w:val="00D56647"/>
    <w:rsid w:val="00D57742"/>
    <w:rsid w:val="00D57919"/>
    <w:rsid w:val="00D579E9"/>
    <w:rsid w:val="00D57D11"/>
    <w:rsid w:val="00D60880"/>
    <w:rsid w:val="00D609A3"/>
    <w:rsid w:val="00D60E54"/>
    <w:rsid w:val="00D611EE"/>
    <w:rsid w:val="00D6138B"/>
    <w:rsid w:val="00D61918"/>
    <w:rsid w:val="00D620C7"/>
    <w:rsid w:val="00D625B1"/>
    <w:rsid w:val="00D62C80"/>
    <w:rsid w:val="00D62EFB"/>
    <w:rsid w:val="00D63402"/>
    <w:rsid w:val="00D63ED4"/>
    <w:rsid w:val="00D66A6B"/>
    <w:rsid w:val="00D66D3E"/>
    <w:rsid w:val="00D674B9"/>
    <w:rsid w:val="00D7023D"/>
    <w:rsid w:val="00D70FC7"/>
    <w:rsid w:val="00D7182D"/>
    <w:rsid w:val="00D7273F"/>
    <w:rsid w:val="00D73001"/>
    <w:rsid w:val="00D73147"/>
    <w:rsid w:val="00D762F4"/>
    <w:rsid w:val="00D772D8"/>
    <w:rsid w:val="00D77AF5"/>
    <w:rsid w:val="00D77EA3"/>
    <w:rsid w:val="00D801DF"/>
    <w:rsid w:val="00D8045A"/>
    <w:rsid w:val="00D839CB"/>
    <w:rsid w:val="00D83A4D"/>
    <w:rsid w:val="00D84B13"/>
    <w:rsid w:val="00D85F02"/>
    <w:rsid w:val="00D8623F"/>
    <w:rsid w:val="00D8657A"/>
    <w:rsid w:val="00D86689"/>
    <w:rsid w:val="00D86A08"/>
    <w:rsid w:val="00D86BA0"/>
    <w:rsid w:val="00D86E7C"/>
    <w:rsid w:val="00D906E9"/>
    <w:rsid w:val="00D90974"/>
    <w:rsid w:val="00D90C08"/>
    <w:rsid w:val="00D91067"/>
    <w:rsid w:val="00D925C8"/>
    <w:rsid w:val="00D9359A"/>
    <w:rsid w:val="00D93A5A"/>
    <w:rsid w:val="00D93CC3"/>
    <w:rsid w:val="00D93F04"/>
    <w:rsid w:val="00D94488"/>
    <w:rsid w:val="00D94D04"/>
    <w:rsid w:val="00D95D8A"/>
    <w:rsid w:val="00D96451"/>
    <w:rsid w:val="00D9678B"/>
    <w:rsid w:val="00D97DEA"/>
    <w:rsid w:val="00DA070A"/>
    <w:rsid w:val="00DA126C"/>
    <w:rsid w:val="00DA1DDC"/>
    <w:rsid w:val="00DA1E52"/>
    <w:rsid w:val="00DA2355"/>
    <w:rsid w:val="00DA2F82"/>
    <w:rsid w:val="00DA3475"/>
    <w:rsid w:val="00DA369A"/>
    <w:rsid w:val="00DA45E8"/>
    <w:rsid w:val="00DA5019"/>
    <w:rsid w:val="00DA518E"/>
    <w:rsid w:val="00DA52AC"/>
    <w:rsid w:val="00DA6D6B"/>
    <w:rsid w:val="00DA7BE9"/>
    <w:rsid w:val="00DB0B61"/>
    <w:rsid w:val="00DB0D10"/>
    <w:rsid w:val="00DB100F"/>
    <w:rsid w:val="00DB1018"/>
    <w:rsid w:val="00DB17FD"/>
    <w:rsid w:val="00DB1E65"/>
    <w:rsid w:val="00DB2791"/>
    <w:rsid w:val="00DB298C"/>
    <w:rsid w:val="00DB3C01"/>
    <w:rsid w:val="00DB456C"/>
    <w:rsid w:val="00DB4D09"/>
    <w:rsid w:val="00DB7815"/>
    <w:rsid w:val="00DC17D4"/>
    <w:rsid w:val="00DC2F1F"/>
    <w:rsid w:val="00DC3B8F"/>
    <w:rsid w:val="00DC4DDC"/>
    <w:rsid w:val="00DC52BC"/>
    <w:rsid w:val="00DC610F"/>
    <w:rsid w:val="00DC623E"/>
    <w:rsid w:val="00DC7F26"/>
    <w:rsid w:val="00DD0478"/>
    <w:rsid w:val="00DD04D3"/>
    <w:rsid w:val="00DD0812"/>
    <w:rsid w:val="00DD0ACF"/>
    <w:rsid w:val="00DD0CE4"/>
    <w:rsid w:val="00DD0F8F"/>
    <w:rsid w:val="00DD1810"/>
    <w:rsid w:val="00DD2CD9"/>
    <w:rsid w:val="00DD3CBB"/>
    <w:rsid w:val="00DD49FD"/>
    <w:rsid w:val="00DD4A81"/>
    <w:rsid w:val="00DD4DE9"/>
    <w:rsid w:val="00DD5BBF"/>
    <w:rsid w:val="00DD6749"/>
    <w:rsid w:val="00DD6785"/>
    <w:rsid w:val="00DD6D23"/>
    <w:rsid w:val="00DE1093"/>
    <w:rsid w:val="00DE15CB"/>
    <w:rsid w:val="00DE2FD6"/>
    <w:rsid w:val="00DE4706"/>
    <w:rsid w:val="00DE535E"/>
    <w:rsid w:val="00DE5F65"/>
    <w:rsid w:val="00DE6FAA"/>
    <w:rsid w:val="00DE74DF"/>
    <w:rsid w:val="00DE7782"/>
    <w:rsid w:val="00DF01E8"/>
    <w:rsid w:val="00DF07A7"/>
    <w:rsid w:val="00DF16D3"/>
    <w:rsid w:val="00DF4468"/>
    <w:rsid w:val="00DF4A91"/>
    <w:rsid w:val="00DF4FC4"/>
    <w:rsid w:val="00DF6C87"/>
    <w:rsid w:val="00DF7149"/>
    <w:rsid w:val="00DF73FC"/>
    <w:rsid w:val="00E0022E"/>
    <w:rsid w:val="00E0043B"/>
    <w:rsid w:val="00E01BE0"/>
    <w:rsid w:val="00E01FBD"/>
    <w:rsid w:val="00E026E9"/>
    <w:rsid w:val="00E02ED7"/>
    <w:rsid w:val="00E03DC1"/>
    <w:rsid w:val="00E041DC"/>
    <w:rsid w:val="00E045D5"/>
    <w:rsid w:val="00E04956"/>
    <w:rsid w:val="00E04AA6"/>
    <w:rsid w:val="00E07311"/>
    <w:rsid w:val="00E10130"/>
    <w:rsid w:val="00E10ADC"/>
    <w:rsid w:val="00E11327"/>
    <w:rsid w:val="00E11DD1"/>
    <w:rsid w:val="00E11F19"/>
    <w:rsid w:val="00E130E6"/>
    <w:rsid w:val="00E138EA"/>
    <w:rsid w:val="00E145EA"/>
    <w:rsid w:val="00E1499B"/>
    <w:rsid w:val="00E14B75"/>
    <w:rsid w:val="00E14BE0"/>
    <w:rsid w:val="00E14BEB"/>
    <w:rsid w:val="00E154D3"/>
    <w:rsid w:val="00E15A68"/>
    <w:rsid w:val="00E16F90"/>
    <w:rsid w:val="00E20610"/>
    <w:rsid w:val="00E2131F"/>
    <w:rsid w:val="00E2232C"/>
    <w:rsid w:val="00E23ECC"/>
    <w:rsid w:val="00E25931"/>
    <w:rsid w:val="00E25D67"/>
    <w:rsid w:val="00E305C7"/>
    <w:rsid w:val="00E313CD"/>
    <w:rsid w:val="00E314B3"/>
    <w:rsid w:val="00E32587"/>
    <w:rsid w:val="00E3265E"/>
    <w:rsid w:val="00E32898"/>
    <w:rsid w:val="00E32934"/>
    <w:rsid w:val="00E329F8"/>
    <w:rsid w:val="00E32F61"/>
    <w:rsid w:val="00E34720"/>
    <w:rsid w:val="00E35E23"/>
    <w:rsid w:val="00E37034"/>
    <w:rsid w:val="00E4013E"/>
    <w:rsid w:val="00E41022"/>
    <w:rsid w:val="00E411D5"/>
    <w:rsid w:val="00E42068"/>
    <w:rsid w:val="00E44793"/>
    <w:rsid w:val="00E44A78"/>
    <w:rsid w:val="00E44ED6"/>
    <w:rsid w:val="00E45C6B"/>
    <w:rsid w:val="00E477E9"/>
    <w:rsid w:val="00E50719"/>
    <w:rsid w:val="00E5171F"/>
    <w:rsid w:val="00E517BD"/>
    <w:rsid w:val="00E52B12"/>
    <w:rsid w:val="00E53B0F"/>
    <w:rsid w:val="00E53E93"/>
    <w:rsid w:val="00E541D2"/>
    <w:rsid w:val="00E55B58"/>
    <w:rsid w:val="00E57F67"/>
    <w:rsid w:val="00E6017E"/>
    <w:rsid w:val="00E60B8C"/>
    <w:rsid w:val="00E61607"/>
    <w:rsid w:val="00E618DB"/>
    <w:rsid w:val="00E61B26"/>
    <w:rsid w:val="00E61C1B"/>
    <w:rsid w:val="00E62885"/>
    <w:rsid w:val="00E637DA"/>
    <w:rsid w:val="00E63C29"/>
    <w:rsid w:val="00E64174"/>
    <w:rsid w:val="00E641DD"/>
    <w:rsid w:val="00E648A7"/>
    <w:rsid w:val="00E649A5"/>
    <w:rsid w:val="00E650B8"/>
    <w:rsid w:val="00E66878"/>
    <w:rsid w:val="00E66CAE"/>
    <w:rsid w:val="00E66ED5"/>
    <w:rsid w:val="00E67036"/>
    <w:rsid w:val="00E67259"/>
    <w:rsid w:val="00E7003D"/>
    <w:rsid w:val="00E70279"/>
    <w:rsid w:val="00E70540"/>
    <w:rsid w:val="00E705B7"/>
    <w:rsid w:val="00E7090D"/>
    <w:rsid w:val="00E70BE7"/>
    <w:rsid w:val="00E70E33"/>
    <w:rsid w:val="00E70E42"/>
    <w:rsid w:val="00E73733"/>
    <w:rsid w:val="00E737A9"/>
    <w:rsid w:val="00E73D36"/>
    <w:rsid w:val="00E75080"/>
    <w:rsid w:val="00E753B6"/>
    <w:rsid w:val="00E7553A"/>
    <w:rsid w:val="00E75548"/>
    <w:rsid w:val="00E75714"/>
    <w:rsid w:val="00E76625"/>
    <w:rsid w:val="00E7737B"/>
    <w:rsid w:val="00E77EE6"/>
    <w:rsid w:val="00E808C5"/>
    <w:rsid w:val="00E81D0D"/>
    <w:rsid w:val="00E81D24"/>
    <w:rsid w:val="00E81E3B"/>
    <w:rsid w:val="00E8367F"/>
    <w:rsid w:val="00E859DB"/>
    <w:rsid w:val="00E86047"/>
    <w:rsid w:val="00E86574"/>
    <w:rsid w:val="00E86679"/>
    <w:rsid w:val="00E87C23"/>
    <w:rsid w:val="00E903E8"/>
    <w:rsid w:val="00E90F4B"/>
    <w:rsid w:val="00E93B9A"/>
    <w:rsid w:val="00E94A7F"/>
    <w:rsid w:val="00E95BD2"/>
    <w:rsid w:val="00E95C5A"/>
    <w:rsid w:val="00E97A9A"/>
    <w:rsid w:val="00EA0F65"/>
    <w:rsid w:val="00EA1607"/>
    <w:rsid w:val="00EA1660"/>
    <w:rsid w:val="00EA16AA"/>
    <w:rsid w:val="00EA1B93"/>
    <w:rsid w:val="00EA1EEB"/>
    <w:rsid w:val="00EA3F78"/>
    <w:rsid w:val="00EA438B"/>
    <w:rsid w:val="00EA5006"/>
    <w:rsid w:val="00EA5C0A"/>
    <w:rsid w:val="00EA628F"/>
    <w:rsid w:val="00EA6A12"/>
    <w:rsid w:val="00EA6D07"/>
    <w:rsid w:val="00EA6DA3"/>
    <w:rsid w:val="00EA6FEC"/>
    <w:rsid w:val="00EB058D"/>
    <w:rsid w:val="00EB0740"/>
    <w:rsid w:val="00EB0A9A"/>
    <w:rsid w:val="00EB0E27"/>
    <w:rsid w:val="00EB1941"/>
    <w:rsid w:val="00EB228D"/>
    <w:rsid w:val="00EB230E"/>
    <w:rsid w:val="00EB2C89"/>
    <w:rsid w:val="00EB4579"/>
    <w:rsid w:val="00EB5113"/>
    <w:rsid w:val="00EB533A"/>
    <w:rsid w:val="00EB67AD"/>
    <w:rsid w:val="00EB6C93"/>
    <w:rsid w:val="00EB7E1D"/>
    <w:rsid w:val="00EC09D2"/>
    <w:rsid w:val="00EC0CB1"/>
    <w:rsid w:val="00EC22D9"/>
    <w:rsid w:val="00EC234F"/>
    <w:rsid w:val="00EC2607"/>
    <w:rsid w:val="00EC3655"/>
    <w:rsid w:val="00EC4481"/>
    <w:rsid w:val="00EC4F01"/>
    <w:rsid w:val="00EC511B"/>
    <w:rsid w:val="00EC607E"/>
    <w:rsid w:val="00EC613F"/>
    <w:rsid w:val="00EC6F19"/>
    <w:rsid w:val="00EC7207"/>
    <w:rsid w:val="00EC7509"/>
    <w:rsid w:val="00EC76BD"/>
    <w:rsid w:val="00EC77F7"/>
    <w:rsid w:val="00EC7942"/>
    <w:rsid w:val="00ED0398"/>
    <w:rsid w:val="00ED1B0B"/>
    <w:rsid w:val="00ED28BF"/>
    <w:rsid w:val="00ED3581"/>
    <w:rsid w:val="00ED396D"/>
    <w:rsid w:val="00ED4204"/>
    <w:rsid w:val="00ED5A32"/>
    <w:rsid w:val="00ED5AC3"/>
    <w:rsid w:val="00ED5D79"/>
    <w:rsid w:val="00ED6673"/>
    <w:rsid w:val="00ED6DD0"/>
    <w:rsid w:val="00ED6E7E"/>
    <w:rsid w:val="00EE0AD5"/>
    <w:rsid w:val="00EE2005"/>
    <w:rsid w:val="00EE25E4"/>
    <w:rsid w:val="00EE358A"/>
    <w:rsid w:val="00EE3B7A"/>
    <w:rsid w:val="00EE53C4"/>
    <w:rsid w:val="00EE5576"/>
    <w:rsid w:val="00EE6229"/>
    <w:rsid w:val="00EE62BB"/>
    <w:rsid w:val="00EE7925"/>
    <w:rsid w:val="00EE7C93"/>
    <w:rsid w:val="00EE7EE6"/>
    <w:rsid w:val="00EF0F0C"/>
    <w:rsid w:val="00EF14F2"/>
    <w:rsid w:val="00EF1D71"/>
    <w:rsid w:val="00EF2CA5"/>
    <w:rsid w:val="00EF34D0"/>
    <w:rsid w:val="00EF37DA"/>
    <w:rsid w:val="00EF3D8A"/>
    <w:rsid w:val="00EF3E18"/>
    <w:rsid w:val="00EF53AD"/>
    <w:rsid w:val="00EF7D07"/>
    <w:rsid w:val="00F00216"/>
    <w:rsid w:val="00F00565"/>
    <w:rsid w:val="00F01030"/>
    <w:rsid w:val="00F02490"/>
    <w:rsid w:val="00F0254B"/>
    <w:rsid w:val="00F0290E"/>
    <w:rsid w:val="00F02E05"/>
    <w:rsid w:val="00F03798"/>
    <w:rsid w:val="00F03CE7"/>
    <w:rsid w:val="00F03EBA"/>
    <w:rsid w:val="00F06EA5"/>
    <w:rsid w:val="00F07764"/>
    <w:rsid w:val="00F077F4"/>
    <w:rsid w:val="00F104CE"/>
    <w:rsid w:val="00F10958"/>
    <w:rsid w:val="00F115EC"/>
    <w:rsid w:val="00F126F8"/>
    <w:rsid w:val="00F12AD7"/>
    <w:rsid w:val="00F12B93"/>
    <w:rsid w:val="00F1357E"/>
    <w:rsid w:val="00F13DC4"/>
    <w:rsid w:val="00F13E97"/>
    <w:rsid w:val="00F1417A"/>
    <w:rsid w:val="00F15165"/>
    <w:rsid w:val="00F1529C"/>
    <w:rsid w:val="00F152CB"/>
    <w:rsid w:val="00F16332"/>
    <w:rsid w:val="00F16513"/>
    <w:rsid w:val="00F165AA"/>
    <w:rsid w:val="00F16B16"/>
    <w:rsid w:val="00F16F96"/>
    <w:rsid w:val="00F170E0"/>
    <w:rsid w:val="00F174C1"/>
    <w:rsid w:val="00F174D3"/>
    <w:rsid w:val="00F17799"/>
    <w:rsid w:val="00F17CB9"/>
    <w:rsid w:val="00F2052A"/>
    <w:rsid w:val="00F2075E"/>
    <w:rsid w:val="00F20D81"/>
    <w:rsid w:val="00F21B36"/>
    <w:rsid w:val="00F22000"/>
    <w:rsid w:val="00F2252F"/>
    <w:rsid w:val="00F2263F"/>
    <w:rsid w:val="00F229FE"/>
    <w:rsid w:val="00F22BE8"/>
    <w:rsid w:val="00F22D9F"/>
    <w:rsid w:val="00F22FD0"/>
    <w:rsid w:val="00F23215"/>
    <w:rsid w:val="00F23482"/>
    <w:rsid w:val="00F23D22"/>
    <w:rsid w:val="00F23F8A"/>
    <w:rsid w:val="00F24967"/>
    <w:rsid w:val="00F25A77"/>
    <w:rsid w:val="00F269E7"/>
    <w:rsid w:val="00F277A5"/>
    <w:rsid w:val="00F27CA9"/>
    <w:rsid w:val="00F27F56"/>
    <w:rsid w:val="00F3003F"/>
    <w:rsid w:val="00F3073E"/>
    <w:rsid w:val="00F3312C"/>
    <w:rsid w:val="00F344FF"/>
    <w:rsid w:val="00F3459B"/>
    <w:rsid w:val="00F35301"/>
    <w:rsid w:val="00F35D31"/>
    <w:rsid w:val="00F36567"/>
    <w:rsid w:val="00F368BB"/>
    <w:rsid w:val="00F36AA4"/>
    <w:rsid w:val="00F36BDE"/>
    <w:rsid w:val="00F36D39"/>
    <w:rsid w:val="00F37191"/>
    <w:rsid w:val="00F37BC5"/>
    <w:rsid w:val="00F37D1C"/>
    <w:rsid w:val="00F402B6"/>
    <w:rsid w:val="00F402BB"/>
    <w:rsid w:val="00F404C3"/>
    <w:rsid w:val="00F406C2"/>
    <w:rsid w:val="00F40C72"/>
    <w:rsid w:val="00F40E32"/>
    <w:rsid w:val="00F41958"/>
    <w:rsid w:val="00F42123"/>
    <w:rsid w:val="00F4239F"/>
    <w:rsid w:val="00F42A36"/>
    <w:rsid w:val="00F473AE"/>
    <w:rsid w:val="00F476A8"/>
    <w:rsid w:val="00F477D4"/>
    <w:rsid w:val="00F509D2"/>
    <w:rsid w:val="00F5283B"/>
    <w:rsid w:val="00F52EB6"/>
    <w:rsid w:val="00F53307"/>
    <w:rsid w:val="00F540FF"/>
    <w:rsid w:val="00F541C6"/>
    <w:rsid w:val="00F54D24"/>
    <w:rsid w:val="00F54DA2"/>
    <w:rsid w:val="00F5522D"/>
    <w:rsid w:val="00F55417"/>
    <w:rsid w:val="00F57DA4"/>
    <w:rsid w:val="00F617CB"/>
    <w:rsid w:val="00F61DE2"/>
    <w:rsid w:val="00F6303B"/>
    <w:rsid w:val="00F63918"/>
    <w:rsid w:val="00F64A45"/>
    <w:rsid w:val="00F6659A"/>
    <w:rsid w:val="00F705D5"/>
    <w:rsid w:val="00F71A1E"/>
    <w:rsid w:val="00F72CBE"/>
    <w:rsid w:val="00F743E0"/>
    <w:rsid w:val="00F74CA9"/>
    <w:rsid w:val="00F756E1"/>
    <w:rsid w:val="00F76C30"/>
    <w:rsid w:val="00F777DA"/>
    <w:rsid w:val="00F80DF1"/>
    <w:rsid w:val="00F8245F"/>
    <w:rsid w:val="00F825FA"/>
    <w:rsid w:val="00F8323E"/>
    <w:rsid w:val="00F85964"/>
    <w:rsid w:val="00F87472"/>
    <w:rsid w:val="00F9007B"/>
    <w:rsid w:val="00F908EF"/>
    <w:rsid w:val="00F90A36"/>
    <w:rsid w:val="00F920CE"/>
    <w:rsid w:val="00F92141"/>
    <w:rsid w:val="00F9365E"/>
    <w:rsid w:val="00F93888"/>
    <w:rsid w:val="00F9418D"/>
    <w:rsid w:val="00F94705"/>
    <w:rsid w:val="00F958C0"/>
    <w:rsid w:val="00F95933"/>
    <w:rsid w:val="00F959BB"/>
    <w:rsid w:val="00F96261"/>
    <w:rsid w:val="00F96DE3"/>
    <w:rsid w:val="00F96E85"/>
    <w:rsid w:val="00F97E6A"/>
    <w:rsid w:val="00FA062A"/>
    <w:rsid w:val="00FA10C4"/>
    <w:rsid w:val="00FA113D"/>
    <w:rsid w:val="00FA144E"/>
    <w:rsid w:val="00FA153E"/>
    <w:rsid w:val="00FA155A"/>
    <w:rsid w:val="00FA27D7"/>
    <w:rsid w:val="00FA29B8"/>
    <w:rsid w:val="00FA2C30"/>
    <w:rsid w:val="00FA3280"/>
    <w:rsid w:val="00FA34C4"/>
    <w:rsid w:val="00FA3BD0"/>
    <w:rsid w:val="00FA3C07"/>
    <w:rsid w:val="00FA41DA"/>
    <w:rsid w:val="00FA45BF"/>
    <w:rsid w:val="00FA59CC"/>
    <w:rsid w:val="00FA5BF4"/>
    <w:rsid w:val="00FA5E28"/>
    <w:rsid w:val="00FA686D"/>
    <w:rsid w:val="00FA7FA0"/>
    <w:rsid w:val="00FB13B8"/>
    <w:rsid w:val="00FB1CBE"/>
    <w:rsid w:val="00FB1EC4"/>
    <w:rsid w:val="00FB1F31"/>
    <w:rsid w:val="00FB1FE5"/>
    <w:rsid w:val="00FB20A5"/>
    <w:rsid w:val="00FB22E5"/>
    <w:rsid w:val="00FB3A88"/>
    <w:rsid w:val="00FB4402"/>
    <w:rsid w:val="00FB5A4C"/>
    <w:rsid w:val="00FB61D0"/>
    <w:rsid w:val="00FC1629"/>
    <w:rsid w:val="00FC1E77"/>
    <w:rsid w:val="00FC22E1"/>
    <w:rsid w:val="00FC319B"/>
    <w:rsid w:val="00FC39D8"/>
    <w:rsid w:val="00FC4312"/>
    <w:rsid w:val="00FC5EEC"/>
    <w:rsid w:val="00FC7916"/>
    <w:rsid w:val="00FC7DA3"/>
    <w:rsid w:val="00FD0910"/>
    <w:rsid w:val="00FD0C2A"/>
    <w:rsid w:val="00FD16E8"/>
    <w:rsid w:val="00FD1AB4"/>
    <w:rsid w:val="00FD1B87"/>
    <w:rsid w:val="00FD2115"/>
    <w:rsid w:val="00FD21A8"/>
    <w:rsid w:val="00FD283B"/>
    <w:rsid w:val="00FD4716"/>
    <w:rsid w:val="00FD4964"/>
    <w:rsid w:val="00FD5C86"/>
    <w:rsid w:val="00FD6915"/>
    <w:rsid w:val="00FD6A4F"/>
    <w:rsid w:val="00FD715B"/>
    <w:rsid w:val="00FE0A4D"/>
    <w:rsid w:val="00FE19E2"/>
    <w:rsid w:val="00FE1E26"/>
    <w:rsid w:val="00FE20DF"/>
    <w:rsid w:val="00FE3BCA"/>
    <w:rsid w:val="00FE4260"/>
    <w:rsid w:val="00FE53D9"/>
    <w:rsid w:val="00FE643F"/>
    <w:rsid w:val="00FE67DA"/>
    <w:rsid w:val="00FE6D94"/>
    <w:rsid w:val="00FE7908"/>
    <w:rsid w:val="00FE792D"/>
    <w:rsid w:val="00FE7A9F"/>
    <w:rsid w:val="00FF0D0C"/>
    <w:rsid w:val="00FF0D15"/>
    <w:rsid w:val="00FF0E03"/>
    <w:rsid w:val="00FF256A"/>
    <w:rsid w:val="00FF2894"/>
    <w:rsid w:val="00FF2D45"/>
    <w:rsid w:val="00FF2D9C"/>
    <w:rsid w:val="00FF2F67"/>
    <w:rsid w:val="00FF541F"/>
    <w:rsid w:val="00FF5700"/>
    <w:rsid w:val="00FF6D78"/>
    <w:rsid w:val="00FF71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5C0CF"/>
  <w15:chartTrackingRefBased/>
  <w15:docId w15:val="{FFDCC5F7-C98A-4176-8E49-FA25A5285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A030E"/>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E80"/>
    <w:pPr>
      <w:ind w:left="720"/>
      <w:contextualSpacing/>
    </w:pPr>
  </w:style>
  <w:style w:type="character" w:styleId="CommentReference">
    <w:name w:val="annotation reference"/>
    <w:basedOn w:val="DefaultParagraphFont"/>
    <w:uiPriority w:val="99"/>
    <w:semiHidden/>
    <w:unhideWhenUsed/>
    <w:rsid w:val="00055302"/>
    <w:rPr>
      <w:sz w:val="16"/>
      <w:szCs w:val="16"/>
    </w:rPr>
  </w:style>
  <w:style w:type="paragraph" w:styleId="CommentText">
    <w:name w:val="annotation text"/>
    <w:basedOn w:val="Normal"/>
    <w:link w:val="CommentTextChar"/>
    <w:uiPriority w:val="99"/>
    <w:unhideWhenUsed/>
    <w:rsid w:val="00055302"/>
    <w:pPr>
      <w:spacing w:line="240" w:lineRule="auto"/>
    </w:pPr>
    <w:rPr>
      <w:sz w:val="20"/>
      <w:szCs w:val="20"/>
    </w:rPr>
  </w:style>
  <w:style w:type="character" w:customStyle="1" w:styleId="CommentTextChar">
    <w:name w:val="Comment Text Char"/>
    <w:basedOn w:val="DefaultParagraphFont"/>
    <w:link w:val="CommentText"/>
    <w:uiPriority w:val="99"/>
    <w:rsid w:val="00055302"/>
    <w:rPr>
      <w:sz w:val="20"/>
      <w:szCs w:val="20"/>
    </w:rPr>
  </w:style>
  <w:style w:type="paragraph" w:styleId="CommentSubject">
    <w:name w:val="annotation subject"/>
    <w:basedOn w:val="CommentText"/>
    <w:next w:val="CommentText"/>
    <w:link w:val="CommentSubjectChar"/>
    <w:uiPriority w:val="99"/>
    <w:semiHidden/>
    <w:unhideWhenUsed/>
    <w:rsid w:val="00055302"/>
    <w:rPr>
      <w:b/>
      <w:bCs/>
    </w:rPr>
  </w:style>
  <w:style w:type="character" w:customStyle="1" w:styleId="CommentSubjectChar">
    <w:name w:val="Comment Subject Char"/>
    <w:basedOn w:val="CommentTextChar"/>
    <w:link w:val="CommentSubject"/>
    <w:uiPriority w:val="99"/>
    <w:semiHidden/>
    <w:rsid w:val="00055302"/>
    <w:rPr>
      <w:b/>
      <w:bCs/>
      <w:sz w:val="20"/>
      <w:szCs w:val="20"/>
    </w:rPr>
  </w:style>
  <w:style w:type="character" w:styleId="Hyperlink">
    <w:name w:val="Hyperlink"/>
    <w:basedOn w:val="DefaultParagraphFont"/>
    <w:uiPriority w:val="99"/>
    <w:unhideWhenUsed/>
    <w:rsid w:val="00EC511B"/>
    <w:rPr>
      <w:color w:val="0563C1" w:themeColor="hyperlink"/>
      <w:u w:val="single"/>
    </w:rPr>
  </w:style>
  <w:style w:type="character" w:styleId="UnresolvedMention">
    <w:name w:val="Unresolved Mention"/>
    <w:basedOn w:val="DefaultParagraphFont"/>
    <w:uiPriority w:val="99"/>
    <w:semiHidden/>
    <w:unhideWhenUsed/>
    <w:rsid w:val="00EC511B"/>
    <w:rPr>
      <w:color w:val="605E5C"/>
      <w:shd w:val="clear" w:color="auto" w:fill="E1DFDD"/>
    </w:rPr>
  </w:style>
  <w:style w:type="paragraph" w:styleId="Bibliography">
    <w:name w:val="Bibliography"/>
    <w:basedOn w:val="Normal"/>
    <w:next w:val="Normal"/>
    <w:uiPriority w:val="37"/>
    <w:unhideWhenUsed/>
    <w:rsid w:val="002D5BD4"/>
    <w:pPr>
      <w:spacing w:after="240" w:line="240" w:lineRule="auto"/>
    </w:pPr>
  </w:style>
  <w:style w:type="character" w:styleId="FollowedHyperlink">
    <w:name w:val="FollowedHyperlink"/>
    <w:basedOn w:val="DefaultParagraphFont"/>
    <w:uiPriority w:val="99"/>
    <w:semiHidden/>
    <w:unhideWhenUsed/>
    <w:rsid w:val="004317F1"/>
    <w:rPr>
      <w:color w:val="954F72" w:themeColor="followedHyperlink"/>
      <w:u w:val="single"/>
    </w:rPr>
  </w:style>
  <w:style w:type="paragraph" w:styleId="Revision">
    <w:name w:val="Revision"/>
    <w:hidden/>
    <w:uiPriority w:val="99"/>
    <w:semiHidden/>
    <w:rsid w:val="003D1259"/>
    <w:pPr>
      <w:spacing w:after="0" w:line="240" w:lineRule="auto"/>
    </w:pPr>
  </w:style>
  <w:style w:type="paragraph" w:customStyle="1" w:styleId="Compact">
    <w:name w:val="Compact"/>
    <w:basedOn w:val="BodyText"/>
    <w:qFormat/>
    <w:rsid w:val="00FA5BF4"/>
    <w:pPr>
      <w:spacing w:before="36" w:after="36" w:line="240" w:lineRule="auto"/>
    </w:pPr>
    <w:rPr>
      <w:kern w:val="0"/>
      <w:sz w:val="24"/>
      <w:szCs w:val="24"/>
      <w:lang w:val="en-US"/>
      <w14:ligatures w14:val="none"/>
    </w:rPr>
  </w:style>
  <w:style w:type="paragraph" w:styleId="BodyText">
    <w:name w:val="Body Text"/>
    <w:basedOn w:val="Normal"/>
    <w:link w:val="BodyTextChar"/>
    <w:uiPriority w:val="99"/>
    <w:semiHidden/>
    <w:unhideWhenUsed/>
    <w:rsid w:val="00FA5BF4"/>
    <w:pPr>
      <w:spacing w:after="120"/>
    </w:pPr>
  </w:style>
  <w:style w:type="character" w:customStyle="1" w:styleId="BodyTextChar">
    <w:name w:val="Body Text Char"/>
    <w:basedOn w:val="DefaultParagraphFont"/>
    <w:link w:val="BodyText"/>
    <w:uiPriority w:val="99"/>
    <w:semiHidden/>
    <w:rsid w:val="00FA5BF4"/>
  </w:style>
  <w:style w:type="paragraph" w:customStyle="1" w:styleId="FirstParagraph">
    <w:name w:val="First Paragraph"/>
    <w:basedOn w:val="BodyText"/>
    <w:next w:val="BodyText"/>
    <w:qFormat/>
    <w:rsid w:val="0000461A"/>
    <w:pPr>
      <w:spacing w:before="180" w:after="180" w:line="240" w:lineRule="auto"/>
    </w:pPr>
    <w:rPr>
      <w:kern w:val="0"/>
      <w:sz w:val="24"/>
      <w:szCs w:val="24"/>
      <w:lang w:val="en-US"/>
      <w14:ligatures w14:val="none"/>
    </w:rPr>
  </w:style>
  <w:style w:type="table" w:customStyle="1" w:styleId="Table">
    <w:name w:val="Table"/>
    <w:semiHidden/>
    <w:unhideWhenUsed/>
    <w:qFormat/>
    <w:rsid w:val="0000461A"/>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A67E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E34"/>
  </w:style>
  <w:style w:type="paragraph" w:styleId="Footer">
    <w:name w:val="footer"/>
    <w:basedOn w:val="Normal"/>
    <w:link w:val="FooterChar"/>
    <w:uiPriority w:val="99"/>
    <w:unhideWhenUsed/>
    <w:rsid w:val="00A67E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E34"/>
  </w:style>
  <w:style w:type="table" w:styleId="TableGrid">
    <w:name w:val="Table Grid"/>
    <w:basedOn w:val="TableNormal"/>
    <w:uiPriority w:val="59"/>
    <w:rsid w:val="00C51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452CD"/>
    <w:rPr>
      <w:color w:val="666666"/>
    </w:rPr>
  </w:style>
  <w:style w:type="paragraph" w:styleId="HTMLPreformatted">
    <w:name w:val="HTML Preformatted"/>
    <w:basedOn w:val="Normal"/>
    <w:link w:val="HTMLPreformattedChar"/>
    <w:uiPriority w:val="99"/>
    <w:semiHidden/>
    <w:unhideWhenUsed/>
    <w:rsid w:val="00261A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14:ligatures w14:val="none"/>
    </w:rPr>
  </w:style>
  <w:style w:type="character" w:customStyle="1" w:styleId="HTMLPreformattedChar">
    <w:name w:val="HTML Preformatted Char"/>
    <w:basedOn w:val="DefaultParagraphFont"/>
    <w:link w:val="HTMLPreformatted"/>
    <w:uiPriority w:val="99"/>
    <w:semiHidden/>
    <w:rsid w:val="00261A6F"/>
    <w:rPr>
      <w:rFonts w:ascii="Courier New" w:eastAsia="Times New Roman" w:hAnsi="Courier New" w:cs="Courier New"/>
      <w:kern w:val="0"/>
      <w:sz w:val="20"/>
      <w:szCs w:val="20"/>
      <w:lang w:eastAsia="en-AU"/>
      <w14:ligatures w14:val="none"/>
    </w:rPr>
  </w:style>
  <w:style w:type="character" w:customStyle="1" w:styleId="hljs-comment">
    <w:name w:val="hljs-comment"/>
    <w:basedOn w:val="DefaultParagraphFont"/>
    <w:rsid w:val="00261A6F"/>
  </w:style>
  <w:style w:type="character" w:styleId="HTMLCode">
    <w:name w:val="HTML Code"/>
    <w:basedOn w:val="DefaultParagraphFont"/>
    <w:uiPriority w:val="99"/>
    <w:semiHidden/>
    <w:unhideWhenUsed/>
    <w:rsid w:val="002837E3"/>
    <w:rPr>
      <w:rFonts w:ascii="Courier New" w:eastAsia="Times New Roman" w:hAnsi="Courier New" w:cs="Courier New"/>
      <w:sz w:val="20"/>
      <w:szCs w:val="20"/>
    </w:rPr>
  </w:style>
  <w:style w:type="character" w:styleId="Emphasis">
    <w:name w:val="Emphasis"/>
    <w:basedOn w:val="DefaultParagraphFont"/>
    <w:uiPriority w:val="20"/>
    <w:qFormat/>
    <w:rsid w:val="00056922"/>
    <w:rPr>
      <w:i/>
      <w:iCs/>
    </w:rPr>
  </w:style>
  <w:style w:type="character" w:customStyle="1" w:styleId="Heading2Char">
    <w:name w:val="Heading 2 Char"/>
    <w:basedOn w:val="DefaultParagraphFont"/>
    <w:link w:val="Heading2"/>
    <w:uiPriority w:val="9"/>
    <w:rsid w:val="005A030E"/>
    <w:rPr>
      <w:rFonts w:ascii="Times New Roman" w:eastAsia="Times New Roman" w:hAnsi="Times New Roman" w:cs="Times New Roman"/>
      <w:b/>
      <w:bCs/>
      <w:kern w:val="0"/>
      <w:sz w:val="36"/>
      <w:szCs w:val="36"/>
      <w:lang w:eastAsia="en-AU"/>
      <w14:ligatures w14:val="none"/>
    </w:rPr>
  </w:style>
  <w:style w:type="character" w:styleId="Strong">
    <w:name w:val="Strong"/>
    <w:basedOn w:val="DefaultParagraphFont"/>
    <w:uiPriority w:val="22"/>
    <w:qFormat/>
    <w:rsid w:val="005A030E"/>
    <w:rPr>
      <w:b/>
      <w:bCs/>
    </w:rPr>
  </w:style>
  <w:style w:type="character" w:customStyle="1" w:styleId="cf01">
    <w:name w:val="cf01"/>
    <w:basedOn w:val="DefaultParagraphFont"/>
    <w:rsid w:val="00F15165"/>
    <w:rPr>
      <w:rFonts w:ascii="Segoe UI" w:hAnsi="Segoe UI" w:cs="Segoe UI" w:hint="default"/>
      <w:sz w:val="18"/>
      <w:szCs w:val="18"/>
    </w:rPr>
  </w:style>
  <w:style w:type="paragraph" w:customStyle="1" w:styleId="pf0">
    <w:name w:val="pf0"/>
    <w:basedOn w:val="Normal"/>
    <w:rsid w:val="00C83F1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54544">
      <w:bodyDiv w:val="1"/>
      <w:marLeft w:val="0"/>
      <w:marRight w:val="0"/>
      <w:marTop w:val="0"/>
      <w:marBottom w:val="0"/>
      <w:divBdr>
        <w:top w:val="none" w:sz="0" w:space="0" w:color="auto"/>
        <w:left w:val="none" w:sz="0" w:space="0" w:color="auto"/>
        <w:bottom w:val="none" w:sz="0" w:space="0" w:color="auto"/>
        <w:right w:val="none" w:sz="0" w:space="0" w:color="auto"/>
      </w:divBdr>
    </w:div>
    <w:div w:id="116025763">
      <w:bodyDiv w:val="1"/>
      <w:marLeft w:val="0"/>
      <w:marRight w:val="0"/>
      <w:marTop w:val="0"/>
      <w:marBottom w:val="0"/>
      <w:divBdr>
        <w:top w:val="none" w:sz="0" w:space="0" w:color="auto"/>
        <w:left w:val="none" w:sz="0" w:space="0" w:color="auto"/>
        <w:bottom w:val="none" w:sz="0" w:space="0" w:color="auto"/>
        <w:right w:val="none" w:sz="0" w:space="0" w:color="auto"/>
      </w:divBdr>
    </w:div>
    <w:div w:id="241909492">
      <w:bodyDiv w:val="1"/>
      <w:marLeft w:val="0"/>
      <w:marRight w:val="0"/>
      <w:marTop w:val="0"/>
      <w:marBottom w:val="0"/>
      <w:divBdr>
        <w:top w:val="none" w:sz="0" w:space="0" w:color="auto"/>
        <w:left w:val="none" w:sz="0" w:space="0" w:color="auto"/>
        <w:bottom w:val="none" w:sz="0" w:space="0" w:color="auto"/>
        <w:right w:val="none" w:sz="0" w:space="0" w:color="auto"/>
      </w:divBdr>
    </w:div>
    <w:div w:id="454756778">
      <w:bodyDiv w:val="1"/>
      <w:marLeft w:val="0"/>
      <w:marRight w:val="0"/>
      <w:marTop w:val="0"/>
      <w:marBottom w:val="0"/>
      <w:divBdr>
        <w:top w:val="none" w:sz="0" w:space="0" w:color="auto"/>
        <w:left w:val="none" w:sz="0" w:space="0" w:color="auto"/>
        <w:bottom w:val="none" w:sz="0" w:space="0" w:color="auto"/>
        <w:right w:val="none" w:sz="0" w:space="0" w:color="auto"/>
      </w:divBdr>
    </w:div>
    <w:div w:id="628324087">
      <w:bodyDiv w:val="1"/>
      <w:marLeft w:val="0"/>
      <w:marRight w:val="0"/>
      <w:marTop w:val="0"/>
      <w:marBottom w:val="0"/>
      <w:divBdr>
        <w:top w:val="none" w:sz="0" w:space="0" w:color="auto"/>
        <w:left w:val="none" w:sz="0" w:space="0" w:color="auto"/>
        <w:bottom w:val="none" w:sz="0" w:space="0" w:color="auto"/>
        <w:right w:val="none" w:sz="0" w:space="0" w:color="auto"/>
      </w:divBdr>
    </w:div>
    <w:div w:id="672925093">
      <w:bodyDiv w:val="1"/>
      <w:marLeft w:val="0"/>
      <w:marRight w:val="0"/>
      <w:marTop w:val="0"/>
      <w:marBottom w:val="0"/>
      <w:divBdr>
        <w:top w:val="none" w:sz="0" w:space="0" w:color="auto"/>
        <w:left w:val="none" w:sz="0" w:space="0" w:color="auto"/>
        <w:bottom w:val="none" w:sz="0" w:space="0" w:color="auto"/>
        <w:right w:val="none" w:sz="0" w:space="0" w:color="auto"/>
      </w:divBdr>
    </w:div>
    <w:div w:id="687952809">
      <w:bodyDiv w:val="1"/>
      <w:marLeft w:val="0"/>
      <w:marRight w:val="0"/>
      <w:marTop w:val="0"/>
      <w:marBottom w:val="0"/>
      <w:divBdr>
        <w:top w:val="none" w:sz="0" w:space="0" w:color="auto"/>
        <w:left w:val="none" w:sz="0" w:space="0" w:color="auto"/>
        <w:bottom w:val="none" w:sz="0" w:space="0" w:color="auto"/>
        <w:right w:val="none" w:sz="0" w:space="0" w:color="auto"/>
      </w:divBdr>
    </w:div>
    <w:div w:id="784888633">
      <w:bodyDiv w:val="1"/>
      <w:marLeft w:val="0"/>
      <w:marRight w:val="0"/>
      <w:marTop w:val="0"/>
      <w:marBottom w:val="0"/>
      <w:divBdr>
        <w:top w:val="none" w:sz="0" w:space="0" w:color="auto"/>
        <w:left w:val="none" w:sz="0" w:space="0" w:color="auto"/>
        <w:bottom w:val="none" w:sz="0" w:space="0" w:color="auto"/>
        <w:right w:val="none" w:sz="0" w:space="0" w:color="auto"/>
      </w:divBdr>
    </w:div>
    <w:div w:id="1054964564">
      <w:bodyDiv w:val="1"/>
      <w:marLeft w:val="0"/>
      <w:marRight w:val="0"/>
      <w:marTop w:val="0"/>
      <w:marBottom w:val="0"/>
      <w:divBdr>
        <w:top w:val="none" w:sz="0" w:space="0" w:color="auto"/>
        <w:left w:val="none" w:sz="0" w:space="0" w:color="auto"/>
        <w:bottom w:val="none" w:sz="0" w:space="0" w:color="auto"/>
        <w:right w:val="none" w:sz="0" w:space="0" w:color="auto"/>
      </w:divBdr>
    </w:div>
    <w:div w:id="1312753696">
      <w:bodyDiv w:val="1"/>
      <w:marLeft w:val="0"/>
      <w:marRight w:val="0"/>
      <w:marTop w:val="0"/>
      <w:marBottom w:val="0"/>
      <w:divBdr>
        <w:top w:val="none" w:sz="0" w:space="0" w:color="auto"/>
        <w:left w:val="none" w:sz="0" w:space="0" w:color="auto"/>
        <w:bottom w:val="none" w:sz="0" w:space="0" w:color="auto"/>
        <w:right w:val="none" w:sz="0" w:space="0" w:color="auto"/>
      </w:divBdr>
    </w:div>
    <w:div w:id="1458790640">
      <w:bodyDiv w:val="1"/>
      <w:marLeft w:val="0"/>
      <w:marRight w:val="0"/>
      <w:marTop w:val="0"/>
      <w:marBottom w:val="0"/>
      <w:divBdr>
        <w:top w:val="none" w:sz="0" w:space="0" w:color="auto"/>
        <w:left w:val="none" w:sz="0" w:space="0" w:color="auto"/>
        <w:bottom w:val="none" w:sz="0" w:space="0" w:color="auto"/>
        <w:right w:val="none" w:sz="0" w:space="0" w:color="auto"/>
      </w:divBdr>
    </w:div>
    <w:div w:id="1543711592">
      <w:bodyDiv w:val="1"/>
      <w:marLeft w:val="0"/>
      <w:marRight w:val="0"/>
      <w:marTop w:val="0"/>
      <w:marBottom w:val="0"/>
      <w:divBdr>
        <w:top w:val="none" w:sz="0" w:space="0" w:color="auto"/>
        <w:left w:val="none" w:sz="0" w:space="0" w:color="auto"/>
        <w:bottom w:val="none" w:sz="0" w:space="0" w:color="auto"/>
        <w:right w:val="none" w:sz="0" w:space="0" w:color="auto"/>
      </w:divBdr>
    </w:div>
    <w:div w:id="1732649944">
      <w:bodyDiv w:val="1"/>
      <w:marLeft w:val="0"/>
      <w:marRight w:val="0"/>
      <w:marTop w:val="0"/>
      <w:marBottom w:val="0"/>
      <w:divBdr>
        <w:top w:val="none" w:sz="0" w:space="0" w:color="auto"/>
        <w:left w:val="none" w:sz="0" w:space="0" w:color="auto"/>
        <w:bottom w:val="none" w:sz="0" w:space="0" w:color="auto"/>
        <w:right w:val="none" w:sz="0" w:space="0" w:color="auto"/>
      </w:divBdr>
    </w:div>
    <w:div w:id="1747998141">
      <w:bodyDiv w:val="1"/>
      <w:marLeft w:val="0"/>
      <w:marRight w:val="0"/>
      <w:marTop w:val="0"/>
      <w:marBottom w:val="0"/>
      <w:divBdr>
        <w:top w:val="none" w:sz="0" w:space="0" w:color="auto"/>
        <w:left w:val="none" w:sz="0" w:space="0" w:color="auto"/>
        <w:bottom w:val="none" w:sz="0" w:space="0" w:color="auto"/>
        <w:right w:val="none" w:sz="0" w:space="0" w:color="auto"/>
      </w:divBdr>
    </w:div>
    <w:div w:id="209774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9D39C-A917-47F7-8AED-FFB1F4109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697</Words>
  <Characters>2107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Zaloumis</dc:creator>
  <cp:keywords/>
  <dc:description/>
  <cp:lastModifiedBy>Sophie Zaloumis</cp:lastModifiedBy>
  <cp:revision>3</cp:revision>
  <dcterms:created xsi:type="dcterms:W3CDTF">2025-07-03T23:42:00Z</dcterms:created>
  <dcterms:modified xsi:type="dcterms:W3CDTF">2025-07-03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8dfAKVg"/&gt;&lt;style id="http://www.zotero.org/styles/malaria-journal" hasBibliography="1" bibliographyStyleHasBeenSet="1"/&gt;&lt;prefs&gt;&lt;pref name="fieldType" value="Field"/&gt;&lt;/prefs&gt;&lt;/data&gt;</vt:lpwstr>
  </property>
</Properties>
</file>